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491" w:rsidRPr="000147EF" w:rsidRDefault="00327491" w:rsidP="006C54EF">
      <w:pPr>
        <w:rPr>
          <w:rFonts w:ascii="Times New Roman" w:hAnsi="Times New Roman" w:cs="Times New Roman"/>
        </w:rPr>
      </w:pPr>
      <w:bookmarkStart w:id="0" w:name="_GoBack"/>
      <w:bookmarkEnd w:id="0"/>
      <w:r w:rsidRPr="000147EF">
        <w:rPr>
          <w:rFonts w:ascii="Times New Roman" w:hAnsi="Times New Roman" w:cs="Times New Roman"/>
          <w:b/>
        </w:rPr>
        <w:t xml:space="preserve">Figure </w:t>
      </w:r>
      <w:r w:rsidR="008E71E0">
        <w:rPr>
          <w:rFonts w:ascii="Times New Roman" w:hAnsi="Times New Roman" w:cs="Times New Roman"/>
          <w:b/>
        </w:rPr>
        <w:t>S</w:t>
      </w:r>
      <w:r w:rsidR="00763035">
        <w:rPr>
          <w:rFonts w:ascii="Times New Roman" w:hAnsi="Times New Roman" w:cs="Times New Roman"/>
          <w:b/>
        </w:rPr>
        <w:t>2</w:t>
      </w:r>
      <w:r w:rsidRPr="000147EF">
        <w:rPr>
          <w:rFonts w:ascii="Times New Roman" w:hAnsi="Times New Roman" w:cs="Times New Roman"/>
          <w:b/>
        </w:rPr>
        <w:t>.</w:t>
      </w:r>
      <w:r w:rsidR="000147EF" w:rsidRPr="000147EF">
        <w:rPr>
          <w:rFonts w:ascii="Times New Roman" w:hAnsi="Times New Roman" w:cs="Times New Roman"/>
          <w:b/>
        </w:rPr>
        <w:t xml:space="preserve"> </w:t>
      </w:r>
      <w:proofErr w:type="gramStart"/>
      <w:r w:rsidR="000147EF" w:rsidRPr="000147EF">
        <w:rPr>
          <w:rFonts w:ascii="Times New Roman" w:hAnsi="Times New Roman" w:cs="Times New Roman"/>
          <w:b/>
        </w:rPr>
        <w:t>LD Structure among associated T2D-ESRD susceptibility loci.</w:t>
      </w:r>
      <w:proofErr w:type="gramEnd"/>
      <w:r w:rsidR="000147EF" w:rsidRPr="000147EF">
        <w:rPr>
          <w:rFonts w:ascii="Times New Roman" w:hAnsi="Times New Roman" w:cs="Times New Roman"/>
          <w:b/>
        </w:rPr>
        <w:t xml:space="preserve"> </w:t>
      </w:r>
      <w:proofErr w:type="spellStart"/>
      <w:r w:rsidR="000147EF" w:rsidRPr="000147EF">
        <w:rPr>
          <w:rFonts w:ascii="Times New Roman" w:eastAsia="Arial Unicode MS" w:hAnsi="Times New Roman" w:cs="Times New Roman"/>
          <w:bdr w:val="none" w:sz="0" w:space="0" w:color="auto" w:frame="1"/>
        </w:rPr>
        <w:t>Haploview</w:t>
      </w:r>
      <w:proofErr w:type="spellEnd"/>
      <w:r w:rsidR="000147EF" w:rsidRPr="000147EF">
        <w:rPr>
          <w:rFonts w:ascii="Times New Roman" w:eastAsia="Arial Unicode MS" w:hAnsi="Times New Roman" w:cs="Times New Roman"/>
          <w:bdr w:val="none" w:sz="0" w:space="0" w:color="auto" w:frame="1"/>
        </w:rPr>
        <w:t>-generated LD map in unrelated African-American controls (</w:t>
      </w:r>
      <w:r w:rsidR="000147EF" w:rsidRPr="000147EF">
        <w:rPr>
          <w:rStyle w:val="Emphasis"/>
          <w:rFonts w:ascii="Times New Roman" w:eastAsia="Arial Unicode MS" w:hAnsi="Times New Roman" w:cs="Times New Roman"/>
          <w:sz w:val="22"/>
          <w:szCs w:val="22"/>
        </w:rPr>
        <w:t>n</w:t>
      </w:r>
      <w:r w:rsidR="000147EF">
        <w:rPr>
          <w:rFonts w:ascii="Times New Roman" w:eastAsia="Arial Unicode MS" w:hAnsi="Times New Roman" w:cs="Times New Roman"/>
          <w:bdr w:val="none" w:sz="0" w:space="0" w:color="auto" w:frame="1"/>
        </w:rPr>
        <w:t>=</w:t>
      </w:r>
      <w:r w:rsidR="000147EF" w:rsidRPr="000147EF">
        <w:rPr>
          <w:rFonts w:ascii="Times New Roman" w:eastAsia="Arial Unicode MS" w:hAnsi="Times New Roman" w:cs="Times New Roman"/>
          <w:bdr w:val="none" w:sz="0" w:space="0" w:color="auto" w:frame="1"/>
        </w:rPr>
        <w:t>988).</w:t>
      </w:r>
      <w:r w:rsidR="000147EF" w:rsidRPr="000147EF">
        <w:rPr>
          <w:rFonts w:ascii="Times New Roman" w:hAnsi="Times New Roman" w:cs="Times New Roman"/>
        </w:rPr>
        <w:t xml:space="preserve"> SNPs are ordered by position with </w:t>
      </w:r>
      <w:proofErr w:type="spellStart"/>
      <w:r w:rsidR="000147EF" w:rsidRPr="000147EF">
        <w:rPr>
          <w:rFonts w:ascii="Times New Roman" w:hAnsi="Times New Roman" w:cs="Times New Roman"/>
        </w:rPr>
        <w:t>rs</w:t>
      </w:r>
      <w:proofErr w:type="spellEnd"/>
      <w:r w:rsidR="000147EF" w:rsidRPr="000147EF">
        <w:rPr>
          <w:rFonts w:ascii="Times New Roman" w:hAnsi="Times New Roman" w:cs="Times New Roman"/>
        </w:rPr>
        <w:t xml:space="preserve"># and gene annotations. </w:t>
      </w:r>
      <w:r w:rsidR="000147EF">
        <w:rPr>
          <w:rFonts w:ascii="Times New Roman" w:hAnsi="Times New Roman" w:cs="Times New Roman"/>
        </w:rPr>
        <w:t>The gradient color of each box indicates the D’ between intersecting SNPs (red = high D’, white = low D’) and numbers within each box indicate the r</w:t>
      </w:r>
      <w:r w:rsidR="000147EF" w:rsidRPr="000147EF">
        <w:rPr>
          <w:rFonts w:ascii="Times New Roman" w:hAnsi="Times New Roman" w:cs="Times New Roman"/>
          <w:vertAlign w:val="superscript"/>
        </w:rPr>
        <w:t>2</w:t>
      </w:r>
      <w:r w:rsidR="000147EF">
        <w:rPr>
          <w:rFonts w:ascii="Times New Roman" w:hAnsi="Times New Roman" w:cs="Times New Roman"/>
        </w:rPr>
        <w:t xml:space="preserve"> value.</w:t>
      </w:r>
    </w:p>
    <w:p w:rsidR="00327491" w:rsidRDefault="003274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27491" w:rsidRPr="006C54EF" w:rsidRDefault="00327491" w:rsidP="006C54EF">
      <w:pPr>
        <w:rPr>
          <w:rFonts w:ascii="Times New Roman" w:hAnsi="Times New Roman" w:cs="Times New Roman"/>
          <w:b/>
        </w:rPr>
      </w:pPr>
      <w:r w:rsidRPr="00327491">
        <w:rPr>
          <w:rFonts w:ascii="Times New Roman" w:hAnsi="Times New Roman" w:cs="Times New Roman"/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54F53D0C" wp14:editId="5F33EB38">
                <wp:simplePos x="0" y="0"/>
                <wp:positionH relativeFrom="column">
                  <wp:posOffset>-453393</wp:posOffset>
                </wp:positionH>
                <wp:positionV relativeFrom="paragraph">
                  <wp:posOffset>-266701</wp:posOffset>
                </wp:positionV>
                <wp:extent cx="9149916" cy="5937274"/>
                <wp:effectExtent l="0" t="0" r="0" b="6350"/>
                <wp:wrapNone/>
                <wp:docPr id="2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9916" cy="5937274"/>
                          <a:chOff x="-5916" y="5010"/>
                          <a:chExt cx="9149916" cy="5937274"/>
                        </a:xfrm>
                      </wpg:grpSpPr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08"/>
                          <a:stretch/>
                        </pic:blipFill>
                        <pic:spPr bwMode="auto">
                          <a:xfrm>
                            <a:off x="0" y="684485"/>
                            <a:ext cx="9144000" cy="52577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8" name="TextBox 4"/>
                        <wps:cNvSpPr txBox="1"/>
                        <wps:spPr>
                          <a:xfrm rot="16200000">
                            <a:off x="-184986" y="191702"/>
                            <a:ext cx="66675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GTR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5"/>
                        <wps:cNvSpPr txBox="1"/>
                        <wps:spPr>
                          <a:xfrm rot="16200000">
                            <a:off x="211947" y="225970"/>
                            <a:ext cx="63246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PS1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Box 6"/>
                        <wps:cNvSpPr txBox="1"/>
                        <wps:spPr>
                          <a:xfrm>
                            <a:off x="904765" y="191701"/>
                            <a:ext cx="59182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HN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TextBox 7"/>
                        <wps:cNvSpPr txBox="1"/>
                        <wps:spPr>
                          <a:xfrm rot="16200000">
                            <a:off x="1623517" y="191700"/>
                            <a:ext cx="68199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NDP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TextBox 8"/>
                        <wps:cNvSpPr txBox="1"/>
                        <wps:spPr>
                          <a:xfrm>
                            <a:off x="3404536" y="176554"/>
                            <a:ext cx="63754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LIMK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Left Brace 33"/>
                        <wps:cNvSpPr/>
                        <wps:spPr>
                          <a:xfrm rot="5400000">
                            <a:off x="3630924" y="-954038"/>
                            <a:ext cx="190500" cy="3063254"/>
                          </a:xfrm>
                          <a:prstGeom prst="leftBrace">
                            <a:avLst>
                              <a:gd name="adj1" fmla="val 73417"/>
                              <a:gd name="adj2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327491" w:rsidRDefault="00327491" w:rsidP="0032749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Left Brace 34"/>
                        <wps:cNvSpPr/>
                        <wps:spPr>
                          <a:xfrm rot="5400000">
                            <a:off x="1109457" y="112860"/>
                            <a:ext cx="190500" cy="943385"/>
                          </a:xfrm>
                          <a:prstGeom prst="leftBrace">
                            <a:avLst>
                              <a:gd name="adj1" fmla="val 40873"/>
                              <a:gd name="adj2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327491" w:rsidRDefault="00327491" w:rsidP="0032749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Box 11"/>
                        <wps:cNvSpPr txBox="1"/>
                        <wps:spPr>
                          <a:xfrm rot="16200000">
                            <a:off x="5169476" y="292043"/>
                            <a:ext cx="48442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FI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12"/>
                        <wps:cNvSpPr txBox="1"/>
                        <wps:spPr>
                          <a:xfrm>
                            <a:off x="5573282" y="199521"/>
                            <a:ext cx="65913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POL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" name="Left Brace 37"/>
                        <wps:cNvSpPr/>
                        <wps:spPr>
                          <a:xfrm rot="5400000">
                            <a:off x="5811740" y="238173"/>
                            <a:ext cx="190500" cy="682820"/>
                          </a:xfrm>
                          <a:prstGeom prst="leftBrace">
                            <a:avLst>
                              <a:gd name="adj1" fmla="val 40873"/>
                              <a:gd name="adj2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327491" w:rsidRDefault="00327491" w:rsidP="0032749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Left Brace 38"/>
                        <wps:cNvSpPr/>
                        <wps:spPr>
                          <a:xfrm rot="5400000">
                            <a:off x="7562850" y="-816804"/>
                            <a:ext cx="190500" cy="2819400"/>
                          </a:xfrm>
                          <a:prstGeom prst="leftBrace">
                            <a:avLst>
                              <a:gd name="adj1" fmla="val 40873"/>
                              <a:gd name="adj2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327491" w:rsidRDefault="00327491" w:rsidP="0032749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Box 15"/>
                        <wps:cNvSpPr txBox="1"/>
                        <wps:spPr>
                          <a:xfrm>
                            <a:off x="7342466" y="191717"/>
                            <a:ext cx="62293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491" w:rsidRDefault="00327491" w:rsidP="003274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YH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6" o:spid="_x0000_s1026" style="position:absolute;margin-left:-35.7pt;margin-top:-21pt;width:720.45pt;height:467.5pt;z-index:251693056" coordorigin="-59,50" coordsize="91499,593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8bfB7QYAAIgjAAAOAAAAZHJzL2Uyb0RvYy54bWzsWttu20YQfS/QfyD4&#10;roj3ixA5kGU7KOAmRpIizxQvEluSyy5Xltyi/94zuyRFyU6i2KlrAw4QmeTehnPmcmak12+2ZaFd&#10;p7zJWTXVzVeGrqVVzJK8Wk713z5djAJda0RUJVHBqnSq36SN/ubk559eb+pJarEVK5KUa9ikaiab&#10;eqqvhKgn43ETr9Iyal6xOq0wmDFeRgK3fDlOeLTB7mUxtgzDG28YT2rO4rRp8PRMDeoncv8sS2Px&#10;PsuaVGjFVIdsQn5y+bmgz/HJ62iy5FG9yuNWjOgeUpRRXuHQfquzSETamue3tirzmLOGZeJVzMox&#10;y7I8TuU74G1M4+Bt3nK2ruW7LCebZd2rCao90NO9t43fXV9xLU+muuXpWhWVwEgeq5keKWdTLyeY&#10;85bXH+sr3j5Yqjt6323GS/qLN9G2Uq03vVrTrdBiPAxNJwyxnRZjzA1t3/Idpfh4BXRo3ciVE2gc&#10;augGz7+xwbg7f0xi9lLVeTzB/1ZduLqlrm+bFVaJNU/1dpPyqD3KiP+xrkdAto5EvsiLXNxIKwWG&#10;JFR1fZXHV1zdDDTvd5rHMJ2qWT6pgJbQLFqD2zHd722xKPL6Ii8KjTPxORerj6uoBn6mtEQabKWH&#10;vR/Yyx0KULZ4xuJ1mVZCORdPC7wIq5pVXje6xidpuUhhK/yXRB0CiC8bQQZAYEuD/9sKZoYRWqej&#10;uWvMR47hn49moeOPfOPcdwwnMOfm/B8S0XQm6ya9ZHFUnNV5Kyue3pL2Tutu44DyG+l/2nUkvZx0&#10;JQXq/koR8YhUQrI2PP6AyEDRwDOMQJlbI3gq4lWn6E63CoYGxq8tNr+yBPqN1oJJFd9p/F7gOIGr&#10;9hx4gGMYiD/SAyzX98OQZvQGHE1q3oi3KSs1uoCGIZ88I7qG9GpqN4Veoajos2IEvxpVT+4CxLU9&#10;B4B4o9nszB85zlkwOj3F1Xx+Hjq26TnueQ9Is4oStnm/aGLYYfJwTJRskGofCzJl0ime0iX+U6hB&#10;Cmg6m8XdcXZACeCu4CmdASqkbQe+hnykotwnCHXKtpoMRe0kinGa2OIxeRFkp+dKThVqyNMw5CH1&#10;EJ6EQRv5RmbghAGCHGKYGZq+Ye2bgOd5vttagG0Enopy9zeAHfQ7GelKbBfbVvAFS27wPhtkt6le&#10;If3Cg0UxZ9JJpB/UM5jyRS7tixarFQCFboDFY4ESHoIi/YeEAHIPAMUyTUQeiYlluaHfZpbOLT3b&#10;crxHwkTm2N6mng00NtSz7y8tLTgOmoGDhIbje+7OP6QuVN4gkgACEFiPiYX0z53RPwM3sc1DLCRN&#10;eLibIJ7Zrqn8RMauQz8JzDB8TGzsLvY+Hz+xDrGRtOJYbAZ+YoMjIWMrR4HHuC1X3gUt33UeE4w+&#10;QT4fMOwOjMs0E9opj+JUs3ujanPKF9M71HuY3W3PBoNyJCijEBPsljV2qJih4XYEzzaQWBRsX87v&#10;BSSTgu1YHhnBMmnDbZT8DnfPygLlKHit5tsOPBQy78+B2e3mQALIgDk4VvJGeXWbNjasyBNijrSb&#10;LLXTecEVfRZbGZixw2AW7oheSlqg6BAZdiNuipS2KKoPaYYEJ1nTHXtGcYySottXzqZZGSToFyoy&#10;dSDM/sJ2Pi1NZWn/PYv7FfJkVol+cZlXjEsUDk7fqSJT8zsNqPcmFRDbkpm9Jyytk0ieCC9t6vgi&#10;B6O/jBpxFXGAiYfol4BFrhj/S2/TTvPnOqJqs/ilAu1FwUweLuSN4/qUF/lwZDEcqdal5HQwF5zW&#10;0rsB09MyzsrPYMkzOhVbRVWMs6d6LHh3MxeqJ4JGS5zOZnKaKmMvq481il9V7pEpfdp+jnjdlikC&#10;9v+OdVS7tTplgLu5pPGKEdXM/neqacOHFZ8ZhoY+xN0jNJimEQIjFa9NKwChlF56V2RAuWWr2vDH&#10;BQbHCHwZ2l4Cw1MMDD1dfgkMgzaGCiJPKjCgNNkvdMy+WntYEeqaHopQReis0DKc1lu7AOGgYWSh&#10;LUG9Idvw8a9N4V17qUvgR7aGvtYZkLmqrxqeD6GD9g7A6cu3Y8AhQ2v7NK7r21YA2iT7NKFrHdSh&#10;HgpRKnoVGv9tn0ai0dcJzweNvl89zKG9Vd0jh7qBaaI3LEGx7MDsElrnIkN27QWAr2O5X3CR7yXX&#10;Lzm0I+PkKT1VVpT+CGber6DlLVlWi38IuZa9cqLbLzn0aefQvrk+DAx9gLtHYPBdzwqobY5oPQpM&#10;LzAOuiHDyGChTYXS/evZ8yU0dK5+tHc/5bpbfY3yEhsOviZ8gvz61nc8Zt8z+U4Kh1YYvrfZfdXW&#10;9cU6tuBZVmiDzj8ahdtVCj+Cw8kfM+DnHrJ51/40hX5PMryXnajdD2hO/gU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LXc2s3iAAAADAEAAA8AAABkcnMvZG93bnJldi54bWxMj8Fq&#10;wkAQhu+FvsMyhd50E6NW02xEpO1JhGpBvK3JmASzsyG7JvHtO57a2wzz8c/3J6vB1KLD1lWWFITj&#10;AARSZvOKCgU/h8/RAoTzmnJdW0IFd3SwSp+fEh3ntqdv7Pa+EBxCLtYKSu+bWEqXlWi0G9sGiW8X&#10;2xrteW0Lmbe653BTy0kQzKXRFfGHUje4KTG77m9GwVev+3UUfnTb62VzPx1mu+M2RKVeX4b1OwiP&#10;g/+D4aHP6pCy09neKHeiVjB6C6eM8jCdcKkHEc2XMxBnBYtlFIBME/m/RPoLAAD//wMAUEsDBAoA&#10;AAAAAAAAIQAFGugEJeABACXgAQAUAAAAZHJzL21lZGlhL2ltYWdlMS5wbmeJUE5HDQoaCgAAAA1J&#10;SERSAAAHdgAABHUIAgAAAMkls3gAACAASURBVHic7L2Hcx3ZleZZodC0olu9E7PRmva7Mzs92u1Q&#10;dE/PTvTO9Ha3pJJUKqfy3tIXyaIpegOQAEE4ko8ECMKQcAQBkPCWhCEIkCDoiiwvjfj/7P5unvcu&#10;ks/ky8xnSZyMLxAPQOa155577/dOfveph799oFAoFAqFQqFQKBQKhUKhUCgUCkUIPFXwEigUCoVC&#10;oVAoFAqFQqFQKBQKheIxhVLMCoVCoVAoFAqFQqFQKBQKhUKhCAmlmBUKhUKhUCgUCoVCoVAoFAqF&#10;QhESSjErFAqFQqFQKBQKhUKhUCgUCoUiJJRiVigUCoVCoVAoFAqFQqFQKBQKRUgoxaxQKBQKhUKh&#10;UCgUCoVCoVAoFIqQUIpZoVAoFAqFQqFQKBQKhUKhUCgUIaEUs0KhUCgUCoVCoVAoFAqFQqFQKEJC&#10;KWaFQqFQKBQKhUKhUCgUCoVCoVCEhFLMCoVCoVAoFAqFQqFQKBQKhUKhCAmlmBUKhUKhUCgUCoVC&#10;oVAoFAqFQhESSjErFAqFQqFQKBQKhUKhUCgUCoUiJJRiVigUCoVCoVAoFAqFQqFQKBQKRUgoxaxQ&#10;KBQKhUKhUCgUCoVCoVAoFIqQyCHF/NRTT0WOVSoUKw0elr8SBkWqOoZolpXQXAqFQqFQKBSKxwsr&#10;fLWvUKxY5Gerq4/oI3l45LGkmP8/vfRaeZeH5a+EQZGqjiGaZSU0l1566aWXXnrppZdej9e1wlf7&#10;eum1Yq/8bHX1EX0kD48oxayXXo/HtcIXnUox66WXXnrppZdeeun1BF8rfLWvl14r9ipmxlAf0UcC&#10;PaIUs156PR7XCl90KsWsl1566aWXXnrppdcTfK3w1b5eeq3Yq5gZQ31EHwn0iFLMeun1eFwrfNGp&#10;FLNeeumll1566aWXXk/wtcJX+3rptWKvYmYM9RF9JNAjSjHrpdfjca3wRadSzHrppZdeeumll156&#10;PcHXCl/t66XXir2KmTHUR/SRQI8oxayXXo/HtcIXnUox66WXXnrppZdeeun1BF8rfLWvl14r9ipm&#10;xlAf0UcCPaIUs156PR7XCl90KsWsl1566aWXXnrppdcTfK3w1b5eeq3Yq5gZQ31EHwn0yGNJMUeO&#10;VSoUKwRHj5R+sn71++++ldTy9+zanupfTwZqq8q3bFqftI6lB/d8+P47Set+ovbohnWrkv7r0MG9&#10;T3BzKRQKhUKhUCiKCjWVZUcOHzi4f9fundu2ffoJC/vVH3/wwXtvA5a4b7/52uuvvvTyb55//tln&#10;WKOuXf0R61v5rxu6fFUoHgscqz5SeaT0cOm+g/t27dm57bOtmzZvXLdh7arVH7//7ttvvPn6q6+9&#10;8hvG+wvP/frZZ375y1/8/Oc//Zd//ed/YoC//dbrb7z28isvv/ibF5577tlfPfPLp5/++U/5+3vv&#10;vPnWG6++5ngJnvr1M7/45dM/+9lP/4V/4Rneeev1N19/5VV56te/+tUvf87f8SEu3/KCeepXv/iF&#10;k5r4E6ckPPUbeYq/r1kVdUrvOMWQp5751dOSmvVXlOTVV8xT/P2TdatXffSeTdA89dILzz/3jJPa&#10;h9Z3SUmoNX/f+ukn69d+bBOkahTjlZde4F8bN6xZ9dH7bqdHSfg7bbhl84a1qx9JkGLwL9qWMnz0&#10;wbtxrpLG5ymanTaP+xd+ePvWTevWfBz39xO1R8sPHeCpTZ+sdSfIv2qryksO7N62ZaNtIrdDPlpe&#10;wlMUQwpmWYvjNRWlB/ds3bzh4w/fdf9dUH30ME9RqcR/UXhKLqnFuX1Mi0nk4w/fS/xXRVkJZUjK&#10;mVA1nkr6L4pBE6WaXHZs/zTpv2gQj/nosaSYKXfuElcoCo6v7t/s6Wo9XntUcLa5/vbiVfcNc9Nj&#10;p05U47b478hg7//89vOClzm7mL86efrUMal+Q91xfrX/+u3Xdy90nsW9Aj7wa9yz1+cu4/X4783r&#10;04kpk2xTw8mCV1ChUCgUCoVC8Vjgmy9u3VmauzY7MTHa13/xfGdbU2ND5OTxKrt7r6w4dLhk3749&#10;O9iQb964Lp4jfv/t1as++GTDmq2fbty9c+vB/buOHD5YU1Uuj9dFas421XWfPzc80DN9eXhxYfrB&#10;vRtP3tpeoShOMNa+/PzmnZtz7DenJobYWV/q6ehoa2o+c4qxyY7yqEMWH9i7c/eOrdu3bNz0ydp1&#10;az7++MMor/qOELWv/OalF59//rlnDI379M+e/tm/Pv3zn/7qFz//5S9+Zn7+8uf8NH9/mj/+jD8+&#10;88wvuPnF53/9wvPPvvD8M3x+7tlfPfvML5995hekwIcXzd+f5YYXnf++8NyvgfPhGTIiu9dffemN&#10;115+9ZWXXvrN81G8+PxvXnzu5ZdefP3Vl9947RX++9orv3ntVfASH159+UWeevONV997500hfN96&#10;4zV+Oh9epQpvvP7yu2+//v57b7/3rrnhw/ejTC73v/PWa3yQ+n70wburP/7AYBU/33faIerrVn38&#10;/ifrV2/csGbjJ2s+2bB6/dqPV8cIWfzhujUffbp5w/Ztmz/btnn7lk2WaCZBntq+dRP+k0bm587P&#10;tpCItPCaVR/gUXft2Fp6cM/R8tLyQwf27v5sy+YNpLZ+7Sqe2r93x5Gygzjhmsqy0gN78MAb1q1a&#10;9dH78hRuWTwtN1SUHeTZXTu2cM/+fTsrj5SecPG2hw7uJV/KxlNlpfuP11TEUbSR41X8sbaq/MSx&#10;o4+gFpgbqivLzGfXv7Cf3gttVyaHmDjONZ+Oe7Cp4eT48KW5mTHsjdnE/p3sujpably78vvv7v/u&#10;m3tXJgbP1B+3/60/WctT3355B9N9cPf6+fZmSxm1tjRgxm7b5llhuvnv2PBFErT/YlKjAFSnoe74&#10;F/cWE8cFudDgw/3dif/67dd3S/bv/uaL26nGVO7YWqWYFQq/wE0M9nXhNcRBnDl9YmFuMu6exfkp&#10;fIrxETUVfb0deJyCFzuLwEnhgq2LvNjdHue2rs9dPnWimgmAn/jcxBRokLPN9Th3XK3bgVpcmxln&#10;fXDrxmzBK6tQKBQKhUKhyA9YUgpBPDnWLwQxW2tLEAt9UPUoR7xuzSMcsaFODEH8ye4dhiAuP3yg&#10;prLMPs7SNMoR93crR6xQ5A5s8b754ta9W/NsBmeujIwPX2JEd3W0sAc8feqYsGmM5fJDB0r27967&#10;a/tn2zZ/umn9hnWr3KGsrojgF154/tfPPfvM88/+6jkHzz/3jJuuffGFZ3/zwnMvPv8sHwzb+8Kz&#10;rxgC96U3X3/5zddfMdHBL70AXnF+yoMOjfuKkLbCAr/Bh9defu3V37z6yov8+vabr0vU6ttvvW4Y&#10;3rdee8f58Nabr/HI228aCjgWDLv8HdV777717ttvAFuLKNW76kOH8H3/44/ecwfeCtv7yXpD9eK7&#10;1q9btXb1Rx9/+K6b8MXRbduyceuWjds+/WTL5g0bN6yRVvr4w/d4duunG/fs2u5g264dW50g4o/k&#10;caF9cZUH9+0qO7Qfz7l/z47tTjTxqo/eX792Fa5y7+7t7LurKw9XHz186OBePKcEFHPDpk/Wmmf3&#10;7zIkr+Fnj1aUlUgK5EK++3Z/Vn5oP7t+GzBLFpSBrpR8Sw/uqTp62E0BkxQlcQqzt6LcMM7u/2IV&#10;8t9DJXtJyqZsUX+ytv3cmY7WxnPN9XWRmjgumBtaGk91tje3n2s8U38i7r/4/wudZ69OjT24u4hN&#10;kk7cDWdOnxgZ7P389gJ2i7nGpd/R1jR/dVLmC34ygzQ2RNwkNc9i82L/X35+k4lmOQyxqS4xoo4U&#10;TjpsODcMD/TEzUTMhjxFk1Ll+3cWko6yidG+o+Wlg31dSf/7u2/uMbi+frDkMU6VYlYoCgBGO5Oi&#10;Gf+Og2CQ45ISiVEWxHgloZWZPj2+LHoc4RGqLEgbsCy4NjNeU1VGE8XFertbG+9/rvl0wausUCgU&#10;CoVCofAPVr93b11jlTg51j9wqet8e3McQbzMEZcapiORIxa2JUoQ74sSxCdcjz/CEU8OLc5PKUes&#10;UGSO77668+Du9ZvXp+emxxi/Q/0XGGVtZxvY3soQluDTirKDpQf3SPgq43TjhjVrVn3o/o5Hom5F&#10;QQK86oAPL7/0PD9ff/Xlt9989Z23Xn/rjVcNpeuwug5efu3Vlwwj/Mar7779xvtOOty2jLffeNs8&#10;9dqbb7zCBwnUdX6+9cH7hof98P2333/P0ME8/t67b7rp3VUfvW8jeYXhjftSasO6VVGSd/2aDWtX&#10;rVvz8ZpVH9h7LMlLfQ02G5J3k3FcHwtT/PGH75EC/9q1Y+tug200zvYtG5elJN43VO+mT9Z+tm3z&#10;vj2f0YAl+/cc2LeL20iWBiQdUiNZ54ux3RXlJfKyxd5d27d9+glFogwkRYKksH/vjvJD+2uqytlQ&#10;V5SV4CdxpCTOfz91UiB9Hj9hOd/SfXt2bSdxU01JYd/OivKDNvjXvNtxpJR06Na9uz/jZh6xr25Y&#10;5pdM+e/e3dvl9Y7KitITj5K/TlKVxlqOm1jjuOBimxc3nDxhAoFrq8sTb6iL1FzoPDs6fHF0sLf3&#10;Qlv9ydr4SGQnphj7vDw+MDLY29J4KpFl7mxrmr48/PWDpd9+fRd75leTteue06eOkcKdJRNHzAzC&#10;bFJ38hE2ubWl4erUmJ1Z+EA6zWeW82ImIoWv7t+0I4jsLna3W06ZQiaNtCPZ6AvuNRWDfV2Jkxcj&#10;kdzpOJri3q35VAOW6h8tL+2/eD7VDaRccmCPu4RJoRSzQpEP/P67+3glE4bsOAi8wMRIX9LFKy7p&#10;bHO9+Ajm4C8/TzOGHyOkDVUWpA1YFuDfccrVlWUsVjwypdnLSvezOSl49RUKhUKhUChWFL798g5r&#10;sIW5SfauA5e6ujpaWLzFEcTeHPGqj6IE8S4hiA/tr648HEdDsGJsaTz1CEd897pyxAqFf3jrRbil&#10;YL2FI9wqum8bJveNd995452335Bf337zNUv4Gj73vbfkw4cfvCOU7geOUAP3W2WGWMTu+w6E0v3A&#10;BO1++O4H7y9n58TPfrzBsLqrN6xbBfh1zeoP3dq+ZLF29YeGNt20fsvm9Z+CTes3bVy3cf0aq7FL&#10;XuvXruLvOKIdn23ZCbZ/un3rJv5i+V+hd0ln25aNe3ZtO7Bv135H4WH3zm14KrKmNRyG9yOJut2/&#10;dwctVn74QNmh/eLiaDTJ0fi3aDrbDY17pFRauOTAbpp3y6b11MKmQ0ZWY6e2qrz80IF9Ej68fjWp&#10;8ZN0JHzYBvkK1Utquz7bsmPbp59t27zzMxNBfLS81B3qe7ym4sjhA/t2f2ZULLZucmQrHgkldkv3&#10;UpGK8pIjZQfLDu2Liya2mVaUcYPcs5+b48KKo8zvyZpzLafbWhr42dQQSSXsiwW2n2u0IcaJN+D/&#10;MdSJ0b7FhelrsxN9vR0NdccTSeQz9cf7L56/Pnf57tJcUuUKkmo728BUJcIRjAjGAtOKW8XCRBaf&#10;rCEd+2L0V/dvjg71xuV4tqlu+vKwOzzu99/dJ7WzzfX2HpIlnTiRim++uM0f3a+2U6OkA5a/0xqx&#10;F9w7k77gzh9pN0yFvOI0NOLAvIlJMOS9XQQmmlRVIw5KMSsUuQLraROD7DgIPMVQ/4XvvrqT9M6v&#10;HyzhGcVH4EY/v538tYXHEWlDlQU+A5YFM1dGaqrKaFJv4hg/SKY0bMEbQaFQKBQKheKxw7df3rl3&#10;a14I4sG+KEHMfj4pp+DmiB065iOJ9YvF4m054BDEVUfjCWLLEbMCVI5YoUiLtHoRbuowrXCEKzL3&#10;PSFwVzl8Lj9Xffjeh48epMaIXrv6I+FwDdauWudwoGtWfWB1GITMXePoj2/etP7TTes2b1z/6UaH&#10;zN1gQnrtAXGWh92+ddNn241KL9i2dVMsljl2tNr7y+8i4En27vlMQl/37NrG/Vb93J2aMLaHS/eW&#10;HtxrjtncsXWrE3IrWbv8UvSLq6qjh44eKT10cC+tJMHC5L5m1YfRMOHdn/EvE2Nbe5S96pHDB3lq&#10;12dbaEyyJk1JLRYvfFCYWfGKPLjHCRz+dPMG7neCjneIiIS7myrKDkrssCMHsd6ktlNih0vj+FmR&#10;nsCdUq8D+3bu37eT8iRywcLzkuYB5zbJNC6O2H1zxAQCG99eW12e6KLd8cJ1kRo8Np+TxhRHOd/W&#10;xv6LXQOXuvp7O9vONiR+rSg4c/rEpZ6O0aGLwwPd3efP1Z+sTXobKYwO9S5dn/nuqzvYPMm61STc&#10;ccSkdm12gpnry89vTk0MUYy4WGPD/zbXT4z0Wb6FiYY0ey+0mUo9qqRMaosL0/ZFcwbdxGgfZY4L&#10;f2Z+FHFkN0iTYrv564vd7YnaFNSIWc/YgMOWUIXZqdFUA//63OW6k1FamdRSESbU6Hx7c63T1zSa&#10;tzPBgRwtL6X6aX3OoZK9qbQ14qAUs0KRNdy6MXu2qc5G6TJWPd4jwKGYM/0cH9FQd/yJ0Qj2Gaos&#10;8BmwLMB349OrK8u8v2ETTI71lx8+wP6k4A2iUCgUCoVCkX+w1Lx3a5611pWJwcG+rgudZ1sakxPE&#10;wh1UHz1cVrrfxRF/vGbVhxvWrdqyeYMQxPw3KUHs5oiH+i+wsVeOWKGwSKsX4R6GfoQjhHJlbG76&#10;ZO3mjes2b+Tn2k2frDPHrK1fvW7NsuruRx+8K3G7pLN926ZtWzZt37Jp29aN/CpcszvIV4hXE8C7&#10;bfOeXdt279y+Zyc/t0oxSHn1xx/E6ONomrt2bN2/b2fJgd0lBwzjaVjsrZvkLQQr+GCDgkXP4UjZ&#10;wSOHSyQOmpQlUNew205csDkSMyZoU115uLb6yNHyktIDe/bEmF/KIBIQkqYECBsNB0fVFyfGr1ZU&#10;3Rw956RJdUoO7LHkr7C6krIJPXaUiDesX02aOz8zwcJGTudRNpZ+MSnv/oz7KSEV37t7u8M7H4qj&#10;gPnVhiED6rgrJlWRlJOtrSqnTXik8sgh7knM2p1y5ZFSc2fFIT4cOXygqiJJELHLJ9edaz59ruV0&#10;c+Ophrrjqe4UqheDbDt3ppWbz8QrEVnw99aWBgx49sqIfLfR0daUak4hx56uVqYD9vizU6Ps38/U&#10;Jy/D2aa64f5uZo3ffn2XWYORwq9uBQl3BDFpXp0aEy3gb764RTHOtzfHBRoDHh8Z7BXZCsHvv7tP&#10;yn29HXFqyJSfNJko3RMWY5Z5M64MlH9ipC+pDDEp0xTumxnjSSUpfvfNvbHhi1YulRpNTw4lPUdK&#10;sLgwbcL1HMqINBO5bAvKzw2YE8nSmGn9Es14tLzU+3Vw23TM/h4KG3FQilmhCI/7dxZM9HGMTu1s&#10;a/L+boeRzxJffATeLVVI72MHn6HKgkABywJcfHVlGb7Yz1dnJIhv9eMuFQqFQqFQKIoTrGc+v73A&#10;vpctOlt6lkzsw5O+JhzHER/Yu1M4YqFXtmzesPOzT/fv22kI4orDSV9YTuSIb1y7ohyxYgXCp16E&#10;hR/hCD7zFzldzQgvCPO4w4gwRMOK166yArurV31geN7NGxjFe3dvP7DPiVTdu2P/nh27dmy14b3C&#10;OLvjdo2arfM90OHS/WWl+0r2796zc5uUR4J8hZWWlIXtrSgvqTp6uJLyl0TfP9gSLcx7j0YEbzu4&#10;f7eRaHBEzPl55PCBaGjwp598sm61UahwvosyrsbF+UZZ0YpDh0r2igiDNI6kzK9UkGIcLS895uJe&#10;o+k7YcKUnwLQbrt2bLFC6nF+r8pJX9htQ6Bv2bgjFimc9CsxkZgoObC79OBeR8J4d8kBU4ZUMbkS&#10;iVxycA+5GDLdaYraqvioYXeRIseq8KjCvSbGF8fztidMXHDdyZqTJjS4IlUEsTC8Z5vrey+0Xepu&#10;B+x2MUuPlNme49IHLnYNXurq6+1oP3cmFR0ccU606+vtnJ0avXdr/taN2cmx/q6OFkqV9Gb+Tsrc&#10;w0j56sESg6X/4vmmhpNJb+bvA5e6uEfCzn7/3f3bi1dHh3rPNZ+OJIQYy+l505eHrVjod1/dmZse&#10;o7JxUcZykh4TFqWNo2hJnxzjNJfJi5SvzU7EaUrw68yVEbeEhQREM/ZTCZaSPo3jvp9fPQ6Fmhjt&#10;M1rJwilHamg377l16fpMQ91xn8dxUfeL3e21jo62T3KJRsDgSdmnV2Tcucn6tFCKWaEIgK/u3zSh&#10;x/Ycz+b6VN7EgmE/MdJ3PPYuCR6z4LXIHIFClQWBApZjudzCvVZXljFJ+CwY0xWrpSdJwFqhUCgU&#10;CsVjByGIWfAIQcz22JsgjuOIzclOhljZ5HBSUdbGgyAW9qH5zCk2jZYjvn9nIak+o0LxZMC/XoRF&#10;WuEId9ivpWIPOVxk6YFYZPHmDaJ+KwemCX1sSV6G6tEjJUfLS8oP7T+4f5fleSWw99EQ4C1maJfs&#10;O1peWlt1pLaqvKKshIz2OmwsaRo14VUf2PT37NouVK/IkYvHMLnsi7G9Tqli6W/ctWNr9OUDl+uI&#10;5hKLC/7UCFmsl8jlfbujvLObFbW5RIOON2/YbIQvDF3uHNG2+0jZwcSoW1Igl5IDu/c5ihZy4Ju3&#10;H6upLJO3KBwRjKgUhpWnSNWblUcO0aGgsuIQbU6mHuSv5MKd1AjwFPfHcdaJfrWpIYL3FjSdOZlK&#10;zMFN7J5rrm8729Da0nC2uc5DZViA32ZbPTHad3l8YGK0HxvGgFPFEQu929nWNDLYOzs1MnNlFLM/&#10;396cigsGjQ0RturTk0N3b11jRuAnEwRTUqoxwjxF+iS7dH2G+5nLGF9MK1Q/6f1n6o9f6umYmx5z&#10;v71NLhMjfe3nziSSyFSN9K9MDLpDx8hoYW6ScsYdkSdsb19v5+L8VCItSy7D/d1xOsjk2NHWdHVq&#10;LDGOTU7Yc+tXSGQ0tfN49ZlcaC73I6R/8/p0qvvJhRY2ihYOT0J9x4Yvpp2L79ycMwqrDq1M+klj&#10;peOAqQizTGV9+kwaufJIaWcQHVEcQtC37ZViVii88O2Xdwb7utya64xMPw+y0DFvQOAmao/ioz1e&#10;f3hcEChUWRAiYFlAi1VXljHD+VGUtz1VdfSwHw0NhUKhUCgUCg+wG2T3y76abTk7WEMQpzhoKBVH&#10;vGfXdmFJLLGS+D51Ko6YladyxIonD/71Itxjyks4IqYXIRK3TrCtYVQrK0qrj5ZVuoKLt8WCeR0p&#10;4WWGlzQPHdxbUV5SU1Uu8bkmrwOG5JVXASS++JH4391RtQcJ6RU61QYCCwFNXlaiYbfD84oHcMfJ&#10;GnmEwwdLDuw2VO/WTc4jqz9Zb147cKhtQz3L4W8JpGqpBAXvdA6j4+ZY3Xfbs+DiEM1rv5Fu2Lld&#10;ntps5dETz89050UxDpXsKyvd5+gaG7adP6YK+I3ldYCnyg7tLzu073DJXkobR1sn7egTx5143hPV&#10;keNVRvK4Jk3wr/jMupM19Sdr+SlRoh4hwFE+9PQJfGxPV2vP+XMXzp89397MX7wfwfO3nzvDHvNS&#10;bwc/e7rOeVPAwrpi2+xnF65OLs4bg8faMXWPIGL+RS7cdm1m/N6ta0vXZxgjHkRwxFGi4IbL4wO3&#10;bszKTMH4mrkycrG7PVWlKDa5jAz2Ls5PyRlRIkwxOtTb2tKQ9BGal+Yi2Qf3briHM9PTlYnBzram&#10;RJEKniKXiZG+uGOTyIt8+3o7qVSiAgbFXpibTDrlkRcljBNBBjTp9OXhpNoRv//uPql1PipeQSOT&#10;u/dhTuRFSSIuZpxcvMPjyGt2atTyJDw7PNCT6gguNyhJU8NJoZVpMZ9BcqxJGGUMqECRi1SBkdvR&#10;2hjIafOIB5meChGlmBUKN/B9zAdWHwevikv1SRDjyKwE+8Clrsf97cIQocqCEAHLgq/u36QBqyvL&#10;8MuBispmDA/4zRe3Ct5oCoVCoVAoCgv2qOy02coagnigJ0oQpw7yctMcEq936OBeA4ccKTmw2w9B&#10;HHmUI2bvzXJIOWLFY4qgehEWHsIRbr0I0fA9XLLP0rux0Wfii/fEJH03rFu13jlWzgpHlBzYU374&#10;gBFAiI3HaI4Ow7srFmK8fu0qsKzzsE+o50dI3rgoYO7cumUjZYvFL0fZ58SoWMmR/+5zmGjul6es&#10;8kNFeXKq1/0t1P69OxwFDHMOW2KscZIcy02As/PUrgPOU36+u5IcqyRut7KMdqPkSSsVBxqKR2oq&#10;y6lIbVU5ZePBVBrBbpw+day58VRLU51B46kzp0/48b1R4eCW060tDa0tp82D9WmYX8kLmxzqvzA6&#10;fHFs6OJwf09PV6u3doTkda75dF9vx+RY/+XxAX7isdvONngbdv3JWokdvjY7wfzyxb1Fhga/UgCP&#10;CjIpkFf/xfMiQPHbr+/eWZpjQLHF9qC2SfB8e/P48KXFhWnLVDIe56bH+no7PSpIXrTGwtyk3RQz&#10;kBnFEyN9HQ4XnCSviJG8YMKyx99ZkOP05WH+m6hQwYPMqqNDvbcXr8bxJPx668YsxUhkhEmH6Zha&#10;pKJfaVWKmqjCTF6U0COwl+meckZcvDCVvdjdnvZ18wf3btCkbpacvOjZtOTPtZnxM/XHhSThqYFL&#10;XR4qyW6wKsC8hS+iv+KIew+MDV+sdQYjRhvImWNFlUdKsfCgswAeIxCTYxFRilmxwoEHwXsybYiP&#10;wPfh2vyzw/hQ419iEux+vrAqZoQIVRaEDlgWsAPEi9ELHgckJgWTDU6TlUHBm06hUCgUCkXmYA0W&#10;JYgvDwtBzDbMD0lh+ZSK8pJK++r0kdIjZQc9XrWOowOaGk66OWJ23coRK4ocIfQi3ExiUuGItas/&#10;XLfmozi9iCOHD7q53UdCjB2ydcvmDTy+eaMRXnALRzAAE6NxnXwdeteRkrCKDYkKEonFduR6oyHA&#10;zqFqcgLbFuGgrWpwUhdBvkLykq9zqJ05us3RfNgVR16nyNeE6NJiwAgfl+yLhhunDuyNxCSJeYTH&#10;y2MQhj2tVq88fvK40fY9FanmA3/xE+Qb4xCr2WGddkJ9T56oOlFbmTbUV1jOtrMNXR1nL3S2XDh/&#10;tqu9pf3cmVTHtcV5bqGjfQAAIABJREFUUVF1773QerG7vedCqxw06h32a3Ps6+2cmhiamxmfmx67&#10;PD5wqacjbchwxKU1gdNenJ++NjPO3NHZ1uQtaiHhyXj7q1NjDB+mHsYRg4gRxPDxHjvkSNko6p2b&#10;c8wRjMH7dxZmp0YpP5VN9RQ92NHaODLYSzndoVF8ZtNtxCia6z1yZFxTtbhYV0rObGV0k5NR5CbH&#10;tiZahnIm0qbso6l7T1drojyFnJg33N998/p0UmLkztIcFUmkg+ms8+3NOCKP2C/ypXPj5I8lR4rq&#10;Hcx768Ysfe0mhakm64TFhfTBtl/dv0l3uxlzOgtL8xNNSJeZiOMYp0zv+9GyEDy4d4NljPBFZ5vq&#10;/BwuZTE51i/MMmYZdGpYuj6DuyPrEO/T45dCHxsWUYpZsQKxMDdpxG5iPgKHHogaZr+BB4xq5bQ2&#10;+vcvRYjQocqC0AHLAhwuD1ZXlk2M9IUoPM6dhaDP7wwVCoVCoVDkGoYgvneDzd705WH2n+xd2d6k&#10;Fa9041htxXFn0yi0wonao6I26OdZ4YjZ3w5cWuaIg37trVDkFCH0IixSCEes/cSRZUjUi0ikL23M&#10;74G9O3ft2Mr9gu1bNyUKRyTN/chhR0pi13aRaNjhPJ5UQSLJ6Haiccni4L5dFLLkwG5+UhIbZewd&#10;kCsMb8l+8xRlAObxGIud1kuQe1XF4erKw9SupqqMD1XOt1B+gnMjDr/MnqXWiaeprTbhvTzu81n2&#10;O40NEfaPLY11zY2ncFNn6k+k1d6xwDYkyBecbar3GeQr+Z5tqsMPY2bD/RcG+y/gGy90nk11Mlti&#10;vl0dLcP93eMjfWPDl3Dpfb0drS1pAn6j+TbXs6+cGO1jh3h3yZwgx6TQf/F82nhhyZdBMTZ8cf7q&#10;pIQM48z5lZJ709wSNdzX2zk9achfcf6MOIab6E54y2LwX9qKO5euz1hygNyvzYwP9nWRcqoRyt9p&#10;FpG5iJN5ZKNKC9B0VDzV4+TLrnZ2ajRREZj5lHaj5KmmUZIdHeqlwEmJYHK/NjtB4onaFHJcHvZA&#10;8VJ9k3r/zgKb9EQumHw7WhuZZL3p4G++uE1HxGkfA8YCvekhfyy4e+sa9hYXQ93Z1oQx+OFMv/ni&#10;1vBAD8bmznfmyojPUEJsxoQbx0gSuiDQaU/cTMWFL2Lg37s1H2iaoN2Mn6kqZ/SFmGVuL17FOzH2&#10;w4m10lZMTyEeFESUYlasBDCrMcasj+i90BY0Wpb7rZsgqbQ+sZgROlRZkGHAsoAVBqs0cg+nboHX&#10;ZgnLhFrwxlQoFAqF4omBEMTsrNiGsSVmvcS2ORBBzHauof544+lIE2iInKk/0VB3zD+T4uaIL48P&#10;KEesKCxC60VYJApHWF2FpHoRiSksB/zu37XXaHw72LXd0ftOIhyRvAzlJUbA1zlLbR/YY85Sc46P&#10;M2q83idJShkqKw6VHdpPXqzAgQnCNfq8JtDYTxyunDJ35PBBflJZg7KDJOhHtEFg5XpPRWrqTtQI&#10;W3es5oifmFzrXupP1rAJOo1TOlkrwrg+HxfX1NHaiHfq6mjhZ0drk/liwEdgr4B828+d6T5/tqfr&#10;XHeXie0lET/hvTZ3Hhnu756aHJqeHL4yMTg+fKmnq5VtqZ8URFMCvzo9OXRtdvzazDgf+JUa+fHw&#10;GLxwvtdmJ+7fWfjuqzt3b127OmUkhjvSBQtL7lR2eKBnbno5XnhxwdC+VCEt303uF7vbmRGYm2ws&#10;1O++uXd78Sqjkn95i2OQO01ndCfmp9wbz68fLC3MTVIq+sVDJZk+6uvtnJ0apeJxhB1loEikTCOk&#10;SoHdLnWknFQ8ke/76v5NmhGvksqQ6F86nZKnmgf5OxMlO2tSSCSRyb2vtwP35RFO98W9RdoWY44k&#10;HM13rvn0xGhfWt6DxGkfGiEuBXKn8H7YVdp2sK8rLpiafsFQfTLC3355B/t0p0CD0Oz+30PCnEys&#10;cYwvYpgHJXywKBpB+KLGhsidpbmgMw7GIMwyHRpuziJTpgNGRGjJViyZFWC4ZwURpZgVTyTwU2aE&#10;x3xEZ1tToFcSBLgqJiRxE2dOn2B9WfB6hUOGocqCDAOWbb8wfqsry1gYha4OnYLn1Q2nQqFQKBRu&#10;sKNgrygE8ehQlCBO+6a8G3WRGja07OvaW890tDbygRT4i/9ETh6vYmdlOWI28MoRK/KDTPQiLOKE&#10;I3Z9tmWXUWDYuss5Wi2pXkQi3NG+JQ54qsQJuS3Zn1w4ImlJKh1JB+eMtT2iDO4k6IiDJxwEl6ok&#10;RoT3aFlNZbm8be2E4jq6uqljjRNLws1kJ3siPtRUlbOY95+C0HyNp080N54yOHMSL9FQf7z+VJCv&#10;r07W8OzZpvpzzafPNdefa6o36fgI/bZoqDuOW7vU097fex7b6LvYeamnAwtpajjpMxHKQO641uGB&#10;7pGBHjDU383Gyoj5+PvK4Uz98U6H6pUjPRfnpxeuTk6O9fuMDo4sC0oYKWETIHzr2u2bV69OjQ33&#10;d5vD63xQ3txjYpMHenjqzpIJ9WXuYI92bXZiZLCXf6VNhDKIxAQDzR0sfOvGLPWibGmJb4lTnhgx&#10;Mc7uwC9KwhAmWTrIWyKDMog4MrNMXHgpW/jFBcP80iAeIksYIX03PTlEGybycfzl9uJVGtloUKRI&#10;hL+zLeUeGiEpo8eOe/7qJHVJRaPzd4yBezz25uaUvIXpof4L3JxIItefrMUg56bHvMO2vn6wNH15&#10;uDOBBRaxiLHhi96H4Al+9829azPjNEhcIpSBWvikSlil0GtxUdX0NZ3unw7G5CZG+9yJ8JmOCLTY&#10;wNJwCJYh4XPQWGOni29hZlG+qP44QyDE5IUB8Dj+GY8ULu74oRP0jVvGqjM5D4yuZAiHflwQUYpZ&#10;8WSAyamnq9X6CPxUWn33pMC19fV2iptgjIXmUguODEOVBVkJWBYwhYvXy0TXgtVP+eEDzB8Fb16F&#10;QqFQKLILIYiXrs/MTo2ODvUyb7adDUYQyzvRjghm26Xu9osX2vjQ03UuUDrCEQsJIhwxm67H/agJ&#10;RREiE70IC7dwxP695gC0g85haHzYt+czD72IRLC9P1peYtRyyw46YbYHK5xYXYm0TRVinKo8PHL0&#10;SGnlkUNHjxzi85HDB+QIOP+crFE1PVHFoK6L1DgKvFXmNPKaCj+q4nFuwUjxnjoG+EBq/pvX8mhs&#10;rNrPNZ5vazrf1tzpfPlET+Eo/Cclh2Geb2++cP4sHW3kfTtMGC8uy/9bDpSktaUBt4aHnBztB+Mj&#10;l6JHejbVeQSixjVIS6OJyeXB6cvDMw4ckrezo7XRp6ukJS3Pi5Nkh/KFIxA0NRENDfaTjqhJUJ3x&#10;4Uvs1OTbOH5em50YG75ICf3IWVASshvs66Iut27MWqZSxCUmRvr8pBM7Ac/oIDMH2UTMYXFLczNX&#10;RqgU9fVuYQlVHhnsNeoW9264mTI+M9gZ6Qxz73T4F9YlihM8khg1TB1F8sKjhdn5cgPzFzcnZS1J&#10;9u6ta1TWIx3MknmQrqFBUlGf9NeNa1eMhnJTXdJEztQfv9TTQcW935+mnSkqTSfpxFHAlIRy0gtp&#10;X8Jml311aizpAX2M1uH+7sTT+VKVB6smU7fksSnJyRpsngbxSYN+/WCJBowLr8YP0PKBFhW0/5WJ&#10;QXc6mD0pB2UVsChDB8f4IpxJuAhC8qVxhC/CfvzIQCcFxnPckQIjtUx4YZxGdWUZ7ZNJIoAUJkbD&#10;iJfGIaIUs+IxBWOb2RQXIz6C9SiuMFxSeElWKiadmgo8Ka654LULgayEKguyErAsYP6mj2qqytgw&#10;Z1hB1k8klaHrVCgUCoUiF2At8eXnN9l6sYoYG77ILMw+mY2uT+rEEh9sDlnesCwZHewdGehhT8gG&#10;laQCcc3CEfdfPK8csSIryFwvwsIKRxwq2Xu4dH/Zof2HnTPTzK+eehGJMBHHRw+bcNqqckcht8Iq&#10;5HpHGSdCInyP1VQcr604UWt+HjOhuyZWN1A67CMY9QzApjMnm8+cbGo46ajuHg+kNmPJqRYnaPds&#10;s4EE7Z6pP+GTSLVeRYhd87VTT4dBdzuf5QS2QEmx1aLH+3o7Bi9dGOq7MGRUfc/j6AJp6SzTu/3d&#10;jmLDxNzs+NWp0fHhS/Klmv+k5G0JvCUGuTg/dfPGzI35KdKkYCaY11Ny110eIXmNBMTMONsWXCUb&#10;qFs3ZmeujETjgv0lRUdTL4bG3LQJDSYdw6veu2F43tE+audH0YLRRHvSyFcmBhcXpt2U4tcPlvgL&#10;Lt1PUnLmHvWaHOuncdzpyMF0FJLa0aHeJ6lSHvZfNCnz2ue3FxJ3YbgFfAK19k5KJJKZktgPilBG&#10;ooeh0ehKyuzR4GRBjxjJi4Vpj0ntwd3rdB8NlSopysOsSrFpHI90KNXN69NMx3RK0nQw156uVvKi&#10;o71dKM1OBSm5JBXH/2KH1Ivqp03nocNr0+Y0lFtl2ApTDFzqSnVAX9JS0ZI0VFxSlIf0aRz/+25G&#10;DcbJqIzTesb4gzISZDp9edidFMWjs0Koa2Kfhgu2MYhNdTROuEkQOzFMSywMkXEdLp2HjspzxJl0&#10;6PQMmQ3Gck2VkR7N/FxiPBhuMMNEBBGlmBWPCxiB+GXzBb7jIxjbOPTQrxIAJu+IszzFcz2mgbFZ&#10;CVUWZDFg+aEzY+HQWZezvsn89Vim5LLS/Uw2BW9whUKhUDyREIL41o1ZIYiF1Q1KEDefOdXV0TLY&#10;Z4J/p68Mz1wemZocZukSIjXLEbM+YXJXjljhH1nRi7AQ4Yij5aWVFaVC3Vbys+KQo6VbEpTJlZtZ&#10;zNedrKmLCKolUM7niY6P8EQnRFq39nTdMcaXE6Vbc+pEVdA434jD57a2nG47Z/RhjERM6xlHJeY0&#10;gzoQDyus07nm00axt7Olq/Os+dnRQppBz72MCKtrhB06Rgd7x4YujQ5dHBnsHeq/IKdoepODcaBx&#10;2s5G439xUFfGBy+PDWAbJnS3rcm/oLD1TvYthzs3524vXuUDv2JpgVIT5QrKILHAn99e+PL+TVKb&#10;nRqlpmwl/EsV01NGqnigh2edYF7DRrEHuXvr2tz0GLUmNe7xkxrlp/toZ4aPTephjORl/0iB/ZxZ&#10;R15nm+po84mRvutzl+MCe7/90shKTE8O0Wh+JDJodqpAl9FQcUk9dGKW+TvVxNi85xoJWCZTNlb0&#10;XVJmiirjPciL1LydBk2KfU5NDKVKShhtOoVGozc9SoUl0Ok0lDeTyExNh5Kah/4yFaT7aBDvpAyv&#10;fXOO3sFokxoGnYJR0eNYph/fy21YMhWJC/615+PxX59JUTa6oK+3A6eRqIxBm9NQgdhJjI1GixM7&#10;ppwYFQ0VKCmGFXZLb8ax26ydgh52JTWlQ+lNN8FN94VISgbpxe52yyk3NZzMJFrOebu9Q2hljOHa&#10;7ETopB46Ws80eG1VOZaQOSOMEyApjCHzpICR/B7oyTwdQUQpZkXRgjmJyY+RIz4Cd8MckOFXPddm&#10;xklHPMVwf/djFxKbxVBlQRYDlgV4TyPZVlWWoRe2YEdE2TL5LkGhUCgUTzaYI9iNsINioyKULiv4&#10;QKSJMBRspy1vcmP+yo1rUywbWHuE4IjPnD7h5oglOK7gDaUoQmRFL8LihPPWbW31EVaJ5ni0Y+an&#10;iDyKnG7QBNlXM5SaGiLNy2G55hTH06eOhSgeK7rG05HmxjobnMvOlqHHH0PE+YqAw4XOsz1drSyP&#10;Y8owrcKnB2JgI7EA2/PtzX29nYzcwUtdAxfP85k0Gf6B/EnEIZpbWxooDPv2qcmh2SsjM5eH+RDu&#10;OycRSbfBvwtXJxeuTszPTkxNDA32dVFfn+SpgKwpQF9vB84NF3dnae6r+0tf3FtcXJiWKOCg8sTU&#10;lC0JVZPUvv3yjnC77AX4Iw0YQKrY8ZzR2OSF6S8/vylbABELxpdSZhKU3YGfXmAuoDclKNit2Esh&#10;2bOw0ySvjrYmP9++SJzy6FAv1UwM6f3dN/eo++zUqDkBz8cZevSCnICXNLWHwmjPT02MGqWLxoaI&#10;d2qYLl1ANZeuz6RSD8DV4GdEZcI7NJv/YrrcSWrex8RReBqQ/k1lLfwd8xDhC+73dobffHGLLja6&#10;E831qcqGqdOhpBanv5wU927N0yZGTDmZ+Rleu62JFr5zc87nTvPBvRtYJgkmKlGQIDXF4DEDn6lx&#10;Gz1CAyae1EeB6QJGUNBQLXInwTilY8qGsTHFBKUjuf/q1Bj1iuO4cUR+Aq6TVpkupn/dNDcdmtY2&#10;UtvMbR53v9eeIQXBSGQdKGQRvZz52+14QnqTKZhmzMo6kLZiKsfxZuuUCwqGzWQlKUFEKWZFUYFN&#10;Ha5BfATOgjkm86GI7zahvo6nYPZ97M6cyWKosiC7AcsCJgxWhNWVZSwysvJlGmBZc7h0X7aoaoVC&#10;oVAUJ5hB2Euz22f/MzHS19frEMT+3k22m1g2/3LEnKV079+5zr5ROGJJMyhH7LwV3mkTzOQsAcWT&#10;gSzqRbhpDiOVW3fM4BQ/j4tgbuR4pX/dXvdYaGyImIDcs2fazzW2G9ncxrazDSzPWhrrQtC4ESeo&#10;kxRY5nW1m4Bcg3YTlsu+NCjxKvVltHY6kgvD/d3DzoFpwwPdbHF7L7SRUaBxKlVejvYd6p0Y7RsH&#10;I5fGhi/2XzyPW/DPlgqEzxXJGvnCaXFhynzhNDuBNyBNCh9Uhtg6qGjk79Lc3aV5OZlTwnUNJx5E&#10;kpgO7elqpb6zU6MsmL+6f1Mc6a0bszYEOJA8sVDYPChRwCQlBv/g7vXrc5dFqrj93BmfJsRtDott&#10;/CeP37+zTKFSzi/uLd64doWmiIYD+/gyQBQk6GL610QE373u5mTZeki0MuZkTqvzMX1EGd7+burL&#10;iE7cb5K+kUWeGZcT8NKaJbUQTWST4FLykF5yobOuTAxSEY+QXoGELTN/Lc5PSXckBRkxe+KO2OR6&#10;BPZGnEh2rNqoTMxPpT0aDiulMelEDxOiCvQg9aV/05KqTKB0Oo1Jj6caO3QcLUOC9K8fh/zg3o3p&#10;y8O0UiqzJC/GCG3uP6qMoUQBSDNRhsKcStdURxUCJQgwMBozTkRC2FVMi+xCRIxhnKQZx01HnFhp&#10;vEoI/oQa4eJEl9LNdOO1fEZeJwWdTi+4S4ihYjChE6RqDFvSEW4Eq85cjZO6k6YVTc3Km9PUEZ9Q&#10;W1WOzWRr9YhxCvGdxZAFWehmKzVBRClmRWHBIoaBZ8NyWVyGey0iDqwz8ONCK7OAyDDUN8/Ieqiy&#10;IOsBy4LFhWnSxIFmokmUCLqPOaPgfaFQKBSKtBCCeJnMbWsKQRDbmF82OezPmfgAH9wccSA+y3LE&#10;E6N9yhGvQGRXL8LyXE48r6OQ21R/LhaEiwE31B0PEdUrVNe55tMXOs0ZaD1d53q7Wru7znWfNyeh&#10;mVjm4BxuxCH4JLz3Uk8HY6e/t7PP6PC2k3inQ4gHFX+IOERz+7kzLFCHB3quGKWFgcsgKrZgRn0g&#10;1jUS47xsqO/05NDVqdGrU2PgysSgRHMHDUa2h1WagT/SNzc9hmtiqy9mMDVhQnTDyBDXi55Dh00T&#10;p4d1yRdjVkfYv11Z4XXKQ8UX56csZ4qbEr8nyRoJBX8tII4UC19O894NSVOEgCRIebCvq9O3i8bg&#10;MU45jw7PjBeNC0yhHW5ejyaLDfj5ekDkI+h0I388O0HXxLGxNmCZTH2qW9BEGOfApS5K4pxWl4Q/&#10;FWXkhblosmnjgukjRxa5kzTZrqaaPiR4efrysOhdeNsV7UMHjQ6ZA/G8wzZpBFoGx0WyjAKPFqDu&#10;dOjIYC9VSxvYSy0wA1oA9+JhVzQOtkfF6XE/XCqNgBmQLDaQqgWoO53OGKRePoN8v7p/E2+AE0vl&#10;Bs3b/f3dmHqgeCmWFowvKpioQQEYRBhzIBliAfXCpClSEomMtiYaMxzFgdHSsJQqLlmMjcYMRxHQ&#10;/vhDTDFOf5mmDnf8nQVmQGXdyTLWaJlM0sS6aFirlYrd0piZv9/sPouLPmLSyTBB21+Yem1VOY4r&#10;hHh0KuBpKSqNkN11LDbAQMhigoKIUsyKPINFA67H8qdMipl8keUGUzXLIKGV+RD6hYuCIOuhyoJc&#10;BCwLmHdZzFVXlvEzu3ojzHmHS/dlkQRXKBQKhQdYBEejfUf7RJczaICeFQ4mhRhBfMtJ2eGIZyec&#10;lINzxPXHLUcsySpH/AQju3oRkVhwKyl0tDZ1tjdhoufbm/mJHfLH0HHHPBWTU+gY7Osa6Ovi5+Cl&#10;LuyfrRoW29RwMgSBK1reEts7MtjD1nds6OLoYO/wQA/ps4Q721wfIgZZuGZaUgJy52bG52cn5q9O&#10;SCMPXDIaC2eb6oI2hTvOV74WWro+A27MT0lYbrh4ZO7nKZqR6pPO4sI023XWrvy0Ab8iQxyoKUSz&#10;QmSISYSk2COwdsXk7t2aZ8ktsclBvxuzYjj2UE27zP7dN/c+v73AHyX4N9ArFNbvWXliNwOLa5U4&#10;ZQzDv7iwCAHZIOXbi1cTmSkRjpCUsYq0DKyA20QB+erUGPNIUhctMctU51JPhx+BCxEL5mYadnF+&#10;yoM2/er+TW4gZWwmrWqzUNvcaU7AW5j2iAuW+GXGiEhepDkQ72QN/TXc3839SfUu3DA0993rkjKm&#10;7tEU/IsdluhL8EhaQg0jwTBEBMPjqw7skBtoWG72+dYpNcIwSNnITaRoCv6OGXAPNhDogDhGHyMI&#10;n5k0Wf6Oj+KeoEQqQ5uxwyCivokkMkOMf3FDiH0xvohqJh7ZF3EipvlXOPkIMWYejxM4lrhp/p5J&#10;BB4ej053F5jPOFI8dug0BRhGHE/Nr/wxw2QxIVZ9RtpUOOVIDS2QFbaBcUTKIv3PTz5nS4qTDmJG&#10;qK0q52dWwiUt8PnSZVmPmMQqQHbTFESUYlbkGgwzvNjyUZ7N9Zm7HgtGHcs7oZWZhzL8liyfyFGo&#10;siBHAcs2cXPodvWR0EeyeoBVEf1Y8N5RKBSKxwWGII7RuOHe4Ob+ZSZ3Zpwtoo28eJQj7gzDETtH&#10;Obmo58fppSJFKuRCL4IFgATzOqK67SR4qbudz72OtC7/Chd6LBZuw28xxYnR/omRvvGRPhFSiHKs&#10;AXV7Iy4K2wTh9ndfmRicujw8DSaH+Exe/D1cGLLQzSIKPD586erUGCuu24uzt29eZQ1Gg5MdO8PW&#10;lgBhs7bMMZGKaMpL12ce3L0BRMrcvogQNCRZZJFFLJgSUk45o1J00m20bwiddCtDPNR/gZRZ1t6/&#10;E2VdRcZhcX7KhicHkiSm9TAMihQVEXa5vmji925I4oN9XXSHT9Y1EiO14+SJ3SOIljFSxTPjGKF/&#10;ZeGIw2tTEsqDmWEVVqrYDRqHxpfE/Z+Y11B3XESQsWGsIhUDSxPxX9qEsUPrpR04ZE0BGAvRc+oe&#10;FbhISPy2JI59po0IjsTEkUkZe0sbWkRv4q9Gh3ppQO+BI/HLA5e6Zq6M0Hd+uC06gsTxhIwdjzah&#10;NeSovdmpUfrIT8rmSLqlOdoEO/H4CoRMqZcRwViY9v8SPcaDHZK4BzHNAMQwSJmuCaSF+Nuv7zJa&#10;jbByU11yY64/zujDM4Sg5CgJYxNzTVSfANSF0ccQCLfkoDy0CZ4q8iiPLIQvTZGJcAQjiMQxg8To&#10;aVIOzVALcGI0qfuwQarAHEdHZM6lYirYibvMWHtW2ACMnDbBhoUVofz4rmwJbwJm5IhzdC2Jk3IW&#10;T3iiN+m42qpy/GfWoxuxXond9vg+LDQYIBhG1pMVRJRiVmQdrKLw+G7ZdZYUWUyfGcscFerQykwh&#10;uSA6c4QchSrbZslRwLIAR88KuLqyjBVMLg7fYx1wuHQfO5yCd5NCoVDkDZbDtRKfQWVDY3IQ0YOb&#10;5A1umz4zspy5ZCOUQ3HETuLKET+eyJFeREujCbllNzvU3z0y0D0y2DMy0DPcbxR1e7pazfFoYaOP&#10;RTiCrezApS7s9urU6KzRTxil8JfHByS6ubUlcISswCpISOJz02PX5y4vXLvMT9Jn8ykEa4hIZGGc&#10;qThr1JHB3ulJQ4bS7F9+ftPQoAsmCHd0qDfKsQaJlrWDcTnxy8OL81P37yx899Ud8SEsKWkcOfkt&#10;qAqEZbSXlWpcZKv4EBvqG1Ta2MoQu4++tHyrCDgsXZ+xEcrBJIkjhtfmKZ4lBdJJpFy/uh9NX8J+&#10;/TdOKnliN0TSIRat3NF2tsFneDVDT75+o9cSlYXd6fMv0sdW6Xqfh+ZZHWSJAv7i3mKqdTv2Q1/L&#10;CXWd/mQuMF2GD23C2KErvWkgNiOkT+MbGY104cBi5BgwiTOXueWbU4HOZZQxPaU9v05CmBl9UxNG&#10;9cInCcsoIH18JqXy9paMIEmc+vqkxugU6kjj01MeuszmSLrWRtoEOwn63j3GQ+NjOakah2bBVEgc&#10;Owmq7krvsAfHp0lIb1I7ZGxSgHC0Kekzchm2iYG9RiP4ZA2dTuuFZt/wnDxOz7oJWcv20iYZSkbg&#10;5ag7zRsfQ336BIlnQlILmFxwqnGC0Uxe+NisBPxinFhOxEWy49+yFbiG8dP4lhUhFzo6u0ciM0sa&#10;ftahlUk8u69cYzz4k9qqcow8W6/ju4HxmCDumorsBkRbyHYgFykLIkoxKzIHg5bZ10rkMNhwqdll&#10;IcmC1Y893PNxOQIup6HKgpwGLAtY59VUldHyWQw/d4POlXfiCt5fCoVCEQi4dEu+DFzqCnGulJxS&#10;FSfx6Z5ALb+zzBEHepXbzRE7wXTKERc5cqQXwUaX3T6pYUhXJgavjA9eHh8g/dGhXsyjM4MAZLdw&#10;xNjwRfZ1rEYW56fAwtXJ6UkT42wUJFobQ2j1SvpWQYL0jX7C/NTdpWt3lq7dujErAi+MPiMlESoY&#10;WaKnJUiWNmGs3bk5x77ud9/c+/Lzmza2V9jVECrGrIpt+rT8wpzhWIUq+u3Xd9md0ly0khCgQSUg&#10;rA+RUFyJShYVCDEnaiFZ2NjnoLIY4kMkffFRcrKctVirtCNBylia/68uRMBB5IMpoVuS2A1Do9+c&#10;I3eJ+TVMazh2e7b0AAAgAElEQVR54oXppHyrHEDHfykDttTp+6s4kSrGvOVLOLdWRmIWRg15fgob&#10;kPhfPx0ty2NJH8vxZl1FvZeOYFAzHPzEXBumu62JxmFY0bNplYgkCzlVj+GQlpKmjpL+7NRoWj5a&#10;QBnwfoxE0b7wTp/Oxa3hAeg7//QrPpYsRFPCez7lv6TPnQyrQPwX5kRHDPZ10X2pnB5/b21pECmM&#10;EPGPmBMdwarA44g/cid9LCeEJqyJnr45h+HRg0mrgPFjZthzaLaUQUEWDGrKGUmIF8b4GbkM20yC&#10;Q+k1mjfp2X2McTqIns2QsmDI0xE4jbgqMLhofBZdmSQueHDvBt4bpxenxYzDzxZzShbYkpttP9tc&#10;z2yYRT6HjqDNhRIhfTxt1qXPaBBhZgGdm11a+aFjTjR7bVU55pSjV+fJgsSPVR9Jq6seGrQMS8oc&#10;JS6IKMWsCAHcDVsI1g3iJhjMzEBZH8bAyuXQ6Sz7Cl5xP8hpqLIg1wHLNhdWLdWVZTmS6RFgSGWl&#10;+1l3FrzjFArFSoOwt+y+2M2KJmmgl6wTyZdbN2bjyJeHj8YAhuCImUeceLQYR3xTOeIiQk71Ivov&#10;nseuZqdG52cn6HrAZ8xA6NRsCUdcmRik8LcXr967ZY5EW1yYJhfnALfO8+3NLY2nQitI2CxoGUYZ&#10;O21Gx9cPlvjAr0ZKor+7p6s1XDyy5bWNAvhIX1Tw4d4N4bBEPUYCe8OdGheJHcgWzWI0+ooA3S3L&#10;XX5+cW+RTGmuseGLQq0G1cQQOYXoYXexwGT3ok5yERni0SEjcMz9QWWIMRUb50tS9gg4C3Kk68UT&#10;WrEd/1nIixQ2SFn0MRIHi+QS+7YsGBMt8sSienx97rIH04qB4YclZplh4vM7PxFzkIBl0RT2drMi&#10;FkGXSfCvn363WdCP2FLiuXlxENFeE7880ke/+xG7wMLbzprj6RhxdLSf6E7JhU4RSY20/c64Iws6&#10;Qk7A88m6mgPxbs7xCGXzoFwFeAM6jvL4ObwuLhdGKHW/2N3uwbpGHB9LFkZTYn4qKPdKq1IwrAsD&#10;9vi2if6isjgHbDUESUep6BQjMdFcnyoL6khHYEuhqSjGI37YKCwnm61M9HRbE6OVvsuEZyQXEqG5&#10;IgkkMpZAFgzqDONA6XrcAk44joQVnpeOCHF2XyJIgU5hmMRFPZMpHZGt13CZJXERcRLSZ5vq8DZZ&#10;3O+Ty2BfF11ss8BiWcRmN0CQTsEDW06ZDsqF4MO12QkMWGhl+jqL8hoWpMlSv7aqnK7PMLbdA/Qv&#10;8zW5ZCiW4g18F14ld+kLIkoxK3yCCZVFpHUTTHvZfZ3BgvnYvteAk82FJkN2kYdQZUEeApYFLM1r&#10;qsro5Zwyv0zVNFdOX9NQKBRPML798o6lReT18KABhsLesuplN3t1yhDESXUtRTTTvifeGYojJhcX&#10;R5y1M6YV/pFrvQjRRsAgMSQ5+oydjyVSsygcwT7QEIV3r1OdL+4tSiQvxskoyERBwgbzRg9wmxkn&#10;ZXsq2ue3Fxadk9yiUg/BtXojVvi7tVHOcxNSlZRtKJNkZKJ6Lw+HPjJOCG757oehzarSnBp397rd&#10;eWIJhumOHXEZQvwh8uh5d3LamxObHL/8IyORIY5qHAeUIRaam1wkyJd1IO2TSDRY1WAsUCSJA2ll&#10;0PVyyJ6NU07lo0S3gQ7CsCXaN5A8MblEPeHsBM3lsY8wAg5L0bBlo57RVOezOpSH3jQxy5eHGSZp&#10;3zKWjPD/2JtQ0n5ywcBwHQztVEfnJUIOpsNUMAMGadqvoIxMR3O9iV8e7aPBPcQu4sAsZrQjRqPE&#10;dNrBQi7Rg/WCBAJLODPtRlMbRWbP6kgs8/BAj8hfBNrZSUZ4HsYpRfUYpHUnjWQw/RiUmxbghWgB&#10;hgD24/F1FAZGpzDQMOBwrCUZ0UGUk+GQqjoYGJ2CdTHcQmQhwCcwCnDpqb6UogD4YaaqDOlXColD&#10;6HSCneMYXsmFIZ/5jpJC0kGYQeIJfvQX1s4iLSskLBnRQSToZmBNLpEaOoUyZIuaYLgxTunrOI0O&#10;BmN2w3vJiNHnjuPGjBlTWY8OxOXicywlgu3lKBSXqdAINzu0MuMxR8F2tA/eoLaqHDPO/GhED7A4&#10;YRauqSrLZLz7AfMpG6WcZiGIKMWsSAW2FizprJvA1eZIDgbgyq2nyNEXUNlFHkKVBfkJWBYwnzHP&#10;VVeWMYPmugHZvpYfPpBrT6pQKIoWbOzZN7JMZGcy2NcVlBOJxKhbFpdCECdV4XTn5eaIA8XoWY44&#10;6ZFQitxZSE71IoRFxWzu31kgIzbAWCMb8hwJR2CBmA07FhvGmxUFiVhGnRLvzO5X9HkfusJsDb/p&#10;EKmi0huiUgyB1pYGOclNop6pglvRRShOOouR6ERAh+SgWVktR/VORo+Mi9tsy3dL4jrCRSgL0y1H&#10;3lmBmsT3Dx4mvOgQQoZYMlrWOE6hVCNn4klMNBZIC/jXgojEJIlNBw30SKhyKmf4MKbYwD1YppUn&#10;9lkpq31MIelrDzLaGsbntxdEShgXyvj1WSlMjnFBu9HLDJ/EyOtUedHIWKCw0n4qJUoRdK6cnudz&#10;p0MnskviER6knH7iyvEnNDUOgRL6URl250XBaAeGFVaRdpYkI6MdMdLn5wS8OMPAE1I8/JKfA/Ho&#10;TaovChhBuSrJi6HHECYdj0rxL5y2qEnwSAh2j00lnSWyGB6VwuS4gZHOzaH3oTxIZ2GBGFWqSpER&#10;HTQ1MYQfy4SsxFYZgwyrVN9aMQTw2IvzU5lvHvEYuAvWaYlyEyaj5nocAt4gc+6VFGh/ih1HvIpu&#10;Bh2EzWSLfiUvOothFVcpMqKDGD5ZZGCZlBnCjM04pQ7GadYDe2kf/Iw7oJuMsLdcsCt0Ok7JkkWs&#10;MXK3tWd5Y7gXhyzCErIusmFBv5N+bVU5NWL45CgXmxe9U11Zlrk2d1rI9xm5zkUQUYpZYcGKhxnR&#10;ugnWxLnQL7dgl24UeXLvKbKCvIUqC/IWsCxg2sO7sRbPaY8LWOjgtXMqvqFQKHINBjLrITwVy1YJ&#10;mguq72nj5tiZsEeN0w+Ng3DEod/jJi/LEXvH6CnCIT96Eaz1haj99svbzFZCaOZOOMJKIrA+Ibsk&#10;ChLBq+YO45WoZwaRKPPK5twG2FIGS6G2tjSEqJqE2bLlE50HEXKJG2XCbJp4XufASZGLCTqWI4+G&#10;9Nrz4uJUxR86/Is9+C50kDL3W9dhdJkXkig/2OxMxzmxvVEZ4iBHyUUe/XpJXnRIykQLokd3zoxL&#10;wDIP+q+alSSmARlBLPwouTcjIArIj8gT+6ua5EVn0SYS6uvBR1s7MVLFjo6wIVX9nQsXcQJLsV6J&#10;XMakmTX80BzyjQVDQ87Q8xPzG1mWiejgKWGlfRJe5kg6J5CZBmFo+wkzl1PpcBdGVWNpLhCFx824&#10;F1qeljTxv2lPwHOO1zPyGg43HZTFw2JpSQzY14F4zfU0IBZICcPxktgSHc3oxkg8qkZeWCyuCaeK&#10;Vw/H5Rmx4KU5Sov9e1SNYtCtRhZjYTqTF3DJjmbBuoyyRIqq8Xc6i3sYmxkSlPgTWpImShVZz98x&#10;Ie7JyoYUf4Ix93S1JmpNADwGowNfkS3WlVkPk46jXEU6gwUeoyO7izQ6jraqP1kbR47TWQyr7HKv&#10;pMbExFCK0+tgUOQipJdxyvxO+u68sMAcBaUxWlnAWD6EzzmSJBawNWCuEbKIcZdT7gXXyrrCMMs1&#10;FbmLHbRgKLEarK4sy2kDWjB3Yxh5yEgQUYp5JYNlB3OJdRN4wxyd52bB1sJERjuegnVV7sKis4K8&#10;hSoL8hmwLGD+pl54N+bd/DQp64mK8pLcCdgrFAo/EIJYDoCKhgEGJ4jZ9rOvE5aHjYcHQfzwUY7Y&#10;vl7tPxhQ+Gg3R5wLQbcVgrzpRbDHFpZWwmnptVwLR1j6QHKMU5AIzUHbGF45Do5auAlowbdfLis8&#10;MCgkNjlEBaMctNOS9mg7G5jsBnstCea1x7iFYKLlMDSJ5016WJzbbNxn34WLU647GQu27e8W2YdU&#10;ur0PHxU7FhlinECgCpKdyBBHlY5Tk9EC+81ZODclesEmMnrU0Kl3b11LGzyRkTzx6ROdTvhtNM43&#10;2Sl5icBz0qRGqri/m1HvUxfCiDY01YmOMAbA0PYfF2IEImLH6DEo/FRQNCLocWxSiGn/xJaNZRZx&#10;YT8VNDIOrY14CYwECw/KYljJCJqUHklbQW7gNm7mkXBiCxLXjGejibxFhyNOUDO3cbOjgxGSoGHK&#10;wMboDmzGu4Jkh++iuzGS0Mwd3ganx8BnNHlofRix4NZGZhzGbIaMJDnSFxTbI9KZaY6OoxEYQZmT&#10;kox9mtSoLTfVpfIntCTDLVubZcYs4wI/kyg0YQJdT59ghNKSWeRb6UQmC5xwYuAzvg7HlfX9IJ3I&#10;yIqrINnhmRluWd9ZM3jpICamONUOujVHwbz0Du2GbdjscF/YZO4C9ajI+fZmSxaxzMidGLHAxCCe&#10;PiFkER2Xh9U+a2BhljGSXOf10DEbJqaqo4ezchSkHzC14b7yk5cgohTzigIOiCWUOUDPcRMMYDaB&#10;uc4U12C+73I8BQuFPMTJhkaeQ5UFeQ5YFjAbVVeW4W4yOaU3ELA9nGkeJDgUiiceEppnyKywoXly&#10;xhTuzuMAqDgI+RL6hXEbs8y2XzniQMibXoSlaIWDzo9whI3Ii0bvOgoShjMd6ME+Q9PQhsq0AbzO&#10;WXBxHLQdSlg+dZdo6EzCkyW01rCZDnkqp9slZT0YSjaSN6pr7JDRQXNkkylCMYbTj50Ul4qulQBb&#10;Of5OhMuD6tJwMwYgZ9/ZOGVvWkfCbG1Ub9CDLq0MMQVmUy0yxN5BiFFJ4oVp6xsDVVMco9Xe8emm&#10;EuWJ/VdTXrAwh3k6rLQH4R4H1lQSwowJyXeE/qWKRUQYm8HyA/lhUYcQetpE+/qrJjOFHKNnuOml&#10;uUBhpEZOwQlnpn3oFz/aFwxeOpEmpTuwhBD0nNWLoG0xv7TVJEc60UhtXB7GZsLFyUZDm82BeB3e&#10;isMy9mlSVvK0TCYkHUUVqjptgDP/xblxJzaT4Uk87DvwCQxqj3P/+DudKOIYWdmn0KHYLSaUqprk&#10;SCdipTjSrBw1hFugbTEhKpLK29CklCqLR3sxo+GIMMVElQkJbmW6wbCzS0digYy1pKf50cU4/1xs&#10;/EmTtk2sJrMwwzAXfCtugWkd9x4nqcGyIXcHF2FFVAen7daDxkpz+h4eHYpDWA5AbKrDknOXnYA2&#10;NAcDxmIQ8xOLxkRWW1V+rPoIjZyH7B46VsSapKriUK5jOt1gMRPJO3eauxyVYi4K4JtYgpjT8xw3&#10;wXzGZJaHA/SYno17cjwFK6F8DqSgyHOosiD/AcsCltpsvKsry9i957ORWUpWHinVN9MViof2VXF5&#10;d9vRwQwqJIonl9C8KLWULjRPEBeglwlH7J98WWnIs16Enc2Zc/MpHGEhobtyChyGYZnoQNylgEcw&#10;SInelYPgrIJEXCO7tR0wZuHcw1VWmGjaihazB9wlVtPduTaMV86IC1FZGb8SE03bxo6JSzk/MnKX&#10;v1JyPAaP+9F+dcMef+cdquyG+80De5xmILp/We94tC8mQ5xmGSCdSyNTSIlcNiIJgSSJnWBbCVtO&#10;+3aFO99leeL+bkzCf2XJlB6hqNY3+l/tMB0wgkwU84iRKvZfWSNVHAthZgD6F4WwRoXVWYbaZ2VZ&#10;z8tJeox3J9o38KKOWYMJy5EV7jS6zOm8opFuaKqjbUVZOGg1LaIn4I30MW+mDftlRNOhQlJjEqHX&#10;rhgejYzHZvikrSwjWo6qY6SEUxx2GxVGyATEfO1dWXwmpm4UJOanMl+i07m4C4Yec4eHV2xpPEXv&#10;0ywhRD9SdS6WTJoelaVDsVuKl62diNHouDmHRXU4Z9wldQu0LSaUXYlVYa7xUYkSExI/i4XjhbK+&#10;4SJBfCPDP/FAP0qCG8kRzYoDp5ETK8uymbbN3SqUEUH3RVykORVnQOWU0JCYaHdlGUfYba7f+aYZ&#10;qZrllFmJ5SfiDQ9gzgZ0yCJGaBa/a/EGM3VtVTlgbZOfHB86awyMtqriUE6PDUwEEwrNm88cBRGl&#10;mJ8wYMHMAaxUxE3gm3DNWT8wNCnIhR2XeAomOdaCBW+NpChIqLKgIAHLAtZ81ZVlGEaexUmYtyqP&#10;lLK8zmemCkXuIAFrhiCOHZQU6FCmSOzdbUuCGHbA3wvOliOW8/GCcsRxAXoiKlrw9iwg8q8X4bai&#10;PAtHWNi4XTkCTshoqhyUsozEKKe2s2kUJCxE2EGoUtHhlSoHzVTIaIe7NDHR9ow7jy9rTThtLIY3&#10;3AFxkVhQrYTxGs50Ztyjsu6OFqkHiopVmCr7UHpNHLnLag9OtHLab6aXPVXYr7Ks5LH1GGkVewUm&#10;wHbJfAEg4g8drY2BJInpXBrZRi6nlSSO62g6Rehpc+Cb79c7yFcipv3LE8e39r0bEsiMefivssgH&#10;G6ni0T58hU+p4risaSIhqRlTVNnPdx4iDSGH6TF8woWM0dGiKUxndfgQiIjEIpqNrPDMeCD5i8SO&#10;po8YzjRd2pjfSEwsgkamjzKJj4sGOM+MM6ZwQd5uU6KbaRwMMrTcsLujSYSpil7zrjJGJWw1FpWV&#10;YEA6GiNhimRgeviQxoYI7gKHE079I1VHY9tGTaK53qNzaRM6JbuRj7Q2o8PILifzIUajo60Ji2J+&#10;z27kFqkxrBgjUuV4Etlhrhl0uQjzpKNZGDBCqV2ijAa9wCyQozA1dosM5zj9YuGvaeScxrRSKZyD&#10;mzqn2WkEbD53mUpHY9vuKlMGLDkPrxezGCMj90vtzNe5zlTARGmOB3TIorNNdfl8tX1yrF+YZVxZ&#10;3jIVsISrPFKaa4tKBCuomqqyPGcqiCjF/ASANYTRrHHcBP6COSAr7/j4Af6RvYfJuqYCz8jSp+Ct&#10;kRQFCVUWFCpgWYArZ6FQXVnG3iP/zc7Sv+ro4SI/yFGxorD8GvXlYTZgPV2tQeMBl7VEB3rYSglB&#10;7JMUkIA1yxGLDmZQjtjGynkfPPXkIf96ERYFEY5wG60E7cr5b8JHm4oHZCqXDTiZgkSquUmC7rnH&#10;nnQXOk5Z+GiJjBYdXid61+srXjrCChyHPh1OOlpieC0lnXbY2mP3jM7DaDRmOdCAjTx6CB7751jA&#10;cvpvtSWo1nLTF7vbQ8gQL3uqIF9lPXzUU4V448FIErc2iviDBC8HWgbQ6bSSYaidwF4q7t9Fh5Mn&#10;doOxRrPTYvgEhonPY0VFqpiBKUJAQeUgbKd/cW+RYmMq0SBfH18JiC6EkNQmzjd4lW2nS1wzBkPF&#10;/Xz3w0jENvBIWCkjJZOtB88KW81A8xPdTPGwbVobr5hhzO9DJwyWpiM1I4vh6VflkDp6h9mfKme+&#10;pBfOmmbH3qi4h1/lX8xWoh2ReZVtp7OQEKEMD/dCR3MDZsnNWRTqxS1g7Th2Kp7KvdDR2DYGlnVl&#10;W5aC2Bv1SuVeKBVzPd4gF3FajDX8G1lEEkhkOe8OD5Y7MV9GDZNp4rF+2AADkPkxd6FpTH+MnTjx&#10;YoCnZQDmqMruZmdiiiPQaW2Gfx7W0li7u+J0PTN7fjhWHCyOmhyFCaGjGVN5yFeAg6XiQiuzeszP&#10;6XYW2Nux6iO1VeW0QD7zFeC0K4+U5jmsUMBArqo4lP98BRGlmB9HMMebQ/NicbjME3kORmO4Gj9V&#10;U4GLZI4sQo6jgKHKggIGLAtYJVRXlrEuLIg8BdPJkbKDLM7yn7XiCYYQxDevGw1T4ZvYWgcjiCPL&#10;h03hxxibgULkrAiy5YgDvTluOWKGBsu7J5gjLpRehEWhhCMsliN2HUpaqt/UcDIrChIxPjrlpCbt&#10;L1HS9rC7cKHKPCJDhkREgTdt6K57qNL+DjEd5mi4SOxUyWgA72T0dDg/fCX3yFF4dFa4sGXp9KjO&#10;w0ifCIj7H7BRGeJoJG9nCBliBgseRoJ5F+YCqPQ+jEVPy3dp0RBm31q9kWTfZgV9H1lCa0WWx0T1&#10;Un3f34gkyhOHIPKM9vTNOQqP8xFFZj+2JzHUEsssWhChX8TmQSO7MTkkEb5+vhcRUQjhqbEcKh6a&#10;zrOhzYw+nzoYjI6ooPDk0NL1mQyXjkJY0/6Mvo500b7S6YatHuhhoGUe8CsDEPvHZdGeaU/8o33Y&#10;JmCrjixGdjYLOEnaH/Oj+h6eRzhrxggzWlYqbg3gztIcky+j2MPzUDCa3QhlLExnNzgJA6AxSZnq&#10;p/I8DAp6h0JS8awvhPDVmB+TZirPw1hjmLOKyFHoDwMQixIZjaSH3eHfcse1YQBUjamHkZUopkGz&#10;MKdk8duCRGBOmDTVjzzKodPpNHseSEbaH98bR6PT7NdmxvPzbjf23/GocDOuOG/sKp3LPGKFUmkH&#10;HHs+txvmIK62JqGVWUrl7Vw7C4a/MMt41zxnLaD6lUdK83DmWVKweqkoLylI1oKIUsyPBXCUZqDG&#10;CFP2PPk/NI+lUl2kRpwFXjs/DjpoCQsVqiwobMCyAMNggFRXlrEpLVRHUHd8ekGqryhmCOshBLEV&#10;2QwWlxfT2WTXyrbkxrUrn99O/8K4G5Yj5vEQHDGrNDdHzD78CeCIC6gXEWcbBRGOsJBD2CwrHW2E&#10;prqgcgoCidiVw9+Ekqb6WIv31PnNF7clVtqedxcuWlkISqFHhY6X6qfdUrpljifH+mm9aCME/GLA&#10;Hb1rj4Zjy+FnsETFyheWv0kKEblsRR4YqqTjU6/cQmSI3S8cBD0cz8RNx+hp9rRpT8ZLBM0lmg8S&#10;xRzo6zQJqo1+l+Zbrj3RGKI89eSQhPT6j2UWOSAhqU1Ur6l+GOYOY6AjJKKZRjCqRP5MkVEj4cwM&#10;pcX5KSoS2lGLHASDSMJ7fcY1c5uhqgd66EGqn+HrXBLdzFASXYi0pihqwtx8eXyA6mf+mrlw1nQE&#10;Q9LEOKdzSkJYM3YYfVmJ9pVRybaZDjUH4qU790/CnDEb2i2LUTiMYhLEqdII3vMjHpj2p7RUP4tc&#10;HmZMR2CN+BackocBdLQ20lk4sawHmmAMjAis0YhIpJgf+Tv2zz1UPxcbRvwJsyrTdKrvD/g7w597&#10;chdgxKjEN9IIibISEUf9Ge+XdRmNOGNgFcooYzzGFYAiYf9MPbl+rRnbJhcaIfIolcxsRftT/Zzm&#10;bjsCU48j0/GTOJ+c0uhuMCJoBHcB+DWfJ1Exyljr0u9RTjlSw+jLM1eDqznf3mwP4sJd5zN3AUOe&#10;3GurynG/hdqd0fVHy0vzpj2SCMZd+eEDhcpdEFGKuTjBeoit6fJpns31BTkxj6mLfZo4C7YKxUYa&#10;FjxUWVDwgGUB1a+uLGNXU0BhCha+ODVmtUIVQJE7uEVFR4d6Q7y4LawHuw4hiBk4QQnih49yxMJ6&#10;BOWI5aA8yxEHEtwsBhRQL8KisMIRbpu0sbpWY7e1JaSChITryslvwkqbRrh3I+0WRU5jW1yYFk0D&#10;aYoQAcu2IxhcwsunjVZ2Q+Kmo/R0f7c0RdAvCSSK03LTPs+FcxuG+0C8cMHLywoP/d3iKAIF8D58&#10;VA8nnGC6PdzS7SiC7taYi6OCDxLI3Nro3zIlhpoRgTVi2+G8peDrB0v0CLWQeF7/4cyiPS1SG+zV&#10;M/lGTYShrQQETeHTMhmVdASGhF9amJtkoGWyZ44S1jPjjFP/oc0sgxkRg31dmBONkPkBU7g10sG2&#10;+y+eZ7yntUzRicY/MyRphNBSGHFgXGNXjFOaIm2cb+wEvE6K7cQ4Z2exLcG2WBd27i0TEYlFOmPG&#10;Rhwj7Ll/SYF7YUoVvQjvtw34Lx3BnTRC1sk7egTjxNJo6lSWyd9x7CKXkQvNVloVr0Uve0hnMF8z&#10;IrBGGiFHFB6+DndhJJib6pJ3RP3xSz0dTDQ5fYuXwY7npCkSNSUAoxLfmCMlDTfu3JzD7BmkiZIa&#10;rIEpYR42v9QR50NTxAVl0zL4ZxohPwtpegTDi6PUWXlisXnTCH3oCG7QFO4ysNTBh+StANIj1Jr2&#10;Fw6EfmFeyxulbsE6h6YQpgiPkX+5YQHugkaorSqnMAUMgiT3o+Wl+KVCFeChIyJfVrq/4BvbiFLM&#10;RQKGKKsKt/J6oULrMU2mMXEWeMyCyCx4oOChyoJiCFgWMM9hNjVVZfmUVUoKNo2UpAjD2xUPXcqe&#10;NiaOnW2gwEChGyQsUU5hCsr7CCzXIBwxCQYKD7QcMQvu4ueIC64XYVFw4QiLZW56crlBQitIxGJ1&#10;DTFtglXnpz6/veDnazbpmls3ZtmoS7iuOfUuVMyy9Ij7yDsJWPZplhI9LUG7UUmN1sYQh+Cx6Vqm&#10;p2OHwgUaoUZbIHYmXrjQXekRORDPBi8HXUVIJDVdI85KjsgL5Kzi9HACCaa7kSiME0iSmDJHBR9G&#10;opLEoYmA6AF6M+MMefl6z39Es1DVlF/ieUOEM7tB14j+A9ZOsj4N1Xy/2FwvQc3UAg+QIR0g8wjr&#10;5InRANHNNJrTI50S25tJaLMFFcHI8cM0SKc/QQwaDW/DOGUjSlNkixT4+sESboSq0SBpg3yFtqZH&#10;GKc0RRZ5OgmzNZrO/d3eGhEyVHF3NB2DPZPT/5KChmVWwuxpEPySRzHw4fSI0YuYn8rFroeuwVaZ&#10;KzE/D49Kj2Cc2BINmKNVDaOGiYYGSTVyMQwKiXHSFLnj7Oho3AjzXWtLQ6qhyjKPouKvclQGAa4V&#10;j0SDJApKiEAwnpOmyANzh/1jgYzcxIBoxghmnB9JTAwPN0KDMDbjwqJxFzRF3nZ5TJd4M7og7tRB&#10;fH6e48kYjzRIxBWmzRSc/5AyugbnYDkQyoNLySexbkGmJsLPYYoYqqzn818GAW6EdqitKmc1Ulj+&#10;AX91tLy04FQMtnqoZG8xbIojSjEXCowE5hKrksMQZSotlE2w02aaj57v2Vyf6xk9EIokVFlQJAHL&#10;D52Zhv1zdWUZS9KCR5ez9S0r3T99ebiwxXiCYWMDQ3MubmVPOXXKp6RpImRvz0Izc45YIuOKhCMu&#10;Br0IdzJeVEsAACAASURBVCMXXDjCQuhpdh2ZK0jYQF175ptpkCW/EgoPReJ2aY6nJFZXDr4LqqIQ&#10;eSRuulNOvfMZs+zuI3fErhwHF+IcPGZ/y1CL6q5zIlwwmkMiqY308+SQjdsNqrxsz8QLEb/8aB8Z&#10;qlqid2mWzoCBzNwpPLUE8GborKw4T1SSuLne/7c7Vu0hK+LpcoYe1QkhT4yFOwfodUowL+lkSHnQ&#10;RyL+EFSqmK4R/QdpkMz5OJndmFAwfonq9WO3ElTLgpChl3l0s9tgJMyZHqeafjQxmB3oSgYvNkaT&#10;ZvE1MpKihRnRNAtL9LR2S2npymikc1aDfB86AbYkS7Pg/L39rXQNZWZNmF2NCHcf0dpkwXD2sFvG&#10;L84HC6fkmUuFpOojZkbaHH/lMSHSNdgqXYlvzx0PQh2ZjPASHnw6XYOt0iA5jR8ywek35xibokSc&#10;pGsiRkaDIY8ry10xBEyO1JdmSVSTEGlg/sUN+aHqGJj4/8RT/viVMY57z+cGHPdC3eMCtOkv3AgN&#10;kk/Cjj5idDANxXUN+508nzUlfUSzuIO18TPzVycLsk9hMsJuhQChJCyKCvWmMp68r7dDmCLGbwFV&#10;IB46siR0UG1VOeui/Adux4E189HyUgy4sMV46Jhu6cE9RRLqF1GKOW/AN7HeYuksnoJFGLNvAe2A&#10;DQYrxQIKsXugSEKVBcUTsCzAsdJlNVVlhfXvFiILWAwUYdHCBuWx+mcrEo1SDPIuv2zsGbCWc2Gj&#10;EnqdYTliw0b1d4fgiOl0yxHfvD6dlViwoCgGvQh3FxeDcIS7i5MqSISgYiOuKN2oru7MOMYciHyM&#10;ktTzUxiMfEcS7vA3iZ5m+IiCgTSLz7BlN4SnlnDdcGfBRWJx/RKxOzFq9HZ9xnEndpaVoLFfIAXV&#10;+pDz2aLH4sVCmMPNVjxFk9qD8oL6h0iMqo5G7zrNkom2AJ1FCgxzef0iUACvffdiOZw5sxje5WP0&#10;QskT00dUgVnAqDMvZarPK50lWhyk2XuhLYBU8ekTIv5gQpsXprP1PZ9IQGCBEtLrx4wlnJYxyIiW&#10;AOdsrbKoUTTSeaSPxvFDo9NHji6HkYNgcslcE8MNdsJ0usQ7M0DSmjHuWk7Ao1myHuH7UKKe56fw&#10;XTR+WjKd1sN08Qn0by44DukshjmN462Ywb/wkKIUwSM5WnvQWUxzIp3h8R0zfcQNzCPcnFOmg5HF&#10;hGWEI5rrUxWG9QaTEc2SIz7dDVYjGIPRYk7mcIwSdFsTppVTJWILOdoOb5YoJSGiwJguzZK3+CRG&#10;FhNE4kl3oq3BRJa3M98EuB0aJy5Mm7LhXhhxeWboyO7q1BhTYVwfMUcXJL6N3RmN41bTpo9olkLt&#10;all6mVfJY5wyC8LsTkOBwMhi1ylMEU1ExxWqJAKWBzic2qpy7Kcg4dtxYKlwtLy0gGdfuYHbLzlQ&#10;LPzyQ6WYcw2WtqzjradgcVDYIYFnx1vZVxsKpZiTiKIKVRYUT8CygNmODVt1ZRl7yIJ/ZSdgp3G4&#10;dF+RMN05bXk5dmlZXTTga+wibypBeexY2Cc4UYrhLTyOI5YYtAAccewtcjdHnNNpqXj0IiyKRzjC&#10;mlmcggRuEEsLwcNGHg3RjTbOwnRQ2QRh06JRuqOu4OXgXUarsiK0gbrm7LsgkcvuXvv8thOre3k4&#10;9EFw8l2ChOuy2ZPGCSekIM7BHI43My5NRJsH0lKIPHoynv0CKbR/sDLEclZeT1drCBli95mWmfsH&#10;eo0a0el4P6PD29YUyH8yBJj7aFtpnNCSxG5kIk8sx+iJUA+JZGX7Jy6dsS9N5DOSN+JSfuBBHs9W&#10;MK/0GoMU90hNMc60Wr0CehYvwaxE4+AAs7uQ++q+CXZ21Jw7/ET1ijqHiXQeNWe+Zf2rUJoaa2Ts&#10;ywl4aR0RwxC3wzCncWjbXCzk6DUWZvhYnJvHWXB2ZMmBeLRq7lgMJkHGPk3kLZqBz5TYZxqHeTx3&#10;CxJRf2YdgovzcEQUFWdupDMWpnO9cfv2yzvYJ03EdJZq7qCo9CmNg6PIaWEETCJMsphHKkdEUZkg&#10;8iBDbHuNvGiiRB0JIwccqaGoTHn5jHjFudEd+MY4bWKR12AdmJ+T7tzAHZFvXLB2xNHZoHHyzz/Q&#10;a+wQRUTR3Vmst/MQvZ6i127RRG4NEDqLxikgMccSC19tCRAsOQ9fEXn3GjO4KUxNBbZdDC8os7DB&#10;IddWlTP8C3jclBvY8NHy0uI5eooZvGT/7iJhhwQRpZizC/YbDADrKVjB5P8VjzgYZzHQI86CBXdh&#10;NcjdKKpQZUGxBSwLWOBSHnxrAdWOEsGsTPcVvBh+IASx4YBix0+FIIiF44iqi2YgqSlYPo0qxhH7&#10;5zgibqVRJ2IxuxxxUelFuFuseIQjLKyCBDsNGqqvt5NNKTUNQcK643OliRjvIXjYKOnphOhKQ4WO&#10;X5Zeo+slSleOvwtnaWLwQug7DRUyilnYz2is7mT0ILjQK04elPPxJFw3RCyz9Jocjod7oYkw0Uy0&#10;FBLfeAga0SyEtZUhZhRjohmuO+P004OesSmSxNRFgpoddeYsMI9x8sSGc/TXd+LSqQV1yUpos7v7&#10;jOaD49gH+7o6fc819JoocpgA59mJLEbyPrRMqBPpzNhJq9JrxxqDFPdIXRi5WV/KYgOiAkEWfkJ6&#10;I06QJoZt1JxnJ7JIpru7D0tgbqKh/AT2MmVjdYx9akFdcrT1ldhnJnqRy/BeJzDWMOzRIXMgXi7O&#10;gnN13y0cAg1Fdt4LA3qNsY/ryIVoRlz3YRXMxfSIB71uAmxbG5lk8fx5OGyGKjN8aChGU6q+o9cY&#10;mDQR81F+YicZzszF9EuqyQUvwQyCb8zbPoiKY+c0lKgzx5G2NB2LK5ooz4GuVB9vQ+/ECROLjAO+&#10;i87NPztJI9BQiSHbNB1NVJAILboPh4A3iOs1bCz/VLsFPpn5wq0EgsHTRIVl4lglMt1bpohGy8/3&#10;Rt7dx6whTBGjr0jCcrFzRlltVTmTSPEcDIZjPFpeygAseEksGPIl+3cXCWdlEXkcKWZW4QVvuEQw&#10;AzE42VGwxCl4YSzkwNPL4wMFL0liWxVDqHJcWxVJwHJcqdicF8+LDwIW6MXWUA8dz5CUTbBBcOZl&#10;9ihBnL+5Kmmp4jjixYWcxxH7KZVtsdB6EbkrVYbCETkqFasfG5wbTkEi66WKUtUOm8+S0Z6Al58A&#10;llSlcgfq2lPgQkQxZ7dUdF/b2QbR3DANtTCdLaoxdKmSvvGQz6iN5P6q0GdsJi0Ve8UOh9zPljxx&#10;5qUSRSMb45z1MN5wpYqJP3TQULjNrKv0hisV3WfinQd6rk6NMSkXZHcUVyq6DzeFQzAn4C1kWSUj&#10;dKlM7HNbE9vauensH4gXulQsEnAINBTeoIBvZ7pLRfcxHYuARk7p9UClovuY+GgoprzCruTdpWKW&#10;YYphfin4LoxSWQlgdhY0VKHiW5OWqv5kLZ4Tt1kMuzBbKtwUDVXwCDYBfkBipfmANyh4edylOn3q&#10;GA1VPNSbsB/YeZ6VUvy0FRvkolK8ZB3FLFMkRm4h3+AWvBhxYIFXDLIhccgdW5tDilmhUCgUCoVC&#10;oVAoFAqFQqFQKBRPNpRiVigUCoVCoVAoFAqFQqFQKBQKRUgoxaxQKBQKhUKhUCgUCoVCoVAoFIqQ&#10;UIpZoVAoFAqFQqFQKBQKhUKhUCgUIaEUs0KhUCgUCoVCoVAoFAqFQqFQKEJCKWaFQqFQKBQKhUKh&#10;UCgUigD40Y/+5Kmnnvr1M7/g83/9h7/n81/95V8UvFQKhUJRKGSTYsalfrppfcGrpFAUBN/73vcK&#10;XgaFQqFQKBQKhUKhUOQaP/7x3zwVu/703//Ifv77v/tJwcumUCgUBUE2Kebvfe97TQ0nf/jDP4oc&#10;qyx4xRSKnEIWEN9zXfLr97///YKXTaFQKBQKhUKhUCgUuQP7vvHhS3wY7OtiJ2g/635QoVCsWGSZ&#10;YpYP69d+/Ad/8G9+/OO/6b94/s7Nud99c6/g9VQosov5q5N//dd/9Vd/+Rd8kL9oFLNCoVAoFAqF&#10;QqFQrAR8//vfH+zr4sPF7vannnqq/+J5Pvd0tSrFrFAoVixyQjELpi8P/4///o8/+tGf/OAHPyh4&#10;PRWKXMBNNCvFrFAoFAqFQqFQKBQrAf/X//ljtziG/fwP/+XvCl42hUKhKAiySTHr93WKlQkhmtX+&#10;FQqFQqFQKBQKhWKF4C/+/M+/973v/eqXT/P5X/75n/j8H//jfyh4qRQKhaJQyCbFrFAoFAqFQqFQ&#10;KBQKhUKhUCgUihWFlUgxq6CBQqEoTri9009+8rff//73/+AP/s2H779d8IIp/OM3Lzz3b//t/0Lf&#10;PfXUU3TfX/3lX5xtri94qeJQDPPgnZtzf/iHf/gf/vf/jc//47//Iy32gx/84KMP39VSJQJb+vGP&#10;/+burWuFLcZjimKw9uJEcVp7cZZKoVhRKM6VzNM//1dKZY9Y5/Ovn/lFwUsVhyKZcR6LtioS/OhH&#10;f0IrSfv813/4ez5j8AUvVRGOwcG+rr/48z+Xz//wX/5Odqm/fPpnBW+r4rR21u1SmLqTNfaPReIf&#10;co0sU8wsAf/Xf/fvbAf/8Id/9JOf/G2Ba5jiKmwHF2epvvni9p/92Z9SjP/2f/8DXozu4/Nf//Vf&#10;FbwHP920vrBlUGSIIvQMdqz97pt7bGVlmmSKKpJS/af/4z+6PcPbb75W2IIVIYrTi2JC7sJg9rI6&#10;PFJ2UNsqDiyXpRjMOO5SFZZLKs5S2WLobOi/rYrK2ouzVMVp7cVZqq6OFjaKD52lMgtjOu4HP/gB&#10;JSxgkRSKHKE4VzL/zz/+N7fntJ9/+q//bwFLVZy+XdvKP37847+xJfnTf/8j+/nv/+4nBSxVcY7B&#10;H/3oT9gsxzUa189++i8FLFVxWvtPfvK37ibau2u7/L3YKOYclSebFPO//PM/jQ71/s9vPwe/fPpn&#10;+/bs+Pz2QkvjKTq+gA1nDc5e8mthlXNl3fy9hKuwpfqzP/vTpoaTfDhcuo/i9XS18nlitK+wklI0&#10;C6X64Q//KHKssoDFUIRGcXoG61JZT9jYwMX5qcJy37ZUDMCOtiY+0GiMRD00NRHF6UVZe7W2NHz3&#10;1Z2HzvHi//lv/hMf+Msf//EfF7BUxTkPkjuuoPv8OQqDk//dN/ewdtqqsNZenKWis/Ci8r0vJcSR&#10;Tl8efnDvBsUrYKmKE8Vp7cXpr4rT2ouzVH/4h3/Y19vBB7b6l8cHZEnDqCyGYDeFIrsozpUMnqGr&#10;o+WbL27bv/CZpbJwXoVCcc44xdlWRTsPjg9feuiE6FI8+1l3E4mgfe7cnJMPTIhMgnwe7u8urF0V&#10;p7VTqrnpMZqo6uj/z97bN1tSVem++3Bo65SUBFVsaoNVKi+WegiklAARgbIam2gI/aPDDiWu4guH&#10;PwzD8CCn22uHl768iJerooFiyUsFdUroQqpOKU1UBU3YYikEBL5wDE7kBzgf4X6DuoM1J7lzZebK&#10;PXPOMed4cq9nxhMVWblXznz2mDNHjvztXJl3uSzhwBrC7Q4F8pUmYm6FzI2rRNb8NWi3fv4WuTBz&#10;8LTr00p79lyytrbT3EZTMsncgoyau1kDIWL13m+/7QsyqSRuTz/1hCQ420trcQJ4msR0hZkZalct&#10;e+ap/+KLLnzwe/fLAfjaKy+6lc8eP2KeRTEFmEVlpCRBuWWpb9x0kiLD/LwDeB6UWDlS0zzdmM92&#10;TFf1eD1w/90ONCPc+wMrwNleoeYrwNkO66q10PtfitoEwqxk5PLh8Ud+/OfXflevef0PLz164CFb&#10;kFRBnnFgY4V5HnzmyKFqRnKlrHIz/+eHHjU/4wAeg9u2bTvwkwer2XdtJUTuT63ff+A+2z8AY852&#10;iYmMl1t2U8sBetsR/PW//evu3bt2vfMCWXBrMvnRRMw7z1s9/MQj7nYDOVa3n3NONfvLhu3fW5z+&#10;+OqpG/bvE4dSpCKkftGp35wUJ1d/5EpzJ7V27Nh+6OABt+z+biZ6/sRxN5RWao3XyeeOSdBWV881&#10;v69TDtG7vv1NWw+TcIWZGRzM/epXbr/2Yx+VtOBWysmgeU1r4qpu9alR6gzeJ9UrwCwq06k5iO57&#10;djKUkl3NvaGdB2VWd9O4+WzHdNUarxPPHt17+WUyqcwvF2GFNtsryHyFOdsxXd18040Pfu/+37/4&#10;/J13fE0kRbLovru/bftVXIrKIcxK5pqrr1rpa+bPuKvwzjiwsQI8D77/fXuaU71elirL0BXmMei+&#10;5n7G7PnCTXu2z3DDnO27d+9qlujP/eoXzhVCfmiC5gkgZpEcAGfO2sUXXegY5fZzzqn/CGMuKQ0l&#10;j/COg0WSvL+6em5r5bZt2+o/wpgIdrzeeP0VOSybfzRDEKYrwMwgIXr+xHG5UBRLNVaW2V7jZhNJ&#10;kXryuWNf/uLnJPXXD6iRc4CsN3RFjdL1113jZrsUPW6NjKb75h2CcM6DL596ofsUprW1nfX9+3RV&#10;C2G8piic2Y4pzNmO6Ur0nXvvEhty0ei+HCYF821futXWEkVlEmYlc/NNN7qH0rpjcMeO7bff9gXz&#10;WNWCOuOAxwpKF5x/vkTpEzfsr2ZsV5ZtnxHqhHkMHnzsYQnXli1b3DMWZAHhpfSAs/2Fk7+sX43o&#10;9L/+56uf+uRNtreyNeVAc6Z8pYyYKYqiKIqiKIqiKIqiKIrafHLPYqaorjY/Ym7e/n3ppR8488wz&#10;3/a2vzL/ewumK4qibPXyqRe2bt36nne/S5av/siVkhm2bNly6+dvMTe2unruysrKjX/z17L8ob0f&#10;lGWEZ3fs2XOJ+7rWD3/w3Xql+dO0xVX9AkkcffLmv5VAuRdSy+lGhu9nP/2RuauWEL4+Vs1e5C2x&#10;ql+CIctu5oNEBrlm4AgOCDBfwZ5xWgKZV1SgpjKvqAExXwXqmSOH6nsV915+mTs737B/n62rCrVu&#10;x3TVEsgZB/AYxKxF6QpQmoj59T+8tLa2U5KFy/5ueed5q803PJZXPcAXX3Rh8/ksn/n7v6OrSaie&#10;V1d8eO/Pfvoj96aj3bt3mRuTsmb7OefUF7FiTDKIraVTvzm5Y8d28SP/PnrgoXo9yMkS1g+OpNJy&#10;qcC9drlutjW0VDm1E0nprUeDWUkOt2aI/vHOr7v15ogZ4cFkLe3/+HXNWLlvk8nC3f/8TwixajXb&#10;EbzqyiuaTupl2yeuYtYMHMFwYeYrzDMO5rzCvMbBjBXmvKpj8sbrr8ggugt+80fTYl7jMF+Fa3X1&#10;XPfE1WapLG3f9dcausKs2zFdYWZRzGMQsxalq3AVq2Q0EbMk2ZPPHatmDx/Ztm3biWePVrOXxYlv&#10;w1DWAywRPPjYw9Xsrv6fH3rU9mVxmK4wJbPfvaXXPWNeolTN3i1u+5ikaz/20eNHn3SvUr1h/75v&#10;/sMdr7707wd+8qBc3Bq62rFj+wP3313NHjT8rW9+45bPftqtR4BuZzSa+y/I08qgJDGRiXT4iUck&#10;RDLt3TsSHz3wkG1mEFfu4V/PHDkkxupl87cty7lG4vOde+9yc8wlB/PySzKDu0oUh5Ic5LT42isv&#10;ylAaupLrH5lF7jHoTx1+/L2XXCwLssb8lZuAmUH2fujggWaxJctymrZ9sR5mzcARHOUKMF9hnnEw&#10;5xXmNY5jbWd0mvkxCDiv6mNNhqz+ptFvf33C9u4QzGsc5qtwiZmXT73gFo48edA9OuDY04fNzziY&#10;dTugK8wzDuYxiFmL0lW4ilUymohZIti7bI63Lr7owge/d//ZZ7+jflWInLzN0xmgKzkdApaq9VyS&#10;I7P5iHSQJFuHzjkEiZWTFD3upb22sWq+t7Q3eibCnO2y9+d+9YvWVDfPDLJ3KQGrGZ2UoLn3NMpp&#10;0taVnKTrN5E6Y67QB8kMD9x/twPNCHdDyEjVb9eUQseZkeiZH4m3fv4WiZK7wK5gMsPjj/y4+cbU&#10;1//wklzE2l4uYtYMFUcwWJj5CvOMU0HOK8xrnGp2Y+Da2k7z+DSFOa/qkWoNmflVqluAusZhvgrX&#10;tm3bDvzkwWp2r6IUxu7eo+8/cJ/5rSGAdTumqwryjIN5DGLWonQ1ylXvsvq8Ur6LWVK/LJx87tj2&#10;c85xjPz3Lz5v+xf+5q3p9QWGjK7to38wXVWzd5Xe9e1v2npoaceO7YcOHnDL7i68avb3Fpljhq5k&#10;Vh9+4hH3J3Q5Xzozx54+bHtXoNhwJ+9aYu+9l1yMcLJsgmYEPxXkbJf4dKtS88zw/vftqfPVBy+7&#10;tF7ee/llhq5k+JrMSM4+CDC3tfcTzx6VKEkSs8Vb137so82TjvtOolgSY4aunP746qkb9u+TjCqF&#10;F0JmuObqq1b6mu33qWFrhoojGCbMfIV5xnFCm1eY1zjV7AlpEh93PwGIMOeVu+D/6ldulxOiTCq3&#10;8oWTv2zyyvLCvMZhvgqXu/38jNkzc5tnHNunpWHW7ZiunNDOOJjHIGYtSlfhKlbJaCLmP7/2O/Et&#10;U999u0e8yrKssX3dpKQMCd+Xv/g5OVbrrx3J6Mp6uurqjddfkVFr3v5jLqmeZRa1Vm7btq3+456V&#10;5Ox45qxJzerqQjlW61sFTXT86JPdqvTY04fPOuvttrGq5UCz+d+rnQBn+8unXuh+O3JtbWf9908r&#10;XXD++RKrT9ywv5rxyjrPG0oyQP2KFSc513zqkzfZXi6CzO2urr/uGpevrrn6KrdGjkT3LUUESX0j&#10;1x4g0bv5phvd46rd1xp27Nh++21fsLUEWzPU4ggOCzNfwZ5xauHMK8xrHExhzisZwedPHL/zjq9J&#10;0V4fd3I1UeNmE2Fe4zBfjdLBxx6WcG3ZssU9Y0EWEF7qBVi3w7qqhXPGwTwGMWtRugpXsUpGEzFT&#10;FEVRFEVRFEVRFEUtlfg3J4qiqGVEzAhffxDt//h1Z5/9jvqh8rJ849/8tbkriqJshZkZVlfPFT/O&#10;yYf2flCWzb9J3czkl176Afd2eIQ7RwBjVc2e1+mm0w9/8N3eGJqIs52uCsh8nsPGCjOLYrrC1DNH&#10;DtV3uu29/DIXqxv277N1xRHcBAKsGSRniqv6VY0gwjwGuwI5D2K6ApztsFkUMFawrpZZmoi5Hsg3&#10;Xn/lPe9+lzsYbB9+V80/CaXZbKfdVVde0XRSL19/3TWGrl7/w0trazvFxhUf3vuzn/7Ivatq9+5d&#10;5iNo+0CrCbk6dPCA+waNDKUMnEytLVu2yGjaujr1m5M7dmyXiMm/jx54qF5vewzWs12SVTX7qp0s&#10;7zxvVdYbusLMDHLmrp1IiOpl90hfK9Xz5+KLLmzm9s/8/d8xVi1JedoM0T/e+fVWDE3E2U5XObSy&#10;oNnOdsxYYWZRTFeYlczq6rnuIY/NCSZt3/XXGrrCHEHMq1RMV5g1Q+0H6voL8xjEPA9iusKc7ZhZ&#10;FDNWmK4wZ3ux/JkFMUv1XP+N8be/PiEDbxtKN5x1c/81f6fqoYMHmjBLlg8+9rDtK6HW1na6t6m6&#10;dxf8/NCj1ezdl7aPSZLBEldnnfX27z9wn6GNSbjaunXrkScPVrOnQrvXLouOH33S9lYpuR574P67&#10;q9kDgL71zW/c8tlP1zE0dCVFoXvI/Qsnf7lt27YTzx6tZq9YsX11D2ZmEFfuob3PHDkkmaFeBnk7&#10;vFiSEFWz7ydK1jJ/izdgrGTvMs8lPt+59y53TnTp3fzt8JztdKUu2KoPMFaYWRTTFWYlIyF6+dQL&#10;bkHKP/cl/WNPH7bNopgjiHmViukKs2aQvcsVjbv/SRzesH+flPGvvfLiG6+/YugK8xjEPA9iuoKd&#10;7XXQcLIoZqwwXV3x4b2t2e6aedVXhl9lQcytETW/Tf3Wz98ioXTwFMGPSE48jz/y4+Z7xuTS+tED&#10;D5mfkNyCHKXNx8mDJNnbb/uCxGfPnkuefuoJOZ3blhSYruq01cpf5iVF878SJffqc/MLs95lW1eY&#10;mUHmzzNHDsnCU4cfl1i5d1rK+dt8Xl180YUPfu9+SVb1y16ePX7EvFQFjJWUpPW7g5wxd1HE2d4V&#10;5gjS1SgBVn2YscLMorCumv8FqWS2bdt24CcPVrM73WQ6uRsL5NLRFkNgjiDmVSqmK8yaod77A/ff&#10;7UAzwl2BmMdgBXkexHSFOdsxsyhmrDBdVbNvNqyt7bT10FIxfqWJmN3B8NWv3H7txz5av59Xhtz2&#10;3ZdOf3z11A379+08b1WMmU840TVXX9V787ztd6N27Nh+6OABt/yXP73sFp4/cXz7OecYumqN18nn&#10;jklZv7p6LsjdEFCubr7pRjkb/f7F5++842siGUTRfXd/2/aL5zJ/3KV1LSm/3nvJxeZ3MT/3q1+4&#10;sROH7o5mCZ3tXcyYmeH979tTO/ngZZfWy3svv8zQVTM+NZSU2sv2nn3MWO3evavJbWXmI1yYcbbT&#10;VT6hVX2YscLMopiuMCsZ96XDM2bPoGzGzfZJApgjuAJ5lYrpCrNmaO39xLNHJX/Kpavtn6Uxj0En&#10;tPMgpivM2Y6ZRTFjhemqmj1fSzy4v0aDqBi/0kTMf37td8+fOH7nHV+Tk2V9aty2bVt9yjTX7198&#10;Xqp88/trnG6+6UYpWMWMu2dezpG33/YFW0tyJMgka62UEaz/NGQikPGahCvRd+69a21tp6RaN69k&#10;QG/70q22lo4ffbL7V4pjTx8+66y3G7qSfCXBkSi558BIrSPLssb8ZdCAmUF0wfnni59P3LBfluVC&#10;qI6boaRIlVPjl7/4OaktajNSe8l6xqolyeH162icZJ5/6pM3mf8BmLOdrrIKquoDjBVmFsV0hVnJ&#10;iA4+9rBMLbk+dN86lwXzV0JhjiDmVSqmK8yaASSTdwV4DDYFdR4EdIU52zGzKGasMF1hqtgRp4mY&#10;KYqiKIqiKIqiqMIy/xs5RS25eAxSFEVtfsT88qkXtm7d+p53v0uWr/7IlWeeeeaWLVtu/fwt5sY+&#10;efPfnn32O8SP+wbErnde8LOf/sjcFUVRhoLNV6ur50qmuvFv/lqWP7T3g7Js+10t2FhhunrmyKH6&#10;ISKS3QAAIABJREFUL/x7L7/MvbP+hv37bF2J9n/8OjkP1q98kWU3x2zF2R4o2HmFKcB5VUEeg5iz&#10;nQqXzKU9ey6pX15HTVGAmQFWvKKfugBnO2YWxXRVQY7gklfIyohZSsDt55xTD/BZZ73d9pW41ew7&#10;Be6BLO7FjnWzrVblSGiacd8UloW7//mfDF29/oeX1tZ2uljJ2dG9S2H37l22IwjyQKuW6mfZvPH6&#10;K3Ih5BKH7SNEnQCPwVO/Obljx3bxI/8+euChbgxNdOjgAfcNGpn2MsnFjFzEysy3jRVmvpJ6onay&#10;87zVevmDl13KWE3C1erque45Zc2hlLbv+msNXV115RW1E5eyXLN9djxne7gw59XKgmZ7xsGcV5jH&#10;IOZsryDrK8zZXtuAqt7raxz31wu3LAejrKerljAzA+Zsx7yix4wVpivw2Q6VRTFdYY4gZoVclapk&#10;NBHztR/76PGjT7pXqd6wf983/+GOV1/69wM/eVAG3jCOkujFxuEnHpE4PvzQD954/RWx9+iBh2xf&#10;yyZzTjy4V+o9dfjx915ysSzImm3bthm6ksrGvePVvbvg54cerWZvL7V9XKDMfnElB8D3H7jP0EbX&#10;lVuQQrD+a95vf33C9noD8xjcsWP7A/ffXc0eOfetb37jls9+uhVDE23duvXIkwer2Tt8nvvVL1zQ&#10;JHq2t5Vh5itx9atj/1LN/iQrxupl22eowcYK0NXK7N3KbkGmvfsi57GnD9u+JEdidejggeaFtCwf&#10;fOxhc1ec7YHCnFeOS57RaeYjiDmvMI9BwNmOWV9hznYxILFy96mIEwnXyeeOvfbKi+rvrB8lueB3&#10;L3Z+4eQv5WrrxLNHq9krzW1f8ozpCjMzYM52zCt6zFhhusKc7ZhZFNMV5ghiVsjFKhlNxNwCRi6C&#10;8guYJw7Hj5rP/H72+BFzV08/9YRblmPAhU7KC/O/LrqFVrhsXdV7v/22L8ik2rPnEgmdHLTmSbY3&#10;OCCxcgI5But55SRj516uahurOiat4JhnBsx89cyRQ9WsepbRdLnr54ceNXeFGStAV3KpIwWELFx8&#10;0YUycK62+P4D95n/qfXxR37859d+V6+RolAuzMzxFmd7oDDnVTW7Z2Rtbaeth5Yw5xXsMQg42zHr&#10;qwpyttexeuD+ux2MQLhXsVmLNpfpqivMzFBBznbMK3rMWGG6wpztmFkU0xXmCGJWyMUqGU3EvPO8&#10;1cNPPOJuN5BK2r15+djTh23/jrfrnRd0x1LiaHuv4rUf+2jznnn3TUkZ5h07thu6kr0fOnjALbu/&#10;x1azv6V3X6JdUq2D4eRzx67+yJWrq+ea370lKeOrX7ldhrJ+77OUFLZvL8U8BsWGu7SuJfbee8nF&#10;tiekm2+68cHv3f/7F5+/846viWTCi+67+9vmXxAGzFfvf9+eZrKql/defhljNQlX7ospZ8weT9Y8&#10;9dh+0+2aq69a6Wu2TxzibA8X5ryqZk9nElfub5kgwpxXmMcg5mzHrK8qyNnequ5OPHtU5rlcYthe&#10;8MuFw3O/+kU1u46Q4XP3DksRaH4XM6ArzMxQQc52zCt6zFhhusKc7ZhZFNMV5ghiVsjFKhnlZzFL&#10;Yj1z1i6+6ELHKMV6/cc9E7186oXucx7W1na+9sqLhq5E1193jYuVHBhuze7du9x3J60keV9qndZK&#10;mXMvnPyloSvzO0R69efXfvf8ieN33vE1meo1VpZY1bjZSoDH4PGjT3b/SiHp7Kyz3m4bq+/ce5ek&#10;Ajkvum9pyeS/7Uu32lqCzVcXnH++ROkTN+yvZvW0LNs+Pwc2VpiuqtnNNTKIW7ZscY/fkoXP/x+f&#10;sbVUzf7S4x5c6I5BqVNvv+0L5q4428OFOa8wBTivKshjEHa2A9ZXmIKt26XMq487udKWZVnjvr9M&#10;Vy0BZgZYAV7RU6MEONsxsyimqwpyBCvUCrlMJaOMmCmKoiiKQpb5tSu1KcV5RVEURVEURVFNLVuF&#10;vBSI+ZM3/+3ZZ7/DveD1bW/7q13vvOBnP/2RraVnjhy64Pzz3fLeyy8Tb2Lshv37zGNFURTVkmTO&#10;PXsuqV9rCaLm17UuvfQDLosi/H14dfVcidiNf/PXsvyhvR+UZdvvdzvt//h1ch484603CMuyc2gr&#10;mVfOzA9/8N16pfmTMQFnO12lyPyZmBVwvmKsJi3Mq4mXT72wdevW97z7XbJ89UeuFFdbtmy59fO3&#10;mIeLChdgzQB7xgHkDBVkfYXpCvOMQ1d0NWlpIuZDBw+4Jwa8/oeXdu/eJZGVkuKKD++1/Q3lHNl8&#10;AIq7i14W7v7nfzJ0tbp6rntsjaTapr19119rGy4pASVEdUlx1llvl6PC1lJ9iL7x+itSsLpD1Pxx&#10;YJg69ZuTO3Zsl7GTfx898FA3hlYCnFeY+ar3YVIr1i9SAHmAVEt1TC6+6MJmrD7z939n6KqZ0nee&#10;t1ovu8fzWemqK69ozqV62fbJ45IEmgP3j3d+vTWyJsKc7XQV4Qoqi2LmK8ZKxaehMK8mdr3zAmdD&#10;aqqmK1vKjJapnDCvcTBrBswzDiZnwKyvMF1hnnHoiq5y6PU/vLS2ttOdnX/20x+5dzbu3r1LfUea&#10;iHnr1q1HnjxYzZ7o4V4GLTp+9EnbG7jkVP3ogYfco0aeOvz4ey+5WBZkje0LOmQ4Xz71gluQoLmb&#10;5489fdj2cenXfuyjMl5u4G7Yv++b/3DHqy/9+4GfPCilhqGr+hDded5q/bfr3/76hDmjBNSOHdsf&#10;uP/uavZwt2998xu3fPbTrRiaCHNeYeYrdz12RqfZPv1KDEhk3HlInMggnnzu2GuvvChXRLau3IK4&#10;OvjYw9XsW0g/P/So7YtAJT7uAXzPHDkkxupl2xGUvR86eEAKi3qNLEvQbM844uqFk7+UUfvOvXe5&#10;wkuGr7LOV7Czna4CVWORurn/mmfR2h5OvmKsph4rzKsJiYmUeYefeERcPfzQD9ybheTKy3YEZbDE&#10;jOSr7z9wn6GNriu3AHWNg1kzYJ5xMDkDZn2F6QrzjENXdJVDa2s75TxYvfU2QncAPnv8iPqrQTQR&#10;c11mteot80vr+gnWMsBuvCXB2aYzOfEc+MmD1ewvGzK6Dm9J0QNyMDi5SkKMgVxstOzZjqAEBxAF&#10;iqXmf+XCw720F+TkXYeuAphXmPmqmt2LJCcAWw8t1SP4wP13u+K+vtg2dCUGJH8++L37zz77HfVr&#10;oOQ0aT6vnjlyqJpdaYhDd/aRJG/rSg66xx/58Z9f+129Ri4X5RLI9nJRznf1u2RduBwuAclXULOd&#10;rkbp1s/fIn5cGV1ZnwGdMPMVYxWuX//bv+7evWvXOy+QBZxYYV5NyEi5v9zXb8OuAEawHq/bb/uC&#10;nPuk1pITtJxxzP9Q11ro/W9hYdYMmGccTM6AWV9husI849AVXWVy5RZaJ2j1Y1ATMd98040Sx9+/&#10;+Pydd3xN9Jc/vSy67+5v236t5tqPfbR5d7r7trKcI3fs2G7oyv3p4IzZ04ia9my/+7PzvNXDTzzi&#10;bjd45sih7eecU83uhjC/41sOUYmMDKUcmW6lnKKaB4aJ5GJDxtHWQ0syZA5v1ZKhfO8lF9uevDHn&#10;FWa+qmZPO5Hxcn8bAFFr/px49ujeyy+TFGp7sdHMnLUTOXPb3of+/vftaZ5u6mWJmKGra66+aqWv&#10;2X4bV1Jocwo996tfIFwuYs52uhqrP7566ob9++TsI2UDAgrEzFeM1Vg1QTNCrDCvJiQ+XcZtPoKt&#10;8Tr53DEptFZXzzW/Ox7wGgezZsA842ByBsz6CtMV5hmHrugqhyQvHTp4wC27716Inj9x3MEZzV9f&#10;t7vv3HvX2tpOiaO7nVPO3Ld96VbDODpdf901Z86anDLdGslx7vvLhjr42MMXnH++VDbu23aygPAI&#10;cDk1ulhJxeNmnsy5+s+zJvrza7+TqX/nHV8TS3XJtW3btroUs9Ibr78iY9f8I7+5jh99spsjjj19&#10;+Kyz3m5rDHBeVaj5ClDm99n16o+vnpJLxC9/8XOSz+sv+MiZW9bbGpPELjPqEzfsr2bXHrKs/v2j&#10;CN18043uEYFutkuRcfttX7C1JFfR9YuqnP7X/3z1U5+8yfbSGnO201Wcfv/i8+9/3x4En7D5irGK&#10;kAPNCLGqIK8mXj71QvesJ+VWfSeXiUDGqyXYaxzAmgFzBCtIzoBZX2G6wjzj0BVd5dCp35xcXT23&#10;tVLOOPXXC7SkjJipOLmnp1EURVEURVEURY0VryYoiqIoirLVMiJmhK+2rays7NlzSf1iB4qiqF4h&#10;5KuXT72wdevW97z7XbJ89UeuPPPMM7ds2WL7avgKOIuKK/e15R/+4Lv1SoRxBNTq6rkyjjf+zV/L&#10;8of2flCWEb4Lv//j18nw1a/zkmXnkK5awswMsOJsDxRsbgcUj0EqkwAzA6arZ44cqu/M3Xv5ZXIM&#10;vu1tf3XD/n3mscI84wC6wjzjNK8aLr30A25emX9DBVOYI4jpqtyvr9jXqd+c3LFjuwRU/n30wEP1&#10;epwn7DQbiCvbx6V1XUH5cTry5EE5RN3DttzXtbafc45kW/cSbcYK39Xrf3hpbW2neHNXQW5553mr&#10;zXdVl1edAd54/RUx5k7eto+Zq1DzldR/zsYVH97bdGV7HYuZRSU1NUP0j3d+3a0HOeNAzStJ7LUT&#10;SQj1snuUoZWuuvKKZnzqZduntGO6As8MnO0bCnNe1TagcjuaHyceg+E6dPCA+z6+FJ+7d+8SM1u2&#10;bJG42Y5gXSGLk5/99EfuLXZiz9YVZmbAdLW6eq570GozyUvbd/21hq4wzziYrjDPOHW2vPiiC5vz&#10;6jN//3cIsYLK7ZgjiOmqGK3VRMzi9YH7765mD5b61je/cctnP53J9Ljf8K2pXzf3X/P3Gh8/+qSr&#10;JMTJDfv3nXzu2GuvvGj+XuOHH/qBuPr+A/cZ2mhJTt53//M//fHVU/UXAGX5O/fepf5g8k0QK0xX&#10;MoIyvavZQ7i2bdt24tmj1ezR8lJe2MbKLYiN+m+Mv/31iUsv/YChK8x8JXt/9aV/P/zEI2JGJph7&#10;c6OcmWxfkoOZRcWJzHOJj+QoN5o/P/RoZX0edPThjE4zn1fuYYXPHDkk9uplc1eHDh5o/gFMlg8+&#10;9rDtC4VgXQFmBs72Ua4A5xVmbsesr3gMhmvr1q1HnjxYzd4F8tyvfiGBEslMs72Jcm1tpwxc9dab&#10;G13B8OzxI7avcMDMDJiuZNTcPU+yIBPMXasee/qweawwzziArmDPOG5BXMkkr2bPQZL8wNw+oREE&#10;dFWM1moiZolg87+ScK/+yJU5TI/VrZ+/RQbYncIR/DQ9yDC7yYfwV6B677ff9gU5Ne7Zc8nTTz0h&#10;42h7MLTmVdctYwXuqjmCzWWQEWzZMM8PgPlKTo3ueqz5Rg65BDIvKdwCVBaV4q9+Z8JThx93luQY&#10;NB9HyQZyKWvroSWZP3JpUQfKvf9TCmjbeSWZ8/FHftx8j6tcxD564CHby0VMV5iZoeJsDxbmvMLM&#10;7Zj1FY/BUbFqLfT+t7Dqqrg1iLazHTMzYLratm3bgZ88WM3uNpWU7v508f0H7rNFgZhnHExXmGcc&#10;MSAz6sHv3S9poX5RKnN7rzBHENNVMVqriZi3n3OOSxy1JMm+95KLzS+tq9l9rzfs37fzvFU5OBH8&#10;tDycePbo3ssvc8+CwHF18rljMu1WV8+1PU3KvJJTdV1SyKSS5f/7//o/5aTOWE3ClRiQSyDnR0bT&#10;3dH8+xeft72L2Z28v/qV26/92EfrN3e/cPKXtu81dkLLV7veeUF3CkmVY3vvD2YW3b17V9OAzHyE&#10;kqKafTdKPLhKAkTvf9+euuT64GWX1ssyjoaurrn6qpW+ZvsUHUxXmJmh4mwPFua8wsztmPUVj8Fw&#10;3XzTjQ9+734pPu+842uiv/zpZdF9d3/b9jELMrEPHTzglsWPW3j+xHHbb2piZgZMV+728zNmD4Zu&#10;urL9djzmGQfTFeYZpzmXaifM7b3CHEFMV8VorSZiPn70ye4Z8djTh8866+2GoWxKCgvJbuZ//6ms&#10;/2Y+LVcyah/a+8Hms5hlWeqMX//bvzJWk3D159d+J5dhMnbue387z1uVZVlj++pzcSVFvFxmXHzR&#10;hTVW3rZtW42bzYWTr14+9UL3O5trazvrv6ubCCEyXb1w8pf1i1+cZJ5/6pM3IfzpAlASK8kGn7hh&#10;vyxf+7GP1lnCVjffdKMUMzLB6jPO7bd9ga66wswMsOJsDxRmbsd0xWNwlL5z710SnPpqQgrR2750&#10;q62lU785KTZaK6UWrb8OZSXAzADr6uBjD0t637Jlyxmzp9vJAsJr2TDPOICuMHP7H189dfK5Y1/+&#10;4ud2795Vh2jXOy+Q9ebe0IQ5gpiuitFaTcRMURRFURRFURRFURS1VLK9e4aiKApBS4GYP3nz3559&#10;9jvOPPNM912DXe+84Gc//ZFx3FdW9uy5pH7JGEVRlJNkBveFux/+4Lv1SvMnNwHmq2ZMLr30A5Lh&#10;Jb0j3DkCOIKwrloC8YMZK0BXmJmhK/OxQxbgvILN7VSgppIZqEV65sih+vtYey+/zB2DN+zfZ24M&#10;MF9NRZhRQnDFM84oAR6DmCOI6aqYNj9i3v/x65qPs3Hfr5GFu//5nyzjjvGoppZe/8NLa2s7xdUV&#10;H977s5/+yD2bfPfuXbauTv3m5I4d28WJ/PvogYfq9QinJTRhjmBXCGN36OAB9+wCCZqESCxt2bJF&#10;4mbrSk5CzXz1j3d+HSFimPmqjsnFF13YDNpn/v7vDF1hjiCmq5UFjbGaiivMzIA5rzBdYc4rzNxe&#10;u3rj9Vfe8+53uctF24fAVqjzCjYzQPlBdrW6eq57YOiePZc059W+6681dIWZr8CPQbraUJhnHMxY&#10;YR6DmCOI6aoYVdv8iFnOkRJB9wqFpw4//t5LLpYFWWP+srjjR590BFDq1Bv27zv53LHXXnnR9s3U&#10;a2s7H37oB9Vb7y74+aFHq9nbS20fkyTHwAP3313NHp77rW9+45bPfrqOoaErTGGOYH1SrJv7r+1T&#10;irZu3XrkyYPV7Mn37oXsIjkqbV+kIDF54eQvxcl37r3Lxc0NovnJGzBf1TERVwcfe7iafT9RwmX+&#10;Fm/AEcR0hZkZMGOF6QozM2DOqys+vLflyjXO9q4wc3vtaud5q/X9ub/99Qm55DZ0hTmvMDODuJIK&#10;WVx9/4H7DG1MwpUM3MunXnALUiq7hz8ce/qw7YuqMPMV5jGIeR7EdIV5xsGcV5jHIOYIYroqRtU0&#10;EbOceDAPhqefesItywC7CMrhAXIwyDC7Igzhb1NiwC3IMdB8ORWIKycpetxrTG1dYc52zBH89b/9&#10;6+7du3a984L6DY22fpzqkWoNme0IyomnfsfLU4cfd2lB5jzzVVdi4OKLLnzwe/fLVK9fbfTs8SMc&#10;wam4Et36+VtkRrk/jFUYmQEzVpiuMDNDBTmvqtn9gGtrO81tNIU5rzBzex2TVnDMZxfgvMLMDPXe&#10;b7/tC1LDS9zk8lBmuzn4BnS1bdu2Az95sJrdf/fzQ4+6mzC+/8B9tnAEM19VkMdghXoeBHSFecap&#10;IOcV5jGIOYKwrpr/zUfVlO9i3r17113f/qZh4Lq69mMfXWm0D152aTXjgzt2bDd01RrIE88e3Xv5&#10;ZWLJ9u/DYuDQwQNu2d33LXr+xPHuqydLSvb+zJFDzTVS6Lz3kovNT0uAsx1zBJ2aoNl87KrZa6kl&#10;7//+xefvvONrIgmX6L67v339ddcYupIQNZPAc7/6BdSFmRNIvmom9tqJnLlt70PHHEFMV05/fPXU&#10;Dfv37TxvVQovBD+YscJ0hZkZnNDmVTX7fqI4cdU8iDDnFWZud5eLX/3K7XJZIZPKrZSL7eaf800E&#10;OK8wM0PL1cnnjknQVlfPBbnTDcqV+yrkGbMnrjaPR9tnemDmqwryGHQCPA8CusI841SQ8wrzGMQc&#10;QUxXxaiaMmJ+4/VXxOKfX/udYey6uv66a86ctWuuvsqtkSPkV8f+xdCS+V/GeiW5TMqa1spt27bV&#10;f7Ay0fGjT3YJ6bGnD5911tttwwU42zFHsCkHmkHm/3fuvWttbafkfXf7uYTuti/damtJRqp+xYqT&#10;pP5PffIm24tYkPFqSYpUuRj78hc/JzOqfhSMnLllvaErzBHEdNXU7198/v3v24Mw0zBjhekKYbyG&#10;hTOvMIU5rzBzuxR7z584fucdX7v4ogvr+Eh9VeNmqhbmEUdXo3TwsYclOWzZssU9zUAWzF9UhZmv&#10;8IV5HsRxhXnGwRTmMYg5gpiuilG1zf8sZoqiKIqiKIqiKIqiRsk9i5miKIqiQrQsiPkvf3rZ/dXl&#10;O/fe5b74495jQFcURaEJMzPQFV3RFV3RFV0tsytMYcYK0xUVLswRpCu6oiu6oitw6SPmnx961N0t&#10;/8LJX7rnjzx64CHz31NG1z1kpH4qSus+f7qqhTmCdEVXy+MKMzPQFV3RFV3RFV0tsyvWDFN3hTmC&#10;mK4wR5Cu6Iqu6IquUlTgjKOPmHfs2P7U4cddKA8+9rA4RniUu3iQIP7wB98VV/uuv/aPr55CePoP&#10;pivMEaQruloeV5iZga7oiq7oiq7oapldsWaYuivMEcR0hTmCdEVXdEVXdJWiAmccfcTsLD5/4riY&#10;bq6xlXj4y59eloCKK/H27PEjCAMM66qCHEG6oqvlcYWZGeiKruiKruiKrpbZVcWaYeKuKsgRxHSF&#10;OYJ0RVd0RVd0leKqynzG0UfM7l5r9/5E+e/hJx6RsJqHcm1tp7sPvL5Z/dJLP0BXvcIcQbqiq+Vx&#10;hZkZ6Iqu6Iqu6IqultkVa4apu8IcQUxXmCNIV3RFV3RFVykqcMbRR8zuXuurrrzC/Vcc/+rYv5iH&#10;8sSzR8866+1nnnnm//v/3Cv/dQE1F6YrzBGkK7paHleYmYGu6Iqu6Iqu6GqZXbFmmLorzBHEdIU5&#10;gnRFV3RFV3SVogJnHH3ETFEURVEURVEURVEURVEURS2J9BHz2We/48+v/c78F2tpdfXcX//bv5rb&#10;mIQrzBGkK7paHleYmYGu6Iqu6Iqu6GqZXbFmmLorzBHEdIU5gnRFV3RFV3SVogJnHH3EfMfXv3rw&#10;sYffeP0V8/A1demlH3j6qSf+8qeXzZ3gu8IcQbqiq+VxhZkZ6Iqu6Iqu6IqultkVa4apu8IcQUxX&#10;mCNIV3RFV3RFVykqcMbRR8xndBrCmxNXOg3hXb2YrjBHkK7oanlcYWYGuqIruqIruqKrZXbFmmHq&#10;rjBHENMV5gjSFV3RFV3RVYoKnHGW5VnMmCdvTFcURdkKMzPQFV3RFV3RFV0tsytMYcYK0xUVLswR&#10;pCu6oiu6oitwLQtipiiKoiiKoiiKoiiKoiiKotRFxExRFEVRFEVRFEVRFEVRFEVFioiZoiiKoiiK&#10;oiiKoiiKoiiKihQRM0VRFEVRFEVRFEVRFEVRFBUpImaKoiiKoiiKoiiKoiiKoigqUkTMFEVRFEVR&#10;FEVRFEVRFEVRVKSImCmKoiiKoiiKoiiKoiiKoqhIETFTFEVRFEVRFEVRFEVRFEVRkSJipiiKoiiK&#10;oiiKoiiKoiiKoiJFxExRFEVRFEVRFEVRFEVRFEVFioiZoiiKoiiKoiiKoiiKoiiKihQRM0VRFEVR&#10;FEVRFEVRFEVRFBUpImaKoiiKoiiKoiiKoiiKoigqUkTMFEVRFEVRFEVRFEVRFEVRVKSImCmKoiiK&#10;oiiKoiiKoiiKoqhIETFTFEVRFEVRFEVRFEVRFEVRkSJipiiKoiiKoiiKoiiKoiiKoiI1AcS8wjay&#10;mQ8ZRS2trI9+NjY2NjY2tv5mXiSwZkhs5kM2CVmPEhsbGxtbrmZ+itn4HGTugKdJ9WY+ZBS1tLI+&#10;+tnY2NjY2Nj6m3mRwJohsZkP2SRkPUpsbGxsbLma+Slm43OQuQOeJtWb+ZBR1NLK+uhnY2NjY2Nj&#10;62/mRQJrhsRmPmSTkPUosbGxsbHlauanmI3PQeYOAk+T5jYmIcaKomzFY5CiKIqi0IR5dsZ0hSnG&#10;irGiqK4426nl0VRm+xQsTiSUCGKsKMpWPAYpiqIoCk2YZ2dMV5hirBgriuqKs51aHk1ltk/B4kRC&#10;iSDGiqJsxWOQoiiKotCEeXbGdIUpxoqxoqiuONup5dFUZvsULE4klAhirCjKVjwGKYqiKApNmGdn&#10;TFeYYqwYK4rqirOdWh5NZbZPweJEQokgxoqibMVjkKIoiqLQhHl2xnSFKcaKsaKorjjbqeXRVGb7&#10;FCzOh3JlvjXXj+025QP1T7tOBnoIWaMYK4qiCsskXw1kodbmUPmKoiiKosoIs0JmzRAdKyo8VsWu&#10;nYc/gzmvqKnLNosu+hhnO5VDUzkPTsHiYIJoHsBjuw3f6aJthzNXYJpQnChTmXYUtVlVPl9tWD/B&#10;5iuKoiiKKiPMCpk1Q3SsqPBYlbl27u53w50izCtq6rIiRSE/5WyndDWV8+AULI5PHL1/Lxrop7dP&#10;XcTc7HP4N1KMFUVRhVU+X/X2H7LTgW3L5CuKoiiKKiPMCpk1w9RHEFNW82pgjGDnFTV1lZ/tG04/&#10;znYqk6ZyHpyCxZGJo/fDIQvd/W64PjBxNBcCk45KrCiKKiyrfLXop8j5iqIoiqLKCLNCZs0w9RHE&#10;lMm8ajKy3h8NLw/si7UoNaDys32l0Xr9bLg8sC/OdmpAUzkPTsFiJ3H0HtiBiaP1o4FBWvSjsYkj&#10;5PMsvyhqc8gqXy36KXK+oiiKoqgywqyQDa9xJlczYI4gpkzm1cBPkecVNXWVn+0hczj8k5ztVLim&#10;ch6cgsUFCaL134jEMTxIw2fQ4eVFu2D5RVGbW1b5qnerRf0H7oKFDkVRFLU5hFkhG9YMizbccHnR&#10;LniNg6Py82pgq0X9B+6CtSg1LGZRank0lfPgFCxmSxyLfhS+fsPEEeJtYF+JsaIoqrCYryiKoigK&#10;TZgVslXNsOGGA8ujvG3oITpWVHisCsyrlfm2aMOB5VHeerelllPMotTyaCrnwSlYVE0cw5+nddt4&#10;AAAgAElEQVTv7XlgfUTi2DCJKMaKoqjCMslXA0c9cr6iKIqiqDLCrJDL1wyBlUD4J3mNAyira+dF&#10;P0KeV9TUxSxKLY+mch6cgsVO4mi25vruZ4b76V0eXhm4r0W7qP/NlDWmMu0oarOqfL5atIvwfS3a&#10;Re58RVEURVFlhFkhm1zjDFQCIftatAte4+DIZF6Fr4eaV9TUxSxKLY+mch6cgkW8UOr6YflFUZtG&#10;gMcgbL6iKIqiqDICPDtjuoKtGQBjBSvAWMHOK2rq4mynlkeAs73fp7mDiYZSy5J6DgKMFUUtjzCP&#10;Qcx8RVEURVFlBHt2xnQF1Q9yrDCFGSvMeUVNXZzt1PIIc7b3+DR3sGlCiSDGiqJsxWOQoiiKotCE&#10;eXbGdIUpxoqxoqiuONup5dFUZvsULE4klAhirCjKVjwGKYqiKApNmGdnTFeYYqwYK4rqirOdWh5N&#10;ZbZPweJEQokgxoqibMVjkKIoiqLQhHl2xnSFKcaKsaKorjjbqeXRVGb7FCxOJJQIYqwoylY8BimK&#10;oigKTZhnZ0xXmGKsGCuK6oqznVoeTWW2T8HiREKJIMaKomzFY5CiKIqi0IR5dsZ0hSnGirGiqK44&#10;26nl0VRm+xQsTiSUCGKsKMpWPAYpiqIoCk2YZ2dMV5hirBgriuqKs51aHk1ltme0qBUC3X7QBkbX&#10;le5vhxwrTGPmTnoDhWnM3EwmV+n9tHoACVqvATRXmLHCdDWwEiRWhsa6eze31HLVTvEwsUKwBOiq&#10;1wCmq94AmrtSiVXK5hNyhT+Cib+vbqzQjsGVTgOJlcps140VXY1y1fwRjiuVWC3JbMcfQRNji/aO&#10;NoIrnZbSc6YR1IxA7shqdaXYieGEy+1K8VezPTJz/3a6rsDtgbjiMRi+ea8lw6D1ZgPzFDGJWGG6&#10;Glhp6wohM/S6Mrc3MFg4rjBnu7mrXgOYrnoDaO5KK1bR207IFeYIJoYoX6xgj8F0V5izXTdWdBXu&#10;qvlfnMygFatlmO2YI2gVohBXhvY2jM8yzPYsQV9pNN1xUrSX4xc3d6X4qxlmsdy/2qZ3hWkP54SU&#10;1VX6aQPtLN6bz3WTvJYrlVFYHldoI4iQFqbiqvUjEFcIccN01R0vTFe9AURwNbwypcNN6QptBLXM&#10;6MYKIUQDv1qivXyxMo8bXUW4qpjbi7vKESu0EUQwMxVXA2sSO9SKlW7cciFmRaPqEwVq5lWq+UKx&#10;H7RArcw3cz/Irlr2zG10zeAYU3eV0slwurcKWm82ME8RwwagYlWpJnktV4AjiJBOp+Kq+SMcV5j5&#10;CsFVd7wwXfUGEMHV8MqUDhM7Sc8M6q4AR1Ari+rGSsuVbqy0ftkcsVLseTO5ak0hTFcVRmYYONxS&#10;jKkcLL0HIFSsAEcQJItOwlVrfWK3urFS6bm9o9yRxeknR29o4VKMOVqs8h0Dm88Vpp9qPumbm+lG&#10;CeQYLJP6VX4v86GckCtzY629gyR5/NmO6QrBT68HkCSPP4KYroZXTt1V+i+VI7eru9rEuV03VsjH&#10;YL65Gt0Dc3ugMUxXA2s2gSuVX6q3E/NwtaYTgqUKfrZjutLyoz7bM+X25ULM5vMstzetTsDDhWMM&#10;KovBRgk8VivzzTzsiwJlG7TevZuPY9eAuaUBDzgjCDKpphIrkHDhz3bYWOkmeUVL5rHCPwAVLSX2&#10;MLB5Ss+6rhAm1YRihRCuScx22Fgh5PaWN5BYDUfM0FLXg/lsH+jEPFzNeQViaRKxwgkX+GzPF6sl&#10;Qszmk6yAPcVOms08ODl+TXUnOK7QzIDHSjdouicPnKCB1xMgfoZt4IwgTpKfSqzQXJmbmVaszIPW&#10;3S9CrAb2azh8+c41KZ0Mb5uv57HbIuT2acUqvWf1WAHOdthY6QZNxR5CrAbCYm4pR4jydWIerta8&#10;ss3t04oVmistM7qd5IvVZBBzYlfmM2xDV1q/o+bkQAoaVL4Ad4VmBjlWLVdaHaZ0tShQtkHr3bv5&#10;OOLEJ8QVR3CKscJ0ZW5mQrFST/IpZjZ0aOsq8KeGsUrsOa6frCMYbWyiI5g4CoAjqBsrLTO68woz&#10;Vi1XhS0tCgtUrLoGEDJDb6wSe06f7RzBTRMrTFcqZqKnevlYTQkxp/S20mn5fvHyv51iP90+zUOU&#10;9Xfc3K7MbUwoVlqW0n/H1rYgQes1AOUKJ8lzBDdZrJBdGfqZXKysLC1KTbaxGk6YUK6GrY7tFm0E&#10;ozuZ0AjqDgGOq6yxUux808fKxNJAWGxjNWwAytWiYY3rM70HjuCmiRWyK90+YWNlf30yNijmTgBl&#10;fiBRFNUUj0eKoiiKMtckKmR8hwjBYXyiQ2fuhKLU1coMnO3UJtbkzoMTcHl61iqw3HF6ZeU0hpPm&#10;nKtjBaXT//t/i8xttPS73/1/InMbk3AFOq/uvltkbmNRrJiv6Iqu6Iqu6IquDDVXIZ9/vsjcUjtW&#10;b1XIWDXDmWeKzG1UrRGEvJrAme1zrv77fxdVaPMKM1aYrnbvFpnbgI3VXGb4D/9BVHG2h7g6+2yR&#10;uY22q+3bReY22q5WV0XmNqrWbF9bE5lb2tizuYNhnW60CiZ3uKyBkDu6fBmNBrqKEK0udCQXjedi&#10;ugKdVzO+jEaZma/oiq7oiq7oiq4QXHX5MhplblXIKDXDjC8jUOYuX0a7msCZ7XOuZnwZjTKDxgrT&#10;1Ywvo1FmnFh1+TIaZcaJ1ZyrGV9Go8yOL6NRZseXEShzly9PgjIDzfuuTndaBZA7mlnDNncs4ss4&#10;NLBZEeLUhU2Si8NzMV2BzqsGX8ahzMxXdEVXdEVXdEVXCK4W8WUcytxbIdvXDA2+bEuZF/FlnKsJ&#10;nNk+56rBl3EoM2isMF01+DIOZcaJ1SK+jEOZcWI156rBl3Eoc5Mv41DmJl+2pcyL+DI+ZYaY9L3q&#10;8hoEatPNGla5Y5gvI9DAbkWIUBd2SS4Cz8V0BTqvOnwZgTIzX9EVXdEVXdEVXSG4GubLCJR5oEK2&#10;rBk6fNmKMg/zZYSrCZzZPueqw5cRKDNorDBddfgyAmXGidUwX0agzDixmnPV4csIlLnLlxEoc5cv&#10;W1HmYb4MTplBEfMiXmNLbRZljfK5I4Qv29LARRWhbV24iOTa8lxMV6DzagFftqXMzFd0RVd0RVd0&#10;RVcIrkL4si1l3rBCtqkZFvDl8pQ5hC/bXk3gzPY5Vwv4si1lBo0VpqsFfNmWMuPEKoQv21JmnFjN&#10;uVrAl20p8yK+bEuZF/Hl8pQ5hC8jU2ZExDzMa6yozXDWKJk7wvmyFQ0crgit6sJhkmvFczFdgc6r&#10;Qb5sRZmZr+iKruiKruiKrhBchfNlK8ocWCGXrhkG+XJJyhzOl62uJnBm+5yrQb5sRZlBY4XpapAv&#10;W1FmnFiF82UryowTqzlXg3zZijIP82UryjzMl0tS5nC+DEuZ4RBzCK8pT21CskaZ3DGWL5engSEV&#10;Yfm6MITklue5mK5A51UAXy5PmZmv6Iqu6Iqu6IquEFyN5cvlKfOoCrlczRDAl8tQ5rF8ufzVBM5s&#10;n3MVwJfLU2bQWGG6CuDL5SkzTqzG8uXylBknVnOuAvhyecocwpfLU+YQvlyGMo/ly5iUGQsxh/Oa&#10;ktQmPGvkzh1xfLmOVYkRDK4IS9aF4SS3JM/FdAU6r4L5cknKHBGrpcpXdEVXdEVXdEVXZVzF8eWS&#10;lDmiQi5RMwTz5dyUOY4vl7yawJntc66C+XJJygwaK0xXwXy5JGXGiVUcXy5JmXFiNecqmC+XpMzh&#10;fLkkZQ7ny7kpcxxfBqTMQIh5LK8pQ23GZo18uSOFL9exyjuCIyvCMnXhWJJbhudiugKdVyP5chnK&#10;HB2rJclXdEVXdEVXdEVXZVyl8OUylDm6Qs5bM4zky/kocwpfLnM1gTPb51yN5MtlKDNorDBdjeTL&#10;ZSgzTqxS+HIZyowTqzlXI/lyGco8li+Xocxj+XI+ypzCl9EoMwpijuM1ualNXNbIkTvS+XIdq1wj&#10;GFUR5q4L40hubp6L6Qp0XkXx5dyUOTFWmz5f0RVd0RVd0RVdlXGVzpdzU+bECjlXzRDFl3NQ5nS+&#10;nPtqAme2z7mK4su5KTNorDBdRfHl3JQZJ1bpfDk3ZcaJ1ZyrKL6cmzLH8eXclDmOL+egzOl8GYoy&#10;QyDmFF6Tj9qkZA3d3KHFl+tY6Y9gQkWYry5MIbn5eC6mK9B5lcCX81FmlVht4nxFV3RFV3RFV3RV&#10;xpUWX85HmVUqZP2aIYEv61JmLb6c72oCZ7bPuUrgy/koM2isMF0l8OV8lBknVlp8OR9lxonVnKsE&#10;vpyPMqfw5XyUOYUv61JmLb6MQ5ntEXM6r8lBbdKzhlbu0OXLdaw0RzC5IsxRF6aT3Bw8F9MV6LxK&#10;5ss5KLNirDZlvqIruqIruqIruirjSpcv56DMihWyZs2QzJe1KLMuX85xNYEz2+dcJfPlHJQZNFaY&#10;rpL5cg7KjBMrXb6cgzLjxGrOVTJfzkGZ0/lyDsqczpe1KLMuXwahzMaIWYvX6FIbrayRnjty8OU6&#10;VjojqFQR6taFWiRXl+diugKdV0p8WZcyq8dqk+UruqIruqIruqKrMq5y8GVdyqxeIevUDEp8OZ0y&#10;5+DLulcTOLN9zpUSX9alzKCxwnSlxJd1KTNOrHLwZV3KjBOrOVdKfFmXMmvxZV3KrMWX0ylzDr6M&#10;QJktEbMur9GiNrpZIyV35OPLdaxSR1C1ItSqC3VJrhbPxXQFOq9U+bIWZc4Uq02Tr+iKruiKruiK&#10;rsq4yseXtShzpgo5tWZQ5csplDkfX9a6msCZ7XOuVPmyFmUGjRWmK1W+rEWZcWKVjy9rUWacWM25&#10;UuXLWpRZly9rUWZdvpxCmfPxZXPKbIaYc/CadGqTI2vE5Y7cfLmOVfwIZqgI0+vCHCQ3nediugKd&#10;Vxn4cjplzhqrTZCv6Iqu6Iqu6IquyrjKzZfTKXPWCjm+ZsjAl+Moc26+nH41gTPb51xl4MvplBk0&#10;VpiuMvDldMqME6vcfDmdMuPEas5VBr6cTplz8OV0ypyDL8dR5tx82ZYy2yDmfLwmhdrkyxpjc0cZ&#10;vlzHKmYEs1WEKXVhPpKbwnMxXYHOq2x8OYUyF4jVpPMVXdEVXdEVXdFVGVdl+HIKZS5QIcfUDNn4&#10;8ljKXIYvp1xN4Mz2OVfZ+HIKZQaNFaarbHw5hTLjxKoMX06hzDixmnOVjS+nUOZ8fDmFMufjy2Mp&#10;cxm+bEiZDRBzbl4TR21yZ43w3FGSL9exGjeCmSvCuLowN8mN47mYrkDnVWa+HEeZi8VqovmKruiK&#10;ruiKruiqjKuSfDmOMherkMfVDJn5cjhlLsmX464mcGb7nKvMfDmOMoPGCtNVZr4cR5lxYlWSL8dR&#10;ZpxYzbnKzJfjKHNuvhxHmXPz5XDKXJIvW1Hm0oi5DK8ZS23KZI2Q3FGeL9exCh3BIhXh2LqwDMkd&#10;y3MxXYHOqyJ8eSxlLhyryeUruqIruqIruqKrMq7K8+WxlLlwhRxaMxThyyGUuTxfHns1gTPb51wV&#10;4ctjKTNorDBdFeHLYykzTqzK8+WxlBknVnOuivDlsZS5DF8eS5nL8OUQylyeL5tQ5qKIuSSvCac2&#10;JbPGcO6w4st1rDYewYIVYXhdWJLkhvNcTFeg86ogXw6nzCaxmlC+oiu6oiu6oiu6KuPKii+HU2aT&#10;CnnjmqEgXx6mzFZ8OfxqAme2z7kqyJfDKTNorDBdFeTL4ZQZJ1ZWfDmcMuPEas5VQb4cTplL8uVw&#10;ylySLw9TZiu+XJ4yl0PM5XlNCLUpnzUW5Q5bvlzHamgEi1eEIXVheZIbwnMxXYHOq+J8OYQyG8Zq&#10;EvmKruiKruiKruiqjCtbvhxCmQ0r5KGaoThfXkSZbflyyNUEzmyfc1WcL4dQZtBYYboqzpdDKDNO&#10;rGz5cghlxonVnKvifDmEMpfnyyGUuTxfXkSZbflyYcpcCDGnMJd73mrq1Gbs0b4+LTprWuvH5g4t&#10;vqwSq/4RTKjq7mk03bowhcbWltR5LqYr0HkVRYffdDL/X29PiTKbxypTvlq0MqXWsaq96Iqu6Iqu&#10;6GoZXKXw5d4NoztcGCuNClmdMo/lwusx2WjlWMo8F3DrWKnP9nVX6sdgAiNed6VNmUf9aosuk1Wu&#10;nRNHsDtk0UO50NVILrxuYKOVKZQ5Zbana2FmGAOF2/Nq8cpEyjz2txue7WrzaiQXXp9CG61Mocxj&#10;ufBcrObXK1LmsVx4PSwbrRxLmed+35FceN1AZ01rPQ5lLoGYE3lN73I6tYnIGr3LwytDcsfcnMOI&#10;VXsEEypCVxQm9tBbFyaS3N7ldJ6L6Qp0XsXy5SZNXrQcTZlBYpUjX22YxMbWOmN7yCG6oiu6oiu6&#10;2qyu5irk8Xx5w+X0e5m1ymNdyhzBl7vLvSvHUua5EcSIleJsb+JIXcqcyJd7l9Mpc0qsEktQ3XzV&#10;RcmJQ9njajxf7i73rkyhzCkjqKWezJBwD3Lv5hF9qsz27sTWv/Iaz5e7y70rUyhzBBR+MxoLuLPW&#10;vcwRfLm73LtyLGWem+3j+XLv8vBKc8qcHTGn8BpFZNOiNipZI/ynwxuuu0KK1foIAvDlbl2YQnIV&#10;YW6L52K6Ap1XsQ+40EXMLcoMFSutfLUyuDK61onLeDlEV3RFV3RFV5vP1VyFPB4HN7eql+O6WkSZ&#10;terb9Gp5rmYY/2iL5la9PUR3u+4KKVY5ZnsKYm4fg2mPudBCzC3KnHgs9y4rxCp2pHQRc9tV2mMu&#10;tBBzizKnT3ItzWUGAL7cpcxxv1TiBzaeV2mPudBCzC3KrMiXo+9i7lLmxMdc9NLkCMQsmpvtaY+5&#10;6NLkCL5chjLnRcyJvOa0KrI5nUZtVho5USVltDNsclOPlUr1PHcbvxJlTiS5ujC35rmYrhKnwelM&#10;8yqBLw9g5TjEXFPmxF/tNF6+ai2rlPhodSpd0RVdIYiu6EpXcxVyFAtublgvp3dbU2ZFZpqOTU+n&#10;UebmJr2bx/W57gcvVuqzPRExrx+DaXxZFzGrUOaVzn8TOzytka/UEfO6q+QnKSsi5poyJ05ORc1N&#10;ABi+nE6ZN5zYqVdeyU9SVkTMNWWOY8FzsQqgz2MpcyJfVkTMc79pGl/uAuVovlyAMi/XXcz+d47K&#10;Hc1NuifLxAwLG6v0GrpZCCred4ADc/Fdgc4rbcTcurt5E9zFnJivBhJXdGU/F6vYUklddEVXdEVX&#10;dLWZXPVUyLGU2Z/v9J6YoVghqzPTKo0yL9owpbf1EVQKlGKstGa7d6V4DGpQZu8qmS+n1KL14bzo&#10;v4a1aHfI1oOW7kqDL2/Ku5h7MgMMYta68uqd2HFTvT2vEuDyIqxsfhdzcxnhLmYfK22+7F1h3MI8&#10;+buYfTQBkE3TSVzuGEgcEVmj2boOoWIFUkN3XSHA3GZ84Fx1RjOuZZxXUXy5e7dyDZcjEPMkYhVd&#10;66z05a7uylFVTnfZVnRFV3RFV3S1mVzNVci7dom8K427mBd9IOL+ZcUKWeUOjHp5PXpKdzGP6qr3&#10;/mW4q4nmstK8TaHM3sl//a8ivwxwF7N3cuCAKLoWPT24iWEtqnsXs3dy1lkivwyAmJtO4HL7f/yP&#10;Iu8KADG35lX0bF80seO68q4uvVRUpVFmxbuYe47BhPuO34yMBmL2TvbuFVVplLkXKI9FzHOz/cMf&#10;FlVplFkRMVf58W8JxFwlUBsVZNP1EJE7VgKWYzLsoM9RLV+szGvoRa5sYW43MkCuBsd0VMs7r0Yi&#10;5mYbYNDRz8eAjVVKrdO71diuurUpQrVKV3RFV3RFV5vJVZcvR1NmdcS8qOozBKa9HqrxlHkAMafz&#10;ZcVY6VxNdNdoTN3Eu18dX1ahzCqIuWrw5RTKPPxhw1pUETFXDb6cSJlbHDkFMXc9AOX2GV9Oocz5&#10;+HI9popXXul8WYUyqyDmhcegKWKuGnxZhTK3gHI6X06kzNPiy1UxxFzFUpt0ZLNo72NzhxZiXsSX&#10;h92GtKyxiq4Lm4VgXFE47MoK5i6KCYSr4JENadnnVezjMoaXI/jysNuQBp6vohPXoqrUtlqlK7qi&#10;K7qiq83kaq5CbvDlOMr8Zied5d6VcXxZhZyq8+V6/XokExBz4OYb8uX0WKldTSxaHzVjE299Pd3H&#10;l9Mpczpi9ntv8OVoytz9JEgtqoWY/d4bfDmaMnchcjRiXrR3iNze4MvRlPnNfpQQ88C8MiFFc/Oq&#10;wZfjKHMvTY5GzBscg0YPyvB7b/DlOMrc5MiLllP4cjRl7qXJcYi5KgV+yyHmKoHa+JsW9XhNNLXp&#10;fnhU4pibc1Geh1vWWKXUhd5VdEU46Cqa57qmyJebns1cRY3vcMs+rxIQc/Pu5nS+HOJ5uOHnq1HX&#10;Bqc3qt2tqlW6oiu6oiu62kyu5irkDl+Opsy+w41WxvHlRHJ6z3zTYqb1T9d/06hnMc+PycadzH1Y&#10;O1Y6VxPDP42at+uuoo/BDl9WoczelR5fjqPMvR9DqEW7QxYxlH6/Hb4cQZnb2aCzPp0vW1HmuczQ&#10;4ctxlPnNrjQQ84bzKvHKq51FR82rDl+Opsx+Cm20Mo4vz3keQ5l9TAZvao7my9GU2Yels6a1Po4v&#10;R1DmtoEExFwVpL5FEXMVS23iWsgex+YOtQyb7Fy3BcYqui6MU7irOJ4bp5A4mLlKHmXdNsLV+HuZ&#10;ozXpWBXLV3MVQ/Jn6Iqu6Iqu6IquFmmuQl7Al1Oey5yi8KrPoELe6DPrUR1zM3KE5kZwmrGyOQYX&#10;8GWt5zLr8uX05zJvjnw1t8cFfFnlucwRCtmjWW5fwJfTn8us9XyM3lG2me0L+LLWc5nHasQxGPvE&#10;DJXnY6RT5hSF8GWV5zIj37/sVBoxV6WoTfi+yuSOcL481n96GxWrYnXhWFc4fLnpH4cvjx3r9Dba&#10;FQxfHus/vaHlq7laQfWTdEVXdEVXdEVXTYXz5fKUeWzVh8NM608WoMzhfBk8VqWPwUG+XJ4y+30N&#10;8uXylBktX83ta5Avl6fM4fsyyO2DfLk8ZR41r0rP9kG+XJ4yjz4GYfhyScoczpfLU+aqOO81QMxV&#10;fmozdi+5c8dYvhz3W8S1iFgVqAvjXOHw5eZvgcOX40Y8rkW6guHLcb9FXEPLV3NVQrbP0xVd0RVd&#10;0RVdjeXLJSlzXNWHw0zrz2elzGP5Mnisyh2DAXy5JGX2ewngyyUpM1q+mttLAF8uSZnH7qVobg/g&#10;yyUpc8S8KjfbA/hyScoceQzC8OUylHksXy5JmSsL2GuDmKuc1Cau/3y5I44vp/wuufsfW7FFVoRR&#10;rnD4cvN3weHLcyOYrSW5guHLKb9L7v5z1zpj64mUreiKruiKruhqOV3F8eUylDml6sNhpvVWmShz&#10;HF8Gj1WJYzCYL5ehzL7/YL5chjKj5au5/oP5chnKHNd/odwezJfLUOboeVVitgfz5TKUOekYhOHL&#10;uSlzHF8uQ5krI9JrhpirPNQmpeccuSOFL6f/Rvl6rrLVhemucPhy8zfC4ctzI5ihKbiC4cvpv1G+&#10;nvPVOnH1RPq2dEVXdEVXdLU8rlL4cm7KnF714TDTelt1ypzCl8FjlfcYHMmXc1Nm3/NIvpybMqPl&#10;q7meR/Ll3JQ5pefsuX0kX85NmRPnVd7ZPpIv56bMCscgDF/OR5lT+HJuylzZYV5LxFxpU5v0PnVz&#10;Rzpf1vq9cvRZZagLtVzh8OXm74XDl+dGULWpuYLhy1q/V44+dfPVXE1g2gNd0RVd0RVdbW5X6Xw5&#10;H2XWqvpwmGndgyJlTufL4LHKdQxG8eV8lNn3GcWX81FmtHw112cUX85HmdP7zJjbo/hyPsqsMq9y&#10;zfYovpyPMqsdgzB8OQdlTufL+ShzZcp4jRFzpUdttHrTyh1afFn3t9PtrVKtC3Vd4fDl5m+Hw5fn&#10;RlCpKbuC4cu6v51ub1r5aq4agOmHruiKruiKrnB60+pHiy/noMy6VR8OM637UaHMWnwZPFb6x2AC&#10;X85BmX1vCXw5B2VGy1dzvSXw5RyUWau3LLk9gS/noMyK80p/tifw5RyUWfkYhOHLupRZiy/noMyV&#10;NeC1R8wVJP1JzB26fLl2hRmrSrGSU3WFw5ebvyMOX27GCqefud5g+PKcK5h+6t5Uap1qUxMNuqIr&#10;uqIrukLoTZcv61LmHFUfTj91b4mUWZcvg8dK8xhM5su6lNn3k8yXdSkzWr6a6yeZL+tSZq1+tCiz&#10;Ll/Wpczq80pztifzZV3KnOUYhOHLWpRZly/rUubKGu1WIIi5SqMt6T309hmdO3Lw5doVZqyqtHou&#10;nyscvtz8TXH4cjNWtj0s7BOGL8+5Mu2ht8/EWqdSrSe0+qQruqIruqKrzeQqB1/Wosz5qj4cZlr3&#10;GU2Zc/Bl8FjpHINKfFmLMvselPiyFmVGy1dzPSjxZS3KnN6DLmXOwZe1KHOmeaUz25X4shZlzngM&#10;wvDldMqcgy9rUebKGuo6oSDmKpa5pGy7Yc8RuSMfX65dYcaqiq3qcrvC4cvN3xeHLzdjVX7boJ5h&#10;+PKcq+LbbthzdK1TZagn0numK7qiK7qiq83kKh9fTqfMuas+HGZa9xxBmfPxZfBYpR6Dqnw5nTL7&#10;bVX5cjplRstXc9uq8uV0ypyybQ7KnI8vp1PmrPMqdbar8uV0ypz9GIThyymUOR9fTqfMlTXOrQWE&#10;mKvx5CVuq1H9j8odufly7QozVtX42q6MKxy+3PytcfhyM1ZlthrdPwxfnnNVZKtR/UfUOlW2eiKl&#10;f7qiK7qiK7raTK5y8+UUylym6sNhpnX/oyhzbr4MHqv4YzADX06hzH6rDHw5hTKj5au5rTLw5RTK&#10;HLdVPsqcmy+nUOYC8yp+tmfgyymUudAxCMOX4yhzbr6cQpkra5DbFBZirsbwl7Gfj2vhuaMMX65d&#10;YcaqGlPhlXSFw5ebvzsOX27GKt/n45rfCwxfnnOV7fNxLTxfpdTckVVFts/TFV3RFV3RFbKrMnw5&#10;jjKXrPpwmGm9l0DKXIYvg8cq5hjMxpfjKLP/fDa+HEeZ0fLV3Oez8eU4yjz287kpcyAdBlcAACAA&#10;SURBVBm+HEeZi82rmNmejS/HUeaixyAMXx5Lmcvw5TjKXFkj3JbgEHMVRmHCP5neQnJHSb5cu8KM&#10;VRVW55V3hcOXmxHA4cvNWOl+Mr35fcHw5TlXqp9MbyH5Kq7aVqgqVD9JV3RFV3RFV/iuSvLlsZS5&#10;fNWHw0zrfW1ImUvyZfBYjTsGM/PlsZTZfzIzXx5LmdHy1dwnM/PlsZQ5/JNlKHNJvjyWMheeV+Nm&#10;e2a+PJYyGxyDMHw5nDKX5MtjKXNlDW+7QkTM1UYsJuQzum04d5Tny7UrzFhVG1V7Vq5w+HIzDjh8&#10;uRmr9M/oNr9HGL485yr5M7ptOF+NrbOVq4rkz9AVXdEVXdHVVFyV58vhlNmq6sNhpvUeByhzeb4M&#10;HqvQY7AIXw6nzP4zRfhyOGVGy1dznynCl8Mpc8hnSlLm8nw5nDKbzKvQ2V6EL4dTZrNjEIYvh1Dm&#10;8nw5nDJX1ti2V6CIuVpMZIZ/mq8tyh1WfLl2hRmranHNZ+sKhy83o4HDl5uxivtpvub3C8OX51xF&#10;/TRfW5SvwivsjFVF1E/piq7oiq7oalqurPhyCGW2rfpwmGm9317KbMWXwWO18TFYkC+HUGb/04J8&#10;OYQyo+WruZ8W5MshlHn4p+UpsxVfDqHMhvNq49lekC+HUGbjYxCGLw9TZiu+HEKZK2tgu0i4iLnq&#10;4zKL1pdp3dxhy5drV5ixqvoqPwRXOHy5GRMcvtyMVfj6Ms3vHYYvz7kKXl+mdfNVSG1dqKoIXk9X&#10;dEVXdEVXU3Rly5eHKTNC1Re+vpirFmW25cvgsRo6Bovz5WHK7NcX58vDlBktX82tL86XhynzovVW&#10;lNmWLw9TZvN5NTTbi/PlYcpsHquqjzL79cX58iLKbMuXhylzZY1qBwSNmKt5OtNdM7bd81ZToTZa&#10;fFnFFWasqvn6D8eVOl9+01JytarLlzf5vFLly5s4Vq1ap4qqJ3oLpt6VI6qKwTVmtQ5d0RVd0RVd&#10;JbtK4cu9G0Z36F2p8uX1s7MeOQVx1X+No+Eq2hhsrPqPwfFo+E0bnTXeXjJl9mvGo+E3995Z410l&#10;U+a4fLVuoO9Hall0DBRuHyl96xMpc3dNiNZjtdHKsZR57lcbA4XbseqsT6fMivNqYLJtOK/6Z/tI&#10;LjwXq/n1KpQ58XpwpW9l5DGowZffHKkx6wMp89zvOwYKt2d7Z306Za6sIe2w0BFz9RajaS5H85re&#10;5RRq42cJhivMWFVvVYFornT5ckqd2oyPIl9WjFV3GcKVHl/WdNVZNndVZ6oqtp7oLveujKvs41zl&#10;EF3RFV3RFV2lu5qrkMfz5Q2XU+5lTq/6mvWeFmWGctW+xkmukBN7QI5V+xiM4sstlNz8byJl9stR&#10;fLmFkpv/TaTMcfmqCft6aaBOFk24B/nNg6VvOeVe5ubyKL7cXe5dOZYyz2WGhHuQ682b/UT06eOT&#10;xpe7ywOTLXBetWf7eCj8ZjQWcOf0e5mja4buFZ/O9WAyX+5FyYvWB1LmXkYcoXrzFmtOocyVNZ7d&#10;UBNAzLVSeI0ismlRGyhXmLFCd6VRPSvW0NCxoqtpulrPV2n1hBZirqsKH6uoHnKIruiKruiKrlKU&#10;wpcXYeUUvtykzCpV3yJYmVr1IbmC4svqsdJCzG1XsfcvDyDmlCdmeFex9y8PcOQIxDzwxIwIaSHm&#10;dhYF4MtNyuxdpT3mQgsxi9T5chxW7qXMKudBLcR8unUvsx5fjr6LuUmZo2PVe+SmH85zrmLvX9ZF&#10;zCJ1vhy4PoQyT0KTQcyJvOa0KrI5/Ra1SezkdAZXmLHCdYVR0Leq1cRf7fRSjWByWxJX0ZV9JsR8&#10;GunOO7qiK7rCEV1N11UiXx5AzIndrt/LrFT1adV+sK7S+fJpjadk5IiVImJed5VAhHsRsw9aGmWO&#10;AMEhHDkOMStS5i4BjEbMp7XvX055Ssaie5kREHMOvlz/N7FbrfOgImI+nUaZ56IdQJ9H38ucfn5v&#10;rDzdWRl5DEax4EUPxBhAz+Z8ORoxT4gyTwYxV2B3BdLV5nGFUdCf5l3MdJXZVVxl38TKK4MrI+oJ&#10;H6vkulBLdEVXdEVXdBWnZvOuYimzP7PoPTFDvepTpJO6tSiUq1z3CysFSjlWeoi5XhNHmedcaSPm&#10;FL6cUovWaiG/RMQ8Fys9xJx4R/OcKw2+nIiYe3K7HmKu18RRZpXzoD/oOnOstT5iXsVR5ubnW9um&#10;IObEWHXJcn3e734g8hgEQMw9sx3jFuYJ8eVqWoi5SqM2Wsim6YSuNokrjWpVpU6dQKzoasquoinz&#10;Sl950V05qp7oLtuKruiKruiKruLUbHN3DWvcxbzoAxH3L2tVfemFXyZXicZyVMhqrpRipQW+e1zp&#10;3cUcjZi9k3/5F5FfBkDM3skPfiCKrkWdFqHA+CzafDqtBmIO/NEG9y9r3Musgpjncvt//s8i70rv&#10;LuZoxOydnHGGKP082Jpa0X+98E7+x/8QVWlPzFBEzM1RS49VL1aOvx6cvVvPL2sg5vq/YxHz3Gz/&#10;L/9F5F0BIObKGsOO0sQQc5VAbVSQTdcDXW0SV3al8+m+52NAx4qupuwqpbLv3WpsV97V4Jryoiu6&#10;oiu6oqs4dflyNGVWR8zdGg+o6tN2legtU4Ws40ovViqIeaErU8TsPcz4ciJl7kXJ6Xw5kTJ3b2Fu&#10;tpgsOuPLKZR5GCKPRcxdD35NGl+ORsxdvpxCmbsQOQUxew8zvqxCmXunUOS8mvFlFcqsgpi745UY&#10;KxXE7D3M+HIiZe4i5rnMEMuXUyjzMvPlaoqIuYqlNunIZtHe6WqTuLIonXtr+mG3IW1JR5CuwlyN&#10;qux7q4foksK7Cl5fRnRFV3RFV3QVp0V8OY4y9yLmDblzOF9WZ5QqdDLdVTo2zVEhq7nCjNWi9UaI&#10;2e+9wZdTKHOXJmvx5WjKPAD70vlyNGXuQuTmmlGIedHe/foEvhyHmBfx5WjKrIiY/d4bfDmOMrfu&#10;XB5YOWJeNfhyHGVufiwdMS8aqbGxynI92ODLKZR5EUdO58vRlLkXJS8JX64mipirBGrj/5oxvg3v&#10;l642iauoajW6SB2o6UM8D7clHUG6CnM1ljJ3Pzz22uD0RgRk+Kf5RFd0RVd0RVdxGubL0ZS52+GG&#10;ewnny4mMsn17lBKdTHR1Ou35wvkqZAVXmLEa/mkCYj791uOYVfhyNGVuAeX2tE/jyxGUuW2g89PR&#10;WbTDl+Mocy9EXv+9kvlyBGVux6qzPp0vx1HmXoi8vpdkvhxNmbuTatFM23hedfhyNGXu/fBYxDw8&#10;RmNjpXw92OHL0ZT5njTEPDfbO3w5jjJ3afJ8xRTKmitr6BqnqSLmKpbaxLWQPdJV+B6hXUVVq3Ga&#10;fKwKNroKb4GuImqCFHlXyZ+hK7qiK7qiKwRXIXw5jjKnK6SiM6v6MF2F1BWMVbir8U/MiJbf4wK+&#10;nP5c5jj5PS7gyyrPZY7Pogv4cvpzmeMUskf/mdjnMo9SCF9Ofy5znPweF/BlrecyR86rBXxZ67nM&#10;Wvcvp1BmtVgt4Mvpz2UeqxC+nP5c5jhV1rg1WhNGzFUpahO+L7raJK5gavqx/tMbXYW3TeCqWGXv&#10;Xal+kq7oiq7oiq6sXIXz5fKUObyWM6j6MF2FVxeMVfgnYfhyecrs9zXIl8tTZu9qkC+Xp8zh+/Kf&#10;hOHL5Smz39cgXy5Pmf2+BvlyecocPi4GsRrkyyUpczhfLk+ZK2vQmqJpI+YqP7UZuxe6yvf5uBbp&#10;Cqamj/st4hpd5dsLrKsClb13le3zdEVXdEVXdFXS1Vi+XJIyj63iilZ9mK7G1hjLHKuxn4fhyyUp&#10;s99LAF8uSZm9qwC+XJIyj92L/zwMXy5Jmf1eAvhyScrs9xLAl0tS5rEjUjRWAXy5DGUey5dLUubK&#10;GrEmavKIucpJbeL6p6vcW+Xu328FU9On/C65+6er3Fvl7r/KXNl7V0W2oiu6oiu6oqvcruL4chnK&#10;HFe/Far6MF3FVRrLGau4rWD4chnK7PsP5stlKLN3FcyXy1DmuP79VjB8uQxl9v0H8+UylNn3H8yX&#10;y1DmuLEoFKtgvpybMsfx5TKUubKGq+naDIi5ykNtUnqmqzLb5uvZbwtT06f/Rvl6pqsy2+brucpW&#10;2XtXxbelK7qiK7qiqxyuUvhybsqcUrllr/owXaXUG8sWq5RtYfhybsrsex7Jl3NTZu9qJF/OTZlT&#10;evbbwvDl3JTZ9zySL+emzL7nkXw5N2VOGYXssRrJl/NR5hS+nJsyV9ZYVUWbBDFX2tQmvU+6KtlD&#10;jj59DzA1vdbvlaNPuirZQ44+qwyVvXdl2gNd0RVd0RVdaflJ58v5KHN6zZax6sN0lV51LE+s0nuA&#10;4cv5KLPvM4ov56PM3lUUX85HmdP79D3A8OV8lNn3GcWX81Fm32cUX85HmdPjnzFWUXw5B2VO58v5&#10;KHNlDVS1tHkQc6VHbbR6o6vy/ej25vuBqel1fzvd3uiqfD+6vVWqlb13BdMPXdEVXdEVXaVIiy/n&#10;oMxa1VqWqg+mnyy16DLESqsfGL6cgzL73hL4cg7K7F0l8OUclFmrN98PDF/OQZl9bwl8OQdl9r0l&#10;8OUclFkr8llilcCXdSmzFl/OQZkra5SqqE2FmKtNTX/oqnA/c73B1PRzrmD60e2Nrsr3U/emUtl7&#10;V7rVCUw/dEVXdEVXy+ZKly/rUmatOm2JWKdezbD5Y6XrCoYv61Jm308yX9alzN5VMl/Wpcxa/WhR&#10;Zl2+rEuZfT/JfFmXMvt+kvmyLmXWirkuZfb9JPNlLcqsy5d1KXNlDVF1tdkQc5VWOaX3kKNPuirZ&#10;w8I+YWr6OVemPeTok65K9tDbZ2Jl710pkRGtPumKruiKrugqbtscfFmLMqdXaDnYIrQr7ZphM8cq&#10;hysYvqxFmX0PSnxZizJ7V0p8WYsyp/egS5lz8GUtyux7UOLLWpTZ96DEl7Uoc3q0c1Bm34MSX06n&#10;zDn4shZlrqzxqbo2IWKuYuunlG3z9UxXZbYN6hmmpp9zVXzbfD3TVZltN+w5urL3rlTJSHrPdEVX&#10;dEVXdBXXcz6+nE6ZU2qzfIQR2lWemmFzxiqfKxi+nE6Z/baqfDmdMntXqnw5nTKnbJuDMufjy+mU&#10;2W+rypfTKbPfVpUvp1PmlDjno8x+W1W+nEKZ8/HldMpcWYPTHNqciLkaX0XFbZW7f7rKvdXo/mFq&#10;+jlXRbbK3T9d5d5qVP8Rlb13lYGMpPRPV3RFV3RFV3H95+bLKZQ5rirLzRmhXeWsGTZbrHK7guHL&#10;KZTZb5WBL6dQZu8qA19OocxxW+WjzLn5cgpl9ltl4MsplNlvlYEvp1DmuAjnpsx+qwx8OY4y5+bL&#10;KZS5skammbRpEXM1ppYa+/m4Rlf59lLUFUxNP+cq2+fjGl3l20sxV6Mqe+8qGxmJ2wtd0RVd0RVd&#10;xe2lDF+Oo8xj67EyjBLaVf6aYfPEqowrGL4cR5n957Px5TjK7F1l48txlHns53NT5jJ8OY4y+89n&#10;48txlNl/PhtfjqPMY2NbhjL7z2fjy2Mpcxm+HEeZK2tYmk+bGTFXYRVV+CfTG12FN2hXMDX9nCvV&#10;T6Y3ugpvsK4CK3vvKjMZGbsvuqIruqIruorbV0m+PJYyh1diJRkltKtSNcNmiFVJVzB8eSxl9p/M&#10;zJfHUmbvKjNfHkuZwz9ZhjKX5MtjKbP/ZGa+PJYy+09m5stjKXN4VEtSZv/JzHw5nDKX5MtjKXNl&#10;jUmzapMj5mqjuirkM7qNrsIbtCuYmn7OVfJndBtdhTdYVxtW9t5VETISvke6oiu6oiu6ittjeb4c&#10;TplDarDyjBLaVdmaYdqxKu8Khi+HU2b/mSJ8OZwye1dF+HI4ZQ75TEnKXJ4vh1Nm/5kifDmcMvvP&#10;FOHL4ZQ5JJ7lKbP/TBG+HEKZy/PlcMpcWQPS3Nr8iLlaXF0N/zRfo6vwBu0KpqafcxX103yNrsIb&#10;rKuByt67KkhGQvZLV3RFV3RFV3GurPhyCGUerr6sGCW0K4uaYaqxsnIFw5dDKLP/aUG+HEKZvauC&#10;fDmEMg//tDxltuLLIZTZ/7QgXw6hzP6nBflyCGUejqQVZfY/LciXhymzFV8OocyVNRotoKVAzFVf&#10;jbVofZlGV+EN2hVMTT/nKnh9mUZX4Q3WVW9l710VJyPDe6cruqIruqKrOFe2fHmYMi+qu2wZJbQr&#10;u5pherGydQXDl4cps19fnC8PU2bvqjhfHqbMi9ZbUWZbvjxMmf364nx5mDL79cX58jBlXhRDW8rs&#10;1xfny4sosy1fHqbMlTUULaNlQczVfKXVXTO23fNWS63A6GrqrlRr+k0eK7qasqtWZe9djSQavZcH&#10;A3emjOUjca5yUxu6oiu6oit8Vyl8uXfD6A69K1W+vH4e1GOU0K6sawbdWN0z30BGUNOVBl9+08OY&#10;9aMos1+TwIjXA6VHmb2rkVx4vZONVsZR5u6aDTWfgFd610dT5hS+vD5qfStb6yMos18zkguv732j&#10;lXGU2a8ZyYXXDWy0Mo4yd6MXovVONloZR5n9mpFceN3ARivHUua52T6SC68P1kYr4yhzZY1Di2mJ&#10;EHP1Vr3VXI6uvXqXIyswupq6K72aXtNVZ5mu6CrRVX3O9q5GsoyVvuXelXF8JM5VbmpDV3RFV3SF&#10;7yoaBzuUvOFyyr3MzVorGgX2LqcwSmhXGDWDYqwWxc12BJVdJfPlXpS8aP0oyuyX0/hy73IKZfau&#10;xvPl7nLvyjjK3FyOUwsxJ97LnMiXN1xOuZfZL4/ny93l3pVxlNkvj+fL3eXelXGUuRm3UXy5u9y7&#10;Mo4y++XxfLm73LtyLGVO5Mvd5d6VcZS5sgahJbVciLlWSu2lWH7VFRhd0RVd0dUkXK2fuccrB2Ku&#10;6xsfK2tYQ1d0RVcgoqtwpfDlRVg5hS83ybKPlRIHTESBNQ2EdoVUM6jHKjFQmUZQ2VXs/cu6iLmm&#10;zN6V3iMvUhBz+17m8Y+2yIGYa8rsYwXAl3tugk57zEWNlVP4cpMy+1ilPeZCCzHXlNm7SnvMhRZi&#10;bt/LPP7RFjkQc02ZfazGP9qilyBHYOVFd0ZH8OVFuDkRMdeUedm0jIg5sfY6rVp+ndZ7yipdhTe6&#10;Cm90Fd6WxFU0Zc6EmE8j3Q9IV3RFVziiqxAl8uUBxJzYrcr9y/loIKir5JalkoGJUo4RVHYVxYIX&#10;PRBjAD2Pu5dZjy+nI+ZEypwJMfc+MSOFL6c8JUOdL7cQc91S72VOfpKyImJev5c5+UnKiog5kTJn&#10;Qszr9zLHsuCaCA+vNOHLuoh5OSnzMiLmCvYv/HRFV3RFV1NwFUeZm1i5i5jjsPVp1LsC6Yqu6Iqu&#10;8F01m3cVS5lbNHnRsu1dzID3wHpSo+gKr2ZQjFV6JxNwBYOY51wh8eV2LTqeMrc2bLLmOMQ8Fys9&#10;xBx9R3NPbtfgywPLhe9i9pmzsyaRL3tXCXB5EVaOvou5PdvHU+bWhk3WHIeY52IVi4O7D8rorozg&#10;y95VAlzuxcqt9eTLw1pSxFxBPaess0xXdEVXdAXuKpoyr7y1MLxyFK/pLiNQJLqiK7qiK2RXzTZ3&#10;17DGXcyLPhBx/3Jz2ZYGZnKVaAy6ZlCNle4d6NCuNBBz/d84xNyTrwAQs3fy2c+KqijK3EuWm3A5&#10;AjF7V8n3Mg9w5FGIeS63/9VfibwrDcQcsn7j+5ePHhX5ZYC7mL2TBtVFuIvZO3nb20RVFGXuJctN&#10;uByBmL2rHTtEfjnhQRm9WHkUYp6b7bP3W3pXGncxN+FyBGKurIGnlZYXMVcJFZhK+dX1QFd0RVd0&#10;NSFXcZS5RhuBKwN5DQ61oSu6oiu6wnfV5cvRlFkdMXsPCxicFQrM5CrRG3TNoBorXZI7AVcaiLnZ&#10;ovnyXL6C4cvRlHkRYo5+UIZ3lfzEjGGIHI6Yu3w5kTIPcOSxiNl7mPFlFcqsgpi9hy7bNUXM3sOM&#10;L0dT5kWIOfpBGd7VjC9HU2ZFxNzlyyqUuZcmj0XMlTXqNNRSI+YqtgJLL78W7Z2u6Iqu6GpCrkZR&#10;5pW+5d6VcbwGgdrQFV3RFV3hu1rEl+Mocy9i3pA7h/NlFRqozpfTXTUtxdmDrhmWYASzu0p+UEbc&#10;Xcwb5CsYvhxHmXsR84bcOZwvR1PmLkRurglEzIv4cjRl7kLk5ppRiNnvvcGX4yhzL02ORsx+74sI&#10;73isrIKY/d4bfDmOMvci5g25czhfjqPMWoh5EV+Oo8ytO5cHVpIvb6hlR8xVQgXm/yYcXXtF/ZSu&#10;6Iqu6ArK1VjK3P3wqB5CuMzwT8tTJLqiK7qiKxxXw3w5mjJ3O9xwL+F8OZEG3jPftDhgOqOMtnR6&#10;MV8OOXcPN4WaIU+s4jbMPYJ5XRVHzEH5Koovzx2DSnw5mjJ3Pzyqh2G+HEeZeyHyuqtkvhxBmduj&#10;1lmfzpejKbM3sNHKOL4cTZm9gY1WxvHlaMrc/fCoHob5cjRl9gY2WhnHl6Mpsx+sjVaSLw+LiPlN&#10;xVVgcS1kj3QVvke6Ct8jXYXvka7C91ilPTFDnddYURu6oiu6oit8VyF8OY4yp8vvMYHK5RC0q+Qz&#10;uG6DjtV0XY1/Yka0RuSrtCdmKPLllOcyp8i7CvnMyCdmxCmEL6s8lzlCfo8L+LLWc5nHyu8xhPbG&#10;PjEjQn6PC/hyynOZU+RdLeDLKc9ljlMIX9Z6LvNYVdZgE0FEzF5Fay/VT6Y3ugpvdBXe6Cq8bQJX&#10;xSizd6X6SbqiK7qiq2VwFc6Xy1Nmvy8lNleSA5q5Uj2PpzfoWE3dFQxfnstXMHy5PGX2rsI/CcOX&#10;y1Nmv69BvlyeMvt9hTNfGL5cnjJ7V4N8uSRlDufL5SlzZY00QUTEvK5CtVe2z8c1usq3F7rK9/m4&#10;Rlf59lIVoczeVbbP0xVd0RVdbVZXY/lyScrs95KB0JXhgAausp3N4xp0rDaHKxi+PJevYPhyScrs&#10;XY39PAxfLkmZ/V4C+HJJyuz3Mpb8wvDlkpTZuwrgy2Uo81i+XJIyV9YwE0dEzHPKXnsV2Sp3/3SV&#10;e6vc/dNV7q1y9w/rKitl9q6KbEVXdEVXdLWZXMXx5TKU2fefmdOV6b+QqyLn9NH9Y8ZqM7mC4ctz&#10;+QqGL5ehzN5V3FYwfLkMZfb9B/PlMpTZ9x/Hf2H4chnK7F0F8+XclDmOL5ehzJU1xoQSEXNbGWuv&#10;4tvm65muymybr2e6KrNtvp5hXWWizN5V8W3piq7oiq6m7iqFL+emzL7ngrQud8/ZXRU/swf1jBmr&#10;zecKhi/P5SsYvpybMntXKdvC8OXclNn3PJIv56bMvucUCgzDl3NTZu9qJF/OR5lT+HJuylxZA0w0&#10;ETH3KEvtZdpDjj7pqmQPOfqkq5I95OgT1pU6ZfauTHugK7qiK7qaoqt0vpyPMvs+jZhdvj4zujI9&#10;vy/sEzNWm9UVDF+ey1cwfDkfZfau0nuA4cv5KLPvM4ov56PMvs90FgzDl/NRZu8qii/noMzpfDkf&#10;Za6s0SWgiJj7pVx7wfSj2xtdle9Htze6Kt+Pbm+wrhQps3cF0w9d0RVd0dVUXGnx5RyU2fcGQO5y&#10;9JbFFcxZfq43zFjB9JPFFQxfnstXMHw5B2X2rrT6geHLOSiz7y2BL+egzL43LSIMw5dzUGbvKoEv&#10;61JmLb6cgzJX1tASU0TMC6VWeyk1uirfG12V70e3N7oq30/dmwpl9q42Kf2hK7qiK7rK15suX9al&#10;zL4fTH6H6Urv7KxZM2DGahlcwfDluXwFw5d1KbN3pXs3NAxf1qXMvp9kvqxLmX0/ulwYhi/rUmbv&#10;Kpkva1FmXb6sS5kra1wJKyLmISHUcLp90lXJHnL0SVcle8jR51K5SqTM3pXS9Y9Wn3RFV3RFV/iu&#10;cvBlLcrse1AibloUD9qV9tlZp2bAjNXyuILhy3P5CoYva1Fm70qJL6dT5hx8WYsy+x6U+LIWZfY9&#10;5Hi6BQxf1qLM3pUSX06nzDn4shZlrqxBJbKImDeQVfWWo2e6KrNtvp7pqsy2+XpeQlfRlNm7Ur3+&#10;Se+ZruiKrugK31U+vpxOmf22qsQtneVBu8pzdk6tGTBjtWyuYPjyXL6C4cvplNm7UuXLKZQ5H19O&#10;p8x+W1W+nE6Z/baqfDmdMvttVflyOmX2rlT5cgplzseX0ylzZY0owUXEvLFK1m35+qer3Fvl7p+u&#10;cm+Vu/+ldRVBmb2rDNc/Kf3TFV3RFV3hu8rNl1Mos98qA3FLIXrQrnKeneNrBsxYLacrGL48l69g&#10;+HIKZfauMvDlOMqcmy+nUGa/VQa+nEKZ/VYZ+HIKZfZbZeDLKZTZu8rAl+Moc26+nEKZK2s4iS8i&#10;5iDlrtjGNrrKtxe6yvf5uEZX+fZSzNUoyuxdZbv+idsLXdEVXdEVvqsyfDmOMvvPZyNucVwP2lX+&#10;s3NMzYAZq2V2BcOX5/IVDF+Oo8zeVTa+PJYyl+HLcZTZfz4bX46jzP7z2fhyHGX2n8/Gl+Mos3eV&#10;jS+Ppcxl+HIcZa6sseQkRMQcqhy1Wkqjq/BGV+GNrsIbXYW3Kpgye1eZr3/G7ouu6Iqu6ArfVUm+&#10;PJYy+09mJm5j6R60q1Jn53E1A2as6AqGL8/lKxi+PJYye1eZ+XI4ZS7Jl8dSZv/JzHx5LGX2n8zM&#10;l8dSZv/JzHx5LGX2rjLz5XDKXJIvj6XMlTWQnIqImEdIq0rTanQV3ugqvNFVeKOr8FYFUGbvqsj1&#10;T/ge6Yqu6Iqu8F2V58vhlNl/pghxC2d80K7Knp1DawbMWNGV2yMMX57LVzB8OZwye1dF+HIIZS7P&#10;l8Mps/9MEb4cTpn9Z4rw5XDK7D9ThC+HU2bvqghfDqHM5flyOGWurFHkhETEPE4p9VmORlfhja7C&#10;G12FN7oKb9UgZfauCl7/hOyXruiKrugK35UVXw6hzP6nBYlbCOmDdmVxdt64ZsCMFV019wvDl+fy&#10;FQxfDqHM3lVBvjxMma34cghl9j8tyJdDKLP/aUG+HEKZ/U8L8uUQyuxdFeTLiI0+lwAAIABJREFU&#10;w5TZii+HUObKGkJOS0TMozW2Msvd6Cq80VV4o6vwRlfhrVpAmb2r4tc/w3unK7qiK7rCd2XLl4cp&#10;s19fnLgN8z5oV3Zn56GaATNWdNXdOwxfnstXMHx5mDJ7V8X58iLKbMuXhymzX1+cLw9TZr++OF8e&#10;psx+fXG+PEyZvavifHkRZbbly8OUubLGj5MTEXOMQmqy8HbPWy26B7qiK7qiqwm5alFm72rkdUsv&#10;qh64S3ostYlzlZsl0RVd0RVdNT2k8OXeDaM79K5U+fL6GUePBkK7sj4799cMmLFKtpRiDHpeqfLl&#10;dVeJ+UqDL79po7PG20umzN7VSC7ci6p7V46lzCl8uXfb6N68q2S+vD5YG62Mo8x+zUguvG5go5Vx&#10;lNmvGcmF1wers6a1Po4ye1cjufB6WDZaOZYyz/1qUXT4TQPz//WukilzZQ0epygi5kgtqsYiKsLe&#10;5bGNruiKruhqQq7qSsK7GnnFstK33LsyjtrEucrNkuiKruiKrppOonGwQ8kbLqfcy+yX04hb73IK&#10;DYR2hXF2btcMmLFKcLXIoa0r5Vjp8eXe5cgsmsyXWyi5+d9EyuxdjefL3eXelWMpcwpfdjR5YE0i&#10;ZfbL4/lyd7l3ZRxl9svj+XJ3uXdlHGX2y+P5cu/y8MpwyuxdjefL3eXelWMpswpfbtLkRcsRlLmy&#10;Ro4TFRFzqlIqQsWisK4F6Yqu6IquJuFqvZ4YrxyIub4K8rHKTIjoiq7oiq5SlMKXF2HlFL7cJMs+&#10;VkocMBG61dwN2hXS2Rk9VhiWdF1pIea2q7Qko4WY21k09v7lAY4cgZgHnphhiJibN0Fr8eV0xFxT&#10;Zj+CaY+50ELMNWX2rtIec6GFmGuy7F2Nf7TFMEGO4Ms99zKnPeZCCzGL0vlyFzEP3N08ijJT0SJi&#10;TlJiRXhatSg8rfeUVboKb3QV3ugqvC2Jq2jKnAkxn0a6S5Gu6IqucITmKpEvDyDmxG5V7l/ORwNB&#10;XSW3LDUDZqxg/Oi6UkTM666S84wiYl7PorEPUM6BmBMpcw7EnMiXB56SkYiY1+9lTn6SsiJiXr+X&#10;OY0v6yLm6PuXmxDZj6ASX9alzFqIWYsvD6DkOMRMypwoIuZUJZZxy3CvIl3RFV3R1SJXcZS5iZW7&#10;iDkOW59GvVeRruiKruiqqWbzrmIpc4smL1q2vYsZ6m7T2pKyK7yzM26sMCaVuqt73mqarpKzzbor&#10;xSyqipi9vVi+3K5FY4nwhivH8mUfq7S7mOvl5kIcYp4bQQ2+XP/Xj2ACX/auEuDyIqxsdRdzjZJb&#10;TDkFMffM9jS+3GLNYxFzz2zXRszky1YiYlYQQlHYdEJXdEVXdDUhV9GUeeWtheGVo65/usu2oiu6&#10;oiu6aqrZ5u4a1riLedEHIu5fbi7b0sBMrhKNQZ+dMWP13/6bSMuV2p3CSrHSuovZOzlwQJSer7Tu&#10;YvZOfvxjkV8GuIu56aSKoszND9fLvStH37984YUi7zDqjuNe3Oz+G4GYvZMGqVRBzIl3MXsn//AP&#10;Ir8McBezd/Kf/pOoGbexdzHrImbvZG1NVKVR5hZKruHyKMQ8N9s//WmRdxjFl3URcwv0UREiYtaR&#10;bVHY9UBXdEVXdDUhV3GUuQYugSsDKRIOS6IruqIrumqqy5ejKbM6YvYeFjA4KxSYyVWiN+izM2as&#10;ZnxZizLr8mWVWKkgZu9hxpdVKLMKYvYeZnw5kTIrIuauh2o8ZVZEzF2+rEKZe2nyWMTsPXR5pcYt&#10;zNGI2XuY8WUVyqyCmL2HGV+OpsyLELMKX06kzAMcORwxd/lyNGW+Z76RL4OIiFlNVkXhor3TFV3R&#10;FV1NyNUoyrzSt9y7Mo4iIbAkuqIruqKrphbx5TjK3IuYN+TO4XxZnbupcMB0V+koEPrsjBmrBl9W&#10;ocybeV41+HI6ZU5HzH7vDb6cQplbHLn531GIedHeq5GUWQsxL+LLcZS5SZDr5d6VcXw5mjJ3IXI0&#10;YvZ7b/DlOMrcS5OjEbPfe4Mvx1FmXcTs997gy9GUuQuRm2sCEfMivpxyL3MXKJMv24qIWVPRdaH/&#10;w0t0RRj1U7qiK7qiKyhXYylz98OjegihRcM/zSe6oiu6oqumhvlyNGXudrjhXsL5ciJ3u2e+aXFA&#10;FRoYZ+n0Yr4ccpYcbgpnZ8xYdfhyOmVOQczQserwZRXK7F1FZ9EOX46mzPd0OPK6vWS+HE2Zux+O&#10;66GXL0dTZt/hRivj+HIEZW7n8876dL4cTZm9gY1WxvHlaMrsByvtKRl+vx2+HEGZ2yPYWZ/Ol1We&#10;mDF8azP5chkRMSsrri6MayF7pKvwPdJV+B7pKnyPdBW+xyrtiRnqFMmKJdEVXdEVXTUVwpfjKHO6&#10;/B4TqFwOQbtKPlfqNuhYLeDLus9l3iTzagFf1nouc2QWXcCX05/LHKeQPVYJb/8bqxC+rPVc5rHy&#10;ewwhmOOfmBEtv8cFfFnrucxj5fe4gC+nPJc5RX6PC/iyynOZRymELyfeyxytFtCjEkXErK+iFaHq&#10;J9MbXYU3ugpvdBXeNoGrYpTZu1L9JF3RFV3Rla7C+XJ5yuz3pcTmSnJAM1eqZ8z0Bh2rQb5cnjJD&#10;x2qQL5enzH5fg3y5PGUO31dVhDKH8+XylNnvK5xjwvDl8pTZ72uQL5enzH5fg3y5JGUO58vlKXML&#10;5VHpImLOokIVYbbPxzW6yrcXusr3+bhGV/n2UhWhzN5Vts/TFV3RFV2layxfLkmZ/V4yELoyHNDA&#10;VbbzZlyDjlUAXy5JmaFjFcCXS1Jmv5cAvlySMo/dS5WZMo/lyyUps9/LWJoJw5dLUma/lwC+XJIy&#10;+70E8OUylHksXy5JmVsQj1IREXMuZa8Ii2yVu3+6yr1V7v7pKvdWufuHdZWVMntXRbaiK7qiK7qK&#10;UxxfLkOZff+ZOV2Z/gu5KnL2HN0/ZqyC+XIZygwdq2C+XIYy+/6D+XIZyhzXf5WNMsfx5TKU2fcf&#10;xzRh+HIZyuz7D+bLZSiz7z+YL+emzHF8uQxlbuE7SktEzBmVsSIsvm2+numqzLb5eqarMtvm6xnW&#10;VSbK7F0V35au6Iqu6CpcKXw5N2X2PRekdbl7zu6q+Dk0qGfMWI3ky7kpM3SsRvLl3JTZ9zySL+em&#10;zCk9Vxkocwpfzk2Zfc8pZBOGL+emzL7nkXw5N2X2PY/ky/kocwpfzk2ZW+COUhQRc15lqQhNe8jR&#10;J12V7CFHn3RVsoccfcK6UqfM3pVpD3RFV3RFV8NK58v5KLPv04jZ5eszoyvTM+nCPjFjFcWX81Fm&#10;6FhF8eV8lNn3GcWX81Hm9D4rVcqczpfzUWbfZzrfhOHL+Siz7zOKL+ejzL7PKL6cgzKn8+V8lLmF&#10;7ChdETFnl3JFCNOPbm90Vb4f3d7oqnw/ur3BulKkzN4VTD90RVd0RVddafHlHJTZ9wZA7nL0lsUV&#10;zPl0rjfMWCXw5RyUGTpWCXw5B2X2vSXw5RyUWau3Sokya/HlHJTZ96ZFOWH4cg7K7HtL4Ms5KLPv&#10;LYEv61JmLb6cgzK3YB2lLiLmElKrCJUaXZXvja7K96PbG12V76fuTYUye1eblEnRFV3R1eZwpcuX&#10;dSmz72cZ+J1WP3rnQc2zM2askvmyLmWGjlUyX9alzL6fZL6sS5m1+tGizLp8WZcy+350WScMX9al&#10;zL6fZL6sS5l9P8l8WYsy6/JlXcrcwnRUDhExFxJCZanbJ12V7CFHn3RVsoccfS6Vq0TK7F0pUSSt&#10;PumKruiKrprKwZe1KLPvQYm4aXE3aFfa50GdszNmrJT4shZlho6VEl/Wosy+ByW+rEWZ03vQpcw5&#10;+LIWZfY95HhiAwxf1qLMvgclvqxFmX0PSnw5nTLn4MtalLkF6KhMImIuJ6uaMkfPdFVm23w901WZ&#10;bfP1vISuoimzd6VKkdJ7piu6oiu6aiofX06nzH5bVeKWzt2gXeU5D6aenTFjpcqX0ykzdKxU+XI6&#10;ZfbbqvLldMqcsm0OypyPL6dTZr+tKl9Op8x+W1W+nE6Z/baqfDmdMvttVflyCmXOx5fTKXMLzVH5&#10;RMRcVCWryXz901XurXL3T1e5t8rd/9K6iqDM3lUGipTSP13RFV3RVVO5+XIKZfZbZSBuKdwN2lXO&#10;82D82RkzVhn4cgplho5VBr6cQpn9Vhn4cgpljtsqH2XOzZdTKLPfKgNfTqHMfqsMfDmFMvutMvDl&#10;FMrst8rAl+Moc26+nEKZW1COyioi5tLKXUeObXSVby90le/zcY2u8u2lmKtRlNm7ykaR4vZCV3RF&#10;V3TVVBm+HEeZ/eezEbc47gbtKv95MObsjBmrbHw5jjJDxyobX46jzP7z2fhyHGUe+/nclLkMX46j&#10;zP7z2fhyHGX2n8/Gl+Mos/98Nr4cR5n957Px5bGUuQxfjqPMLRxH5RYRs4FyVJApja7CG12FN7oK&#10;b3QV3qpgyuxdZaZIY/dFV3RFV3TVVEm+PJYy+09mJm5juRu0q1LnwXFnZ8xYZebLYykzdKwy8+Wx&#10;lNl/MjNfHkuZwz9ZhjKX5MtjKbP/ZGa+PJYy+09m5stjKbP/ZGa+PJYy+09m5svhlLkkXx5LmVsg&#10;jiogImYbadWOWo2uwhtdhTe6Cm90Fd6qAMrsXRWhSOF7pCu6oiu6aqo8Xw6nzP4zRYhbOHeDdlX2&#10;PBh6dsaMVRG+HE6ZoWNVhC+HU2b/mSJ8OZwyh3ymJGUuz5fDKbP/TBG+HE6Z/WeK8OVwyuw/U4Qv&#10;h1Nm/5kifDmEMpfny+GUuYXgqDIiYjZTStWYo9FVeKOr8EZX4Y2uwls1SJm9q4IUKWS/dEVXdEVX&#10;TVnx5RDK7H9akLiFcDdoVxbnwY3PzpixKsiXQygzdKwK8uUQyux/WpAvh1Dm4Z+Wp8xWfDmEMvuf&#10;FuTLIZTZ/7QgXw6hzP6nBflyCGX2Py3Il4cpsxVfDqHMLfhGFRMRs6XG1ou5G12FN7oKb3QV3ugq&#10;vFULKLN3VZwiDe+druiKruiqucaWLw9TZr++OHEb5m7QruzOg0NnZ8xYFefLw5QZOlbF+fIwZfbr&#10;i/PlYcq8aL0VZbbly8OU2a8vzpeHKbNfX5wvD1Nmv744Xx6mzH59cb68iDLb8uVhytzCblRJETEb&#10;K6RSDG/3vNWie6AruqIrupqQqxZl9q5G0p9eVD1wl/RYlhTnKjfhoiu6oisrVyl8uXfD6A69K1W+&#10;vJ7b9bgbtCvr82D/2RkzVgmM+J5G06LMibG6Z74pxyqZFL9pSY8y+zXj0fCbNjprfMSSKXN3TaDe&#10;3HtnjXeVQJlT+HLvhtG9+cgk8+X1sGy0Mo4y+zXj0fCbe++s8a6SKbNfM5ILrw9WZ01rfRxl9mtG&#10;cuH1sHTWJ1LmFL7cu2F0hz4y5MswImK216IaMaJO7V0e2+iKruiKribkqi5HvKuR3Gelb7l3ZRxL&#10;inOVm3DRFV3RlZWraBzsUPKGyyn3MvvlNDrZu5zC3aBdYZwH22dnzFil3YYcTZYXUeb0WC2Km0Ks&#10;NPhyCmJuUWa/HMWXWyi5+d9EytxcHsuXWyi5+V8VyhzBl7vLvSvjKLNfHs+Xu8u9K+Mos1+O4sst&#10;lNz8byJl9svj+XLv8vDKcMrsl8fz5UXLcYi5lzJH8OUNl1PuZW6hNqq8iJiBlFKnKpaqdYVKV3RF&#10;V3Q1CVfrVc545UDM9fWYj5U12KIruqIrEKXw5UVYOYUvN8myj5UScUuEbjVrg3aFdB5EjxUAX25S&#10;Zt1YJQaqHSuNh12kI+aaMntXsfcvD3DkCMRcU2bvKvb+5QGOHIGY20/MGP9oi96tEhFzTZl9rNIe&#10;c6GFmGta6l3F3r+si5hryuxdjX+0xTBBjuDLTcrsXaU95qJmym4hGjG3n5gxHgf3bpXCl5uUmUIQ&#10;ETOKEuvU06ql6mm9p6zSVXijq/BGV+FtSVxFU+ZMiPk00r2TdEVXdIWgRL48gJgTu1W5fzkfdwN1&#10;ldyynJ0xY5XMhe9pNN17mRGiNBcrJb58Ou1BGe17mWMfoJwDMZ/e6O1/cQ/KSETMNWWOAME1QW4R&#10;6nTEvH4vcxpf1kXM6/fkJjxDWR0xr9/LHMWCHUT2I6jEl+fuZU7jy12mnIKYa8ocx4Ldhi1CPVfJ&#10;kDJPXETMQEosLpfhXkW6oiu6oqtFruIocxMrdxFzHLY+jXoHJV3RFV1Zqdm8q1jK3KLJi5Zt72JW&#10;vq9TyZKyK7zzIG6s9O5iTqTMOWKV3smcKxjEPOdKFTH7CZbAl70rVcTsXcXy5XVXUYi5hsi9C3GI&#10;ec6VBl9usWaTu5gzIeY5V1GIuUbJLaacgpjnXOnx5fS7mNddRSHmmiN3F6LvaG66omxFxIwlhFK1&#10;6YSu/n/27mZFlq2LCvbuCl6ADZvCB16CICL+dWwpCKJgx5+GomDDdoHasqMt2+I1eAEighdQ91Pf&#10;PnuPkxVZmRE115xjzhiZORajkScrYsU4UZFRGc+JN163ciu3eqBWaWX+8eeL4zeXbOv2tYK4uZVb&#10;udV8rm7PuXkCcvEu5r0FEvcvb1+f625NrYrFpP8Oau6rf/WvfgavSU+6qBAzmvyX//IzrH1Fu9f7&#10;f/yPn8Hrsi/XifnOcSVwFzOa/Nf/+jN4LXAXM5r8vb/3M3hdeFDGl9e//zFBzGjyl/7Sz+A1g5i3&#10;uJwgZjT5n//zZ/BagJjR5G/9rZ/B68KDMljEjCab5wsrEPP2c4fXhQdl3NXkBDFfMM1RiIlZLud+&#10;Vb3t4FZu5VZu9UCtcsp8YaDgm0Hb0hEut3Irtzqrz60vp5WZTszocKtdp6JbU6tiN+m/g5r76pcv&#10;05U5Tczo8MuXWcrM9WWKMr9dj7ovX/U8lZjR4ZcvF5WZSMzo8MuX08q8R8zpB2Wgwy9fLirzgSOv&#10;EjM6/PLlojITiRkdfvlyWpn3iJniy0VlvqvJOWK+/cThnVOJ+cJojkhMzIo566vq3tbdyq3cyq0e&#10;qNWSMv+49/rumznbUhAut3Irtzqr1Z4v55T5LjF/685xX6YYJd2X6622lXL1pP8Oau6rjS/XlXnL&#10;yjlixtY3vkxRZs7RvvFl1r3MlbuYvzmuasS8/cclYsbWN75cUeYvjrz9xyVixtY3vpxT5rvE/K07&#10;x305rcy3iLx9Z4mYsfWNL1eUmUXM2PrGl3PKzCVmbH3jy2ll3qPkBDHvfdbwfo2Yv3Vn+/IDxcQs&#10;mvS3Vfwn6/T31NRP3cqt3MqtpFqtKvPtwom7odEq9dN5cXMrt3Kr7hz7clqZbyf8ditxXy4a5dv1&#10;SIobu9W2WN4BU3+Pjgfh76DmvrrxZYoyoxXPl+vKXCFmbPfGl+lPzKD48lXn2l3Mn7/Ksi+nlfnW&#10;kT9blX05rcw4jX/3Zs6XE8r89Xx+837dl9PK/HbjyJ+tyr6cVmb8smpPycB2b3w5ocxff4MFYj7+&#10;lOGnK8qMffXdm/blR4yJWTe5b6u5EdmiW8W36FbxLbpVfItuFd/ie+2JGXTbOku43Mqt3OqsVhFf&#10;zilzPdhixL+yfJYXN81W5b9K3CG9r3Z8ueO5zHVf5j6XeXlf7fgy8V5moi9fNV9/YkY62OKOL9ef&#10;y5wLtrjjy5XnMleCLe74MuW5zIlgizu+XH8ucy7Y4o4vV57LXAm2uOPLlOcyU56PUVfmei5o5qjF&#10;xCyd0e+p1CXrw63iw63iw63i4wlajSkzWlGXdCu3cqvHbRX35XllxrbiCjYpbpqtqH+b6kN6Xx36&#10;8rwyY1uHvjyvzNjWoS/PK/PycSXjy/PKjG0d+vK8MmNbh748r8zY1qEvzysztnXoy/PKjG0d+vK8&#10;Msc/WVjSvvzyMTGrZ+h7atvyueFWfVtxq77lc8Ot+rbyPqLMaNW2vFu5lVs9VqtVX55UZmxl1cJm&#10;xE2zVdtfqNyQ3lcBX55UZmwl4MuTyoytBHx5UpmTx5WML08qM7YS8OVJZcZWAr48qczYSsCXJ5UZ&#10;Wwn48qQyYysBX55U5tXPFJa3L792TMwPkPbvqSNrdc/vVt1rdc/vVt1rdc8v26pVmdFqZC23ciu3&#10;0m+V8+UZZcb8ORHrFjfNViN/p5bn19xXYV+eUWbMH/blGWXG/GFfnlHm0nEl48szyoz5w748o8yY&#10;P+zLM8qM+cO+PKPMmD/syzPKjPnDvjyjzLlPE9ayL79wTMyPkcbvqePr9s3sVjPr9s3sVjPr9s0s&#10;26pJmdFqfF23ciu30mxV8eVuZcbMFRfrEzfNVuN/rUIza+6rRV/uVmbMvOjL3cqMmRd9uVuZCceV&#10;jC93KzNmXvTlbmXGzIu+3K3MmHnRl7uVGTMv+nK3MmPmRV/uVubK5wjr2pdfNSbmh0nL99RTZ+iY&#10;060mZ+iY060mZ+iYU7YVXZnR6tQZ3Mqt3EqnVd2X+5QZc9Z1rEPcNFud+jdrd07NfZXy5T5lxpwp&#10;X+5TZsyZ8uU+ZaYdVzK+3KfMmDPly33KjDlTvtynzJgz5ct9yow5U77cp8yYM+XLfcpc/wRhBvvy&#10;S8bE/Eghf0+VmYc7m1vNz8Odza3m5+HOJtuKqMxoJTOPW7mVW507D8uXO5QZs7GMjCtuMvNczSbz&#10;l+tqNs19VfDlDmXGbAVf7lBmzFbw5Q5lJh9XMr7cocyYreDLHcqM2Qq+3KHMmK3gyx3KjNkKvtyh&#10;zJit4Msdysz67GAe+/LrxcT8YKF9TyUNt5qfza3m5+HO5lbz81xmoygzWj2plLmVW7nVari+zFVm&#10;zMOVMpl5Wlrx/uIw/w5q7quyL3OVGfOUfZmrzJin7MtcZW45rmR8mavMmKfsy1xlxjxlX+YqM+Yp&#10;+zJXmTFP2Ze5yox5yr7MVWbWp4arzBcKcx4iJubHi8L3Xe6cbjU5Q8ecbjU5Q8ecL9WqqMxoRbIt&#10;1pxu5VZuddacHb7MUmbMQFIkllFKt2L/xeH8HdTcVyRfZikzZiD5MkuZMQPJl1nK3HhcyfgyS5kx&#10;A8mXWcqMGUi+zFJmzEDyZZYyYwaSL7OUGTOQfJmlzPXPS4cyXxDMeZSYmB8yZ33T7ZjZrWbW7ZvZ&#10;rWbW7Zv5BVullRmtqLZVn9mt3MqtzmrV58t1Zca6VEWqG6V0q56/ONW/g5r7iurLdWXGulRfrisz&#10;1qX6cl2Z248rGV+uKzPWpfpyXZmxLtWX68qMdam+XFdmrEv15boyY12qL9eVufJJ6VPmC385DxQT&#10;86Nm8jtu3/xu1b1W9/xu1b1W9/wv2yqhzGjVYFuV+d3KrdzqrFbdvlxRZqzVoEgVo5Ru1fkXJ/93&#10;UHNfNfhyRZmxVoMvV5QZazX4ckWZh44rGV+uKDPWavDlijJjrQZfrigz1mrw5YoyY60GX64oM9Zq&#10;8OWKMuc+I93KfIEv57FiYn7gdH+7XR1u1bcVt+pbPjfcqm8rY62WlBmt2mwrtxW3ciu3OqvVjC/n&#10;lBnLtylSziilW/X/xcn8HdTcV22+nFNmLN/myzllxvJtvpxT5tHjSsaXc8qM5dt8OafMWL7Nl3PK&#10;jOXbfDmnzFi+zZdzyozl23w5p8yrn44ZZb6Ql/NwMTE/djq+11aGW8WHW8WHW8WHW8XHe1iZ0arZ&#10;tla35VZu5VZntZr05VVlxpLNirRqlNKtpv7irP0d1NxXzb68qsxYstmXV5UZSzb78qoyn3Bcyfjy&#10;qjJjyWZfXlVmLNnsy6vKjCWbfXlVmbFksy+vKjOWbPblVWWOfy4mlfmCXc4jxsT88GF9o2UNt4oP&#10;t4oPt4oPt4qP94Ayo9WIbcW36FZu5VZntZr35bgyY5kRRYobpXSr2b840b+DmvtqxJfjyoxlRnw5&#10;rsxYZsSX48p82nEl48txZcYyI74cV2YsM+LLcWXGMiO+HFdmLDPiy3FlxjIjvhxX5sgnYl6ZL8zl&#10;PGhMzM+QynfZjuFW8eFW8eFW8eFW8fF+qMxoNWhbke26lVu51VmtzvLliDLjp4OKFDFK6VZn/MX5&#10;/u+g5r4a9OWIMuOng74cUWb8dNCXI8p88nEl48sRZcZPB305osz46aAvR5QZPx305Ygy46eDvhxR&#10;Zvx00Jcjynz8WThLmS/A5TxuTMxPktVvsd3DreLDreLDreLDreLjfUeZ0Wrcto637lZu5VZntTrX&#10;l4+VGe+PK9KxUUq3Ou8vztHfQc19Ne7Lx8qM98d9+ViZ8f64Lx8rs8RxJePLx8qM98d9+ViZ8f64&#10;Lx8rM94f9+VjZcb74758rMx4f9yXj5V571NwrjJfaMt56JiYnyeR76/x8fbnSM/gVm7lVm71QK2+&#10;KDNaLZrUXape+v8VPBauXKtud3Mrt3qFVhVfvrtiekK0ovry51mUZ5TSrc7+i3P/76DmvioY8dtm&#10;sJQZ7xSM+LMST5nxTsGIr/YVSZmFjiuGL/9R4+Yd1CsrM95Zp+E/th57M6HMeGfRhT93y703v7yf&#10;UGa8s+jCn1v/7s2cMuOdRRf+LHDvR3VlxjuLLvzZ6uZ9ijLfHv/x/NHh+h9RtazMF9RyHj0m5qfK&#10;3jfXxLfnu69Xh1u5lVu51QO1unAPWi1q1I97r+++mROuXKtud3Mrt3qFVkVf/vZ15V5mvK4p0t3X&#10;FaOUbqXxF+fr30HNfVW7DTkty3vKjNc1X777uqLMeF27DTkty3vKLHdclX35CyVv/7GozHid8uVb&#10;Tb77ZkKZ8Xrdl799XbmXGa/Xffn29d03c8qM1+u+vAfKe+68pMx4ve7Le69zxPxFmbdHfsKXt5q8&#10;9zqhzBfOcp4gJubnTOXbM/EL9OV7s1u5lVu51UO0St9x/NFDzBfhwr46m9vcyq1esFXx+Rh3Wbn+&#10;qI2rfVVQpANUSluSdCulvzjq+0rAl7fKjFa1x1xUWPmuMqOVgC9vlZlyXBWPpd3jKnv/8oEjJ4j5&#10;osxolb1/+Ysm330zocxoVXvMxYWVK768VWa0qj3mgkXMF2VGq9pjLljEfFFmtKo95uJiyr9fpIn5&#10;osxolX3ABZeYL8rsPFlMzE+Y4rfnD+oX6A/eU1bdKj7cKj7cKj5epFV9pxwxAAAgAElEQVRamZuI&#10;+UPpjk63cqtXa1X05QNiLk5LuX+5A5WkW5VHy99BzX1VduG3zaDdy1x24d/EjFYkZa678NW+Yt3L&#10;TDqW0Ko8G1plH6DcQcyf9zJnOZj7oIyv9zLXUPgLMX8eYMV7mctPUiYS8+e9zDVfvntHc5qYP+9l&#10;rvnyrSlXiPnzXuaCLx+wco6YrcxPGRPzc6b4lfcV7lV0K7dyK7faa5VT5h/XJnXwZkLcsK/O5ja3&#10;cquXarUdaJVV5i+aXH9ixtW+EtNJYisKb4n/xdHdV7y7mIvKfNWqTMwXXC4q81Ur3l3MRWUmHlfb&#10;I6p4aF21ohIzShZ8Ga1kiPmqVQGXt5q893r4Lma0unmn6MtoRb2FuULMV614vnz6Xcy3xPxReBaz&#10;ffmJY2J+2ih8gd42cSu3ciu3eqBWaWX+8eeL4zeXxO32tYIDupVbPXer2xuN0YpxF/PeAon7l7ev&#10;66JUVyR6q2Ix6b84mvvqX/7Ln8Fr0pMuKsSMJv/pP/0MXpMelFEhZjT57//9Z/Ca9KSLCjFzj6vt&#10;sUQ4rravBe5iRpN//a9/Bq8FiBlN/s7f+Rm8ZtzF/O2bofuX//f//hm8FriLGU3+wl/4Gbzm3cKc&#10;JmY0+at/9WfwWoCY0eQf/+OfweuUL3PvYr5LWM4TxMT8zDn3C/RtB7dyK7dyqwdqlVPmC04F3wyK&#10;m467uZVbvUKrvQdZoNWpxIwOO4JzCk3e7UBpVewm/RdHc1/98mW6MqeJGR1++TJFmSnEjA6/fJmu&#10;zGliph9XFGLebXUqMaPDL18uKjORmNHhly9TlJlCzOjwy5cpykwhZnT45ctFZb69hXk70r5cVOa7&#10;mpwjZnT45ctpZf66W8rEfBevnOeIifnJc9YX6L2tu5VbuZVbPVCrJWX+ce/13Tdz4qbgbm7lVq/Q&#10;as+Xc8p8l5jTD8rA1gOOM+OSx1uvtKrzlvRfHM19tfHlujJvWTlHzNj6xpfrylwnZmx948t1Zd6y&#10;co6YpY+rvfdrxLz9xyVixtY3vlxRZhYxY+sbX84p81aQL6/vvpnz5Zwy39XkNDFj6xtfTivzASLX&#10;fTmtzHuUnCBmbH3jy5V7mVl3Md9lK+dpYmJ+/qS/Q+M/UqW/Pad+6lZu5VZuJdVqVZlvF07cDY1W&#10;qZ/OO6BbudUztTr25bQy30747Vbivly0pLfrwVIkinDlKn3s+3LkzH88CH9xNPfVjS9TlBmteL5M&#10;UWa04vkyRZnRiufLEsfV8U9rdzF/1iv7clqZ3xjEjO3e+HJambFbvnsz58tpZUaB797M+XJCmb/+&#10;7SsQM7Z748sJZf7aqkDM2O6NL1OemPHl7mb7snOJifklkvsOnRuRLbpVfItuFd+iW8W36FbxLb7X&#10;nphBF7ez3M2t3OoVWkV8OafM9WCLBdPpiHSr8vmfO6T31Y4vdzyXue7LrOcyc32547nMdV8++biK&#10;LLP+xIx0sMUdX64/lzkXbHHHl1nPZV4Ntrjjy6znMq8GW9zxZcpzmRPBFnd8mfJcZsrzMYj3Mqdz&#10;l6qcJ4uJ+VUy+u2ZumR9uFV8uFV8uFV8PEGrMWVGK+qSbuVWbhVJ3JfnlRnbIsnOpCKd1or6V6A+&#10;pPfVoS/PKzO2dejL88qMbR368rwySx9X8SVlfHlembGtQ1+eV2Zs69CX55UZ2zr05XllxrYOfXle&#10;mbGtQ1+eV+a7SOU8X0zML5Shb89ty+eGW/Vtxa36ls8Nt+rbyvuIMqNV2/Ju5VZutZdVX55UZmyl&#10;wXdmFOmEVm1/C3JDel8FfHlSmbGVgC9PKjO2EvDlSWWWPq5Wl5fx5UllxlYCvjypzNhKwJcnlRlb&#10;CfjypDJjKwFfnlRmbCXgy5PKfJennKeMifm10v7teWSt7vndqnut7vndqnut7vllW7UqM1qNrOVW&#10;buVW2+R8eUaZMX+z8szMP9Rq5C/C8vya+yrsyzPKjPnDvjyjzJg/7Mszyix9XOXWkvHlGWXG/GFf&#10;nlFmzB/25RllxvxhX55RZswf9uUZZcb8YV+eUea7MOU8a0zML5fGb8/j6/bN7FYz6/bN7FYz6/bN&#10;LNuqSZnRanxdt3Irt6r4crcyY+ZB6+meub3V+N+F0Mya+2rRl7uVGTMv+nK3MmPmRV/uVmbp46qy&#10;rowvdyszZl705W5lxsyLvtytzJh50Ze7lRkzL/pytzJj5kVf7lbmuyTlPHFMzK+Ylm/Pp87QMadb&#10;Tc7QMadbTc7QMadsK7oyo9WpM7iVW71mq7ov9ykz5jxJfPrmbGx16l+H3Tk191XKl/uUGXOmfLlP&#10;mTFnypf7lFn6uKrPIOPLfcqMOVO+3KfMmDPly33KjDlTvtynzJgz5ct9yow5U77cp8x3Mcp57piY&#10;XzTkb88y83Bnc6v5ebizudX8PNzZZFsRlRmtZOZxK7d6nVYsX+5QZswm4D4ds7W0kvkbcTWb5r4q&#10;+HKHMmO2gi93KDNmK/hyhzJLH1eseWR8uUOZMVvBlzuUGbMVfLlDmTFbwZc7lBmzFXy5Q5kxW8GX&#10;O5T5LkM5Tx8T8+uG9u2ZNNxqfja3mp+HO5tbzc9zmY2izGj1pH7nVm6l3Irry1xlxjya+qPZindu&#10;Z/7F0dxXZV/mKjPmKfsyV5kxT9mXucosfVxxW8n4MleZMU/Zl7nKjHnKvsxVZsxT9mWuMmOesi9z&#10;lRnzlH2Zq8x3Acp5hZiYXzoK38K5c7rV5Awdc7rV5Awdc75Uq6IyoxVJ3FhzupVbvUKrDl9mKTNm&#10;IHkNy4CkW7HP7Zy/OJr7iuTLLGXGDCRfZikzZiD5MkuZpY+rjlYyvsxSZsxA8mWWMmMGki+zlBkz&#10;kHyZpcyYgeTLLGXGDCRfZinzXXpyXiQm5lfPWd+/O2Z2q5l1+2Z2q5l1+2Z+wVZpZUYrqrjVZ3Yr&#10;t3qFVn2+XFdmrEv1mroESbfqObdX/+Jo7iuqL9eVGetSfbmuzFiX6st1ZZY+rvpayfhyXZmxLtWX&#10;68qMdam+XFdmrEv15boyY12qL9eVGetSfbmuzHfRyXmdmJid5e/QubW653er7rW653er7rW653/Z&#10;VgllRqsGcavM71Zu9Qqtun25osxYq8FrKh4k3arz3J7/i6O5rxp8uaLMWKvBlyvKjLUafLmizNLH&#10;VXcrGV+uKDPWavDlijJjrQZfrigz1mrw5YoyY60GX64oM9Zq8OWKMt/lJuelYmJ2/kj3d+7V4VZ9&#10;W3GrvuVzw636tjLWakmZ0apN3HJbcSu3eoVWM76cU2Ys3+Y1ORWSbtV/bs/8xdHcV22+nFNmLN/m&#10;yzllxvJtvpxTZunjaqaVjC/nlBnLt/lyTpmxfJsv55QZy7f5ck6ZsXybL+eUGcu3+XJOme9Ck/Nq&#10;MTE7SMe37cpwq/hwq/hwq/hwq/h4DyszWjWL2+q23MqtXqHVpC+vKjOWbPaaVRuSbjV1bl/7i6O5&#10;r5p9eVWZsWSzL68qM5Zs9uVVZZY+riZbyfjyqjJjyWZfXlVmLNnsy6vKjCWbfXlVmbFksy+vKjOW&#10;bPblVWW+S0zOC8bE7HyG9T2bNdwqPtwqPtwqPtwqPt4DyoxWI+IW36JbudUrtJr35bgyY5kRr4kL&#10;kXSr2XN79C+O5r4a8eW4MmOZEV+OKzOWGfHluDJLH1fzrWR8Oa7MWGbEl+PKjGVGfDmuzFhmxJfj&#10;yoxlRnw5rsxYZsSX48p8F5ec14yJ2blK5Rt2x3Cr+HCr+HCr+HCr+Hg/VGa0GhS3yHbdyq1eodVZ&#10;vhxRZvx00GsiTiTd6oxz+/d/cTT31aAvR5QZPx305Ygy46eDvhxRZunj6qxWMr4cUWb8dNCXI8qM&#10;nw76ckSZ8dNBX44oM3466MsRZcZPB305osx3Wcl52ZiYna9Z/W7dPdwqPtwqPtwqPtwqPt53lBmt&#10;xsXteOtu5Vav0OpcXz5WZrw/7jXHWiTd6rxz+9FfHM19Ne7Lx8qM98d9+ViZ8f64Lx8rs/RxdW4r&#10;GV8+Vma8P+7Lx8qM98d9+ViZ8f64Lx8rM94f9+VjZcb74758rMx3Qcl55ZiYnTuJfKuOj7c/R3oG&#10;t3Irt3KrB2r1RZnRalHK7lL10v+v4LG75Vp1a6BbuRW3VcWX766YnhCtqL78eb7iWZJ0q7PP7ff/&#10;4mjuq4IRv20GS5nxTsGIPyvxlBnv1Jj4j0pUZZY+rhRaMXz5jxo376BeWZnxTsGIrz6DJGXGO4su&#10;/Fnj3ptf3k8oM95ZdOGrP8TX71OUGe8suvBnpZv3KcqMd1I6/Mdv6vof8esrK/NdSnJePCZm5372&#10;vk8nvtPffb063Mqt3MqtHqjV5YsmWi0a2Y97r+++mXO3XKtuDXQrt+K2Kvryt68r9zLjdc1r7r6u&#10;WJJ0K41z+9e/OJr7qnYbclqW95QZr2u+fPd1RZnxuuzLRWL+oszSx5VOq7Ivf6Hk7T8WlRmva7ch&#10;p2V5T5nxet2Xv31duZcZr9dR+C4l34pzTpnxet2X917niPmLMuN11pe3mrz3OqHMdxHJcUzMzjep&#10;fKcnfq2/fJt3K7dyK7d6iFbpO44/eoj54m7YV2cjoFu5VWsqvrzHyhVf3soy9lXBaw74Jq020q2U&#10;zu3q+0rAl7fKjFa1x1xUWPmuMqMV4/7lOjFflJlyXBWPpd3jSrNV9v7lA0dOEPNFmdFKwJe3yoxW&#10;tcdcXFi54stbZUYrni+n72LeKjNarXPwXUf+/WaamC/KjFbZB1xwifmizI6zFxOzc5Tid/oP6tf6&#10;D95TVt0qPtwqPtwqPl6kVVqZm4j5Q+k+U7dyq74UffmAmIvTUu5f7uAb6Vbl0fIXR3NflV34bTNo&#10;9zKXXfg3MaMVSZnrLryFZpYys44l7KvybNKtsg9Q7iDmz3uZyy589Rlk3ctcQ+EvxPxZr3gvc8qC&#10;r/4QB/R5+V7mlAVfNPkWlCvE/Hkvc8GXD1g5R8xWZuc4JmbnmxS/iL/CvYpu5VZu5VZ7rXLK/ONa&#10;yg7eTDgg9tXZCOhWbtWU7UCrrDJ/0eS91+fexczSSWIrCiSJn9t19xXvLuaiMl+1KhPzBZeLynzV&#10;SoaYicfV9ogqHloP0IpNzEVfRiveXcxFZb5qxfDlg9en3MX8xZTPvYv5QslfTPncu5hvifmj8Cxm&#10;+7ITiYnZ+T4KX+u3TdzKrdzKrR6oVVqZf/z54vjNJQe8fa2gk27lVqzc3miMVoy7mPcWSNy/vH1d&#10;t5u619BbFYtJn9s199X2rmHSky4qxIwm27uGSQ/KqBDzneNKgJjR5N//+5+pH1fbY4lwXJGO9sZW&#10;AsSMJv/tv/0MXpOedFEhZjT5D//hZ/CaQcyR97+/f/n/+/9+Bq8L9x2ziBlN/uJf/Bm8Ljwog0XM&#10;22MJr1O+zL2L+Vs4chwTsxPKuV/rbzu4lVu5lVs9UKucMl/ILPhm0AF1NNCt3IqbW19OKzOdmNFh&#10;x0oocFP0GmKrYjfpc7vmvrq13VOJGR1ubfdUYt49rk4lZnT45csUZaZgLv1o721FIua6L9OVOU3M&#10;6PDLl4vKfODIq8SMDr98maLMFGJGh1++nFZmOjHfHkV4Z5GYt6NOzN+SkeO8m5ideM76Wr+3dbdy&#10;K7dyqwdqtaTMP+69vvtmzgEVNNCt3IqbPV/OKfNdYk4/KANbD4hJWm0oXlNvVYck6XO75r7aE96T&#10;HpSBre8J70nE/M1xdRIxY+sbX64rM+240jza994vEzPLl+vKvGXlHDFj6xtfTivzLSJv31kiZmx9&#10;48s5ZeY+KANb3/hyTpm5xLx3/OD97OMyisT8LRY5zu+YmJ2FpL/Z4z+dpb/Tp37qVm7lVm4l1WpV&#10;mW8XTtwNjVapn87rpFu5VS7HvpxW5tsJv91K3JeLavN2PVheQ7GkXKWPfV+OnGOPB+Hcrrmvjp03&#10;q8xoxfNlijKjFc+Xr36/48SM7d74MkWZq8eV5tF+/NMCMX89ndZ8maLMaMLz5YQyf90tN+/XfTmt&#10;zPhDfHhTc9qX08qMVvv6XPHlijK/vVWfxfwtEznOJSZmZy25b/a5EdmiW8W36FbxLbpVfItuFd/i&#10;e+2JGXQHPEsD3cqtuIn4ck6Z68EWC3rSEelW5TMtd0jvq4j2Mp6YQfHlujLnsnBc1Z6YQfRl1nOZ&#10;n+rMEFlm/TbkdLDFHV/ueC5z3Zcpz2VOBFvc8WXWc5lZ9y8Xn5hRTOSYwTLr9zKn8y0QOc42JmZn&#10;OaPf6alL1odbxYdbxYdbxccTtBpTZrSiLulWbqXWKu7L88qMbZEMZdJrTmtFPd/Wh/S+ipuvjC/P&#10;K/PycSXjy/PKLH20x5eU8eV5Zca2Dn15XpmxrUNfnldmbOvQl+eVOX60YEn7siMZE7OTydB3+rbl&#10;c8Ot+rbiVn3L54Zb9W3lfUSZ0aptebdyK4VWq748qczYSoOkzHjNCa3azrq5Ib2vVuVXxpcnlTl5&#10;XMn48qQySx/tq8vL+PKkMmMrAV+eVGZsJeDLk8qMrQR8eVKZV48TLG9fdvRiYnaSaf9OP7JW9/xu&#10;1b1W9/xu1b1W9/yyrVqVGa1G1nIrtzqrVc6XZ5QZ8zd7ysz8Q61Gzr3L82vuq5z/yvjyjDKXjisZ&#10;X55RZumjPbeWjC/PKDPmD/vyjDJj/rAvzygz5g/78owy544QrGVfdsRiYnbyafxOP75u38xuNbNu&#10;38xuNbNu38yyrZqUGa3G13Urt5psVfHlbmXGzIOq0j1ze6vxM3BoZs19VVFgGV/uVmbCcSXjy93K&#10;LH20V9aV8eVuZcbMi77crcyYedGXu5UZMy/6crcyV44NrGtfdpRiYnZKaflOf+oMHXO61eQMHXO6&#10;1eQMHXPKtqIrM1qdOoNbuVV3q7ov9ykz5jzJVvrmbGx16nl4d07NfVW3YBlf7lNm2nEl48t9yix9&#10;tNdnkPHlPmXGnClf7lNmzJny5T5lxpwpX+5T5vpRgRnsy45MTMxONeTv9DLzcGdzq/l5uLO51fw8&#10;3NlkWxGVGa1k5nErt+qYh+XLHcqM2QSEpWO2llYyZ+Or2TT3FUuEZXy5Q5nJx5WML3cos/TRzppH&#10;xpc7lBmzFXy5Q5kxW8GXO5QZsxV8uUOZWccD5rEvOxoxMTuE0L7JkYZbzc/mVvPzcGdzq/l5LrNR&#10;lBmtnlQV3cqtfofry1xlxjyazqLZincWZZ7bNfcV14VlfJmrzC3HlYwvc5VZ+mjntpLxZa4yY56y&#10;L3OVGfOUfZmrzJin7MtcZWYdCVxl/pZ9HOfbmJgdTgjf4ajDrSbndKvJGTrmdKvJGe7OWVRmtCI5&#10;IGtOt3Ir7pwdvsxSZsxAkhGWtki3Yp9FOed2zX3V8XQLGV9mKXPjcSXjyyxllj7aO1rJ+DJLmTED&#10;yZdZyowZSL7MUmbMQPJlljLXj4EOZf4WfBwnEhOzQ0vp21vDcKuZmd1qZt2+md1qZt1vZ04rM1pR&#10;HbA+s1u5FXfmPl+uKzPWpcpI3VykW/WcRavnds19RfXlujJjXaov15W5/biS8eW6Mksf7X2tZHy5&#10;rsxYl+rLdWXGulRfrisz1qX6cl2ZK7/9PmX+lnocJxgTs8NM8ntb23Cr7vndqnut7vndqnutpfkT&#10;yoxWDQ5Ymd+t3Io7f7cvV5QZazXISEVepFt1nkXz53bNfdXgyxVlxloNvlxR5qHjSsaXK8osfbR3&#10;t5Lx5YoyY60GX64oM9Zq8OWKMmOtBl+uKHPu996tzN8ij+PEY2J2yFn+xtY83KpvK27Vt3xuuFXf&#10;VsZaLSkzWrU5YG4rbuVW3K3M+HJOmbF8m4zk/EW6Vf9ZNHNu19xXbb6cU2Ys3+bLOWUePa5kfDmn&#10;zNJH+0wrGV/OKTOWb/PlnDJj+TZfzikzlm/z5Zwyr/7GZ5T5W95xnKWYmB1+Fr6rjQy3ig+3ig+3&#10;ig+3io/3sDKjVbMDrm7LrdyK22rSl1eVGUs2y8iqwki3mjqLrp3bNfdVsy+vKjOWbPblVWU+4biS&#10;8eVVZZY+2idbyfjyqjJjyWZfXlVmLNnsy6vKjCWbfXlVmeO/60ll/hZ2HGc1JmanJaFvaYPDreLD&#10;reLDreLDreLjPaDMaDXigPEtupVbcVvN+3JcmbHMiIzELUa61exZNHpu19xXI74cV2YsM+LLcWU+&#10;7biS8eW4Mksf7fOtZHw5rsxYZsSX48qMZUZ8Oa7MWGbEl+PKHPktzyvzt6TjOImYmJ2ufPP9bHy4&#10;VXy4VXy4VXy4VXy8HyozWg06YGS7buVW3FZn+XJEmfHTQRmJiIx0qzPOot+f2zX31aAvR5QZPx30&#10;5Ygyn3xcyfhyRJmlj/azWsn4ckSZ8dNBX44oM3466MsRZcZPB305oszHv9+zlPlbzHGcXEzMTmN2&#10;v5mdNNwqPtwqPtwqPtwqPt53lBmtxh3weOtu5VbcVuf68rEy4/1xGTl2GelW551Fj87tmvtq3JeP&#10;lRnvj/vysTJLHFcyvnyszNJH+7mtZHz5WJnx/rgvHysz3h/35WNlxvvjvnyszHu/2XOV+VvGcZx0&#10;TMxOb+58JyuMtz9H9XuhW7mVW7nVI7T6osxoteh3d6l66f9X8FgDc626jdKtHrdVxZfvrpieEK2o&#10;vvx5ZuCpjXSrs8+i98/tmvuqYMRvm8FSZrxTMOLPSjxlFjquqL589RskKbP00a7QqsGX/2jFU2a8&#10;s07Df9S4eQc7razMeGfRha/+EN+8WVdmvLNOw3/sk+t/vPow1pT59ncayefWb96nKPO3gOM4lZiY&#10;nfbsfctPfCO8+zr5vdCt3Mqt3OoRWl2+f6PVotz9uPf67ps5Dcy16jZKt3rcVkVf/vZ15V5mvK7J&#10;yN3XFbWRbqVxFv16btfcV7XbkNOyvKfMeF3z5buvK8osd1zx7l9Oy/KeMksf7Tqt2L5cIeYvyozX&#10;KV/+QsnbfywqM16v33p868hfrLmizHid8uUDR14l5i/KvP1tLvny3uscMX9R5m/pxnGKMTE7c6l8&#10;IyR+Kbx8L3Qrt3Irt3qIVuk7jj96iPmigdhXZ9OkWz1Nq4ov77FyxZe3sox9VZCRAyhJ+4h0K6Wz&#10;qPq+EvDlrSyjVe0xFxVWvqvM0seVgC9vlZlytBeP8N2jndeK+RlkPOyiTswXZUar7P3LB46cIOaL&#10;MqMVw5frxHxRZrTK3r+858gJX94qM1rVHnNxMeXfL9LEfFFmxxmIidkZSvEb4Qf1S+EH7ymrbhUf&#10;bhUfbhUfL9IqrcxNxPyhdPerWz1Hq6IvHxBzcVrK/csdfCPdqjxazu2a+6rswm+bQbuXuezCv4kZ&#10;rUjKXDwMPpqOq7ILX/0Gqfcy149wtCrPxm1F/gySfPmj9qCMr/cyZx+g3EHMn/cyp56efPWHmEfM&#10;n/cyZx+gvEfJaV++upe55su3plwhZiuzMxYTszOX4te4V7hX0a3cyq3caq9VTpl/XPvdwZsJncS+&#10;Opsm3eoJWm0HWmWV+Ysm770+9y5mlowQW1EgSfwsqruveHcxF5X5qlWZmC+4XFTmBziueHcxF5WZ&#10;eLRvj/PiAc/9DH5yPPEzKEPMV62oxIydVvBltKrdxXx5vX1xyl3MTcR81Yrny76L2XmUmJid0Sh8&#10;Kdw2cSu3ciu3eqBWaWX+8eeL4zeXdPL2tYKZutUjtrq90RitGHcx7y2QuH95+7pOJHUZobcqFpM+&#10;i2ruq5snIFPuaKbcv7x9XbmLuU7M0sfVP/yHP4PXpCddVIh526R+tLPuF+Z+Bsmt/tf/+hm8Lvty&#10;nZjR5P/8n5/Ba4G7mNHkH/2jn8Hr1B3Hd7n59z8miBlN/spf+Rm8FiBmNPmbf/Nn8FqAmJe4xnGK&#10;MTE70zn3S+FtB7dyK7dyqwdqlVPmC+QF3wzqpI5RutXjtrr15bQy04kZHXashEIkRa8htip2kz6L&#10;au6rW9s9lZjR4dZ2TyVm6ePqly/TlTlNzLcdikc7BXPpn0Fmq1++TFHmt+tR9+WiMhOJGR1++TJF&#10;me9q8ioxo8MvXy4q860mU3y5qMx3NTlHzEtQ4zj1mJidE3LWl8K9rbuVW7mVWz1QqyVl/nHv9d03&#10;czqpYJRu9bit9nw5p8x3iTn9oAxsPSAmMy55vPVKqzrZSJ9FNffVnvCe9KAMbH1PeE8iZunjauPL&#10;dWXesnKOmPe2LnG0a34GN77Mupe5chcztr7x5Yoyf3Hk7T8uETO2vvHlnDIfPyhjlZix9Y0vV5SZ&#10;RczY+saX08q8R8kJYl4iGsehxMTsnJP090L8x+H0N8LUT93KrdzKraRarSrz7cKJu6HRKvXTeTN1&#10;K/1Wx76cVubbCb/dStyXiz7ydj1YXkNRm1ylj31fjpzNjgfhLKq5r46dN6vMaMXzZYoyoxXPlyWO&#10;qxtfpigzWvF8maLM1aNd8zN448v0J2ZQfDmtzG83jvy508q+nFZm/CH+7s2cL6eV+Y1BzNjujS8n&#10;lPnr94QCMS/hjOOwYmJ2Tkvue2FuRLboVvEtulV8i24V36Jbxbf4XntiBl0nzzJKt3rcVhFfzilz&#10;PdhiQU86It2qfE7jDul9FdFexhMzKL5cV+ZcpI+rHV/ueC5z3ZfryvyE56sdXybey0z05fpzmXPB&#10;Fnd8mfVc5tVgizu+XH8uM+v5GJR7mYtZYhnHIcbE7JyZ0W+E1CXrw63iw63iw63i4wlajSkzWlGX&#10;dKtXbhX35XllxrZIhjLpNae1op7Z6kN6X8XNV8aX55VZ+rg69OV5ZY5vy+crbOvQl+eVGds69OV5&#10;Zca2Dn15XpmxrUNfnldmbOvQl+eVeQlkHIcbE7Nzcoa+EbYtnxtu1bcVt+pbPjfcqm8r7yPKjFZt&#10;y7vVq7Va9eVJZcZWGiRlxmtOaNV2fssN6X21Kr8yvjypzNLHVcCXJ5V5dSs+X0V8eVKZsZWAL08q&#10;M7YS8OVJZcZWAr48qczYSsCXJ5V5iWIchx4Ts3N+2r8RjqzVPb9bda/VPb9bda/VPb9sq1ZlRquR&#10;tdzqFVrlfHlGmTF/s6fMzD/UauQstzy/5r7K+a+ML88os/RxFe/aK28AACAASURBVPblGWXOzf/S&#10;56uwL88oM+YP+/KMMmP+sC/PKDPmD/vyjDJj/rAvzyjzEsI4TkdMzI5EGr8Rjq/bN7NbzazbN7Nb&#10;zazbN7NsqyZlRqvxdd3qWVtVfLlbmTHzoKp0z9zeavxcF5pZc19VFFjGl7uVWfq4WvTlbmWuzPyi&#10;56tFX+5WZsy86MvdyoyZF325W5kx86IvdyszZl705W5lXuIXx2mKidlRScs3wlNn6JjTrSZn6JjT&#10;rSZn6JhTthVdmdHq1Bnc6pla1X25T5kx50m20jdnY6tTz3i7c2ruq7oFy/hynzJLH1cpX+5T5vqc&#10;L3e+SvlynzJjzpQv9ykz5kz5cp8yY86UL/cpM+ZM+XKfMi/Bi+P0xcTsCIX8jVBmHu5sbjU/D3c2&#10;t5qfhzubbCuiMqOVzDxu9eitWL7cocyYTUBYOmZraSVz3ruaTXNfsURYxpc7lFn6uCr4cocys2Z7&#10;ofNVwZc7lBmzFXy5Q5kxW8GXO5QZsxV8uUOZMVvBlzuUeYlcHKc1JmZHK7RvhKThVvOzudX8PNzZ&#10;3Gp+nstsFGVGqye1Trean43ry1xlxjyv4CyseXjnK+ZZVHNfcV1Yxpe5yix9XJV9mavMrHm4yiz9&#10;GSz7MleZMU/Zl7nKjHnKvsxVZsxT9mWuMmOesi9zlXkJWxynOyZmRy4K3yy5c7rV5Awdc7rV5Awd&#10;c75Uq6IyoxVJJ1lzutXjturwZZYyYwaSjLB8RLoV+3zFOYtq7quOp1vI+DJLmaWPK5Ivs5S5PkOH&#10;Mkt/Bkm+zFJmzEDyZZYyYwaSL7OUGTOQfJmlzJiB5MssZV5iFscZiInZUcxZ3yk7ZnarmXX7Znar&#10;mXX7Zn7BVmllRiuqTtZndqvHbdXny3VlxrpUGan7iHSrnvNV9Syqua+ovlxXZqxL9eW6MksfV1Rf&#10;ritzZd0+ZZb+DFJ9ua7MWJfqy3VlxrpUX64rM9al+nJdmbEu1ZfryrwELI4zExOzI5rJb5N987tV&#10;91rd87tV91rd879sq4Qyo1WDTlbmd6vHbdXtyxVlxloNMlLxEelWneer/FlUc181+HJFmbFWgy9X&#10;lFn6uGrw5Yoy59bqVmbpz2CDL1eUGWs1+HJFmbFWgy9XlBlrNfhyRZmxVoMvV5R5iVYcZywmZkc3&#10;3d8jV4db9W3FrfqWzw236tvKWKslZUarNp3MbcWtHrfVjC/nlBnLt8lIzkekW/WfrzJnUc191ebL&#10;OWXG8m2+nFNm6eOqzZdzyry6/IwyS38G23w5p8xYvs2Xc8qM5dt8OafMWL7Nl3PKjOXbfDmnzEuo&#10;4jiTMTE70un4BlkZbhUfbhUfbhUfbhUf72FlRqtmnVzdlls9bqtJX15VZizZLCOrPiLdaup8tXYW&#10;1dxXzb68qsxYstmXV5VZ+rhq9uVVZY4vOanM0p/BZl9eVWYs2ezLq8qMJZt9eVWZsWSzL68qM5Zs&#10;9uVVZV7iFMcZjonZUQ/ruyNruFV8uFV8uFV8uFV8vAeUGa1GdDK+Rbd63FbzvhxXZiwzIiNxH5Fu&#10;NXu+ip5FNffViC/HlRnLjPhyXJmlj6sRX44rc2SZeWWW/gyO+HJcmbHMiC/HlRnLjPhyXJmxzIgv&#10;x5UZy4z4clyZlyDFceZjYnYeIJVvjR3DreLDreLDreLDreLj/VCZ0WpQJyPbdavHbXWWL0eUGT8d&#10;lJGIj0i3OuN89f1ZVHNfDfpyRJnx00Ffjiiz9HE16MsRZT7+6VnKLP0ZHPTliDLjp4O+HFFm/HTQ&#10;lyPKjJ8O+nJEmfHTQV+OKPMSoTjOKTExO4+R1e+L3cOt4sOt4sOt4sOt4uN9R5nRalwnj7fuVo/b&#10;6lxfPlZmvD8uI8c+It3qvPPV0VlUc1+N+/KxMuP9cV8+Vmbp42rcl4+Vee/9c5VZ+jM47svHyoz3&#10;x335WJnx/rgvHysz3h/35WNlxvvjvnyszEt44jhnxcTsPEwi3xTj4+3PkZ7BrdzKrdzqgVp9UWa0&#10;WlTFu1S99P8reGyUuVbdcupWkVYVX767YnpCtKL68udnkOcj0q3OPl/dP4tq7quCEb9tBkuZ8U7B&#10;iD8r8ZRZ+rgqGPFnK54y376zmqvjiqTM0p/BghFf7SuSMuOdghF/VuIpM94pGPFnK54y451FF/5s&#10;8t2bOWXGOykd/qPA9T+iVVmZl9jEcU6Midl5pOx9R0x8T737enW4lVu5lVs9UKsL2KHVoif+uPf6&#10;7ps5o8y16pZTt4q0Kvryt68r9zLjdU1G7r6u+Ih0K43z1dezqOa+qt2GnJblPWXG65ov331dUWbp&#10;46rmy3dfV5R5+7pCzNx7maU/g7XbkNOyvKfMeF3z5buvK8qM1zVfvvu6osx4ve7Lt6/vvplTZrzO&#10;+vJWk/deJ5R5CUwc59yYmJ2HTOV7KvGr6uUbqlu5lVu51UO0St9x/NFDzBejxL46G0zdKpHi8zHu&#10;snL9URtX+6ogIwdQkvYR6VZK5yv1fSXgy1tZRqvaYy4qrHxXmaWPq9pjLiqsfFeZ0UrAl7fKTPkM&#10;soj562dQwJe3yoxWtcdcsIj5osxoVXvMBYuYL8qMVrXHXLCI+aLMaJV9wMXBDcsJYr4os+M8VkzM&#10;zuOl+D31g/pV9YP3lFW3ig+3ig+3io8XaZVW5iZi/lC6J9etVlP05QNiLk5LuX+ZDpQfPc8zpbUq&#10;j5azqOa+Krvw22bQ7mUuu/BvYkYrkjIXD4OPpuOq7MK/iRn7iqTMdRe+Oq6o9zKzPne0z2DZha/2&#10;Fete5povc4n5817mmi9zifnzXubyk5SJxPx5L3PBlw8oOUfMVmbnEWNidh4yxS+Xr3Cvolu5lVu5&#10;1V6rnDL/uFbFgzcTZop9dTaYutVStgOtssr8RZPrT8y42ldiOklsBRwhttI7X+nuK95dzEVlvmpV&#10;JuYLLheV+QGOqzIxX3C5qMxXrXh3MReVmfsZ/MRc4meQdxdzUZmvWpGIGbtL7C5mtBK4i3mPlXPE&#10;fNWKTcz2ZeelYmJ2HjUKX1W3TdzKrdzKrR6oVVqZf/z54vjNJTO9fa0guW51nNsbjdGKcRfz3gKJ&#10;+5e3r+tEUpcReqtiMenzlea+unkCMuWOZsr9y9vXlbuY68QsfVz9g3/wM3hNelBGhZi3TfCa9KSL&#10;CjGjyT/7Zz9T/wxuP3eEz+D//b8/g9ekJ11UiPnO+aqszL9xuULMaPKf//PP4HVZmX/jcoWY73wG&#10;BYgZTf7+3/8ZvE75MpeY00jiOOfGxOw8cM79qnrbwa3cyq3c6oFa5ZT5wovBN4NmqiOnbhXJ3oMs&#10;0OpUYkaHHds9hSbvdqC0KnaTPl9p7qtb2z2VmNHh1nZPJWbp4+qXbVGUmULMtx3wzqnEjA6/fJmi&#10;zBRiRodfvkxX5jQx756vyk/MqBAzOvzyZaIyFx+UsfsZrPlykZjR4Zcvp5X57XrYl51XjonZeeyc&#10;9VV1b+tu5VZu5VYP1GpJmX/ce333zZyZKsipW0Wy58s5Zb5LzOkHZWDrezYx7pLHW6+0qpON9PlK&#10;c1/tCe9JD8rA1veE9yRilj6uNrZVV+Y6Me9tHe+f9KAMbH3jy3Vlpn0GN75cV+YtK+eI+ZvzVZmV&#10;c8SMrW98ua7MW1bOEfM3n8GCL1eIGVvf+HLlXuZbULYvOy8YE7Pz8El/W8V/Zkx/T0391K3cyq3c&#10;SqrVqjLfLpy4GxqtUj+dl1y32ubYl9PKfDvht1uJ+3LRKN+uR1JG2K0+as82lT5fae6rY+fNKjNa&#10;8XyZosxoxfNliePqxrYoyoxWPF+mKDNa8XyZoszVz+CNL1OUGa14vnzVufCgjDeqL1OUGa14vpxQ&#10;5q9/kW/er/sy5YkZx7c225edJ46J2XmG5L6t5kZki24V36JbxbfoVvEtulV8i++1J2bQzfQsOXWr&#10;SCK+nFPmerDFiFOkfCQX6Vblswd3SO+riPYynphB8eW6MucifVzt2BbrucxcX64rM+v5GFxlLn0G&#10;d3y547nMdV++as54YgbFl+lPzKD4MuW5zIlgizu+XLyXOZ00hjiOTkzMzpNk9Hsqdcn6cKv4cKv4&#10;cKv4eIJWY8qMVtQl3WqmVdyX55UZ24prxaSMaLainkPqQ3pfxc1XxpfnlVn6uDq0rXlljm8LS8r4&#10;8rwyY1uHvjyvzMvnKxlfnlfm5c+gjC/PK3OaQRxHKiZm53ky9D21bfnccKu+rbhV3/K54VZ9W3kf&#10;UWa0alverfr6rPrypDJjK6tmMSMjmq3aziS5Ib2vVuVXxpcnlVn6uArY1qQyr24Fy8v48qQyYysB&#10;X55U5uT5SsaXJ5U5+RmU8eVJZU4DiOOoxcTsPFXav6eOrNU9v1t1r9U9v1t1r9U9v2yrVmVGq5G1&#10;3IqbnC/PKDPmz8lFt4xotho5nyzPr7mvcv4r48szyix9XIVta0aZc/NjLRlfnlFmzB/25RllLp2v&#10;ZHx5RplLn0EZX55R5jR9OI5gTMzOs6Xxe+r4un0zu9XMun0zu9XMun0zy7ZqUma0Gl/Xreqp+HK3&#10;MmPmil/0yYhmq/GzSmhmzX1VUWAZX+5WZunjatG2upW5MjPWlfHlbmXGzIu+3K3MhPOVjC93KzPh&#10;Myjjy93KnEYPx9GMidl5wrR8Tz11ho453Wpyho453Wpyho45ZVvRlRmtTp3BrXKp+3KfMmPOumJ0&#10;yIhmq1PPLbtzau6rugXL+HKfMksfVynb6lPm+pyYQcaX+5QZc6Z8uU+ZaecrGV/uU2baZ1DGl/uU&#10;Oc0djiMbE7PznCF/T5WZhzubW83Pw53Nrebn4c4m24qozGglM49bxcPy5Q5lxmwsy+DKiMw8V7PJ&#10;nGGuZtPcVywRlvHlDmWWPq4KttWhzKzZMI+ML3coM2Yr+HKHMpPPVzK+3KHM5M+gjC93KHMaOhxH&#10;OSZm52lD+55KGm41P5tbzc/Dnc2t5ue5zEZRZrR6UoF97lZcX+YqM+bhiobMPC2teGcG5vlKc19x&#10;XVjGl7nKLH1clW2Lq8ysebjKjHnKvsxVZsxT9mWuMrecr2R8mavMLZ9BGV/mKnOaOBxHPCZm55mj&#10;8H2XO6dbTc7QMadbTc7QMedLtSoqM1qRzJQ1p1tF0uHLLGXGDKSrfZZRSrdinxk45yvNfdXxdAsZ&#10;X2Yps/RxRbItljLXZ+hQZsxA8mWWMmMGki+zlLnxfCXjyyxlbvwMyvgyS5nTuOE4+jExO0+es77p&#10;dszsVjPr9s3sVjPr9s38gq3SyoxWVDOtz+xWkfT5cl2ZsS71ar9ulNKtes4M1fOV5r6i+nJdmbEu&#10;1Zfryix9XFFtq67MlXX7lBnrUn25rsxYl+rLdWVuP1/J+HJdmds/gzK+XFfmNGs4zkPExOw8fya/&#10;4/bN71bda3XP71bda3XP/7KtEsqMVg1mWpnfrSLp9uWKMmOthqv9ilFKt+o8M+TPV5r7qsGXK8qM&#10;tRp8uaLM0sdVg21VlDm3VrcyY60GX64oM9Zq8OWKMg+dr2R8uaLMQ59BGV+uKHMaNBznUWJidl4i&#10;3d9uV4db9W3FrfqWzw236tvKWKslZUarNjPNbcWtIkvO+HJOmbF829V+ziilW/WfGTLnK8191ebL&#10;OWXG8m2+nFNm6eOqzbZyyry6/IwyY/k2X84pM5Zv8+WcMo+er2R8OafMo59BGV/OKXOaMhzngWJi&#10;dl4lHd9rK8Ot4sOt4sOt4sOt4uM9rMxo1Wymq9tyq8i2Jn15VZmxZPPV/qpRSreaOjOsna8091Wz&#10;L68qM5Zs9uVVZZY+rppta1WZ40tOKjOWbPblVWXGks2+vKrMJ5yvZHx5VZlP+AzK+PKqMqcRw3Ee&#10;KyZm54XC+kbLGm4VH24VH24VH24VH+8BZUarETONb9GtIluc9+W4MmOZkav9uFFKt5o9M0TPV5r7&#10;asSX48qMZUZ8Oa7M0sfViG3FlTmyzLwyY5kRX44rM5YZ8eW4Mp92vpLx5bgyn/YZlPHluDKn+cJx&#10;Hi4mZue1Uvku2zHcKj7cKj7cKj7cKj7eD5UZrQbNNLJdt4ps9yxfjigzfjp4tR8xSulWZ5wZvj9f&#10;ae6rQV+OKDN+OujLEWWWPq4GbSuizMc/PUuZ8dNBX44oM3466MsRZT75fCXjyxFlPvkzKOPLEWVO&#10;w4XjPGJMzM7LZfVbbPdwq/hwq/hwq/hwq/h431FmtBo30+Otu1Vk6+f68rEy4/3xq/1jo5Rudd6Z&#10;4eh8pbmvxn35WJnx/rgvHyuz9HE1blvHyrz3/rnKjPfHfflYmfH+uC8fK7PE+UrGl4+VWeIzKOPL&#10;x8qcJgvHedCYmJ1XTOT7a3y8/TnSM7iVW7mVWz1Qqy/KjFaL1nmXqpf+fwWP5TTXqttz1VpVfPnu&#10;iukJ0Yrqy59HO88opVudfWa4f77S3FcFI37bDJYy452CEX9W4imz9HFV8KnPVjxlvn1nNZ+teMqM&#10;d8pS/EcrnjLjnYIRX30GScpcP19dzlrV8xXVlz93FE+ZhT6DZV+++tJy82ZdmdNY4TiPGxOz86LZ&#10;++aa+PZ89/XqcCu3ciu3eqBWl+/faLWonD/uvb77Zk5Oc626PVetVdGXv31duZcZr0nX+SyjlG6l&#10;cWb4er7S3Fe125DTsrynzHhd8+W7ryvKLH1c1Wzr7uuKMm9fp3357uuKMuM1w5crxPxFmfG6dhty&#10;Wpb3lLl+vrqcqSonq49rZcbrmi/ffV1RZrnPYO3+5VtH/mLNFWVOM4XjPHRMzM6rp/LtmfgF+vK9&#10;2a3cyq3c6iFape843tPkIjFf5BT76mzGFW9V8eU9Vq748laWsa/KV/sUoLxc80u3UjozqO8rAV/e&#10;yjJa1R5zUWHlu8osfVwVbKtIWneFC61qj7mosPJdZUYrxsMu6sR8UWa0EvDlrTITz1d1Yv56vqo9&#10;5oJFzBdlpnwGiZ/Hq1YMX15d4ECZHedlY2J2XjrFb88f1C/QH7ynrLpVfLhVfLhVfLxIq7QyNxHz&#10;h9Kdwsqtir58QMzFaSn3L9OB8qPn+cu0VuXRcr7S3FdlF37bDNq9zGUX/k3MaEVS5uJh8NF0XJFI&#10;C/uKpMx1F/5NzGhFUmaWL3/UHpTx9V7msgtffQZZ9zLzTlP1k9Xn+army1xi/ryXmefLdWL+/Aym&#10;np589aWFR8xWZufFY2J2Xj3Fr7yvcK+iW7mVW7nVXqucMv+4ts6DNxOSi311NuPKttoOtMoq8xdN&#10;3nt97l3M5HvKSJXIrfTODLr7incXc1GZr1qVifmCy0VlfoDjqkxaF9Vi3kFZJuYLLheV+aqVDDFf&#10;teLdxVxUZu75ikXMV61IxIwDTOwuZpYvo1XtLuZbTbYvO04uJmbHUX3SnFu5lVu51SO0Sivzjz9f&#10;HL+5JLm3rxV8WafV7Y3GaMW4i3lvgcT9y9vXlMv+4tU+vVWxmPSZQXNf3TwBmXJHM+X+5e3ryl3M&#10;dWKWPq62dyySVKsiXHdakR6UUSFmNPmn//Rn8Lrsy3ViRpO/9td+Bq9JT7qoEDP3fHU5R/H/4pSV&#10;+TcuV4j5zplBgJjvnNtTIswlZgpNOM5Dx8TsOH/k3C/Qtx3cyq3cyq0eqFVOmS/oGXwzKLk6nqvW&#10;6taX08pMJ2Z02LnSPoUm73agtCp2kz4zaO6rW9s9lZjR4dZ2TyVm6eNqx3bPIubdVqcSMzr88mWK&#10;Mr9dj7ov05U5Tcz089XXfcX9i1N+YkaFmHfPDDK+TFHmL6BsX3acdEzMjoOc9QV6b+tu5VZu5VYP&#10;1GpJmX/ce333zZzkKniuWqs9X84p811iTj8oA1sPXG/PuOTx1iuttpVy9aTPDJr7ak94y6ycI2Zs&#10;fU94TyJm6eMqILyTxPxNq5OIGVvf+DLrXubKXczY+saX68q8ZeUcMTf9xamcrA62jvfLrJwj5m/O&#10;DDK+nFPmvQdl2JcdpxITs+N8Jv0dGv/JOv3tOfVTt3Irt3IrqVaryny7cOJuaLRK/XTel89qdezL&#10;aWW+nfDbrcR9uXjNX7ynrKnVtljeIFKf0ONBODNo7qtj580qM1rxfJmizGjF82WJ42rReYO8hVY8&#10;X6YoM1rxfJn+xAyKL1OUGfuK58v189XlrJU/Xx3/tPCgjDeqL0c+oZEPYO5jGDq3rygzvrTcvPPl&#10;ffuy4wRjYnacq+S+Q+dGZItuFd+iW8W36FbxLbpVfIvvtSdm0CX3LM9VaxXx5Zwy14MtFq69OyLd&#10;qvw55Q7pfRXR3pQy54ItRrQ3+8QMui9f/ZYHB7ZY0N6OLLTKPjGD7svEe5mJvtzxXOa6L598voos&#10;w3hiBsWX45/Tls9g5EybfWKG7192nGJMzI7zNaPfnqlL1odbxYdbxYdbxccTtBpTZrSiLvl8reK+&#10;PK/M2BbpCnzyav+0VtRPa31I76u4+cr48rwySx9XJPOd9OV5Zca2Dn15XpmxrUNfnldm6fNVfEkZ&#10;X179tM748rwyU/DBcZ4pJmbHuZOhb89ty+eGW/Vtxa36ls8Nt+rbyvuIMqNV2/LP0WrVlyeVGVtp&#10;uA6fudo/oVXbZzY3pPfVqvzK+PKkMksfVw3yO+PLk8qMrQR8eVKZsZWAL08qs/T5anV5GV/OfWa7&#10;fXlSmSns4DhPFhOz49xP+7fnkbW653er7rW653er7rW655dt1arMaDWy1uO2yvnyjDJj/uar8Zn5&#10;h1qNfHKX59fcVzn/lfHlGWWWPq6a/Xdmfqwl48szyoz5w748o8zS56vcWjK+XPnk9vnyjDJTwMFx&#10;ni8mZsfZTeO35/F1+2Z2q5l1+2Z2q5l1+2aWbdWkzGg1vu5jtar4crcyY+bBa/LumdtbjX9+QzNr&#10;7quKAsv4crcySx9XgwrcPTPWlfHlbmXGzIu+3K3M0ueryroyvlz//Hb4crcyU6jBcZ4yJmbHOUrL&#10;t+dTZ+iY060mZ+iY060mZ+iYU7YVXZnR6tQZ9FvVfblPmTHnSVfmfXM2tjr1U7w7p+a+qluwjC/3&#10;KbP0cXWSBffNiRlkfLlPmTFnypf7lFn6fFWfQcaXWZ9iri/3KTMFGRznWWNidpxvQv72LDMPdza3&#10;mp+HO5tbzc/DnU22FVGZ0UpmHs1WLF/uUGbMJnB93jFbSyuZz/LVbJr7iiXCMr7coczSx5WACHfM&#10;hnlkfLlDmTFbwZc7lFn6fMWaR8aXuZ9lli93KDOFFxzniWNidpzvQ/uLSxpuNT+bW83Pw53Nrebn&#10;ucxGUWa0elIXZs3G9WWuMmMezat0zVa8zyDzzKC5r7guLOPLXGWWPq40XZjbSsaXucqMecq+zFVm&#10;6fMVt5WML3M/0S3ndvuy4/THxOw4oRD+1lKHW03O6VaTM3TM6VaTM9yds6jMaEWSXNacaq06fJml&#10;zJiBdF3NulaXbsX+DHLODJr7imQQLGXGDB1Pt5Dx5aujoj4DSXJZOtzYSsaXWcqMGUi+zFJm6fNV&#10;RysZX2Z9rhvP7fZlx2mOidlxoin9lW0YbjUzs1vNrNs3s1vNrPvtzGllRiuq5NZnVmvV58t1Zca6&#10;1Ovq+hW7dKuez2D1zKC5r6gGUVdmrEv15boySx9XVMmtG3F7Kxlfrisz1qX6cl2Zpc9Xfa1kfLn+&#10;6W4/t9uXHaczJmbHWUjy72vbcKvu+d2qe63u+d2qe62l+RPKjFYNkluZX61Vty9XlBlrNVxXV67b&#10;pVt1fgbzZwbNfdVgEBVlxloNvlxRZunjqkFyK1I81ErGlyvKjLUafLmizNLnq+5WMr5c+YwPndvt&#10;y47TFhOz46xl+S9r83Crvq24Vd/yueFWfVsZa7WkzGjVJrm5rai1mvHlnDJj+bbr6tzVu3Sr/s9g&#10;5sygua/aDCKnzFi+zZdzyix9XLVJbs6LR1vJ+HJOmbF8my/nlFn6fDXTSsaXc5/00XO7fdlxemJi&#10;dpzlLPxNHRluFR9uFR9uFR9uFR/vYWVGq2bJXd2WWqtJX15VZizZfF29eg0v3WrqM7h2ZtDcV80G&#10;sarMWLLZl1eVWfq4apbcVTU+oZWML68qM5Zs9uVVZZY+X022kvHl1c/7Ced2+7LjNMTE7DiZhP6a&#10;Dg63ig+3ig+3ig+3io/3gDKj1Yjkxreo1mrel+PKjGVGrqvjV/LSrWY/g9Ezg+a+GjGIuDJjmRFf&#10;jiuz9HE1IrlxOz6tlYwvx5UZy4z4clyZpc9X861kfDn+qT/t3G5fdhx2TMyOk8w3f0fHh1vFh1vF&#10;h1vFh1vFx/uhMqPVoORGtqvW6ixfjigzfjp4XR25npdudcZn8Pszg+a+GjSIiDLjp4O+HFFm6eNq&#10;UHIjgnxyKxlfjigzfjroyxFllj5fndVKxpcjn/2Tz+32ZcehxsTsOPns/gU9abhVfLhVfLhVfLhV&#10;fLzvKDNajUvu8dbVWp3ry8fKjPfHr6uPr+qlW533GTw6M2juq3GDOFZmvD/uy8fKLH1cjUvusSNL&#10;tJLx5WNlxvvjvnyszNLnq3Nbyfjy8RlA4txuX3YcXkzMjlPKnb+dhfH256j+/XYrt3Irt3qEVl+U&#10;Ga0WBfYuVS/9/woee26uVZ8yV3z57orpCdGK6sufxxXvml+61dmfwftnBs19VXCEt81gKTPeKRjx&#10;ZyWeMksfVwWN/WzFU2ahVg2+/EcrnjLjnYIRf+4rnjITz1fpUxb9L87b9Si1ovoy7czA8OW9M3ni&#10;DI8O9mXHIcXE7DjV7H2fTvzlvvs6+ffbrdzKrdzqEVpdcBOt1n359vXdN3Oem2vVp8xFX/72deVe&#10;ZryuXe3ffV255pdupfEZ/Hpm0NxXtVvV0rK8p8x4XfPlu68ryix9XNUk9+7rijLLtWL7coWYvygz&#10;Xtd8+e7rijLXz1fF09TR+ao8J+0syvNl5pmh7Mt3T+l77y8pMwUHHOeVY2J2HFoqf7mJf7wvf7/d&#10;yq3cyq0eolX6juMmYr54LvbV2bi8/XepPB/jLivXH7Vxta9I19X1K/8HaKX0GVTfVwK+vJUItKo9&#10;5qLCyneVWfq4KkhuEXDveq50K8bDLurEfFFmtOI98qJCVVau2AAAIABJREFUzBdlppyvKL5853yl&#10;cQr92oo3mGeG7PmcS8xfzu2O41RiYnYcTrh/sIt/vD94T1l1q/hwq/hwq/h4kVZpZW4i5g+l+5cp&#10;vnxAzMVpKfcv911di7Yqj5Yzg+a+Krvw22awlLnuwr+JGa1Iylw8DD6ajquywP7GXOwrkueKtiL5&#10;8kftQRlf72Xm+XKdmD/vZWacoz7PDOXZuGdRFn+zzgzbQTszUP/D4QE9W5kdZzImZsehhfgH+1nv&#10;VXQrt3Irt9prlVPmH9cCe/Bmwpexr87G5S++jFZZZf6iyfUnZlztK5mra3orCkOIfwZ191WZmA9g&#10;Im0QdWK+4HJRmR/guCpj7oVxi577AK1kiPmqlZgvU85X29NU8ZTVcRatT0I8M7BOCx/lu5ibiJnO&#10;Ao7zsjExOw4zrL/Zlb/f2yZu5VZu5VYP1CqtzD+uZXnvzSVfvn2t4MtXdw0z7mLeWyBx//L29blX&#10;102tisWkP4Oa+2p713BNmSnEjCY3T0Cu3MVcJ2bp44p01/AWcCuYK93qn/yTn8Hrsi/XiRlN/u7f&#10;/Rm8FiBm6fMVtRXrv9J9/Kt/9TP1MwPltPBx9y8O40x++cfcGZ4OAo7zyjExOw45lL/Z6b/ftx3c&#10;yq3cyq0eqFVOmS8UG3wz6MsKyrz3IAu0OpWY0WHnSvusS+umVsVu0p9BzX11a7unEjM63NruqcQs&#10;fVzt2O5ZmCvd6pcvU5T57XrUfZmozERfljtfUVtxfZmozERf3jvbp4n56rC3LzvOeTExOw4/9T/b&#10;uT/he1t3K7dyK7d6oFZLyvzj3uu7b+Z8+Vxl3vPlnDLfJeb0gzKw9cD19uSldUerbaVcPenPoOa+&#10;2hPeMitX7nHbFd6TiFn6uAoI7yTmSrfa+DLrXubKXczY+saXKcpM92Wh8xW1VbrM161vfJmizHRf&#10;Pj7n5/5joX3ZcU6PidlxWpL+443/+pr+y536qVu5lVu5lVSrVWW+XThxNzRapX4678tpZb6d8Nut&#10;xH25eHX99UYk0tV+/Zo/Xelj35cjn4XjQfgMau6rY+fNKjNa8XyZosxoxfNlieNq0XmDnotWPF+W&#10;aHXjy/QnZlB8uajMX8/tJF+WOF/1tMqt+LHvy0Vl/vobzJ0ZUmf+PmKmX/47jvNuYnacviT+fqdH&#10;ZItuFd+iW8W36FbxLbpVfIvvtSdmJIJW5WUmfTmnzPVgi4Vr745Ityp/IrhDel9FtDelzLlgixHt&#10;zT4xg+7LV7/lwYEtFrS3I9KtdnyZeC8z0Zfpz2Wm+PLJ5yvNVju+TH8u89qZoXz+7zi3O45Dj4nZ&#10;cRoz+pebumR9uFV8uFV8uFV8PEGrMWVGK+qSM748r8zYFukKfPJq/7RW1M9FfUjvq7j5yvjyvDJL&#10;H1ck85305dNaHfryvDJjW4e+PK/M0ucrzVaHvjyvzMv7yr7sOA8eE7Pj9GboL3fb8rnhVn1bcau+&#10;5XPDrfq28j6izGjVtny3L08qM7bScB0+c7V/Qqu2T0duSO+rVfmV8eVJZZY+rhrkd8aXT2gV8OVJ&#10;ZcZWAr48qczS5yvNVgFfnlTm5L6yLzvOI8fE7Djtaf/LPbJW9/xu1b1W9/xu1b1W9/yyrVqVGa1G&#10;1urz5RllxvzNV+Mz8w+1GvmMLM+vua9y/ivjyzPKLH1cNfvvzPxDrcK+PKPMmD/syzPKLH2+0mwV&#10;9uUZZS7tK/uy4zxsTMyOM5HGv9zj6/bN7FYz6/bN7FYz6/bNLNuqSZnRanzdDl/uVmbMPHhN3j1z&#10;e6vxT0poZs19VVFgGV/uVmbp42pQgbtnbm+16MvdyoyZF325W5mlz1earRZ9uVuZCfvKvuw4jxkT&#10;s+MMpeUv96kzdMzpVpMzdMzpVpMzdMwp24quzGh16gxcX+5TZsx50pV535yNrU79vOzOqbmv6hYs&#10;48t9yix9XJ1kwX1zNrZK+XKfMmPOlC/3KbP0+UqzVcqX+5SZtq/sy47zgDExO85cyH+5ZebhzuZW&#10;8/NwZ3Or+Xm4s8m2IiozWsnMw/LlDmXGbALX5x2ztbSS+dRczaa5r1giLOPLHcosfVwJiHDHbC2t&#10;Cr7cocyYreDLHcosfb6SmedqtoIvdygzeV/Zlx3n0WJidpzR0P5yk4Zbzc/mVvPzcGdzq/l5LrNR&#10;lBmtSHcf12fj+jJXmTHPK1yls+bhHe3Mz6DmvuK6sIwvc5VZ+rh6BReW8WWuMmOesi9zlVn6fKXZ&#10;quzLXGVu2Vf2Zcd5qJiYHWc6hL/c1OFWk3O61eQMHXO61eQMd+csKjNakXy5PmeHL7OUGTOQrhVZ&#10;V9fSrdhHO+czqLmvSL7MUmbM0PF0Cxlfvjoq6jOQJJfludKtSL7MUmbMQPJlljJLn680W5F8maXM&#10;jfvKvuw4jxMTs+OckNJf7obhVjMzu9XMun0zu9XMut/OnFZmtKL6cmXmPl+uKzPWpV4r1q+upVv1&#10;HO3Vz6DmvqL6cl2ZsS7Vl+vKLH1cUSW37rnSrai+XFdmrEv15boyS5+vNFtRfbmuzO37yr7sOA8S&#10;E7PjnJPkX+624Vbd87tV91rd87tV91pL8yeUGa0afDk3f7cvV5QZazVcK1aurqVbdR7t+c+g5r5q&#10;8OWKMmOtBl+uKLP0cdUguRXPlW7V4MsVZcZaDb5cUWbp85VmqwZfrijz0L6yLzvOI8TE7DinZfkv&#10;d/Nwq76tuFXf8rnhVn1bGWu1pMxo1ebLq1uZ8eWcMmP5tmvF3NW1dKv+oz3zGdTcV22+nFNmLN/m&#10;yzlllj6u2iQ357nSrdp8OafMWL7Nl3PKLH2+0mzV5ss5ZR7dV/Zlx5GPidlxzkzHNUBluFV8uFV8&#10;uFV8uFV8vIeVGa2afTm+rUlfXlVmLNl8rbh6dS3daupoX/sMau6rZl9eVWYs2ezLq8osfVw1S+6q&#10;50q3avblVWXGks2+vKrM0ucrzVbNvryqzCfsK/uy42jHxOw4J4f17Z813Co+3Co+3Co+3Co+3gPK&#10;jFYjvhzZ4rwvx5UZy4xcK8avrqVbzR7t0c+g5r4a8eW4MmOZEV+OK7P0cTUiuXHPlW414stxZcYy&#10;I74cV2bp85VmqxFfjivzafvKvuw4wjExO875qXzv7xhuFR9uFR9uFR9uFR/vh8qMVoO+fLzds3w5&#10;osz46eC1YuTqWrrVGUf7959BzX016MsRZcZPB305oszSx9Wg5EY8V7rVoC9HlBk/HfTliDJLn680&#10;Ww36ckSZT95X9mXHUY2J2XEksvqNv3u4VXy4VXy4VXy4VXy87ygzWo378t7Wz/XlY2XG++PXisdX&#10;19Ktzjvajz6Dmvtq3JePlRnvj/vysTJLH1fjknvsudKtxn35WJnx/rgvHyuz9PlKs9W4Lx8rs8S+&#10;si87jmRMzI6jksh3/fh4+3OkZ3Art3Irt3qgVl+UGa0WXfguVS/9/wruKXPFl++umJ4Qrai+/Pkb&#10;5F1dS7c6+2i//xnU3FcFI37bDJYy452CEX9W4imz9HFV0NjPVjzPlW5VluI/WvGUGe8UjPhzX/GU&#10;Wfp8Va5UKbbbqmDEV61Iyiz0G7QvO45eTMyOI5S9b/mrY3uNwbrecCu3ciu3Em91IVe0Wvfl29d3&#10;31xV5qIvf/u6ci8zXteuFe++rlxdS7fSONq/fgY191XtNuS0LO8pM17XfPnu64oySx9XNcm9+7ri&#10;udKtGL5cIeYvyozXNV+++7qizNLnq0KrvYaEVrXbkNOyvKfMcr9B+7LjiMXE7DiKqVxpfPAuNi7f&#10;JNzKrdzKrR6iVfqO4yZirj8f4y4r1x+1cfUbJF1XFy8XL1eM0q2Ujnb1fSXgy7f6UHzMRYWV7yqz&#10;9HFVkNwi4N71XOlWjIdd1In5osxoxXvkRYWYL8osfb7SqPS1lYAvb5VZ+TfoOI5ITMyOI5filcYH&#10;9WLjg/eUVbeKD7eKD7eKjxdplVbmDmIu+vIBMRenpdy/3Hd1LdqqPFo+g5r7quzCb5tBu5e57MK/&#10;iRmtSMpcPAw+mo6rssD+xlzsK5LnirYi+fJH7UEZX+9l5vlynZg/72XWPF/J9LlqVXbhq7Mo615m&#10;yd+g4zg6MTE7jmKKlwevcK+iW7mVW7nVXqucMv+4duGDNxO+jH2VVeYvmlx/YsbVb1DyWpFVidxK&#10;72jX3Ve8u5iLynzVqkzMF1wuKvMDHFdlzL0wbtFzH6CVDDFftRLz5Vf4i1Of5KoV7y7mojLr/8Vx&#10;HEckJmbHEY3Cxca2iVu5lVu51QO1Sivzj3s3L9++uXb/8l/+yz+Dhoy7mPcWSNy/vH197tV1U6ti&#10;MemjXXNfbe8aJj3pokLMaHLzBOTKXcx1YpY+rkh3DW8Bt4K50q22dw2XfblOzGjyt//2z+C1ADFL&#10;/8X5F//iZ1itaHdV/8f/+DN4TXrSRYWY0eT//RG1vziO46jFxOw4ujn3YuO2g1u5lVu51QO1yinz&#10;wTMx4lPd+nJamenEjA6317QKV/vsVsVu0ke75r66td1TiRkdbm33VGKWPq52bPcszJVudWu7BWLe&#10;jrovE5WZ6MvE8xXRl1nKzPVlujKniRkd/t9ndP7iOI4jGBOz40jnrIuNva27lVu5lVs9UKslZf5x&#10;7/XdN3O+nFPmu8ScflAGtr53ZXvu1T611bZSrp700a65r/aE96QHZWDre8J7EjFLH1cB4Z3EXOlW&#10;e8LLeFwGxZcpykz35fr5Kn2a+rr1jS9TlJnTauPLdWXesnKOmLH1//c1Cn9xHMfRjInZcdSTvt7A&#10;rRDpK43UT93KrdzKraRarSrz7cK5Ge76clqZMeF3b+Z8uXjN/3Y9ktfV7FbbYvmr/dRRdzwIR7vm&#10;vjp23qwyoxXPlynKjFY8X5Y4rhadN+i5aMXzZYlWx847TszY7o0vF5X567md5MsSf3FufLmuzLnz&#10;51WrG1+mKDN2FM+XKcpc/IvjOI5sTMyO8wDJXW/kRmSLbhXfolvFt+hW8S26VXyL77UnZqw+XuNb&#10;X648l7kSbDFylZu9SM5fV2u2Kh973CG9ryLay3hiBsWX68qci/RxVdDejki3imhv7V5moi/Tn8tM&#10;8eWTz1c7vsx9LvNyqx1f7nguc92XO57LHN9XjuMox8TsOI+R0SsN6pL14Vbx4Vbx4Vbx8QStBpQ5&#10;7svzyoxtxa91J6+rNVtRj8D6kN5XcfOV8eV5ZZY+rkjmO+nLp7WKm6+ML88rs/T56tCX55UZ2zr0&#10;5XllxrYOfXlemVsvtB3HYcXE7DgPk6Erjbblc8Ot+rbiVn3L54Zb9W3lvVmZV315UpmxldUr3pnr&#10;as1Wbcdhbkjvq1X5lfHlSWWWPq4a5HfGl09otSq/Mr48qczS56uAL08qM7YS8OVJZcZWAr48qcyt&#10;l9iO4xBjYnacR0r7lcbIWt3zu1X3Wt3zu1X3Wt3zy7ZqUuacL88oM+bPXfd2X1drtho5Gpfn19xX&#10;Of+V8eUZZZY+rpr9d2b+oVY5/5Xx5Rlllj5fhX15Rpkxf9iXZ5QZ84d9eUaZWy+uHcfhxsTsOA+W&#10;xiuN8XX7ZnarmXX7ZnarmXX7ZpZtRVfmii93KzNmrlz99l1Xa7YaPyZDM2vuq4oCy/hytzJLH1eD&#10;Ctw9c3urigLL+HK3MkufrxZ9uVuZMfOiL3crM2Ze9OVuZW69rHYchx4Ts+M8XlquNE6doWNOt5qc&#10;oWNOt5qcoWNO2VZEZa77cp8yY876NXDHdbVmq1OPzN05NfdV3YJlfLlPmaWPq5MsuG/OxlZ1C5bx&#10;5T5llj5fpXy5T5kxZ8qX+5QZc6Z8uU+ZWy+oHcfpiInZcR4y5CsNmXm4s7nV/Dzc2dxqfh7ubLKt&#10;KMrM8uUOZcZsrCth7nW1zDxXs8kcn1ezae4rlgjL+HKHMksfVwIi3DFbSyuWCMv4cocyS5+vCr7c&#10;ocyYreDLHcqM2Qq+3KHMrZfSjuM0xcTsOI8a2pUGabjV/GxuNT8Pdza3mp/nMltRmbm+zFVmzMO9&#10;HpaZp6UV77hiHu2a+4rrwjK+zFVm6ePqFVxYxpe5yox5yr7MVWbp81XZl7nKjHnKvsxVZsxT9mWu&#10;MrdeRDuO0xcTs+M8cBSuWLhzutXkDB1zutXkDB1zvlSrtDJ3+DJLmTED6Wqfdc0v3Yp9XHGOds19&#10;1fF0CxlfZimz9HFFklyW50q36ni6hYwvs5RZ+nxF8mWWMmMGki+zlBkzkHyZpcytl8+O47TGxOw4&#10;j52zrlU6ZnarmXX7ZnarmXX7Zn7BVgll7vPlujJjXerVfv2aX7pVz3FVPdo19xXVl+vKjHWpvlxX&#10;Zunjiiq5dc+VbkX15boyY12qL9eVWfp8RfXlujJjXaov15UZ61J9ua7MrRfOjuN0x8TsOA+fyauU&#10;vvndqnut7vndqnut7vlfttWSMnf7ckWZsVbD1X7lml+6VedxlT/aNfdVgy9XlBlrNfhyRZmlj6sG&#10;ya14rnSrBl+uKDPWavDlijJLn68afLmizFirwZcryoy1Gny5osytl8yO4wzExOw4z5Du65PV4VZ9&#10;W3GrvuVzw636tjLWKqjMM76cU2Ys33a1n7vml27Vf1xljnbNfdXmyzllxvJtvpxTZunjqk1yc54r&#10;3arNl3PKjOXbfDmnzNLnqzZfzikzlm/z5ZwyY/k2X84pc+vFsuM4MzExO86TpOPKpDLcKj7cKj7c&#10;Kj7cKj7eA8o86curyowlm6/2V6/5pVtNHVdrR7vmvmr25VVlxpLNvryqzNLHVbPkrnqudKtmX15V&#10;ZizZ7Muryix9vmr25VVlxpLNvryqzFiy2ZdXlbn1MtlxnLGYmB3necK6JmENt4oPt4oPt4oPt4qP&#10;90NlnvfluDJjmZGr/fg1v3Sr2eMqerRr7qsRX44rM5YZ8eW4MksfVyOSG/dc6VYjvhxXZiwz4stx&#10;ZZY+X434clyZscyIL8eVGcuM+HJcmVsvkB3HmYyJ2XGeKpWrkY7hVvHhVvHhVvHhVvHxvqPMZ/ly&#10;RJnx08Gr/cg1v3SrM46r7492zX016MsRZcZPB305oszSx9Wg5EY8V7rVoC9HlBk/HfTliDJLn68G&#10;fTmizPjpoC9HlBk/HfTliDK3Xho7jjMcE7PjPFtWr0O6h1vFh1vFh1vFh1vFx/uNMp/ry8fKjPfH&#10;r/aPr/mlW513XB0d7Zr7atyXj5UZ74/78rEySx9X45J77LnSrcZ9+ViZ8f64Lx8rs/T5atyXj5UZ&#10;74/78rEy4/1xXz5W5taLYsdx5mNidpwnTOQKJD7e/hzpGdzKrdzKrR6o1Y97Y9WFD1ZMzIY9Q/Xl&#10;z33Fu+aXbnX2cXX/aNfcVwUjftsMljLjnYIRf1biKbP0cVXQ2M9WPM+VblWW4j9a8ZQZ7xSM+HNf&#10;8ZS5fr76fcqqrL57vipL8R/FeMqMdwpGfHUWJSkz3lmn4T863LyDbmVlbr0cdhznlJiYHec5s3ft&#10;kbj+uft6dbiVW7mVWz1Qq7ov74Fy+oZo7B+eL1Mu+7dNpFtpHFdfj3bNfVW7DTkty3vKjNc1X777&#10;uqLM0sdVTXLvvq54rnQrhi9XiPmLMuN1zZfvvq4oc/189fHnfxIrTnLnfMXw5Qoxf1FmvK7dhpyW&#10;5T1lxuuUL3+h5O0/FpW59ULYcZyzYmJ2nCdP5fqHeAl0ufJxK7dyK7d6iFaV52N0EPNFmbGvahfq&#10;e1iZvuaXbqV0XKnvKwFf3soyWtUec1Fh5bvKLH1cFSS3CLh3PVe6FeNhF3VivsgyWvEeeVEh5osy&#10;U85Xv89RdWL+er5iPOyiTswXZUYrAV/eKjNaZe9fPnDkBDFflNlxnGeNidlxnjnF658P6iXQB+8p&#10;q24VH24VH24VHy/SKm3Be8T8+3Xlsc7YVzydpFz2S7cqj5ajXXNflV34bTNo9zKXXfg3MaMVSZmL&#10;h8FH03FVFtjfmIt9RfJc0VYkX/6oPSjj673MPF+uE/PnvcwyZ6qr8xXJlz9qD8r4ei9z2YWvzqKs&#10;e5mzD1DuIGYrs+M8d0zMjvPkKV60vMK9im7lVm7lVketssp8e8NykZivWslc89Nb4dKa2ErzuNLc&#10;V7y7mIvKfNWqTMwXXC4q8wMcV2XMvTBu0XMfoJUMMV+1EvNl7vmqPslVKxlivmrFu4u5qMxXrajE&#10;jI+kfdlxnJuYmB3n+aNwCbRt4lZu5VZu9WCtGHcx375I37+8fX3uNX9Tq2Ix6eNKc1/dPAGZckcz&#10;5f7l7evKXcx1YpY+rkh3DW8Bt4K50q1unoBc8eU6MaPJ9q5hAWLuOF+x/nvYx7/7dz+D12VfrhMz&#10;mvz8y/4DtMJ60kWFmO/8BgXuYu6+5nUc5/SYmB3nJXLuJdBtB7dyK7dyqwdrxSDm9P+FIDrcXmmf&#10;esHf1KrYTfq40txXt7Z7KjGjw63tnkrM0sfVju2ehbnSrW5tt0DM21H3ZaIyE32ZeL7i/MX55csU&#10;Zf76Gyz7Ml2Z08S8+xs8lZi7r3Ydx1GIidlxXiVnXQLtbd2t3Mqt3OrBWtWI+eCdVV+mXPPTfbne&#10;alspV0/6uNLcV3vCe9KDMrD1PeE9iZilj6uA8E5irnSrPeFlPC6D4ssUZab7cv18VTlTXW1948us&#10;e5krdzFj6xtfrivzlpVzxPzNb7BGzNt/XCLm7utcx3FEYmJ2nBdK+ioI/3k/ff2T+qlbuZVbuZVc&#10;qxVl3rtbeYmYsd3jq+7Upf52JK/22a22xfIGkfr9Hg/CcaW5r46dN6vMaMXzZYoyoxXPlyWOq0Xn&#10;DXouWvF8WaLVsfOOEzO2e+y8KV++OreTfLl+vvqo/+8tbnyZ/sQMii9TlBm/Pp4vX+3J2l3Mn/Xs&#10;y47j3MTE7DivldxVUG5EtuhW8S26VXyLbhXfolvFt4hl1h+jnA62GLn2zl7z56/2NVuVf8vcIb2v&#10;ItrLeGIGxZfrypyL9HFV0N6OSLeKaG/tXmaiL1PuZSbevyxxvtrxZeK9zERf7nguc92Xr/bn+hMz&#10;0um+tnUcRyomZsd5uYxe/1CXrA+3ig+3ig+3io8naSXjy/PX/NKtqL/r+pDeV3HzlfHleWWWPq5I&#10;5jvpy6e1ipuvjC/PK7P0+erQl+eVGds69OV5ZV7+DdqXHcdpiInZcV4xQ9c/bcvnhlv1bcWt+pbP&#10;Dbfq2wqWl/HlyWt+6VZtv/HckN5Xq/Ir48uTyix9XDXI74wvn9BqVX5lfHlSmaXPVwFfnlRmbCXg&#10;y5PKnPwN2pcdx2HHxOw4L5r265+Rtbrnd6vutbrnd6vutbrnl24l48sz1/zSrUZ+78vza+6rnP/K&#10;+PKMMksfV83+OzP/UKuc/8r48owyS5+vwr48o8yYP+zLM8pc+g3alx3HocbE7Divm8brn/F1+2Z2&#10;q5l1+2Z2q5l1+2aWbiXjy93X/NKtxn/7oZk191VFgWV8uVuZpY+rQQXunrm9VUWBZXy5W5mlz1eL&#10;vtytzJh50Ze7lZnwG7QvO47Di4nZcV46Ldc/p87QMadbTc7QMadbTc7QMad0Kxlf7rvml2516jGw&#10;O6fmvqpbsIwv9ymz9HF1kgX3zdnYqm7BMr7cp8zS56uUL/cpM+ZM+XKfMtN+g/Zlx3FIMTE7zquH&#10;fP0jMw93Nrean4c7m1vNz8OdTbqVjC93XPNLt5I5Eq5m09xXLBGW8eUOZZY+rgREuGO2llYsEZbx&#10;5Q5llj5fFXy5Q5kxW8GXO5SZ/Bu0LzuOw4iJ2XEc1aspmXm4s7nV/Dzc2dxqfh7ubC2tZHyZe80v&#10;3Yr7G2TNo7mvuC4s48tcZZY+rl7BhWV8mavMmIfrwjK+3HK+KvsyV5kxT9mXucrc8hu0LzuOU46J&#10;2XGcP6JwHcWd060mZ+iY060mZ+iY8+Vayfgy65pfulXHb7A+g+a+6ni6hYwvs5RZ+rgiSS7Lc6Vb&#10;dTzdQsaXWcosfb4i+TJLmTEDyZdZytz4G7QvO45Ti4nZcRzkrCuojpndambdvpndambdvplftJWM&#10;L9ev+aVb9f0GK+tq7iuqL9eVGetSfbmuzNLHFVVy654r3Yrqy3VlxrpUX64rs/T5iurLdWXGulRf&#10;ritz+2/Qvuw4TiEmZsdxPjN57dQ3v1t1r9U9v1t1r9U9/0u3kvHlyjW/dKvu32BuLc191eDLFWXG&#10;Wg2+XFFm6eOqQXIrnivdqsGXK8qMtRp8uaLM0uerBl+uKDPWavDlijIP/Qbty47jZGNidhznKt1X&#10;TavDrfq24lZ9y+eGW/VtZbSVjC/nrvmlW838BleX19xXbb6cU2Ys3+bLOWWWPq7aJDfnudKt2nw5&#10;p8xYvs2Xc8osfb5q8+WcMmP5Nl/OKfPob9C+7DhOKiZmx3G+puN6qTLcKj7cKj7cKj7cKj6wLRlf&#10;Xr3ml241+RuML6m5r5p9eVWZsWSzL68qs/Rx1Sy5q54r3arZl1eVGUs2+/KqMkufr5p9eVWZsWSz&#10;L68q8wm/Qfuy4zjrMTE7jnMnrCsl1nCr+HCr+HCr+HCr+MAWZXw5fs0v3Wr+NxhZRnNfjfhyXJmx&#10;zIgvx5VZ+rgakdy450q3GvHluDJjmRFfjiuz9PlqxJfjyoxlRnw5rsyn/Qbty47jLMbE7DjO/VSu&#10;kTqGW8WHW8WHW8WHW8UHtivjy5FrfulWZ/0Gj3+qua8GfTmizPjpoC9HlFn6uBqU3IjnSrca9OWI&#10;MuOng74cUWbp89WgL0eUGT8d9OWIMp/8G7QvO46zEhOz4zi7Wb066h5uFR9uFR9uFR9uFR/Yuowv&#10;H1/zS7c69ze4977mvhr35WNlxvvjvnyszNLH1bjkHnuudKtxXz5WZrw/7svHyix9vhr35WNlxvvj&#10;vnyszBK/Qfuy4zjhmJgdxzlK5LooPt7+HOkZ3Mqt3MqtHqwV1Zc/W/Gu+aVbKfwGb9/R3FcFI37b&#10;DJYy452CEX9W4imz9HFV0NjPVjzPlW5VluI/WvGUGe8UjPhzX/GUuX6++n3Kqqy+e74qGPHnvuIp&#10;M94pGPFnK54yp3+Dd39ruV8lOtiXHceJxcTsOM4acSc0AAAgAElEQVQ32bsiSlyV3X29OtzKrdzK&#10;rR6sFc+XKZf92ybSrXR+g9vXmvuqdhtyWpb3lBmva75893VFmaWPq5rk3n1d8VzpVgxfrhDzF2XG&#10;65ov331dUeb6+erjz/8kVpzkzvmq5st3X1eUGa9rvnz3dUWZ07/Bu7+1yq8STezLjuMEYmJ2HCea&#10;ylUZ8cLscj3mVm7lVm71YK1qF+pfLhfr1/zSrfwbjO8rAV/eyjJa1R5zUWHlu8osfVwVJLcIuHc9&#10;V7oV42EXdWK+yDJa8R55USHmiyxTzle/z1F1Yv56vuI98qJCzBdlRiveIy8qxHxR5vRv8O5vrf6r&#10;nLzedBznoWNidhwnlOJV2Qf1wuyD95RVt4oPt4oPt4qPF2rF00nKZb90q/J4od9g2YXfNoN2L3PZ&#10;hX8TM1qRlLl4GHw0HVdlgf2NudhXJM8VbUXy5Y/agzK+3svM8+U6MbPuXyaeqa7OVzxfrhPz573M&#10;PF+uE/Pnvczs3xrxv2s6juPsxcTsOE40xUup17pX0a3cyq3c6rYV6YKfpZPSrfwbjO8r3l3MRWW+&#10;alUm5gsuF5X5AY6rMuZeGLfouQ/QSoaYr1qJ+TL3fFWf5KoVCZdZvoxWYr5c/A3SiXnyetNxnIeO&#10;idlxnIUoXJhtm7iVW7mVWz1YK8Y1P+Va8fa1RCvN36Dmvrp5AjLljmbK/cvb15W7mOvELH1cke4a&#10;3gJuBXOlW908Abniy3ViRpPtXcMCxNxxvmL997CPf/tvfwavBe5iRpO/8Td+Bq8FiBlN/vk//5nK&#10;b5BLzJNXmo7jPHpMzI7jrOXcC7PbDm7lVm7lVg/W6lSgvO0g1Opw7y0N5m9Qc1/d2u6pxIwOt7Z7&#10;KjFLH1c7tnsW5kq3urXdAjFvR92XicpM9GXi+apIzOjwy5fpypwmZnT45ctEZSb6clGZicQ8eY3p&#10;OM4TxMTsOM5yzrow29u6W7mVW7nVg7UqX+pXrhXj74+2Cu/DyKD9BjX31Z7wnvSgDGx9T3hPImbp&#10;4yogvJOYK91qT3gZj8ug+DJFmem+XD9fVc5UV1vf+HJdmbesnCNmbH3jyxRlpvtyRZlZxDx5dek4&#10;znPExOw4TibpazPcNpK+Kkv91K3cyq3cSq5V9mofrdJX+6mftrdK7cnjQfgNau6rY+fNKjNa8XyZ&#10;osxoxfNlieNq0XmDnotWPF+WaHXsvOPEjO0eO2/Kl7eD5cv189VH/X9vcePLFGXGjuL5clGZv/4G&#10;Sb6cVua7v7XVX+XkdaXjOE8TE7PjOMnkrs1yI7JFt4pv0a3iW3Sr+BbdKr5FLJO95s9f7ZeXaWlV&#10;3p/cIb2vItrLeGIGxZfrypyL9HFV0N6OSLeKaG/tXmaiL1PuZSbevyxxvtrx5Y7nMtd9mf5cZoov&#10;15/LXPkNOo7jrMbE7DhOPqNXZdQl68Ot4sOt4sOt4uNJWk1e7VOXpLWi7tX6kN5XcfOV8eV5ZZY+&#10;rkjmO+nLp7WKm6+ML88rs/T56tCX55UZ2zr05XllxrYOfXlemSevJR3HebKYmB3HKWXoqqxt+dxw&#10;q76tuFXf8rnhVn1bwfIzV/tty5date3b3JDeV6vyK+PLk8osfVw1yO+ML5/QalV+ZXx5Upmlz1cB&#10;X55UZmwl4MuTyoytBHx5UpknryIdx3m+mJgdx6mm/apsZK3u+d2qe63u+d2qe63u+aVbdV/tj6y1&#10;PP/IHl6eX3Nf5fxXxpdnlFn6uGr235n5h1rl/FfGl2eUWfp8FfblGWXG/GFfnlFmzB/25Rllnrx+&#10;dBznKWNidhyHkMarsvF1+2Z2q5l1+2Z2q5l1+2aWbtV3tT++bmjm8f0cmllzX1UUWMaXu5VZ+rga&#10;VODumdtbVRRYxpe7lVn6fLXoy93KjJkXfblbmTHzoi93K/PklaPjOM8aE7PjOJy0XJWdOkPHnG41&#10;OUPHnG41OUPHnNKtOq72T51hd85T9/bunJr7qm7BMr7cp8zSx9VJFtw3Z2OrugXL+HKfMkufr1K+&#10;3KfMmDPly33KjDlTvtynzJPXjI7jPHFMzI7j0EK+KpOZhzubW83Pw53Nrebn4c4m3Yp7tS8zz9Vs&#10;Mvv8ajbNfcUSYRlf7lBm6eNKQIQ7ZmtpxRJhGV/uUGbp81XBlzuUGbMVfLlDmTFbwZc7lHnyatFx&#10;nOeOidlxHGZoV2Wk4Vbzs7nV/Dzc2dxqfp6r2TTtgDUPd1+x5tHcV1wXlvFlrjJLH1ev4MIyvsxV&#10;ZszDdWEZX245X5V9mavMmKfsy1xlxjxlX+Yq8+R1ouM4Tx8Ts+M45Chc3XHndKvJGTrmdKvJGTrm&#10;fLlWAmrAnVP6N6i5rzqebiHjyyxllj6uSJLL8lzpVh1Pt5DxZZYyS5+vSL7MUmbMQPJlljJjBpIv&#10;s5R58grRcZxXiInZcRx+zrqu65jZrWbW7ZvZrWbW7Zv5RVud5AUdM0v/BjX3FdWX68qMdam+XFdm&#10;6eOKKrl1z5VuRfXlujJjXaov15VZ+nxF9eW6MmNdqi/XlRnrUn25rsyT14aO47xITMyO47Rk8oqu&#10;b3636l6re3636l6re/6XbjUoBX3zS/8GNfdVgy9XlBlrNfhyRZmlj6sGya14rnSrBl+uKDPWavDl&#10;ijJLn68afLmizFirwZcryoy1Gny5osyTV4WO47xOTMyO43Sl+1pudbhV31bcqm/53HCrvq2Mtmo2&#10;gm6JkP4Nau6rNl/OKTOWb/PlnDJLH1dtkpvzXOlWbb6cU2Ys3+bLOWWWPl+1+XJOmbF8my/nlBnL&#10;t/lyTpknrwcdx3mpmJgdx2lMx1VcZbhVfLhVfLhVfLhVfGBbDTowIxHSv0HNfdXsy6vKjCWbfXlV&#10;maWPq2bJXfVc6VbNvryqzFiy2ZdXlVn6fNXsy6vKjCWbfXlVmbFksy+vKvPklaDjOK8WE7PjOL1h&#10;Xb+xhlvFh1vFh1vFh1vFB7ZIcoFJiZD+DWruqxFfjiszlhnx5bgySx9XI5Ib91zpViO+HFdmLDPi&#10;y3Fllj5fjfhyXJmxzIgvx5UZy4z4clyZJ68BHcd5wZiYHcdpT+XKrWO4VXy4VXy4VXy4VXxguwUR&#10;mJcI6d+g5r4a9OWIMuOng74cUWbp42pQciOeK91q0JcjyoyfDvpyRJmlz1eDvhxRZvx00Jcjyoyf&#10;DvpyRJknr/4cx3nNmJgdx5nI6jVb93Cr+HCr+HCr+HCr+MDWFy3gLImQ2Fd772vuq3FfPlZmvD/u&#10;y8fKLH1cjUvusedKtxr35WNlxvvjvnyszNLnq3FfPlZmvD/uy8fKjPfHfflYmSev+xzHedmYmB3H&#10;GUrkai0+3v4c6Rncyq3cyq1mWv0uVlkdHQIKEM/nvuJJhPRvUHNfFYz4bTNYyox3Ckb8WYmnzNLH&#10;VUFjP1vxPFe6VVmK/2jFU2a8UzDiz33FU+b6+er3Kauy+u75qmDEn/uKp8x4p8bEf1SiKjPeKRjx&#10;577iKfPkFZ/jOK8cE7PjOHPZu05LXCvefb063Mqt3Mqtult9/MlbxUnQhOfLFIy406q2o+6+Tu6r&#10;m/0mt69qtyGnZXlPmfG65st3X1eUWfq4qknu3dcVz5VuxfDlCjF/UWa8rvny3dcVZa6frz7+/E9i&#10;xUnunK9qvnz3dUWZ8brsy0Vi/qLMeF3z5buvK8o8ea3nOM6Lx8TsOM4JqVwrEi8XL1eJbuVWbuVW&#10;ra3qxPy1VY0P9gg1LRHSv0HNfSXgy1tZRqvaYy4qrHxXmaWPq4LkFgH3rudKt2I87KJOzBdZRive&#10;Iy8qxHyRZcr56vc5qk7MX89XvEdeVIj5osxoxbh/uU7MF2VGq9pjLiqsfFeZHcdxJmNidhxnOsVr&#10;xQ/q5eIH7ymrbhUfbhUfbhUfmq1+Dwoxf/Q8U5h2v1t5tPwGNfdV2YXfNoN2L3PZhX8TM1qRlLl4&#10;GHw0HVdlgf2NudhXJM8VbUXy5Y/agzK+3svM8+U6MbPuXyaeqa7OVzxfrhPz573MZRfeQjNLmesu&#10;/JuY8Rm0MjuO82gxMTuOc0KKF3jK9yq6lVu5lVvdDs27mHERyzAI6d+g5r7i3cVcVOarVmVivuBy&#10;UZkf4LgqY+6FcYue+wCtZIj5qpWYL3PPV/VJrlqRcJnly2glQ8xXrcrEfMHlojKfdZXnOM4rx8Ts&#10;OM45Ubhc3DZxK7dyK7fqaFXvc9sErxkSUcQI6d/gtqHOvrp5AjLljmbK/cvb15W7mOvELH1cke4a&#10;3gJuBXOlW908Abniy3ViRpPtXcMCxNxxvmL997Cru4YF7mJGk7/+138GrwWIGU3+zb/5GbwmPSij&#10;QsxnXd85jvPiMTE7jnNazr1cvO3gVm7lVm5Fb1Xss9cB75zKptK/wdueCvvq1nZPJWZ0uLXdU4lZ&#10;+rjasd2zMFe61a3tFoh5O+q+TFRmoi8Tz1dFYkaHW9s9lZjR4ZcvE5W5SMzo8MuXKcpMIeazruwc&#10;x3FMzI7jnJmzLhf3tu5WbuVWbsVtVelzvHW8XwaIHEZI/wb32p67r/aE96QHZWDre8J7EjFLH1cB&#10;4Z3EXOlWe8LLeFwGxZcpykz35fr5qk7M2Pqe8JZZOUfM2PrGl1nKXCFmbH3jy3VlrhPzWdd0juM4&#10;7yZmx3FOT/qKETezpK8VUz91K7dyK7fKFcutGGqVNQjsK54vRzofD8Jv8LjzWfvq2HmzyoxWPF+m&#10;KDNa8XxZ4rhadN6g56IVz5clWh077zgxY7vHzpvy5e1g+TJFmXMnqwNfpigzdhTPlynK/JYlZmz3&#10;xpcpyox9ZV92HOfRYmJ2HOf85K4YcyOyRbeKb9Gt4lt0q/gW3Sq+RSyTlQi6L8ebc0dkP5y2ryLa&#10;y3hiBsWX68qci/RxVdDejki3imhv7V5moi9T7mUm3r8scb6KaC/jiRkUX+Y+l5nly6znMtuXHcd5&#10;uJiYHceRyOi1InXJ+nCr+HCr+HCr+HiSVjK+vNq/PuJ74IR9FTdfGV+eV2bp44pkvpO+fFqruPnK&#10;+PK8Mkufr+LmK+PL88qMbR368rwyn3UF5ziOs42J2XEclQxdK7Ytnxtu1bcVt+pbPjfcqm8rWF7G&#10;l3P/Frmx+u8+uq9W5VfGlyeVWfq4apDfGV8+odWq/Mr48qQyS5+vVuVXxpcnlRlbCfjypDKfde3m&#10;OI7zJSZmx3GE0n6tOLJW9/xu1b1W9/xu1b1W9/zSrWR8ufLvsjx/7t9FxpdnlBnz5/xXxpevfu9t&#10;A/M3++/M/EOtcv4r48szyix9vsr5r4wvzygz5g/78owyn3XV5jiOcxsTs+M4Wmm8Vhxft29mt5pZ&#10;t29mt5pZt29m6VYyvlz/NwrNXPk3kvHlbmXGzBUFlvHlq99+w8DMgwrcPXN7q4oCy/hytzJLn68q&#10;Cizjy93KjJkXfblbmc+6XnMcx7kbE7PjOHJpuVY8dYaOOd1qcoaOOd1qcoaOOaVbyfgy699rd876&#10;v5eML/cpM+asW7CML18dA9SBOU+y4L45G1vVLVjGl/uUWfp8VbdgGV/uU2bMmfLlPmU+60rNcRxn&#10;LyZmx3EUQ75WlJmHO5tbzc/Dnc2t5ufhzibdSsaXuf92V7Ox/u1kfLlDmTEbS4RlfPnqSCANzCYg&#10;wh2ztbRiibCML3cos/T5iiXCMr7cocyYreDLHcp81jWa4zjOQUzMjuOIhnatSBpuNT+bW83Pw53N&#10;rebnuZpNxpevWrHm4TqLjC9zlRnzcF1YxpevjgfWPK/gwjK+zFVmzMN1YRlfbjlfcV1Yxpe5yox5&#10;yr7MVeazrs4cx3GOY2J2HEc3Ctec3DndanKGjjndanKGjjlfrpWML1+1qs9A8hqW2mCGjqdbyPgy&#10;S5mljyuS5LI8V7pVx9MtZHyZpczS56uOp1vI+DJLmTEDyZdZynzWdZnjOM63MTE7jiOds642O2Z2&#10;q5l1+2Z2q5l1+2Z+0VYyvnzVqrIu1WvqaoN1qb5cV2asS/XlujJLH1dUya17rnQrqi/XlRnrUn25&#10;rszS5yuqL9eVGetSfbmuzFiX6st1ZT7risxxHCcSE7PjOOqZvM7sm9+tutfqnt+tutfqnv+lW8n4&#10;8lWr3FoNXlNRG6zV4MsVZcZaDb5cUWbp46pBciueK92qwZcryoy1Gny5oszS56sGX64oM9Zq8OWK&#10;MmOtBl+uKPNZ12KO4zjBmJgdx3mAdF9hrg636tuKW/Utnxtu1beV0VYyvnzVanX5Nq/JqQ2Wb/Pl&#10;nDJj+TZfzimz9HHVJrk5z5Vu1ebLOWXG8m2+nFNm6fNVmy/nlBnLt/lyTpmxfJsv55T5rKswx3Gc&#10;eEzMjuM8RjquLSvDreLDreLDreLDreID25Lx5atW8SWbvWZVbbBksy+vKjOWbPblVWWWPq6aJXfV&#10;c6VbNfvyqjJjyWZfXlVm6fNVsy+vKjOWbPblVWXGks2+vKrMZ11/OY7jLMXE7DjOw4R1VckabhUf&#10;bhUfbhUfbhUf2KKML1+1iiwz4jVxtcEyI74cV2YsM+LLcWWWPq5GJDfuudKtRnw5rsxYZsSX48os&#10;fb4a8eW4MmOZEV+OKzOWGfHluDKfdeXlOI6zGhOz4ziPlMr1ZMdwq/hwq/hwq/hwq/jAdmV8+arV&#10;8U8HvSaiNvjpoC9HlBk/HfTliDJLH1eDkhvxXOlWg74cUWb8dNCXI8osfb4a9OWIMuOng74cUWb8&#10;dNCXI8p81jWX4zhOIiZmx3EeLKtXkt3DreLDreLDreLDreIDW5fx5atWe++Pe82x2uD9cV8+Vma8&#10;P+7Lx8osfVyNS+6x50q3GvflY2XG++O+fKzM0uercV8+Vma8P+7Lx8qM98d9+ViZz7rachzHycXE&#10;7DjO4yVyDRkfb3+O9Axu5VZu9XytfherrC69r6i+3PgbLJjLZyue2uCdghG/bQZLmfFOwYg/K/GU&#10;Wfq4KmjsZyue50q3KkvxH614yox3Ckb8ua94ylw/X/0+ZXGVGe8UjPhzX/GUGe/UmPiPSlRlxjsF&#10;I746t5OU+azrLMdxnHRMzI7jPGT2rh4TV7B3X68Ot3Irt3qmVh9/8lZxEul9xfNlZqubhnWsYSkz&#10;XtduQ07L8p4y43XNl+++riiz9HFVk9y7ryueK92K4csVYv6izHhd8+W7ryvKXD9fffz5n8SKk9w5&#10;X9V8+e7rijLjddmXi8T8RZnxunYbclqW95T5rCssx3GcSkzMjuM8dipXsMSL2Mu1q1u5lVs9Tas6&#10;MXe0un39nK1q1LLHzWm1QSsBX97KMlrVHnNRYeW7yix9XBUktwi4dz1XuhXjYRd1Yr7IMlrxHnlR&#10;IeaLLFPOV7/PUXVi/nq+4j3yokLMF1lGK8b9y3VivigzWgn48laZHcdxHjQmZsdxHjjFK9gP6kXs&#10;B+8pq24VH24VH261OijE/PHs+6qlFc+XKXCDVmUXvvpfUrPuZS678G9iRiuSMhcPg4+m46ossL8x&#10;F/uK5LmirUi+/FF7UMbXe5l5vlwnZtb9y8Qz1dX5iufLdWJm3b/8BZpZylx34atzu5XZcZwXjonZ&#10;cZzHTvGy87XuCnQrt3KrleG7mM9sRSIbli+jFe8u5qIyX7UqE/MFl4vK/ADHVRlzL4xb9NwHaCVD&#10;zFetxHyZe75i+TJakXCZ5ctoJUPMV614dzEXlfn0CyvHcZxKTMyO4zx8FC5it03cyq3c6tFb1fvc&#10;NnnWfUVutb0Lj6E2RbhBk5snIFPuaKbcv7x9XbmLuU7M0scV6a7hLeBWMFe61c0TkCu+XCdmNNne&#10;NSxAzB3nK9Z/D7u6a1jgLmY02d41LEDMaLJ9AjLpSRcVYj79kspxHKcYE7PjOM+Qcy9ibzu4lVu5&#10;1UO3KvbZ6/CU+4rZ6tZKTiVmdLi13VOJGR1ubfdUYpY+rnZs9yzMlW51a7sFYt6Oui8TlZnoy8Tz&#10;VZGY0eHWdk8lZnS4td1TiRkdbmz3XGI+/WLKcRynHhOz4zhPkrMuYve27lZu5VaP26rS53jrz7ev&#10;aK32xKSMNTm4wdb3hPekB2Vg63vCexIxSx9XAeGdxFzpVnvCy3hcBsWXKcpM92WWMhP+9xZ7wltm&#10;5RwxY+t7wnsSMWPrO8JbZ+UcMZ9+GeU4jkOJidlxnOdJ+joWt9ikr2BTP3Urt3Ir5VYf1DuF4z/9&#10;tpLgviK0OnaTrNegFc+XKcqMVjxfpigzWvF8WeK4WnTeoOeiFc+XJVodO+84MWO7x86b8uXtYPky&#10;RZnTxIztHjtvVpmxo3i+TFHmtywxY7uHzptWZuwr+7LjOC8cE7PjOE+V3HVsbkS26FbxLbpVfItu&#10;Fd+iW8W3eFqriJ4U7g3k+nJdmXPBFiPam31iBt2Xr37LgwNbLGhvR6RbRbS3di8z0Zcp9zIT71+W&#10;OF9FtJfxxAyKL7PuZeb6cl2Zczn90slxHIcYE7PjOM+W0StY6pL14Vbx4Vbx4Vbx4VbxgW3FDUXG&#10;l+eVGduKm6+ML1/9rkcGtkUy30lfPq1V3HxlfHlemaXPV3HzlfHleWXGtsLma192HMdJxMTsOM4T&#10;ZugKtm353HCrvq24Vd/yueFWfVsZbbUqKTK+PKnM2Mqq/Mr48tVvvHlgKw3yO+PLJ7RalV8ZX55U&#10;Zunz1ar8yvjypDJjK4vya192HMdZjYnZcZznTPsV7Mha3fO7Vfda3fO7Vfda3fO/dKucp8j48owy&#10;Y/6c/8r48tXvvW1g/mb/nZl/qFXOf2V8eUaZpc9XOf+V8eUZZcb8Kf+1LzuO4yzFxOw4ztOm8Qp2&#10;fN2+md1qZt2+md1qZt2+mV+0VUVVZHy5W5kxc0WBZXz56rffMDDzoAJ3z9zeqqLAMr7crczS56uK&#10;Asv4crcyY+aCAtuXHcdx4jExO47zzGm5gj11ho453Wpyho453Wpyho45X65V3VZkfLlPmTFn3YJl&#10;fPnqGKAOzHmSBffN2diqbsEyvtynzNLnq7oFy/hynzJjzrIF25cdx3GCMTE7jvPkIV/ByszDnc2t&#10;5ufhzuZW8/NwZ3uhVixhkfHlDmXGbCwRlvHlqyOBNDCbgAh3zNbSiiXCMr7coczS5yuWCMv4cocy&#10;YzaSCNuXHcdxIjExO47z/KFdwZKGW83P5lbz83Bnc6v5ebizYR6us8j4MleZMQ/XhWV8+ep4YM3z&#10;Ci4s48tcZcY8XBeW8eWW8xXXhWV8mavMmIfqwvZlx3Gcb2NidhznJaJwJcyd060mZ+iY060mZ+iY&#10;062WZyB5DUttMEPH0y1kfJmlzNLHFUlyWZ4r3arj6RYyvsxSZunzVcfTLWR8maXMmKHh6Rb2Zcdx&#10;nOOYmB3HeZWcdQ3cMbNbzazbN7NbzazbN7NbLa9L9Zq62mBdqi/XlRnrUn25rszSxxVVcuueK92K&#10;6st1Zca6VF+uK7P0+Yrqy3VlxrpUX64rM9al+nJdmU+/CHIcx5mJidn5/9m7o+y2kmY7t/3yq5vg&#10;DqmRpz+y5YqiSIJA5c6MyAwAc4/5wEECuddP1ZHI78K48EZ2/vZbd75V1c+qPt+q6mdVn2/V5WcV&#10;9JqVahPPKujLK5U5nlXQl1cqc+v/rgpK7krPbb2qoC+vVOZ4VkFfXqnMrf++KujLK5U5nlXQl1cq&#10;czyroC+vVObjv/4AbCMxA++l+vfeq5dVdXexqu7xc5dVdXdpvaqs18xVm3h8WV+eq8zx+LK+PFeZ&#10;W/93VVZy53pu61VlfXmuMsfjy/ryXGVu/fdVWV+eq8zx+LK+PFeZ4/FlfXmuMh//xQdgJ4kZeDsV&#10;v/GuXFaNX1aNX1aNX1aNX5dXFfeaq9UmHlncl69W5nhkcV++Wplb/3dVXHKv9tzWq4r78tXKHI8s&#10;7stXK3Prv6+K+/LVyhyPLO7LVytzPLK4L1+tzMd/5QHYTGIG3lHW77pZl1Xjl1Xjl1Xjl1Xj14VV&#10;W3rNeLWJx2zpy+OVOR6zpS+PV+bW/11tKbnjPbf1qi19ebwyx2O29OXxytz676stfXm8MsdjtvTl&#10;8cocj9nSl8cr8/FfdgD2k5iBN7XyW27FZdX4ZdX4ZdX4ZdX4NbRqY68ZqTbx1Y19eaQyx1c39uWR&#10;ytz6v6uNJXek57ZetbEvj1Tm+OrGvjxSmVv/fbWxL49U5vjqxr48Upnjqxv78khlPv5rDsAREjPw&#10;vq7+flt9WTV+WTV+WTV+WTV+/ceq7b3mcbWJz2/vy48rc3x+e19+XJlb/3e1veQ+7rmtV23vy48r&#10;c3x+e19+XJlb/321vS8/rszx+e19+XFljs9v78uPK/PxX3AATpGYgbc28pvt+PXr32v6BKusssqq&#10;p1+10Fz+rsqrNvGZhUb869OVVZnjMwuN+O+kvMrc+r+rhRr7d1Vez229arkU/1mVV5njMwuN+O/3&#10;Kq8yr/999c9fWbmVOT6z0Ij/fq/yKnN8Zi0T/5mUWpnjMwuN+Mvf7UmV+fivNgAHSczAu7v3O+3E&#10;79U/fnz1ssoqq6x64lVJsSarMsfHay9Dni7L9ypzfLzWl3/8eKUyt/7vaq3k/vjxSs9tvSqjL68k&#10;5m+VOT5e68s/frxSmdf/vvr97/8nscVDfvj7aq0v//jxSmWOj5f78mJi/laZ4+O1lyFPl+V7lfn4&#10;LzUAZ0nMAGHl9+rEX60/fqO2yiqrrHqyVWup5V5unq42sapBX/5clmPV2ttcrGTlHytz6/+uFkru&#10;YsD9see2XpXxZhfrifmjLMeqvLe8WEnMH2U55e+rf/6OWk/M3/++ynvLi5XE/FGWY1XG65fXE/NH&#10;WY5VDfqysgzwmcQM8Mfi79W/U3+1/p33LqtWjV9WjV9WjV9vtCqvL6eEm1i13IW//L+kznot83IX&#10;/icxx6qkyrz4n8Hvov+ulgvsPzE3vldJPbfpqqS+/HvtjTK+v5Y5ry+vJ+as1y8n/k315e+rvL68&#10;npizXr/8LTRnVeb1Lvzl73aVGSCDxAwQFn8Zfq/XKlpllVVW3a5KSjZZfTlW5b2KebEyf1m1nJg/&#10;4vJiZX6C/66WY+5Hxl3suU+wqk1i/rKqWV83kDQAACAASURBVF/O/fsqqy/HqqS4nNWXY1WbxPxl&#10;Vd6rmBcr8/FfYQCakJgB/urwq/XnJVZZZZVVT7Yqo9oshptYcvMOyCmvaE55/fLnj1dexbyemFv/&#10;d5X0quHPAXcl5rZedfMOyCt9eT0xx5LPrxpukJg//x2V9fdV1v/3sC+vGm7wKuZY8vlVww0Scyy5&#10;eQfklFc068sA6yRmgC/O/mp9u8Eqq6yy6slWHU3MseG27R5NzLHhtu0eTcyt/7u603ZPxdzWq27b&#10;7kJi/nyt9+XEypzYlxMr82Jijg23bfdoYo4Nt233aGKODTdt92xiPv5rC0ArEjPAd6d+tb53d6us&#10;ssqqJ1u1HGvmwk3c/V7hPfRGGXH3e4X3UGJu/d/VQOHdGXNbr7pXeDPeLiOlL6dU5vS+nFWZE/7f&#10;W9wrvMtZeS4xx93vFd5DiTnufqfwrmflucR8/BcWgG4kZoAfTP92HS/8mf69euqrVllllVXtVs32&#10;mliV15dTKnOsyuvLKZU5VuX15ZE/38dXwn9XFzvvYM+NVXl9ucWqx513e2KO+z7uvFN9+fOV1ZdT&#10;KvN0Yo77Pu68s5U5vlF5fTmlMv+aTcxx34edd7oyx/dKXwbIIDED/Gzut+u5a+SOVo3f0arxO1o1&#10;fkerxu8Yj1l4bWBuX16vzHPijiO1d/YdM9L78vifcu4Vd1yovRVarxqpvWuvZU7syymvZU58/XJi&#10;ZU7vy+uVeU7ccaT2LryWObcvr1fmOcd/SQHoSWIGuGvr79Wpj1y/rBq/rBq/rBq/XmRVm768vzLH&#10;vcabb5u+fPXPev2KeyU13519+diq8ebbpi/vr8zjfwsd+PtqvPm26cv7K3Pca7j56ssAZ0nMAI9s&#10;+r267PFzl1V1d7Gq7vFzl1V1d4nHt+nLOytz3OVq+W3Tl+f+xOeuuEtB+d3Tlw+sulp+2/TlnZX5&#10;6t8/W/++ulp+2/TlnZU57nKx/OrLAAdJzAD/ofz36i3Pqj7fqupnVZ9vVfWzqs9vvapNX95TmeP8&#10;uf7bpi+v/LlfPr+4/+45f9Oquf7bpi/vqcxzf/Ns+vtqrv+26ct7KnOcP9V/9WWAUyRmgP9W+Hv1&#10;9ufWnWzVnufWnWzVnufWndx6VZu+XF2Z4+SVCtymL6//6Q+dvLECV59cvmqlArfpy9WVeeXvnPK/&#10;r1YqcJu+XF2Z4+SFCqwvAxwhMQMMKfm9+ugJFWdatfOEijOt2nlCxZmtV7Xpy3WVOc5cb8Ft+nLW&#10;fwN3zzzUguvOLFy13oLb9OW6yrz+t03h31frLbhNX66rzHHmcgvWlwH2k5gBRiX/Xt3mnNzTrNp/&#10;Tu5pVu0/J/e01qva9OWKyhynZRXhNn0597+EL6c1KMIVp5WsyirCbfpyRWXO+num5O+rrCLcpi9X&#10;VOY4LakI68sAm0nMABek/V6ddFm1/zSr9p+Te5pV+8/5clqbvpxbmeOc3C7cpi9/+RPMOucdunCb&#10;vpxbmeOc3C7cpi/nVuY4J7cLt+nLuZU5zkntwvoywE4SM8A1HX4/zz3Tqp0nVJxp1c4TKs58u1Vt&#10;+nJWZY4TKt7dok1f/vInuH5CUsnN6rmtV1W8u0WbvpxVmdf/bqmozHFCxbtbtOnLWZU5Tih4dwt9&#10;GWAbiRngslO/mVecbNWe59adbNWe59ad/Kar2vTl9cocz03ty+uVufV/V6kld73ntl6V2pfXK3M8&#10;N7Uvr1fmlb9V6ipzPDe1L69X5nhual9er8zx3NS+vF6Zj/+6AfB0JGaAGTt/J68736rqZ1Wfb1X1&#10;s6rPf+tVbfrySmWOZxX05ZXK3Pq/q4KSu9JzW68q6MsrlTmeVdCXVyrz3N8n1ZU5nlXQl1cqczyr&#10;oC+vVOZ4VkFfXqnMx3/RAHhGEjPApOrfxq9eVtXdxaq6x89dVtXdZeuqNn15rjLH48v68lxlbv3f&#10;VVnJneu5rVeV9eW5yhyPL+vLc5X56t8keypzPL6sL89V5nh8WV+eq8zx+LK+PFeZj/+KAfCkJGaA&#10;eRW/h69cVo1fVo1fVo1fVo1fca82fflqZY5HFvflq5W59X9XxSX3as9tvaq4L1+tzPHI4r58tTKP&#10;/x2yszLHI4v78tXKHI8s7stXK3M8srgvX63Mx3+5AHheEjPAkqzfwLMuq8Yvq8Yvq8Yvq8avuGOb&#10;vjxemeMxW/ryeGVu/d/VlpI73nNbr9rSl8crczxmS18er8wjf3vsr8zxmC19ebwyx2O29OXxyhyP&#10;2dKXxyvz8V8rAJ6axAywauV374rLqvHLqvHLqvHLqvEr7tumL49U5vjqxr48Uplb/3e1seSO9NzW&#10;qzb25ZHKHF/d2JdHKvPjvzdOVeb46sa+PFKZ46sb+/JIZY6vbuzLI5X5+C8UAM9OYgZIcPW37urL&#10;qvHLqvHLqvHLqvEr7t6mLz+uzPH57X35cWVu8Sd47/PbS+7jntt61fa+/Lgyx+e39+XHlfne3xhn&#10;K3N8fntfflyZ4/Pb+/Ljyhyf396XH1fm479KALwAiRkgx8jv2+PXr3+v6ROsssoqq55sVWpf/vXp&#10;yqrM8ZmFRvx3Ul5lbvQnePuZhRr7d1Vez229arkU/1mVV5njMwuN+O/3Kq8y3/5dMeHPpNTKHJ9Z&#10;aMR/v1d5lTk+s5aJ/0xKrczxmYVG/OXv9qTKfPyXCIDXIDEDpLn3m/bEb/s/fnz1ssoqq6x6slV5&#10;r1+eLsv3KnN8vNaXf/x4pTK3+xP8/PFayf3x45We23pVRl9eSczfKnN8vNaXf/x4pTJ//ltipS8v&#10;JuZvlTk+XuvLP368Upnj4+W+vJiYv1Xm+HjtZcjTZfleZT7+6wPAy5CYAfKt/Laf+Av/x+/5Vlll&#10;lVVPtqpBX/5clmPV2ttcrGTlHytz6z/BhZK7GHB/7LmtV2W82cV6Yv4oy7Eq7y0vVhLzR1mOVRmv&#10;X15PzB9lOVblveXFSmL+KMuxKuP1y+uJ+aMsx6oGfVlZBigiMQMkW/xt/3fqL/y/895l1arxy6rx&#10;y6rx641WLXfhL/8vqbNey7zchf9JzLEqqTIvfsN/F/0JLhfYf2JufK+Sem7TVUl9+ffaG2V8fy1z&#10;Xl9eT8xZr1/+FpqzKnNiX15PzFmvX/4WmrMq83oX/vJ3u8oM0IzEDJBv8Vf093qtolVWWWXV7aq8&#10;VzEvVuYvq5YT80dcXqzMT/AnuBxzPzLuYs99glVtEvOXVc36cqxqk5i/rEqKy1l9OVa1ScxfVuW9&#10;inmxMh//ZQHg9UjMACU6/ML/eYlVVlll1ZOtSnqni5XEHEtu3gF55VXM64m59Z9g0quGPwfclZjb&#10;etXNOyCv9OX1xBxLPr9quEFijiWfXzXcIDHHks+vGm7wKuZY8vlVww0Scyy5eQfklFc068sArUjM&#10;AFXO/sJ/u8Eqq6yy6slWHU3MseG27R5NzK3/BO+03VMxt/Wq27a7kJi/vHtA0vtj3H7mbF9OrMyL&#10;iTk23Lbdo4k5Nty23aOJOTbctN2zifn4LwgAr0piBih06hf+e3e3yiqrrHqyVYfeKCPufq/wHkrM&#10;rf8EBwrvzpjbetW9wpvxdhkpfTmlMqf35azKvJKY4+73Cu9yVp5LzHH3e4X3UGKOu98pvOtZeS4x&#10;H//VAOCFScwAtaZ/54+XI03/tj/1VausssqqdqtmK3OsyuvLKZU5VuX15ZHv5OMr4U/wYucd7Lmx&#10;Kq8vt1j1uPNuT8xx38edd6ovf76y+nJKZZ5OzHHfx513tjLHNyqvL6dU5unEHPd92HmnK3N8r/Rl&#10;gGYkZoByc7/zz10jd7Rq/I5Wjd/RqvE7WjV+x3hMxjtmpPTl9co8p/Wf4ELtrdB61UjtXXstc2Jf&#10;Tnktc+Lrl3Nfy5zbl9cr85y440jtXXgtc25fXq/Mc47/OgDw8iRmgB22/raf+sj1y6rxy6rxy6rx&#10;60VWtenL+ytz6z/BpOa7sy8fWzXefNv05f2VOe413nzb9OX9lTnuNd582/Tl/ZX5+C8CAO9AYgbY&#10;ZNNv+2WPn7usqruLVXWPn7usqrtLPL5NX95ZmVv/CRaU3z19+cCqq+W3TV/eWZnjLlfLb5u+vLMy&#10;x12ult82fXlnZT7+KwDAm5CYAfYp/21/y7Oqz7eq+lnV51tV/azq81uvatOX91Tm1n+Cxf13z/mb&#10;Vs313zZ9eU9ljvPn+m+bvrynMsf5c/23TV/eU5mP//AP8D4kZoCtCn/b3/7cupOt2vPcupOt2vPc&#10;upNbr2rTl6src+s/wY0VuPrk8lUrFbhNX66uzHHySgVu05erK3OcvFKB2/Tl6sp8/Md+gLciMQPs&#10;VvLb/tETKs60aucJFWdatfOEijNbr2rTl+sqc+s/wUMtuO7MwlXrLbhNX66rzHHmegtu05frKnOc&#10;ud6C2/Tlusp8/Ad+gHcjMQMckPzbfptzck+zav85uadZtf+c3NNar2rTlysqc+s/wQZFuOK0klVZ&#10;RbhNX66ozHFaVhFu05crKnOcllWE2/Tlisp8/Ed9gDckMQOckfbbftJl1f7TrNp/Tu5pVu0/58tp&#10;bfpybmVu/Sf4Dl24TV/OrcxxTm4XbtOXcytznJPbhdv05dzKHOekdmF9GeBJScwAx3SoBrlnWrXz&#10;hIozrdp5QsWZb7eqTV/Oqsyt/wSTSm5Wz229quLdLdr05azKHCdUvLtFm76cVZnjhIp3t2jTl7Mq&#10;8/Ef7wHelsQMcNKpXlBxslV7nlt3slV7nlt38puuatOX1ytz6z/B1JK73nNbr0rty+uVOZ6b2pfX&#10;K3M8N7Uvr1fmeG5qX16vzPHc1L68Xpnjual9eb0yH//BHuCdScwAh+0sBXXnW1X9rOrzrap+VvX5&#10;b72qTV9eqcyt/wQLSu5Kz229qqAvr1TmeFZBX16pzPGsgr68UpnjWQV9eaUyx7MK+vJKZY5nFfTl&#10;lcp8/Ed6gDcnMQOcV90Irl5W1d3FqrrHz11W1d1l66o2fXmuMrf+EywruXM9t/Wqsr48V5nj8WV9&#10;ea4yx+PL+vJcZY7Hl/Xlucocjy/ry3OVOR5f1pfnKvPxH+YBkJgBWqioAyuXVeOXVeOXVeOXVeNX&#10;3KtNX75amVv/CRaX3Ks9t/Wq4r58tTLHI4v78tXKHI8s7stXK3M8srgvX63M8cjivny1Mscji/vy&#10;1cp8/Md4AP5HYgboI6sLZF1WjV9WjV9WjV9WjV9xxzZ9ebwyt/4T3FJyx3tu61Vb+vJ4ZY7HbOnL&#10;45U5HrOlL49X5njMlr48XpnjMVv68nhljsds6cvjlfn4D/AA/ENiBmhkpQhUXFaNX1aNX1aNX1aN&#10;X3HfNn15pDK3/hPcWHJHem7rVRv78khljq9u7MsjlTm+urEvj1Tm+OrGvjxSmeOrG/vySGWOr27s&#10;yyOV+fiP7gB8kJgBernaAqovq8Yvq8Yvq8Yvq8avuHubvvy4Mrf4Xt37/PaS+7jntl61vS8/rszx&#10;+e19+XFljs9v78uPK3N8fntfflyZ4/Pb+/Ljyhyf396XH1fm4z+0A/CZxAzQzkgFGL9+/XtNn2CV&#10;VVZZ9WSrUvvy31V5lbnR9+r2Mws19u+qvJ7betVyKf6zKq8yx2cWGvHf71VeZY7PrGXiP5NSK3N8&#10;ZqER//1e5VXm+MxaJv4zKbUyx2cWGvGvT1dWZT7+4zoA30jMAB3d+/1/okH8+PHVyyqrrLLqyVbl&#10;9eUfP16pzO2+V58/Xiu5P3680nNbr8royyuJ+Vtljo/X+vKPH69U5vh4uS8vJuZvlTk+XuvLP368&#10;Upnj4+W+vJiYv1Xm+HjtZcjTZfleZT7+gzoAtyRmgNZWGkRihvioD1ZZZZVVT7Zq7W0uVrLyj5W5&#10;9fdqoeQuBtwfe27rVRlvdrGemD/KcqzKe8uLlcT8UZZjVcbrl9cT80dZjlV5b3mxkpg/ynKsynj9&#10;8npi/ijLsapBX1aWAfqTmAH6WmwQv1MzxO+8d1m1avyyavyyavx6o1XLXfifxBwpMKkyL/5P+130&#10;vVousP/E3PheJfXcpquS+vLvtTfK+P5a5ry+vJ6Ys16//C00Z1XmxL68npizXr/8LTRnVeb1Lvzr&#10;06UyA7wwiRmgtcVw8F6vVbTKKqusul21nJg/4vJiZX6C79VyzP3IuIs99wlWtUnMX1Y168uxqk1i&#10;/rIqKS5n9eVY1SYxf1mV9yrmxcp8/MdyAB6QmAG665AhPi+xyiqrrHqyVUlvlLGSmFt/r5JeNfw5&#10;4K7E3Narbt4BeaUvryfmWPL5VcMNEnMs+fyq4QaJOZZ8ftVwg1cxx5LPrxpukJhjyc07IKe8ollf&#10;BnhVEjPAEzibIW43WGWVVVY92aqjibn19+pO2z0Vc1uvum27C4n5y7sHJL0/xu1nzvblxMq8mJhj&#10;w23bPZqYY8Nt2z2amGPDTds9m5iP/ygOwH+SmAGew6kMce/uVllllVVPtupQYm79vRoovDtjbutV&#10;9wpvxttlpPTllMqc3pezKvNKYo673yu8y1l5LjHH3e8V3kOJOe5+p/CuZ+W5xHz8h3AARkjMAE9j&#10;ukTEi6SmG8TUV62yyiqr2q2arcyxKq8vj2x+fCV8ry523sGeG6vy+nKLVY877/bEHPd93Hmn+vLn&#10;K6svp1Tm6cQc933ceWcrc3yj8vpySmWeTsxx34edd7oyx/dKXwZ4XRIzwDOZKxFz18gdrRq/o1Xj&#10;d7Rq/I5Wjd8xHjP7jhnpfXl8ee4Vd1yovRVarxqpvWuvZU7syymvZU58/XLua5lz+/J6ZZ4Tdxyp&#10;vQuvZc7ty+uVec7xH7wBGCcxAzyZrQ0i9ZHrl1Xjl1Xjl1Xj14usatOXr+5fv+JeSc13Z18+tmq8&#10;+bbpy/src9xrvPm26cv7K3Pca7z5tunL+yvz8R+5AbhEYgZ4PpsaRNnj5y6r6u5iVd3j5y6r6u4S&#10;j2/Tl+f+V8xdcZeC8runLx9YdbX8tunLOytz3OVq+W3Tl3dW5rjL1fLbpi/vrMzHf9gG4CqJGeAp&#10;lTeILc+qPt+q6mdVn29V9bOqz2+9qk1fXvnfcvn84v675/xNq+b6b5u+vKcyx/lz/bdNX95TmeP8&#10;uf7bpi/vqczHf8wGYILEDPCsChvE9ufWnWzVnufWnWzVnufWndx6VZu+vP6/aOjkjRW4+uTyVSsV&#10;uE1frq7McfJKBW7Tl6src5y8UoHb9OXqynz8B2wA5kjMAE+spEEcPaHiTKt2nlBxplU7T6g4s/Wq&#10;Nn0563/X3TMPteC6MwtXrbfgNn25rjLHmestuE1frqvMceZ6C27Tl+sq8/EfrQGYJjEDPLfkBtHm&#10;nNzTrNp/Tu5pVu0/J/e01qva9OXc/3VfTmtQhCtOK1mVVYTb9OWKyhynZRXhNn25ojLHaVlFuE1f&#10;rqjMx3+oBmCFxAzw9NIaRNJl1f7TrNp/Tu5pVu0/58tpbfryl1VZ57xDF27Tl3Mrc5yT24Xb9OXc&#10;yhzn5HbhNn05tzLHOaldWF8GQGIGeAUdWkbumVbtPKHiTKt2nlBx5tutatOXv6xaPyGp5Gb13Nar&#10;Kt7dok1fzqrMcULFu1u06ctZlTlOqHh3izZ9OasyH/9BGoB1EjPAizhVMSpOtmrPc+tOtmrPc+tO&#10;ftNVbfryl1Urz00tues9t/Wq1L68Xpnjual9eb0yx3NT+/J6ZY7npvbl9cocz03ty+uVOZ6b2pfX&#10;K/PxH6EBSCExA7yOnf2i7nyrqp9Vfb5V1c+qPv+tV7Xpy19WzT2roOSu9NzWqwr68kpljmcV9OWV&#10;yhzPKujLK5U5nlXQl1cqczyroC+vVOZ4VkFfXqnMx394BiCLxAzwUqrLxdXLqrq7WFX3+LnLqrq7&#10;bF3Vpi9/WXX18WUld67ntl5V1pfnKnM8vqwvz1XmeHxZX56rzPH4sr48V5nj8WV9ea4yx+PL+vJc&#10;ZT7+YzMAiSRmgFdT0SxWLqvGL6vGL6vGL6vGr7hXm778ZdX4I4tL7tWe23pVcV++WpnjkcV9+Wpl&#10;jkcW9+WrlTkeWdyXr1bmeGRxX75ameORxX35amU+/gMzALkkZoAXlFUrsi6rxi+rxi+rxi+rxq+4&#10;Y5u+/GXVyGO2lNzxntt61Za+PF6Z4zFb+vJ4ZY7HbOnL45U5HrOlL49X5njMlr48XpnjMVv68nhl&#10;Pv6jMgDpJGaA17TSKSouq8Yvq8Yvq8Yvq8avuG+bvvxl1eOvbiy5Iz239aqNfXmkMsdXN/blkcoc&#10;X93Yl0cqc3x1Y18eqczx1Y19eaQyx1c39uWRynz8h2QAKkjMAC/raqGovqwav6wav6wav6wav+Lu&#10;bfryl1X3Pr+95D7uua1Xbe/LjytzfH57X35cmePz2/vy48ocn9/elx9X5vj89r78uDLH57f35ceV&#10;+fiPxwAUkZgBXtlImxi/fv17TZ9glVVWWfVkq1L7cuH3aqHG/l2V13Nbr1ouxX9W5VXm+MxCI/77&#10;vcqrzPGZtUz8Z1JqZY7PLDTiv9+rvMocn1nLxH8mpVbm+MxCI/716cqqzMd/MAagjsQM8OLuVYmJ&#10;MvLjx1cvq6yyyqonW5XXlzNXff54reT++PFKz229KqMvryTmb5U5Pl7ryz9+vFKZ4+PlvryYmL9V&#10;5vh4rS//+PFKZY6Pl/vyYmL+Vpnj47WXIU+X5XuV+fiPxACUkpgB3sVKGUmMIx9NxCqrrLLKqoRV&#10;CyV3MeD+2HNbr8p4s4v1xPxRlmNV3lterCTmj7IcqzJev7yemD/KcqzKe8uLlcT8UZZjVcbrl9cT&#10;80dZjlUN+rKyDPBWJGaAt7BYRn6nxpHfee+yatX4ZdX4ZdX4ZdX4VbJqucD+E3Mjmyb13Karkvry&#10;77U3yvj+Wua8vryemLNev/wtNGdV5sS+vJ6Ys16//C00Z1Xm9S68/i4ZKjPAu5GYAd7FYs54r1cF&#10;WmWVVVY9y6rlmPuRcRd77hOsapOYv6xq1pdjVZvE/GVVUlzO6suxqk1i/rIq71XMi5X5+A/AAOwh&#10;MQO8kQ5x5PMSq6yyyiqrJlf9n//z/8THy68XXo+5n5e0W3XzDsgrfXk9MceSz68abpCYY8nnVw03&#10;SMyx5POrhhu8ijmWfH7VcIPEHEtu3gE55RXN+jIA/0liBngvZ+PI7QarrLLKKqsur/r/fTmlMqfE&#10;3NsNjVbdtt2FxPzl3QOS3h/j9jNn+3JiZV5MzLHhtu0eTcyx4bbtHk3MseGm7Z5NzMd/6AVgJ4kZ&#10;4O2ciiP37m6VVVZZZdWFVZ/68nplXo+59+7eYtW9wpvxdhkpfTmlMqf35azKvJKY4+73Cu9yVp5L&#10;zHH3e4X3UGKOu98pvOtZeS4xH/9xF4DNJGaAdzTdR+KlW9NlZOqrVllllVVWxX1v+nJKZY5VeX05&#10;pTKvrnrcebcn5rjv48471Zc/X1l9OaUyTyfmuO/jzjtbmeMbldeXUyrzdGKO+z7svNOVOb5X+jIA&#10;AyRmgDc110fmrpE7WjV+R6vG72jV+B2tGr/jsVV3+nLW+zLn9uX1yry0aqT2rr2WObEvp7yWOfH1&#10;y7mvZc7ty+uVeU7ccaT2LryWObcvr1fmOcd/xAXgCIkZ4H1tLSOpj1y/rBq/rBq/rBq/rBq/4l4P&#10;+/L+yjx+rwOrxptvm768vzLHvcabb5u+vL8yx73Gm2+bvry/Mh//4RaAUyRmgLe2qYyUPX7usqru&#10;LlbVPX7usqruLltXDfTlnZX56l22rrpaftv05Z2VOe5ytfy26cs7K3Pc5Wr5bdOXd1bm4z/WAnCQ&#10;xAzw7srLyJZnVZ9vVfWzqs+3qvpZ1ee/9arhvrynMs+dv2nVXP9t05f3VOY4f67/tunLeypznD/X&#10;f9v05T2V+fgPtACcJTEDUNJHVk62as9z6062as9z6062as9zh06+2JerK/PKyeWrVipwm75cXZnj&#10;5JUK3KYvV1fmOHmlArfpy9WV+fiPsgAcJzED8EdJGTl6QsWZVu08oeJMq3aeUHHm262a6st1lXn9&#10;zMJV6y24TV+uq8xx5noLbtOX6ypznLnegtv05brKfPyHWAA6kJgBCMllpM05uadZtf+c3NOs2n9O&#10;7mlvtGqhL1dU5qzTSlZlFeE2fbmiMsdpWUW4TV+uqMxxWlYRbtOXKyrz8R9fAWhCYgbgr7QyknRZ&#10;tf80q/afk3uaVfvPyT0tzlnuy7mVOeucklqd24Xb9OXcyhzn5HbhNn05tzLHOblduE1fzq3Mx39w&#10;BaAPiRmALzoUltwzrdp5QsWZVu08oeJMqy6fkNSXsyrz+gkVZ8YJFe9u0aYvZ1XmOKHi3S3a9OWs&#10;yhwnVLy7RZu+nFWZj//ICkArEjMA351qKxUnW7XnuXUnW7XnuXUnW3X5ual9eb0yrzy37uR4bmpf&#10;Xq/M8dzUvrxemeO5qX15vTLHc1P78npljuem9uX1yhzPTe3L65X5+A+rAHQjMQPwg51Vpe58q6qf&#10;VX2+VdXPqj7fqsvPKujLK5V57lnV58ezCvrySmWOZxX05ZXKHM8q6MsrlTmeVdCXVypzPKugL69U&#10;5nhWQV9eqczHf0wFoCGJGYCfVfeUq5dVdXexqu7xc5dVdXdpvaqsL89V5quP31OZ4/FlfXmuMsfj&#10;y/ryXGWOx5f15bnKHI8v68tzlTkeX9aX5ypzPL6sL89V5uM/oALQk8QMwF0VJWXlsmr8smr8smr8&#10;smr8uryquC9frczjj9xZmeORxX35amWORxb35auVOR5Z3JevVuZ4ZHFfvlqZ45HFfflqZY5HFvfl&#10;q5X5+I+mALQlMQPwSFZDybqsGr+sGr+sGr+sGr8urNrSl8cr88hj9lfmeMyWvjxemeMxW/ryeGWO&#10;x2zpy+OVOR6zpS+PV+Z4zJa+PF6Z4zFb+vJ4ZT7+QykAnUnMAPyHlXpScVk1flk1flk1flk1fg2t&#10;2tiXRyrz46+eqszx1Y19eaQyx1c39uWRyhxf3diXRypzfHVjXx6pzPHVjX15pDLHVzf25ZHKfPzH&#10;UQCak5gB+G9Xu0n1ZdX4ZdX4ZdX4rnrtKAAAIABJREFUZdX49R+rtvflx5X53ufPVub4/Pa+/Lgy&#10;x+e39+XHlTk+v70vP67M8fntfflxZY7Pb+/LjytzfH57X35cmY//IApAfxIzAENGisn49evfa/oE&#10;q6yyyqqnX7XQiP+uyqvMt5+56u+qvMocn1kuxX9W5VXm+MxCI/77vcqrzPGZtUz8Z1JqZY7PLDTi&#10;v9+rvMocn1nLxH8mpVbm+MxCI/716cqqzMd/BAXgKUjMAIxK7DU/fnz1ssoqq6x64lVrffnHj1cq&#10;8+ePp/vyjx+vVOb4OKMvryTmb5U5Pl7ryz9+vFKZ4+PlvryYmL9V5vh4rS//+PFKZY6Pl/vyYmL+&#10;Vpnj47WXIU+X5XuV+fgPnwA8C4kZgMtWek1isvkoNVZZZZVVT7Zq7W0uVrLyj5U5Vq29zcVKVv6x&#10;MseqjDe7WE/MH2U5VuW95cVKYv4oy7Eq4/XL64n5oyzHqry3vFhJzB9lOVZlvH55PTF/lOVY1aAv&#10;K8sAzJGYAbhmsdf8Tk02v/PeZdWq8cuq8cuq8euNVi134X8Sc2TTpMq83oX/ScyxKqkyZ/Xl32tv&#10;lPH9tcx5fXk9MWe9fvlbaM6qzIl9eT0xZ71++VtozqrM6114/V0yVGYApknMAFy2GFne67WKVlll&#10;lVW3q5YT80dcXqzMX1YtJ+aPuLxYmb+sapOYv6xq1pdjVZvE/GVVUlzO6suxqk1i/rIq71XMi5X5&#10;+I+aADwdiRmAGR2SzeclVllllVVPtirpjTJWEvPnJfFx0htlrCTmWHLzDsgrfXk9MceSz68abpCY&#10;Y8nnVw03SMyx5POrhhu8ijmWfH7VcIPEHEtu3gE55RXN+jIAO0nMAEw6m2xuN1hllVVWPdmqo4n5&#10;dkN85mhijg23bXchMX9594Ck98e4/czZvpxYmRcTc2y4bbtHE3NsuG27RxNzbLhpu2cT8/EfLwF4&#10;UhIzAPNOJZt7d7fKKquserJVhxLzvbvH5w8l5rj7vcKb8XYZKX05pTKn9+WsyrySmOPu9wrvclae&#10;S8xx93uF91BijrvfKbzrWXkuMR//wRKA5yUxA7BkutrEC8ryes3IV62yyiqr2q2arcyxKq8vp1Tm&#10;WJXXl7Mq81xijvs+7rxTffnLa6uT+nJKZZ5OzHHfx513tjLHNyqvL6dU5unEHPd92HmnK3N8r/Rl&#10;APaSmAFYNVdt5q6RO1o1fkerxu9o1fgdrRq/Yzxm9h0z0vvyemXOen+MotcyJ/bllNcyJ75+Ofe1&#10;zLl9eb0yz4k7jtTehdcy5/bl9co85/gPkwA8O4kZgAR9es3VR65fVo1fVo1fVo1fL7KqTV/eX5nj&#10;XuPNt01f3l+Z417jzbdNX95fmeNe4823TV/eX5mP/xgJwAuQmAHI0afXzD1+7rKq7i5W1T1+7rKq&#10;7i7x+DZ9eWdljrtcLb9t+vLOyhx3uVp+2/TlnZU57nK1/Lbpyzsr8/EfIAF4DRIzAGn69JqVZ1Wf&#10;b1X1s6rPt6r6WdXnt17Vpi/vqcxx/lz/bdOX91TmOH+u/7bpy3sqc5w/13/b9OU9lfn4j44AvAyJ&#10;GYBMfXrN+nPrTrZqz3PrTrZqz3PrTm69qk1frq7McfJKBW7Tl6src5y8UoHb9OXqyhwnr1TgNn25&#10;ujIf/6ERgFciMQOQrE+vyTqh4kyrdp5QcaZVO0+oOLP1qjZ9ua4yx5nrLbhNX66rzHHmegtu05fr&#10;KnOcud6C2/Tlusp8/MdFAF6MxAxAvj69Jvec3NOs2n9O7mlW7T8n97TWq9r05YrKHKdlFeE2fbmi&#10;MsdpWUW4TV+uqMxxWlYRbtOXKyrz8R8UAXg9EjMAJfr0mtzTrNp/Tu5pVu0/J/e0N1rVpi/nVuY4&#10;J7cLt+nLuZU5zsntwm36cm5ljnNyu3CbvpxbmY//iAjAS5KYAajSp9dknWnVzhMqzrRq5wkVZ77d&#10;qjZ9OasyxwkV727Rpi9nVeY4oeLdLdr05azKHCdUvLtFm76cVZmP/3AIwKuSmAEo1KfXrJ9s1Z7n&#10;1p1s1Z7n1p38pqva9OX1yhzPTe3L65U5npval9crczw3tS+vV+Z4bmpfXq/M8dzUvrxemeO5qX15&#10;vTIf/7EQgBcmMQNQq0+vWTnfqupnVZ9vVfWzqs9/61Vt+vJKZY5nFfTllcoczyroyyuVOZ5V0JdX&#10;KnM8q6Avr1TmeFZBX16pzPGsgr68UpmP/0AIwGuTmAEo16fXzN3FqrrHz11W1d3FqrrHz11xlzZ9&#10;ea4yx+PL+vJcZY7Hl/Xlucocjy/ry3OVOR5f1pfnKnM8vqwvz1XmeHxZX56rzMd/FATg5UnMAOzQ&#10;p9dcvZdVVo1fVo1fVo1fca82fflqZY5HFvflq5U5Hlncl69W5nhkcV++WpnjkcV9+WpljkcW9+Wr&#10;lTkeWdyXr1bm4z8EAvAOJGYANunTa8bvaNX4Ha0av6NV43e06ssd2/Tl8cocj9nSl8crczxmS18e&#10;r8zxmC19ebwyx2O29OXxyhyP2dKXxytzPGZLXx6vzMd//APgTUjMAOzTp9eM3Neq8ftaNX5fq8bv&#10;a9UP923Tl0cqc3x1Y18eqczx1Y19eaQyx1c39uWRyhxf3diXRypzfHVjXx6pzPHVjX15pDIf/8EP&#10;gPchMQOwVZ9e8/juVo3f3arxu1s1fner7t69TV9+XJnj89v78uPKHJ/f3pcfV+b4/Pa+/Lgyx+e3&#10;9+XHlTk+v70vP67M8fntfflxZT7+Ix8Ab0ViBmC33F7z699rtdpYZZVVVj3LqtS+/HdVXmWOzyyX&#10;4j+r8ipzfGahEf/9XuVV5vjMWib+Mym1MsdnFhrx3+9VXmWOz6xl4j+TUitzfGahEf/6dGVV5uM/&#10;7AHwbiRmAA5I7DU/fjxZbayyyiqrnmVVXl/+8eOVyhwfZ/TllcT8rTLHx2t9+cePVypzfLzclxcT&#10;87fKHB+v9eUfP16pzPHxcl9eTMzfKnN8vPYy5OmyfK8yH/8xD4A3JDEDcNJKr0lMNh/VxiqrrLLq&#10;yVatvc3FSlb+sTLHqow3u1hPzB9lOVblveXFSmL+KMuxKuP1y+uJ+aMsx6q8t7xYScwfZTlWZbx+&#10;eT0xf5TlWNWgLyvLABwnMQNwzGKv+Z2abH7nvcuqVeOXVeOXVePXG61a7sL/JObFN8r4/lrmpL78&#10;e+2NMr6/ljmvL68n5qzXL38LzVmVObEvryfmrNcvfwvNWZV5vQuvv0uGygxABxIzACctRpb3eq2i&#10;VVZZZdXtquXE/BGXFyvzl1VtEvOXVc36cqxqk5i/rEqKy1l9OVa1ScxfVuW9inmxMh//oQ6AdyYx&#10;A3BYh2TzeYlVVlll1ZOtSnqjjJXEHEtu3gF5pS+vJ+ZY8vlVww0Scyz5/KrhBok5lnx+1XCDVzHH&#10;ks+vGm6QmGPJzTsgp7yiWV8G4ElJzACcdzbZ3G6wyiqrrHqyVUcTc2y4bbsLifnLuwckvT/G7WfO&#10;9uXEyryYmGPDbds9mphjw23bPZqYY8NN2z2bmI//IAcAEjMALZxKNvfubpVVVln1ZKsOJea4+73C&#10;m/F2GSl9OaUyp/flrMq8kpjj7vcK73JWnkvMcfd7hfdQYo673ym861l5LjEf/xEOAP5HYgagj+lq&#10;Ey9zy+s1I1+1yiqrrGq3arYyx6q8vpxVmecSc9z3ceed6stfXlud1JdTKvN0Yo77Pu68s5U5vlF5&#10;fTmlMk8n5rjvw847XZnje6UvA/C0JGYAGpmrNnPXyB2tGr+jVeN3tGr8jlaN3zEeM/uOGel9OfG1&#10;zIl9OeW1zImvX859LXNuX16vzHPijiO1d+G1zLl9eb0yzzn+YxsAfJCYAeilT6+5+sj1y6rxy6rx&#10;y6rx60VWtenL+ytz3Gu8+bbpy/src9xrvPm26cv7K3Pca7j56ssAvCGJGYB2+vSaucfPXVbV3cWq&#10;usfPXVbV3SUe36Yv76zMcZer5bdNX95ZmeMuV8tvm768szLHXS6WX30ZgHcjMQPQUZ9es/Ks6vOt&#10;qn5W9flWVT+r+vzWq9r05T2VOc6f679t+vKeyhznz/XfNn15T2WO86f6r74MwFuRmAFoqk+vWX9u&#10;3clW7Xlu3clW7Xlu3cmtV7Xpy9WVOU5eqcBt+nJ1ZY6TVypwm75cXZnj5IUKrC8D8D4kZgD66tNr&#10;sk6oONOqnSdUnGnVzhMqzmy9qk1frqvMceZ6C27Tl+sqc5y53oLb9OW6yhxnLrdgfRmANyExA9Ba&#10;n16Te07uaVbtPyf3NKv2n5N7WutVbfpyRWWO07KKcJu+XFGZ47SsItymL1dU5jgtqQjrywC8A4kZ&#10;gO769Jrc06zaf07uaVbtPyf3tDda1aYv51bmOCe3C7fpy7mVOc7J7cJt+nJuZY5zUruwvgzAy5OY&#10;AXgCfXpN1plW7Tyh4kyrdp5QcebbrWrTl7Mqc5xQ8e4WbfpyVmWOEyre3aJNX86qzHFCwbtb6MsA&#10;vDaJGYDn0KfXrJ9s1Z7n1p1s1Z7n1p38pqva9OX1yhzPTe3L65U5npval9crczw3tS+vV+Z4bmpf&#10;Xq/M8dzUvrxemY//AAYAIyRmAJ5Gn16zcr5V1c+qPt+q6mdVn//Wq9r05ZXKHM8q6MsrlTmeVdCX&#10;VypzPKugL69U5nhWQV9eqczxrIK+vFKZj//oBQCDJGYAnkmfXjN3F6vqHj93WVV3F6vqHj93xV3a&#10;9OW5yhyPL+vLc5U5Hl/Wl+cqczy+rC/PVeZ4fFlfnqvM8fiyvjxXmY//0AUA4yRmAJ5Mn15z9V5W&#10;WTV+WTV+WTV+xb3a9OWrlTkeWdyXr1bmeGRxX75ameORxX35amWORxb35auVOR5Z3JevVubjP24B&#10;wCUSMwDPp0+vGb+jVeN3tGr8jlaN39GqL3ds05fHK3M8ZktfHq/M8ZgtfXm8MsdjtvTl8cocj9nS&#10;l8crczxmS18er8zHf9ACgKskZgCeUp9eM3Jfq8bva9X4fa0av69VP9y3TV8eqczx1Y19eaQyx1c3&#10;9uWRyhxf3diXRypzfHVjXx6pzPHVjX15pDIf/xELACZIzAA8qz695vHdrRq/u1Xjd7dq/O5W3b17&#10;m778uDLH57f35ceVOT6/vS8/rszx+e19+XFljs9v78uPK3N8fntfflyZj/9wBQBzJGYAnlhur/n1&#10;77VabVJX/TNs5env872yyiqrLq8q6Mt/VuVV5vjMQiP++73Kq8zxmbVM/GdSamWOzyw04r/fq7zK&#10;HJ9Zy8R/JqVW5vjMQiP+9enKqszHf6wCgGkSMwDPLbHX/PjxZLVJWvX735C0eMg7fK+sssqqyVXZ&#10;fXklMX+rzPHxWl/+8eOVyhwfL/flxcT8rTLHx2t9+cePVypzfLzclxcT87fKHB+vvQx5uizfq8zH&#10;f6ACgBUSMwAvYqXXJCabj2qTuGo9MVesuv3YKquseu5VGW92sZ6YP8pyrMp7y4uVxPxRlmNVxuuX&#10;1xPzR1mOVXlvebGSmD/KcqzKeP3yemL+KMuxqkFfVpYBeCUSMwCvYLHX/E5NNr+z32U1JTH/zlvV&#10;83tl1fhl1fj1RquS+vLvtTfK+P5a5ry+vJ6Ys16//C00Z1XmxL68npizXr/8LTRnVeb1Lrz+Lhkq&#10;MwAvRmIG4EUsRpaer1VM2fPP9fLfK6ussmp1VZvE/GVVs74cq9ok5i+rkuJyVl+OVW0S85dVea9i&#10;XqzMx398AoAUEjMAr6NDsvm8ZH3V+p7bJa/6vbLKKqsSVi335fXEHEv+9//+f+LjBok5lnx+1XCD&#10;xBxLPr9quMGrmGPJ51cNN0jMseTmHZBTXtGsLwOAxAzASzmbbG43LK5a3HNvw0t+r6yyyqqcVQuJ&#10;+cu7Byz35cTKnNiXEyvzYmKODbdt92hijg23bfdoYo4NN233bGI+/iMTACSSmAF4NaeSzb27r6xa&#10;2fP47q/3vbLKKqvSVmW8XUZKX06pzOl9OasyryTmuPu9wruclecSc9z9XuE9lJjj7ncK73pWnkvM&#10;x39YAoBcEjMAL2i62sSL7/J6zchXR4bNPbFuVc/vlVVWWZW2antijvve9OXFyvz9tdVJfTmlMk8n&#10;5rjv4847W5njG5XXl1Mq83Rijvs+7LzTlTm+V/oyAEjMALyquWozd43c0arxO1o1fkerxu9o1fgd&#10;4zFrr2VO7Mvp78uc0pezXsuc25fXK/OcuONI7V14LXNuX16vzHOO/4AEABUkZgBeVp9ec/WR65dV&#10;45dV45dV49eLrGrTl/dX5rjXePNt05f3V+a413jzbdOX91fm4z8aAUARiRmAV9an18w9fu6yqu4u&#10;VtU9fu6yqu4u8fg2fXlnZY67XC2/bfryzsocd7laftv05Z2V+fgPRQBQR2IG4MX16TUrz6o+36rq&#10;Z1Wfb1X1s6rPb72qTV/eU5nj/Ln+26Yv76nMcf5c/23Tl/dU5uM/DgFAKYkZgNfXp9esP7fuZKv2&#10;PLfuZKv2PLfu5Nar2vTl6socJ69U4DZ9uboyx8krFbhNX66uzMd/EAKAahIzAG+hT6/JOqHiTKt2&#10;nlBxplU7T6g4s/WqNn25rjLHmestuE1frqvMceZ6C27Tl+sq8/EfgQBgA4kZgHfRp9fknpN7mlX7&#10;z8k9zar95+Se1npVm75cUZnjtKwi3KYvV1TmOC2rCLfpyxWV+fgPPwCwh8QMwBvp02tyT7Nq/zm5&#10;p1m1/5zc095oVZu+nFuZ45zcLtymL+dW5jgntwu36cu5lfn4jz0AsI3EDMB76dNrss60aucJFWda&#10;tfOEijPfblWbvpxVmeOEine3aNOXsypznFDx7hZt+nJWZT7+Aw8A7CQxA/B2+vSa9ZOt2vPcupOt&#10;2vPcupPfdFWbvrxemeO5qX15vTLHc1P78npljuem9uX1yhzPTe3L65X5+I86ALCZxAzAO+rTa1bO&#10;t6r6WdXnW1X9rOrz33pVm768UpnjWQV9eaUyx7MK+vJKZY5nFfTllcoczyroyyuV+fgPOQCwn8QM&#10;wJvq02vm7mJV3ePnLqvq7mJV3ePnrrhLm748V5nj8WV9ea4yx+PL+vJcZY7Hl/Xlucocjy/ry3OV&#10;+fiPNwBwhMQMwPvq02uu3ssqq8Yvq8Yvq8avuFebvny1Mscji/vy1cocjyzuy1crczyyuC9frczx&#10;yOK+fLUyH//BBgBOkZgBeGt9es34Ha0av6NV43e0avyOVn25Y5u+PF6Z4zFb+vJ4ZY7HbOnL45U5&#10;HrOlL49X5njMlr48XpmP/0gDAAdJzAC8uz69ZuS+Vo3f16rx+1o1fl+rfrhvm748Upnjqxv78khl&#10;jq9u7MsjlTm+urEvj1Tm+OrGvjxSmY//MAMAZ0nMAPBDl7n3+T2XVeOXVeOXVeOXVeNX3L1NX35c&#10;mePz2/vy48ocn9/elx9X5vj89r78uDLH57f35ceV+fiPMQBwnMQMAH/k9ppf/16r1cYqq6yy6llW&#10;pfblv6vyKnN8Zi0T/5mUWpnjMwuN+O/3Kq8yx2fWMvGfSamVOT6z0Ih/fbqyKvPxH2AAoAOJGQBC&#10;Yq/58ePJamOVVVZZ9Syr8vryjx+vVOb4eLkvLybmb5U5Pl7ryz9+vFKZ4+PlvryYmL9V5vh47WXI&#10;02X5XmU+/qMLADQhMQPAdyu9JjHZfFQbq6yyyqonW5X3lhcrifmjMseqjNcvryfmj7Icq/Le8mIl&#10;MX+U5ViV8frl9cT8UZZjVYO+rCwDwI8kZgD4YrHX/E5NNr/z3mXVqvHLqvHLqvHrjVbl9eX1xPz3&#10;tczLXfhzaM6qzIl9eT0xZ71++VtozqrM6114/V0yVGYAuEdiBoDvFiPLe71W0SqrrLLqdlWzvhyr&#10;2iTmL6uS4nJWX45VbRLzl1V5r2JerMzHf1ABgG4kZgD4QYdk83mJVVZZZdWTrWqQmGPJ51cNN0jM&#10;seTzq4YbvIo5lnx+1XCDxBxLbt4BOeUVzfoyACSSmAHgZ2eTze0Gq6yyyqonW9WmLydW5sXEHBtu&#10;2+7RxBwbbtvu0cQcG27a7tnEfPyHEwDoSWIGgLtOJZt7d7fKKquserJVbfpyVmVeScxx93uFdzkr&#10;zyXmuPu9wnsoMcfd7xTe9aw8l5iP/1gCAG1JzADwyHS1iXfGzOs1I1+1yiqrrGq3aqovf76y+nJK&#10;ZZ5OzHHfx513tjLHNyqvL6dU5unEHPd92HmnK3N8r/RlAEglMQPAf5irNnPXyB2tGr+jVeN3tGr8&#10;jlaN3zEes/aOGYl9Oeu1zLl9eb0yz4k7jtTehdcy5/bl9co85/iPIgDQnMQMAP+tT6+5+sj1y6rx&#10;y6rxy6rx60VWtenL+ytz3Gu8+bbpy/src9xruPnqywDQhMQMAEP69Jq5x89dVtXdxaq6x89dVtXd&#10;JR7fpi/vrMxxl6vlt01f3lmZ4y4Xy6++DAAdSMwAMKpPr1l5VvX5VlU/q/p8q6qfVX1+61Vt+vKe&#10;yhznz/XfNn15T2WO86f6r74MAMdJzABwQZ9es/7cupOt2vPcupOt2vPcupNbr2rTl6src5y8UoHb&#10;9OXqyhwnL1RgfRkAzpKYAeCaPr0m64SKM63aeULFmVbtPKHizNar2vTlusocZ6634DZ9ua4yx5nL&#10;LVhfBoCDJGYAuKxPr8k9J/c0q/afk3uaVfvPyT2t9ao2fbmiMsdpWUW4TV+uqMxxWlIR1pcB4BSJ&#10;GQBm9Ok1uadZtf+c3NOs2n9O7mlvtKpNX86tzHFObhdu05dzK3Ock9qF9WUAOEJiBoBJfXpN1plW&#10;7Tyh4kyrdp5QcebbrWrTl7Mqc5xQ8e4WbfpyVmWOEwre3UJfBoD9JGYAmNen16yfbNWe59adbNWe&#10;59ad/Kar2vTl9cocz03ty+uVOZ6b2pfXK3M8N7Uvr1fm4z9UAMDzkpgBYEmfXrNyvlXVz6o+36rq&#10;Z1Wf/9ar2vTllcoczyroyyuVOZ5V0JdXKnM8q6Avr1Tm4z9OAMBTk5gBYFWfXjN3F6vqHj93WVV3&#10;F6vqHj93xV3a9OW5yhyPL+vLc5U5Hl/Wl+cqczy+rC/PVebjP0gAwLOTmAEgQZ9ec/VeVlk1flk1&#10;flk1fsW92vTlq5U5Hlncl69W5nhkcV++WpnjkcV9+WplPv4jBAC8AIkZAHL06TXjd7Rq/I5Wjd/R&#10;qvE7WvXljm368nhljsds6cvjlTkes6Uvj1fmeMyWvjxemY//8AAAr0FiBoA0fXrNyH2tGr+vVeP3&#10;tWr8vlb9cN82fXmkMsdXN/blkcocX93Yl0cqc3x1Y18eqczHf2wAgJchMQNApj695vHdrRq/u1Xj&#10;d7dq/O5W3b17m778uDLH57f35ceVOT6/vS8/rszx+e19+XFlPv4DAwC8EokZAJLl9ppf/16r1cYq&#10;q6yy6llWZfflP5NSK3N8ZqER//1e5VXm+MxaJv4zKbUyx2cWGvGvT1dWZT7+owIAvBiJGQDyJfaa&#10;Hz+erDZWWWWVVc+yKrUvLybmb5U5Pl7ryz9+vFKZ4+PlvryYmL9V5vh47WXI02X5XmU+/kMCALwe&#10;iRkACq30msRk81FtrLLKKquebFXG65fXE/NHWY5VeW95sZKYP8pyrMp4/fJ6Yv4oy7GqQV9WlgGg&#10;msQMAFUWe83v1GTzO+9dVq0av6wav6wav95o1XIX/hyasypzYl9eT8xZr1/+FpqzKvN6F15/lwyV&#10;GQA2kJgBoNBiZHmv1ypaZZVVVt2uapOYv6xKistZfTlWtUnMX1blvYp5sTIf/5EAAF6YxAwAtTok&#10;m89LrLLKKquebFWDxBxLPr9quMGrmGPJ51cNN0jMseTmHZBTXtGsLwNATxIzAJQ7m2xuN1hllVVW&#10;Pdmqo4k5Nty23aOJOTbctt2jiTk23LTds4n5+I8BAPDyJGYA2OFUsrl3d6usssqqJ1t1KDHH3e8V&#10;3uWsPJeY4+73Cu+hxBx3v1N417PyXGI+/gMAALwDiRkANpmuNvF+nXm9ZuSrVllllVXtVm1PzHHf&#10;x513tjLH9yqvL6dU5unEHPd92HmnK3N8r/RlAOhKYgaAfeaqzdw1ckerxu9o1fgdrRq/o1Xjd4zH&#10;rL1jRmJfXq/Mc+KOI7V34bXMuX15vTLPOf6PPgC8D4kZALbq02uuPnL9smr8smr8smr8epFVbfry&#10;/soc9xpvvm368v7KfPyfewB4KxIzAOzWp9fMPX7usqruLlbVPX7usqruLvH4Nn15Z2WOu1wtv236&#10;8s7KfPwfegB4NxIzABzQp9esPKv6fKuqn1V9vlXVz6o+v/WqNn15T2WO8+f6b5u+vKcyH/8nHgDe&#10;kMQMAGf06TXrz6072ao9z6072ao9z607ufWqNn25ujLHySsVuE1frq7Mx/9xB4D3JDEDwDF9ek3W&#10;CRVnWrXzhIozrdp5QsWZrVe16ct1lTnOXG/BbfpyXWU+/s86ALwtiRkATurTa3LPyT3Nqv3n5J5m&#10;1f5zck9rvapNX66ozHFaVhFu05crKvPxf9AB4J1JzABwWJ9ek3uaVfvPyT3Nqv3n5J72Rqva9OXc&#10;yhzn5HbhNn05tzIf/6ccAN6cxAwA5/XpNVlnWrXzhIozrdp5QsWZb7eqTV/OqsxxQsW7W7Tpy1mV&#10;+fg/4gCAxAwALfTpNesnW7XnuXUnW7XnuXUnv+mqNn15vTLHc1P78npljuem9uX1ynz8n28A4H8k&#10;ZgDoo0+vWTnfqupnVZ9vVfWzqs9/61Vt+vJKZY5nFfTllcoczyroyyuV+fg/3ADAPyRmAGikT6+Z&#10;u4tVdY+fu6yqu4tVdY+fu+IubfryXGWOx5f15bnKHI8v68tzlfn4P9kAwAeJGQB66dNrrt7LKqvG&#10;L6vGL6vGr7hXm758tTLHI4v78tXKHI8s7stXK/Pxf6wBgM8kZgBop0+vGb+jVeN3tGr8jlaN39Gq&#10;L3ds05fHK3M8ZktfHq/M8ZgtfXm8Mh//ZxoA+EZiBoCO+vSakftaNX5fq8bva9X4fa364b5t+vJI&#10;ZY6vbuzLI5U5vrqxL49U5uMtCxfRAAAfRElEQVT/QAMAtyRmAGiqT695fHerxu9u1fjdrRq/u1V3&#10;796mLz+uzPH57X35cWWOz2/vy48r8/F/mgGAH0nMANBXbq/59e+1Wm2sssoqq55lVWpf/rsqrzLH&#10;Z9Yy8Z9JqZU5PrPQiH99urIq8/F/lAGAeyRmAGgtsdf8+PFktbHKKqusepZVeX35x49XKnN8vNyX&#10;FxPzt8ocH6+9DHm6LN+rzMf/OQYAHpCYAeA5rPSaxGTzUW2sssoqq55sVd5bXqwk5o+yHKsyXr+8&#10;npg/ynKsatCXlWUAeCISMwA8gcVe8zs12fzOe5dVq8Yvq8Yvq8avN1qV15fXE3PW65e/heasyrze&#10;hdffJUNlBoDnIjEDwHNYjCzv9VpFq6yyyqrbVUlxOasvx6o2ifnLqrxXMS9W5uP/+AIAIyRmAHga&#10;HZLN5yVWDa36/D6wfVbdfGyVVW+xqsGrmGPJ//pf/0983CAxx5Kbd0BOeUWzvgwAL09iBoBncjbZ&#10;3G6w6j9W/f++nFKZX/97ZZVVe1YdTcyx4f/35cTKvJiYY8NN2z2bmI//gwsAjJOYAeDJnEo29+5u&#10;1d27f+rL65X5xb9XVlm1c9VyVp5LzHH3T305qzKvJOa4+53Cu56V5xLz8X9qAYBLJGYAeD7T1Sbe&#10;RTSv14x89U1X3fTllMr8mt8rq6zav2q2MseqvL6cUpmnE3Pc92Hnna7M8b3SlwHgDUjMAPCU5qrN&#10;3DVyR6u+3PFOX856X+bJVcuPyb2sGr+sGr8urMp4x4yUvpz7vsxZfXm9Ms85/s8rADBBYgaAZ9Wn&#10;11x95PrVetXDvry/Mrf+XqU+cv2yavx6kVVt+vL+yhz3Gm6++jIA8IDEDABPrE+vmXv83NV61UBf&#10;3lmZW3+vyh4/d1lVd5fWq9r05Z2VOe5ysfzqywDAPRIzADy3Pr1m5VnV529aNdyX91Tm1t+rLc+q&#10;Pt+q6mdVnx/PatOX91TmOH+q/+rLAMCPJGYAeHp9es36c+tOLl91sS9XV+bW36vtz6072ao9z607&#10;OZ7bpi9XV+Y4eaEC68sAwC2JGQBeQZ9ek3VCxZmFq6b6cl1lbv29OnpCxZlW7Tyh4sw4oU1frqvM&#10;ceZyC9aXAYBvJGYAeBF9ek3uObmnlaxa6MsVlbn196rNObmnWbX/nNzT4pw2fbmiMsdpSUVYXwYA&#10;PpOYAeB19Ok1uae1XrXcl3Mrc+vvVdJl1f7T3mhVm76cW5njnNQurC8DAB8kZgB4KX16TdaZrVcl&#10;9eWsytz6e5V6WbXzzLdb1aYvZ1XmOKHg3S30ZQDgHxIzALyaPr1m/eTWq1L78nplbv29Kris2nPy&#10;m65q05fXK3M8N7Uvr1fm4/9QAgC5JGYAeEF9es3K+a1XFfTllcrc+ntVdllVff5br2rTl1cqczyr&#10;oC+vVObj/0QCAOkkZgB4TX16zdxdWq8q68tzlbn196r4sqruLlb16ctzlTkeX9aX5yrz8X8cAYAK&#10;EjMAvKw+vebqvVqvKu7LVytz6+/Vlsuq8cuq8Svu1aYvX63M8cjivny1Mh//ZxEAKCIxA8Ar69Nr&#10;xu/YetWWvjxemVt/rzZeVo1fVo1fccc2fXm8MsdjtvTl8cp8/B9EAKCOxAwAL65Prxm5b+tVG/vy&#10;SGVu/b3aflk1flk1fsV92/TlkcocX93Yl0cq8/F/CgGAUhIzALy+Pr3m8d1br9relx9X5tbfq0OX&#10;VeOXVeNX3L1NX35cmePz2/vy48p8/B9BAKCaxAwAbyG31/z691qtNs+yai0T/5mUWplbf6+ssupV&#10;V2X35T+TUitzfGahEf/6dGVV5uP//AEAG0jMAPAuEnvNjx9PVpv+q5b78mJi/laZW3+vrLLqtVel&#10;9uXFxPytMsfHay9Dni7L9yrz8X/4AIA9JGYAeDsrvSYx2XxUm9arMl6/vJ6YPypz6++VVVa9z6qM&#10;1y+vJ+aPyhyrGvRlZRkA3pPEDADvZbHX/E5NNr/z3mW1ZNVyF/4cmrMq8+L/tN9v9Se4fFk1fr3R&#10;quUu/Dk0Z1Xm9S68/i4ZKjMAvC2JGQDezmJkea/XKrZJzE/wvbLKqvdZ1SYxf1mV9yrmxcp8/J85&#10;AGAziRkA3lGHZPN5SetVDRLz03yvrLLqfVY1SMyx5OYdkFNe0awvAwDjJGYAeFNnk83thtarjibm&#10;J/teWWXV+6w6mphjw03bPZuYj//TBgAcITEDwPs6lWzu3b31qkOJ+Sm/V1ZZ9T6rDiXmuPudwrue&#10;lecS8/F/1ACAUyRmAHhr09Um/n8JlddrRr56eNX2xPzE3yurrHqfVdsTc9z3YeedrszxvdKXAYAr&#10;JGYAeHdz1WbuGrlj61Vr75iR2JfHl+deVo1fVo1fT79q7R0zEvvyemWec/wfMgDgLIkZANhUbcbv&#10;1XpVm758df/6ZdX4ZdX49SKr2vTl/ZX5+D9hAMBxEjMA8EefXjP3+LlrclWbvjz3v2LusqruLlbV&#10;PX7umlzVpi/vrMzH//ECADqQmAGA0KfXrDyr+vx4Vpu+vPK/pfp8q6qfVX2+VZef1aYv76nMx//Z&#10;AgCakJgBgL/69Jr159adHM9t05fX/xfVnWzVnufWnWzV5ee26cvVlfn4P1gAQB8SMwDwRZ9ek3VC&#10;xZlxQpu+nPW/q+JMq3aeUHGmVZdPaNOX6yrz8X+qAIBWJGYA4Ls+vSb3nNzT4pw2fTn3f13uaVbt&#10;Pyf3NKsun9OmL1dU5uP/SAEA3UjMAMAP+vSa3NNKVrXpy19WtTkn9zSr9p+Te9obrWrTl3Mr8/F/&#10;ngCAhiRmAOBnfXpN1pmFq9r05S+rjp5QcaZVO0+oOPPtVrXpy1mV+fg/TABATxIzAHBXn16zfnL5&#10;qjZ9+cuq7c+tO9mqPc+tO/lNV7Xpy+uV+fg/SQBAWxIzAPBIn16zcv6mVW368pdVW55Vfb5V1c+q&#10;Pv+tV7XpyyuV+fg/RgBAZxIzAPAf+vSaubtsXdWmL39ZVfb4ucuqurtYVff4uSvu0qYvz1Xm4/8M&#10;AQDNScwAwH/r02uu3uvAqjZ9+cuq1EeuX1aNX1aNX61XtenLVyvz8X+AAID+JGYAYEifXjN+x2Or&#10;2vTlL6uWH5N7WTV+WTV+tV7Vpi+PV+bj//QAAE9BYgYARvXpNSP3PbyqTV/+smrqq3WXVeOXVeNX&#10;61Vt+vJIZT7+jw4A8CwkZgDggj695vHdW6xq05e/rBr+/J7LqvHLqvGr9ao2fflxZT7+zw0A8EQk&#10;ZgDgmtxe8+vfa7Xa9FyV2pdf/HtllVXvsyq1L//6dGVV5uP/0AAAz0ViBgAuS+w1P348WW16rsrr&#10;y5mrbj62yiqrtq7Ke/3ydFm+V5mP/xMDADwdiRkAmLfSaxKTzUe1scoqq6x6slUN+rKyDAAskpgB&#10;gEmLveZ3arL5nfcuq1aNX1aNX1aNX2+0arkLr79LhsoMAKyTmAGAeYuR5b1eq2iVVVZZdbsq71XM&#10;i5X5+D8oAMDzkpgBgCUdks3nJVZZZZVVT7Yq6Z0uVhLz8X9KAICnJjEDAKvOJpvbDVZZZZVVT7bq&#10;aGI+/o8IAPDsJGYAIMGpZHPv7lZZZZVVT7bq0BtlHP/nAwB4ARIzAJBjutrE/4+q8nrNyFetssoq&#10;q9qtmq3MsUpfBgAOkZgBgDRz1WbuGrmjVeN3tGr8jlaN39Gq8TvGYzLeMUNfBgA2k5gBgEx9es3V&#10;R65fVo1fVo1fVo1fL7JKXwYAno3EDAAk69Nr5h4/d1lVdxer6h4/d1lVd5d4vL4MADwViRkAyNen&#10;16w8q/p8q6qfVX2+VdXPqj6/9Sp9GQB4HhIzAFCiT69Zf27dyVbteW7dyVbteW7dya1X6csAwJOQ&#10;mAGAKn16TdYJFWdatfOEijOt2nlCxZmtV+nLAMAzkJgBgEJ9ek3uObmnWbX/nNzTrNp/Tu5prVfp&#10;ywBAexIzAFCrT6/JPc2q/efknmbV/nNyT3ujVfoyANCbxAwAlOvTa7LOtGrnCRVnWrXzhIoz326V&#10;vgwANCYxAwA79Ok16ydbtee5dSdbtee5dSe/6Sp9GQDoSmIGADbp02tWzreq+lnV51tV/azq8996&#10;lb4MALQkMQMA+/TpNXN3saru8XOXVXV3saru8XNX3EVfBgD6kZgBgK369Jqr97LKqvHLqvHLqvEr&#10;7qUvAwDNSMwAwG59es34Ha0av6NV43e0avyOVn25o74MAHQiMQMAB/TpNSP3tWr8vlaN39eq8fta&#10;9cN99WUAoA2JGQA4o0+veXx3q8bvbtX43a0av7tVd++uLwMAPUjMAMAxub3m17/XarWxyiqrrHqW&#10;VfoyANCAxAwAnJTYa378eLLaWGWVVVY9yyp9GQA4TWIGAFpY6TWJyeaj2lhllVVWPdcqAIBTJGYA&#10;4LzFXvM7Ndn8znuXVavGL6vGL6vGr/dZBQBwkMQMALSwGFne6rWKVllllVW3qwAATpGYAYAuOiSb&#10;z0usssoqq/qvAgA4TmIGABo5m2xuN1hllVVWdV4FANCBxAwA9HIq2dy7u1VWWWVVz1UAAE1IzABA&#10;O9PV5p9rutfMfdUqq6yyav8qAIA+JGYAoKO5ajN3jdzRqvE7WjV+R6vG72jV5zsCALQiMQMATe3s&#10;NbmPXL+sGr+sGr+sGr86rwIA6EZiBgD62tNr6h4/d1lVdxer6h4/d1l19S4AAA1JzABAa9W9Zs+z&#10;qs+3qvpZ1edbVf2s6vP3rAIA6EliBgC6q+s1+59bd7JVe55bd7JVe55bd3L1KgCAtiRmAOAJVPSa&#10;sydUnGnVzhMqzrRq5wkVZ9atAgDoTGIGAJ5Dbq/pc07uaVbtPyf3NKv2n5N7WsUqAIDmJGYA4Glk&#10;9Zr1c3JPs2r/ObmnWbX/nNzTOq8CAOhPYgYAnkmH7pN7plU7T6g406qdJ1Sc2XkVAMBTkJgBgCdz&#10;qvhUnGzVnufWnWzVnufWndx5FQDAs5CYAYDns7P11J1vVfWzqs+3qvpZ1ed3XgUA8EQkZgDgKVVX&#10;nquXVXV3saru8XOXVXV3Of5XKwDABIkZAHhWFX1n5bJq/LJq/LJq/HqNVQAAT0diBgCeWFbZybqs&#10;Gr+sGr+sGr+efRUAwDOSmAGA57bSdCouq8Yvq8Yvq8av510FAPCkJGYA4OldrTnVl1Xjl1Xjl1Xj&#10;1zOuAgB4XhIzAPAKRjrO+PXr32v6BKusssqq8VUAAE9NYgYAXkRiRfrx46uXVVZZZdXIKgCAZycx&#10;AwCvZqUiJYakb/3IKqussup2FQDAC5CYAYCXsliRfqeGpN957/1q1fhl1fhl1fhVsQoA4DVIzADA&#10;q1lMP2/1CkqrrLLq7CoAgBcgMQMAL6hDSPq8xCqrrLLq8xIAgFciMQMAr+lsSLrdYJVVVll1/C9G&#10;AIAKEjMA8LJOhaR7d7fKKqusAgB4PRIzAPDKplvSP9d0RZr7qlVWWfXaqwAAXpLEDAC8uLmWNHeN&#10;3NGq8TtaNX5Hq8bveGoVAMCrkpgBgNe3syLlPnL9smr8smr8smr8Ov4XIABANYkZAHgLeypS3ePn&#10;Lqvq7mJV3ePnrs6rAABem8QMALyL6oq051nV51tV/azq862qftbV8wEAXp7EDAC8kbqKtP+5dSdb&#10;tee5dSdbtee5IycDALwDiRkAeC8VFensCRVnWrXzhIozrdp5wr0zAQDehMQMALyd3IrU55zc06za&#10;f07uaVbtP+fzaQAA70NiBgDeUVZFWj8n9zSr9p+Te5pV+8/JPe34X24AAPtJzADAm+pQo3LPtGrn&#10;CRVnWrXzhIozj/+1BgBwhMQMALyvUx2q4mSr9jy37mSr9jy37uTjf6EBAJwiMQMAb21ngao736rq&#10;Z1Wfb1X1s6rPP/5XGQDAQRIzAPDuqtvT1cuqurtYVff4ueuVVgEAvC2JGQBgqCWNP3L9smr8smr8&#10;smr8uroKAOCdScwAAH9k9aasy6rxy6rxy6rxa3wVAMCbk5gBAMJKaaq4rBq/rBq/rBq/RlYBACAx&#10;AwD8dbUxVV9WjV9WjV9WjV+PVwEA8D8SMwDANyN1afz69e81fYJVVlnVcxUAAP+QmAEAvktsWz9+&#10;fPWyyiqruq0CAOCDxAwAcNdK20rMW9+qllVWWXV2FQAAn0nMAAA/W2xbv1Pz1u+8d6S1avyyavx6&#10;n1UAAHwjMQMA3LUYpN7qdZ1WWfU+qwAA+ExiBgB4pEPe+rzEKqusOrUKAIAfScwAAP/hbN663WCV&#10;VVbtXwUAwD0SMwDAfzuVt+7d3SqrrNq5CgCAByRmAIAh04Xrn2u6bc191SqrrMpaBQDAYxIzAMCo&#10;ucI1d43c0arxO1o1fkerPt8RAID/JDEDAFyws23lPnL9smr8smr86rwKAIAREjMAwDV72lbd4+cu&#10;q+ruYlXd4+eu43/JAAA8F4kZAOCy6ra151nV51tV/azq8995FQAA4yRmAIAZdW1r/3PrTrZqz3Pr&#10;Tn7PVQAAXCIxAwBMqmhbZ0+oONOqnSdUnPluqwAAuEpiBgCYl9u2+pyTe5pV+8/JPe19VgEAMEFi&#10;BgBYktW21s/JPc2q/efknmbV1XMAAJgjMQMArOrQyHLPtGrnCRVnWnX1BAAApknMAAAJTtWxipOt&#10;2vPcupOtuvpcAABWSMwAADl2drG6862qflb1+VZdfRYAAIskZgCANNVF7OplVd1drKp7/Nw1twoA&#10;gHUSMwBApooWtnJZNX5ZNX69xioAAFJIzAAAybIqWNZl1fhl1fj17KsAAMgiMQMA5FvpXxWXVeOX&#10;VePX864CACCRxAwAUOJq+aq+rBq/rBq/nnEVAAC5JGYAgCojzWv8+vXvNX2CVVZZBQBAOokZAKBQ&#10;YnH78eOrl1VWvfMqAAAqSMwAADusFLfE6PattVll1fusAgCgiMQMAFBusbj9To1uv/PeJ9eq8cuq&#10;8atiFQAAdSRmAIAdFjPZW73a1CqrKlYBAFBEYgYA2KRDdPu8xCqr3mEVAADVJGYAgH3ORrfbDVZZ&#10;9dqrAADYQGIGANjqVHS7d3errHrVVQAA7CExAwDsNt3d/rmmi9vcV62y6hlXAQCwjcQMAHDAXHeb&#10;u0buaNX4Ha0av+OpVQAA7CQxAwCcsbO45T5y/bJq/LJq/Dr+f9QAAO9JYgYAOGZPcat7/NxlVd1d&#10;rAIAYD+JGQDgpOritudZ1edbVf2s6vP3rAIA4AiJGQDgsLritv+5dSdbtee5dSdXrwIA4BSJGQDg&#10;vIridvaEijOt2nlCxZl1qwAAOEhiBgBoIbe49Tkn9zSr9p+Te1rFKgAAzpKYAQC6yCpu6+fknmbV&#10;/nNyT+u8CgCA4yRmAIBGOpS73DOt2nlCxZmdVwEA0IHEDADQy6lmV3GyVXueW3dy51UAADQhMQMA&#10;tLOz1tWdb1X1s6rP77wKAIA+JGYAgI6qO93Vy6q6u1h19fEAALQiMQMANFVR6FYuq8Yvq8avq6sA&#10;AOhGYgYA6CurzWVdVo1fVo1f46sAAGhIYgYAaG2lylVcVo1fVo1fI6sAAOhJYgYA6O5qj6u+rBq/&#10;rBq/Hq8CAKAtiRkA4AmMlLjx69e/1/QJVlm1cxUAAJ1JzAAAzyGxA/748dXLKqv2rAIAoDmJGQDg&#10;yax0wMQU+K0AWmVVxSoAAPqTmAEAnsliB/ydmgJ/5717r1Xj1/usAgDgKUjMAABPZjHevdVrYK16&#10;9lUAAPQnMQMAPJ8OKfDzEqusyl0FAMATkZgBAJ7S2RR4u8Eqq7JWAQDwXCRmAIBndSoF3ru7VVat&#10;rwIA4OlIzAAAT2y6Bv5zTXfAua9aZdXj+wIA8IwkZgCA5zZXA+eukTtaNX5Hqz7fEQCAJyUxAwA8&#10;vZ0dMPeR65dV41fnVQAAPC+JGQDgFezpgHWPn7usqrvLzlUAADw1iRkA4EVUd8A9z6o+36rqZ109&#10;HwCAZycxAwC8jroOuP+5dSdbtee5IycDAPACJGYAgJdS0QHPnlBxplU7T7h3JgAAr0FiBgB4Nbkd&#10;sM85uadZtf+cz6cBAPAyJGYAgBeU1QHXz8k9zar95+Sedvz/NAAASCcxAwC8pg49MfdMq3aeUHHm&#10;8f+jAACggsQMAPCyTpXEipOt2vPcupOP/58DAABFJGYAgFe2syHWnW9V9bOqzz/+fwgAANSRmAEA&#10;Xlx1Pbx6WVV3l86rAAB4VRIzAMDrq+iGK5dV49drrAIA4IVJzAAAbyGrGGZdVo1fz74KAIDXJjED&#10;ALyLlVZYcVk1fj3vKgAAXp7EDADwRq5WwurLqvHrGVcBAPAOJGYAgPcy0gfHr1//XtMnWHV21T/D&#10;Vp5+bxUAAG9CYgYAeDv3yuDV63OazCqnVu1c9fvf8L14yO0qAADeh8QMAPC+1uvkjx9PXFYdXLWe&#10;mH8rywAAb0xiBgB4U+tVMTGb/s57T2Grrl4pifm3ygwA8K4kZgCA95WYJru9Mteq8curmAEAWCEx&#10;AwC8taw02ef9ha26emW9qhoAgPckMQMAvLuUNDmdKW83WLVt1eKezxsAAHhbEjMAAJONcj2b3ru7&#10;VXtWrez5fHcAAN6ZxAwAwB/TdfKfa7pOzn3VqqxVv5dfVQ0AwJuTmAEACNONcrpOrj8m97Jq/Dr+&#10;nysAAE1IzAAA/LWzTuY+cv2yavw6/h8qAAB9SMwAAHyxp07WPX7usurqXQAA4B8SMwAA31XXyT3P&#10;qj7/nVcBAMAHiRkAgB/U1cn9z607+T1XAQDAZxIzAAA/q6iTZ0+oOPPdVgEAwDcSMwAAd+XWyT7n&#10;5J72PqsAAOCWxAwAwCNZdXL9nNzTrLp6DgAA/EhiBgDgP3SonLlnWnX1BAAAuEdiBgDgv53qmxUn&#10;W3X1uQAA8IDEDADAkJ1ls+58q64+CwAAHpOYAQAYVd00r15W1d3l+H9sAAA8C4kZAIALKmrmymXV&#10;+HV1FQAAjJCYAQC4JqtjZl1WjV/jqwAAYJDEDADAZSsFs+KyavwaWQUAAOMkZgAAZlxtl9WXVePX&#10;41UAAHCJxAwAwKSRajl+/fr3mj7BqvVVAABwlcQMAMC8xGb648dXL6tWVgEAwASJGQCABCvNNDGb&#10;fqulVo2vAgCAORIzAACrFpvp79Rs+jvvnY7fZxUAAEyTmAEASLAYOt/q9cI9VwEAwByJGQCAHB2y&#10;6eclVo2sAgCARRIzAABpzmbT2w1WPV4FAADrJGYAADKdyqb37m7VvbsDAEAKiRkAgGTT5fSfa7qZ&#10;zn31PVcBAEAWiRkAgHxz5XTuGrmjVZ/vCMD/beeOdqOIYQCK/jp/XoQAUWDbziR27GSOdR4qddfr&#10;ncerqgAEkpgBAEixspnGvnJ+Ol8FAACxJGYAALKsaaZ5rx+bzlcBAEA4iRkAgETZzXTNu7L3r7kK&#10;AAAySMwAAOTKa6br35u3OfsqAABIIjEDAJAuo5nWbsjYmXcVAADkkZgBAFghtpn22RO7LeMqAABI&#10;JTEDALBIVDOd3xO7rfNVAACQTWIGAGCdDu01dmfnqwAAYAGJGQCApaqqa8bmzlcBAMAaEjMAAKut&#10;7K15+ztfBQAAy0jMAAAUyC6td+ekqwAAYCWJGQCAGhmNdWbOuAoAABaTmAEAKBNVV6Nm96sAAGA9&#10;iRkAgEozXTVj9r0KAABKSMwAABS7W1SzZ8erAACgisQMAEC9Ky31+nz7PcMb9roKAAAKScwAALQQ&#10;WHJf/nx3drkKAABqScwAAPQyU3IDY+4/DbfnVQAAUE5iBgCgkcmS+xYac9/i/v9yxlUAANCBxAwA&#10;QC+T+dVfMQMAwEoSMwAA7XSIue8v6XYVAAD0ITEDANBRbcz9/4Y+VwEAQCsSMwAATVXF3I8+vcNV&#10;AADQjcQMAEBfwz335wyX3LHfZl8FAAANScwAALQ21nPH5sonVl0FAAA9ScwAAHS3suTGvnJ+yh8+&#10;AAB8TmIGAGADa0pu3uvHpvyxAwDAlyRmAAD2kF1y17zr7n4AAGhOYgYAYBt5JXf9e69sBgCA/iRm&#10;AAB2klFyazd8tBMAALYgMQMAsJnYkttnz/ttAACwC4kZAID9RJXc+T2x28ofLAAA3CUxAwCwpQ5F&#10;OHZn+SMFAIABEjMAALuqasEZm8sfJgAAjJGYAQDY2MoKnLe//DECAMAwiRkAgL1l99+7M3YVAABs&#10;SmIGAGB7GeV3Zu5eBQAA+5KYAQA4QVTzjZrrVwEAwNYkZgAADjFTezPmylUAALA7iRkAgHPc7bzZ&#10;8/lVAABwAIkZAICjXCm81+fb7xne8NFVAABwBokZAIDTBPbllz/fnf+vAgCAY0jMAAAca6YvByZm&#10;ZRkAgINJzAAAnGmyL7+FJuY3lRkAgENJzAAAHGsyCvsrZgAA+JLEDADAyTok5vKHAAAAeSRmAAAO&#10;V5uYy78+AACkkpgBADhfVWIu/+IAAJBNYgYA4BGGK/PP0ZcBAOAliRkAgKcYq8xjU/5lAQBgDYkZ&#10;AIAH0ZcBACCWxAwAwLPoywAAEEhiBgDgcfRlAACIIjEDAPBE+jIAAISQmAEAeCh9GQAA5knMAAA8&#10;l74MAACTJGYAAB5NXwYAgBkSMwAAT6cvAwDAMIkZAAAGK3P52QAAUE5iBgCAH/RlAAAYIDEDAMAv&#10;+jIAANwlMQMAwB/6MgAA3CIxAwDAX/RlAAC4TmIGAIB/6csAAHCRxAwAAC/oywAAcIXEDAAAr+nL&#10;AADwJYkZAAA+pC8DAMDnJGYAAAAAAAZJzAAAAAAADJKYAQAAAAAYJDEDAAAAADDoO6zYNT7KJpdj&#10;AAAAAElFTkSuQmCCUEsBAi0AFAAGAAgAAAAhALGCZ7YKAQAAEwIAABMAAAAAAAAAAAAAAAAAAAAA&#10;AFtDb250ZW50X1R5cGVzXS54bWxQSwECLQAUAAYACAAAACEAOP0h/9YAAACUAQAACwAAAAAAAAAA&#10;AAAAAAA7AQAAX3JlbHMvLnJlbHNQSwECLQAUAAYACAAAACEAKvG3we0GAACIIwAADgAAAAAAAAAA&#10;AAAAAAA6AgAAZHJzL2Uyb0RvYy54bWxQSwECLQAUAAYACAAAACEAqiYOvrwAAAAhAQAAGQAAAAAA&#10;AAAAAAAAAABTCQAAZHJzL19yZWxzL2Uyb0RvYy54bWwucmVsc1BLAQItABQABgAIAAAAIQC13NrN&#10;4gAAAAwBAAAPAAAAAAAAAAAAAAAAAEYKAABkcnMvZG93bnJldi54bWxQSwECLQAKAAAAAAAAACEA&#10;BRroBCXgAQAl4AEAFAAAAAAAAAAAAAAAAABVCwAAZHJzL21lZGlhL2ltYWdlMS5wbmdQSwUGAAAA&#10;AAYABgB8AQAArO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27" type="#_x0000_t75" style="position:absolute;top:6844;width:91440;height:525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vgDQXDAAAA2wAAAA8AAABkcnMvZG93bnJldi54bWxEj0GLwjAUhO/C/ofwFvYimurBLtUo6rJg&#10;j6t78Phonk0xeSlNtPXfbwRhj8PMfMOsNoOz4k5daDwrmE0zEMSV1w3XCn5P35NPECEia7SeScGD&#10;AmzWb6MVFtr3/EP3Y6xFgnAoUIGJsS2kDJUhh2HqW+LkXXznMCbZ1VJ32Ce4s3KeZQvpsOG0YLCl&#10;vaHqerw5BeNzedv7R19m5525nvLcxq/SKvXxPmyXICIN8T/8ah+0gnkOzy/pB8j1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+ANBcMAAADbAAAADwAAAAAAAAAAAAAAAACf&#10;AgAAZHJzL2Rvd25yZXYueG1sUEsFBgAAAAAEAAQA9wAAAI8DAAAAAA==&#10;">
                  <v:imagedata r:id="rId31" o:title="" croptop="393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-1850;top:1917;width:6667;height:30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LEs8AA&#10;AADbAAAADwAAAGRycy9kb3ducmV2LnhtbERPy2oCMRTdC/5DuEJ3mhltRUejSMHSrQ8Ud5fJdTI4&#10;uRmSdJz265tFocvDea+3vW1ERz7UjhXkkwwEcel0zZWC82k/XoAIEVlj45gUfFOA7WY4WGOh3ZMP&#10;1B1jJVIIhwIVmBjbQspQGrIYJq4lTtzdeYsxQV9J7fGZwm0jp1k2lxZrTg0GW3o3VD6OX1bB8tp9&#10;+Jlvbz+vl7nNTR4Ob/eFUi+jfrcCEamP/+I/96dWME1j05f0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GLEs8AAAADbAAAADwAAAAAAAAAAAAAAAACYAgAAZHJzL2Rvd25y&#10;ZXYueG1sUEsFBgAAAAAEAAQA9QAAAIUDAAAAAA=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GTR1</w:t>
                        </w:r>
                      </w:p>
                    </w:txbxContent>
                  </v:textbox>
                </v:shape>
                <v:shape id="TextBox 5" o:spid="_x0000_s1029" type="#_x0000_t202" style="position:absolute;left:2118;top:2260;width:6325;height:308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5hKMQA&#10;AADbAAAADwAAAGRycy9kb3ducmV2LnhtbESPzWrDMBCE74G+g9hCb43sNDWJGyWEQEuv+SGlt8Xa&#10;WKbWykiq4/bpo0Agx2FmvmEWq8G2oicfGscK8nEGgrhyuuFawWH//jwDESKyxtYxKfijAKvlw2iB&#10;pXZn3lK/i7VIEA4lKjAxdqWUoTJkMYxdR5y8k/MWY5K+ltrjOcFtKydZVkiLDacFgx1tDFU/u1+r&#10;YP7Vf/gX333/T4+FzU0etq+nmVJPj8P6DUSkId7Dt/anVjCZw/VL+g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uYSjEAAAA2wAAAA8AAAAAAAAAAAAAAAAAmAIAAGRycy9k&#10;b3ducmV2LnhtbFBLBQYAAAAABAAEAPUAAACJAwAAAAA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PS12</w:t>
                        </w:r>
                      </w:p>
                    </w:txbxContent>
                  </v:textbox>
                </v:shape>
                <v:shape id="TextBox 6" o:spid="_x0000_s1030" type="#_x0000_t202" style="position:absolute;left:9047;top:1917;width:5918;height:30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HN2</w:t>
                        </w:r>
                      </w:p>
                    </w:txbxContent>
                  </v:textbox>
                </v:shape>
                <v:shape id="TextBox 7" o:spid="_x0000_s1031" type="#_x0000_t202" style="position:absolute;left:16235;top:1917;width:6820;height:308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H788QA&#10;AADbAAAADwAAAGRycy9kb3ducmV2LnhtbESPT2sCMRTE74LfITyht5pdbUW3RhGhpVf/0OLtsXlu&#10;lm5eliSu2376RhA8DjPzG2a57m0jOvKhdqwgH2cgiEuna64UHA/vz3MQISJrbByTgl8KsF4NB0ss&#10;tLvyjrp9rESCcChQgYmxLaQMpSGLYexa4uSdnbcYk/SV1B6vCW4bOcmymbRYc1ow2NLWUPmzv1gF&#10;i+/uw099e/p7+ZrZ3ORh93qeK/U06jdvICL18RG+tz+1gmkOty/pB8jV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B+/PEAAAA2wAAAA8AAAAAAAAAAAAAAAAAmAIAAGRycy9k&#10;b3ducmV2LnhtbFBLBQYAAAAABAAEAPUAAACJAwAAAAA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NDP1</w:t>
                        </w:r>
                      </w:p>
                    </w:txbxContent>
                  </v:textbox>
                </v:shape>
                <v:shape id="TextBox 8" o:spid="_x0000_s1032" type="#_x0000_t202" style="position:absolute;left:34045;top:1765;width:6375;height:30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LIMK2</w:t>
                        </w:r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33" o:spid="_x0000_s1033" type="#_x0000_t87" style="position:absolute;left:36309;top:-9541;width:1905;height:30633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ZEeMIA&#10;AADbAAAADwAAAGRycy9kb3ducmV2LnhtbESPQYvCMBSE78L+h/AW9qZpLYh0jSKKi3iR1aXnR/Ns&#10;q81LaKLWf2+EBY/DzHzDzBa9acWNOt9YVpCOEhDEpdUNVwr+jpvhFIQPyBpby6TgQR4W84/BDHNt&#10;7/xLt0OoRISwz1FBHYLLpfRlTQb9yDri6J1sZzBE2VVSd3iPcNPKcZJMpMGG40KNjlY1lZfD1Sjo&#10;z8WG9uk6rS5u/Ni5SbHF7Eepr89++Q0iUB/e4f/2VivIMnh9iT9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pkR4wgAAANsAAAAPAAAAAAAAAAAAAAAAAJgCAABkcnMvZG93&#10;bnJldi54bWxQSwUGAAAAAAQABAD1AAAAhwMAAAAA&#10;" adj="986" strokecolor="black [3213]">
                  <v:textbox>
                    <w:txbxContent>
                      <w:p w:rsidR="00327491" w:rsidRDefault="00327491" w:rsidP="0032749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Left Brace 34" o:spid="_x0000_s1034" type="#_x0000_t87" style="position:absolute;left:11094;top:1129;width:1905;height:9433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CzGMYA&#10;AADbAAAADwAAAGRycy9kb3ducmV2LnhtbESPQWvCQBSE70L/w/IKvemmttYQXUUKpT0ExKigt0f2&#10;maRm36bZrYn/visIPQ4z8w0zX/amFhdqXWVZwfMoAkGcW11xoWC3/RjGIJxH1lhbJgVXcrBcPAzm&#10;mGjb8YYumS9EgLBLUEHpfZNI6fKSDLqRbYiDd7KtQR9kW0jdYhfgppbjKHqTBisOCyU29F5Sfs5+&#10;jYI0Phz3+/HP92e2nk6iax1bd0iVenrsVzMQnnr/H763v7SCl1e4fQk/QC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9CzGMYAAADbAAAADwAAAAAAAAAAAAAAAACYAgAAZHJz&#10;L2Rvd25yZXYueG1sUEsFBgAAAAAEAAQA9QAAAIsDAAAAAA==&#10;" adj="1783" strokecolor="black [3213]">
                  <v:textbox>
                    <w:txbxContent>
                      <w:p w:rsidR="00327491" w:rsidRDefault="00327491" w:rsidP="0032749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1" o:spid="_x0000_s1035" type="#_x0000_t202" style="position:absolute;left:51695;top:2920;width:4844;height:307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r98MQA&#10;AADbAAAADwAAAGRycy9kb3ducmV2LnhtbESPS2vDMBCE74X8B7GB3BrZzYPUjRJCISHXPEjpbbE2&#10;lom1MpLiuP31VaHQ4zAz3zDLdW8b0ZEPtWMF+TgDQVw6XXOl4HzaPi9AhIissXFMCr4owHo1eFpi&#10;od2DD9QdYyUShEOBCkyMbSFlKA1ZDGPXEifv6rzFmKSvpPb4SHDbyJcsm0uLNacFgy29Gypvx7tV&#10;8PrR7fzEt5/f08vc5iYPh9l1odRo2G/eQETq43/4r73XCiYz+P2SfoB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6/fDEAAAA2wAAAA8AAAAAAAAAAAAAAAAAmAIAAGRycy9k&#10;b3ducmV2LnhtbFBLBQYAAAAABAAEAPUAAACJAwAAAAA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FI1</w:t>
                        </w:r>
                      </w:p>
                    </w:txbxContent>
                  </v:textbox>
                </v:shape>
                <v:shape id="TextBox 12" o:spid="_x0000_s1036" type="#_x0000_t202" style="position:absolute;left:55732;top:1995;width:6592;height:30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POL1</w:t>
                        </w:r>
                      </w:p>
                    </w:txbxContent>
                  </v:textbox>
                </v:shape>
                <v:shape id="Left Brace 37" o:spid="_x0000_s1037" type="#_x0000_t87" style="position:absolute;left:58117;top:2381;width:1905;height:682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0NZ8MA&#10;AADbAAAADwAAAGRycy9kb3ducmV2LnhtbESPW4vCMBSE3xf8D+EIvmnqCl66RrELguI+eFnY10Nz&#10;tik2J6WJtv57Iyzs4zAz3zDLdWcrcafGl44VjEcJCOLc6ZILBd+X7XAOwgdkjZVjUvAgD+tV722J&#10;qXYtn+h+DoWIEPYpKjAh1KmUPjdk0Y9cTRy9X9dYDFE2hdQNthFuK/meJFNpseS4YLCmT0P59Xyz&#10;CrJjdkjmxmV7Xty6dsxf9OO8UoN+t/kAEagL/+G/9k4rmMzg9SX+AL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a0NZ8MAAADbAAAADwAAAAAAAAAAAAAAAACYAgAAZHJzL2Rv&#10;d25yZXYueG1sUEsFBgAAAAAEAAQA9QAAAIgDAAAAAA==&#10;" adj="2463" strokecolor="black [3213]">
                  <v:textbox>
                    <w:txbxContent>
                      <w:p w:rsidR="00327491" w:rsidRDefault="00327491" w:rsidP="0032749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Left Brace 38" o:spid="_x0000_s1038" type="#_x0000_t87" style="position:absolute;left:75628;top:-8168;width:1905;height:28194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bwS8EA&#10;AADbAAAADwAAAGRycy9kb3ducmV2LnhtbERPzYrCMBC+L/gOYQRva6qCLNW0LKKigovVfYChmW3L&#10;NpPSRFt9enMQPH58/8u0N7W4Uesqywom4wgEcW51xYWC38vm8wuE88gaa8uk4E4O0mTwscRY244z&#10;up19IUIIuxgVlN43sZQuL8mgG9uGOHB/tjXoA2wLqVvsQrip5TSK5tJgxaGhxIZWJeX/56tRcJh1&#10;1256ytY/q+2DH5v9kU7ZUanRsP9egPDU+7f45d5pBbMwNnwJP0Am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W8EvBAAAA2wAAAA8AAAAAAAAAAAAAAAAAmAIAAGRycy9kb3du&#10;cmV2LnhtbFBLBQYAAAAABAAEAPUAAACGAwAAAAA=&#10;" adj="597" strokecolor="black [3213]">
                  <v:textbox>
                    <w:txbxContent>
                      <w:p w:rsidR="00327491" w:rsidRDefault="00327491" w:rsidP="0032749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5" o:spid="_x0000_s1039" type="#_x0000_t202" style="position:absolute;left:73424;top:1917;width:6230;height:30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8PJ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vM3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8PJsMAAADbAAAADwAAAAAAAAAAAAAAAACYAgAAZHJzL2Rv&#10;d25yZXYueG1sUEsFBgAAAAAEAAQA9QAAAIgDAAAAAA==&#10;" filled="f" stroked="f">
                  <v:textbox style="mso-fit-shape-to-text:t">
                    <w:txbxContent>
                      <w:p w:rsidR="00327491" w:rsidRDefault="00327491" w:rsidP="003274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YH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327491" w:rsidRPr="006C54EF" w:rsidSect="008F74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02A" w:rsidRDefault="0067202A" w:rsidP="000147EF">
      <w:pPr>
        <w:spacing w:after="0" w:line="240" w:lineRule="auto"/>
      </w:pPr>
      <w:r>
        <w:separator/>
      </w:r>
    </w:p>
  </w:endnote>
  <w:endnote w:type="continuationSeparator" w:id="0">
    <w:p w:rsidR="0067202A" w:rsidRDefault="0067202A" w:rsidP="00014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02A" w:rsidRDefault="0067202A" w:rsidP="000147EF">
      <w:pPr>
        <w:spacing w:after="0" w:line="240" w:lineRule="auto"/>
      </w:pPr>
      <w:r>
        <w:separator/>
      </w:r>
    </w:p>
  </w:footnote>
  <w:footnote w:type="continuationSeparator" w:id="0">
    <w:p w:rsidR="0067202A" w:rsidRDefault="0067202A" w:rsidP="00014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51AA4"/>
    <w:multiLevelType w:val="hybridMultilevel"/>
    <w:tmpl w:val="EA8EE4C0"/>
    <w:lvl w:ilvl="0" w:tplc="AD0425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A45276"/>
    <w:multiLevelType w:val="hybridMultilevel"/>
    <w:tmpl w:val="97C4D65A"/>
    <w:lvl w:ilvl="0" w:tplc="73423AA0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FC3F36"/>
    <w:multiLevelType w:val="hybridMultilevel"/>
    <w:tmpl w:val="47F0412C"/>
    <w:lvl w:ilvl="0" w:tplc="0CAEE3A8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5F6518"/>
    <w:multiLevelType w:val="hybridMultilevel"/>
    <w:tmpl w:val="A75AC6B4"/>
    <w:lvl w:ilvl="0" w:tplc="09C878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41A"/>
    <w:rsid w:val="000147EF"/>
    <w:rsid w:val="00190D5A"/>
    <w:rsid w:val="001B3B6A"/>
    <w:rsid w:val="001E20C7"/>
    <w:rsid w:val="00235E34"/>
    <w:rsid w:val="002F19D7"/>
    <w:rsid w:val="00327491"/>
    <w:rsid w:val="00625150"/>
    <w:rsid w:val="0067202A"/>
    <w:rsid w:val="006C54EF"/>
    <w:rsid w:val="00763035"/>
    <w:rsid w:val="008E71E0"/>
    <w:rsid w:val="008F741A"/>
    <w:rsid w:val="00A12DBD"/>
    <w:rsid w:val="00B10E3B"/>
    <w:rsid w:val="00B52125"/>
    <w:rsid w:val="00DC7A73"/>
    <w:rsid w:val="00DE5371"/>
    <w:rsid w:val="00E045BC"/>
    <w:rsid w:val="00E823A3"/>
    <w:rsid w:val="00F04FF0"/>
    <w:rsid w:val="00F575BE"/>
    <w:rsid w:val="00FD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4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5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74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7EF"/>
  </w:style>
  <w:style w:type="paragraph" w:styleId="Footer">
    <w:name w:val="footer"/>
    <w:basedOn w:val="Normal"/>
    <w:link w:val="Foot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7EF"/>
  </w:style>
  <w:style w:type="character" w:styleId="Emphasis">
    <w:name w:val="Emphasis"/>
    <w:basedOn w:val="DefaultParagraphFont"/>
    <w:uiPriority w:val="20"/>
    <w:qFormat/>
    <w:rsid w:val="000147EF"/>
    <w:rPr>
      <w:i/>
      <w:iCs/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4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5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74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7EF"/>
  </w:style>
  <w:style w:type="paragraph" w:styleId="Footer">
    <w:name w:val="footer"/>
    <w:basedOn w:val="Normal"/>
    <w:link w:val="Foot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7EF"/>
  </w:style>
  <w:style w:type="character" w:styleId="Emphasis">
    <w:name w:val="Emphasis"/>
    <w:basedOn w:val="DefaultParagraphFont"/>
    <w:uiPriority w:val="20"/>
    <w:qFormat/>
    <w:rsid w:val="000147EF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31" Type="http://schemas.openxmlformats.org/officeDocument/2006/relationships/image" Target="media/image24.png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ette (Palmer) Allred</dc:creator>
  <cp:lastModifiedBy>Nicholette (Palmer) Allred</cp:lastModifiedBy>
  <cp:revision>2</cp:revision>
  <dcterms:created xsi:type="dcterms:W3CDTF">2014-01-22T14:56:00Z</dcterms:created>
  <dcterms:modified xsi:type="dcterms:W3CDTF">2014-01-22T14:56:00Z</dcterms:modified>
</cp:coreProperties>
</file>